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82"/>
        <w:gridCol w:w="850"/>
        <w:gridCol w:w="993"/>
        <w:gridCol w:w="968"/>
        <w:gridCol w:w="1010"/>
        <w:gridCol w:w="857"/>
      </w:tblGrid>
      <w:tr w:rsidR="003F54DC" w:rsidRPr="00FC0FB6" w14:paraId="534B3B35" w14:textId="77777777" w:rsidTr="00813FEF">
        <w:trPr>
          <w:cantSplit/>
          <w:tblHeader/>
          <w:jc w:val="center"/>
        </w:trPr>
        <w:tc>
          <w:tcPr>
            <w:tcW w:w="85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98B7E4" w14:textId="77839072" w:rsidR="00BC7854" w:rsidRDefault="00047573" w:rsidP="00BC7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3622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Supporting Information </w:t>
            </w:r>
            <w:r w:rsidR="000D6CD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2</w:t>
            </w:r>
          </w:p>
          <w:p w14:paraId="05D374A8" w14:textId="77777777" w:rsidR="00BC7854" w:rsidRDefault="00BC7854" w:rsidP="00BC78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14:paraId="1C2F07CE" w14:textId="53861154" w:rsidR="003F54DC" w:rsidRPr="00AD4857" w:rsidRDefault="00036227" w:rsidP="000C06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Table</w:t>
            </w:r>
            <w:r w:rsidR="000D6CD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1</w:t>
            </w:r>
            <w:r w:rsidR="00CF4FFD" w:rsidRPr="00AD48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: </w:t>
            </w:r>
            <w:r w:rsidR="005270E1" w:rsidRPr="00AD48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Timing of </w:t>
            </w:r>
            <w:r w:rsidR="00D8161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LEH</w:t>
            </w:r>
            <w:r w:rsidR="005270E1" w:rsidRPr="00AD48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in </w:t>
            </w:r>
            <w:proofErr w:type="spellStart"/>
            <w:r w:rsidR="005270E1" w:rsidRPr="00AD48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Jabuticabeira</w:t>
            </w:r>
            <w:proofErr w:type="spellEnd"/>
            <w:r w:rsidR="005270E1" w:rsidRPr="00AD48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II </w:t>
            </w:r>
            <w:r w:rsidR="0001326B" w:rsidRPr="00AD48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(pooled sample)</w:t>
            </w:r>
            <w:r w:rsidR="00813F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*</w:t>
            </w:r>
            <w:r w:rsidR="007A7BF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, in years.</w:t>
            </w:r>
          </w:p>
        </w:tc>
      </w:tr>
      <w:tr w:rsidR="003F54DC" w:rsidRPr="00AD4857" w14:paraId="55E027E0" w14:textId="77777777" w:rsidTr="00813FEF">
        <w:trPr>
          <w:cantSplit/>
          <w:tblHeader/>
          <w:jc w:val="center"/>
        </w:trPr>
        <w:tc>
          <w:tcPr>
            <w:tcW w:w="3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2B4423" w14:textId="77777777" w:rsidR="003F54DC" w:rsidRPr="00AD4857" w:rsidRDefault="003F54DC" w:rsidP="00CF4FF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EE1AB0F" w14:textId="77777777" w:rsidR="003F54DC" w:rsidRPr="00AD4857" w:rsidRDefault="003F54DC" w:rsidP="00CF4F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26C4F11" w14:textId="77777777" w:rsidR="003F54DC" w:rsidRPr="00AD4857" w:rsidRDefault="003F54DC" w:rsidP="00CF4F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n</w:t>
            </w:r>
            <w:r w:rsidR="00CF4FFD"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0221952" w14:textId="77777777" w:rsidR="003F54DC" w:rsidRPr="00AD4857" w:rsidRDefault="003F54DC" w:rsidP="00CF4F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x</w:t>
            </w:r>
            <w:r w:rsidR="00CF4FFD"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731FF9C" w14:textId="77777777" w:rsidR="003F54DC" w:rsidRPr="00AD4857" w:rsidRDefault="003F54DC" w:rsidP="005270E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="005270E1"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an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427CC95" w14:textId="77777777" w:rsidR="003F54DC" w:rsidRPr="00AD4857" w:rsidRDefault="005270E1" w:rsidP="00CF4F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D</w:t>
            </w:r>
          </w:p>
        </w:tc>
      </w:tr>
      <w:tr w:rsidR="003F54DC" w:rsidRPr="00AD4857" w14:paraId="674D6EBC" w14:textId="77777777" w:rsidTr="00813FEF">
        <w:trPr>
          <w:cantSplit/>
          <w:tblHeader/>
          <w:jc w:val="center"/>
        </w:trPr>
        <w:tc>
          <w:tcPr>
            <w:tcW w:w="3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3669B9D" w14:textId="77777777" w:rsidR="003F54DC" w:rsidRPr="00AD4857" w:rsidRDefault="005270E1" w:rsidP="005467F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irst </w:t>
            </w:r>
            <w:r w:rsidR="005467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E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26C8457" w14:textId="77777777" w:rsidR="003F54DC" w:rsidRPr="00AD4857" w:rsidRDefault="003F54DC" w:rsidP="00CF4F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81DE12F" w14:textId="77777777" w:rsidR="003F54DC" w:rsidRPr="00AD4857" w:rsidRDefault="003F54DC" w:rsidP="00CF4F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2F4D73"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D54B146" w14:textId="77777777" w:rsidR="003F54DC" w:rsidRPr="00AD4857" w:rsidRDefault="003F54DC" w:rsidP="00CF4F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2F4D73"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521A52B" w14:textId="77777777" w:rsidR="003F54DC" w:rsidRPr="00AD4857" w:rsidRDefault="003F54DC" w:rsidP="00CF4F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2F4D73"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2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6CA3B30" w14:textId="77777777" w:rsidR="003F54DC" w:rsidRPr="00AD4857" w:rsidRDefault="005467F0" w:rsidP="00CF4F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2F4D73"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3F54DC"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3</w:t>
            </w:r>
          </w:p>
        </w:tc>
      </w:tr>
      <w:tr w:rsidR="003F54DC" w:rsidRPr="00AD4857" w14:paraId="212430C7" w14:textId="77777777" w:rsidTr="00813FEF">
        <w:trPr>
          <w:cantSplit/>
          <w:tblHeader/>
          <w:jc w:val="center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E1B62" w14:textId="77777777" w:rsidR="003F54DC" w:rsidRPr="00AD4857" w:rsidRDefault="005270E1" w:rsidP="005467F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st</w:t>
            </w:r>
            <w:r w:rsidR="00CF4FFD"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5467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E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D4675" w14:textId="77777777" w:rsidR="003F54DC" w:rsidRPr="00AD4857" w:rsidRDefault="003F54DC" w:rsidP="00CF4F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4D7C4" w14:textId="77777777" w:rsidR="003F54DC" w:rsidRPr="00AD4857" w:rsidRDefault="003F54DC" w:rsidP="00CF4F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2F4D73"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624FD" w14:textId="77777777" w:rsidR="003F54DC" w:rsidRPr="00AD4857" w:rsidRDefault="003F54DC" w:rsidP="00CF4F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="002F4D73"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5CCE2" w14:textId="77777777" w:rsidR="003F54DC" w:rsidRPr="00AD4857" w:rsidRDefault="003F54DC" w:rsidP="00CF4F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2F4D73"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1FC2E" w14:textId="77777777" w:rsidR="003F54DC" w:rsidRPr="00AD4857" w:rsidRDefault="005467F0" w:rsidP="00CF4F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2F4D73"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3F54DC"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2</w:t>
            </w:r>
          </w:p>
        </w:tc>
      </w:tr>
      <w:tr w:rsidR="003F54DC" w:rsidRPr="00AD4857" w14:paraId="31A1DA51" w14:textId="77777777" w:rsidTr="00813FEF">
        <w:trPr>
          <w:cantSplit/>
          <w:tblHeader/>
          <w:jc w:val="center"/>
        </w:trPr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00163" w14:textId="77777777" w:rsidR="003F54DC" w:rsidRPr="00AD4857" w:rsidRDefault="00980170" w:rsidP="000C067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01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H incidence period</w:t>
            </w:r>
            <w:r w:rsidR="005270E1"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time betwee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1E431" w14:textId="77777777" w:rsidR="003F54DC" w:rsidRPr="00AD4857" w:rsidRDefault="00813FEF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C1299" w14:textId="77777777" w:rsidR="003F54DC" w:rsidRPr="00AD4857" w:rsidRDefault="005467F0" w:rsidP="00EF31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2F4D73"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EF31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3F54DC"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F27FE1" w14:textId="77777777" w:rsidR="003F54DC" w:rsidRPr="00AD4857" w:rsidRDefault="003F54DC" w:rsidP="00CF4F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2F4D73"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09DCC" w14:textId="77777777" w:rsidR="003F54DC" w:rsidRPr="00AD4857" w:rsidRDefault="003F54DC" w:rsidP="00EF31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2F4D73"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EF31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28AC1" w14:textId="77777777" w:rsidR="003F54DC" w:rsidRPr="00AD4857" w:rsidRDefault="003F54DC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2F4D73"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813FE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</w:tr>
      <w:tr w:rsidR="00813FEF" w:rsidRPr="00AD4857" w14:paraId="13A7906B" w14:textId="77777777" w:rsidTr="00813FEF">
        <w:trPr>
          <w:cantSplit/>
          <w:tblHeader/>
          <w:jc w:val="center"/>
        </w:trPr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4124DA" w14:textId="77777777" w:rsidR="00813FEF" w:rsidRPr="00AD4857" w:rsidRDefault="00813FEF" w:rsidP="000C0671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eaning – 1</w:t>
            </w:r>
            <w:r w:rsidRPr="0068194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EH perio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2F875A" w14:textId="77777777" w:rsidR="00813FEF" w:rsidRPr="00AD4857" w:rsidRDefault="00813FEF" w:rsidP="00CF4F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685E77" w14:textId="77777777" w:rsidR="00813FEF" w:rsidRPr="00EF31E8" w:rsidRDefault="00813FEF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13FE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>-2.</w:t>
            </w:r>
            <w:r w:rsidRPr="00EF31E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>0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FCBBBE" w14:textId="77777777" w:rsidR="00813FEF" w:rsidRPr="00EF31E8" w:rsidRDefault="00813FEF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13FE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>2.</w:t>
            </w:r>
            <w:r w:rsidRPr="00EF31E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>0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BB50EC" w14:textId="77777777" w:rsidR="00813FEF" w:rsidRPr="00EF31E8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  <w:r w:rsidR="00813FEF" w:rsidRPr="00813FE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>.</w:t>
            </w:r>
            <w:r w:rsidR="00813FEF" w:rsidRPr="00EF31E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  <w:r w:rsidR="00813FEF" w:rsidRPr="00813FE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1C52F7" w14:textId="77777777" w:rsidR="00813FEF" w:rsidRPr="00EF31E8" w:rsidRDefault="00813FEF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813FEF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eastAsia="en-US"/>
              </w:rPr>
              <w:t>1.05</w:t>
            </w:r>
          </w:p>
        </w:tc>
      </w:tr>
      <w:tr w:rsidR="00813FEF" w:rsidRPr="00FC0FB6" w14:paraId="501E2F4B" w14:textId="77777777" w:rsidTr="00813FEF">
        <w:trPr>
          <w:cantSplit/>
          <w:tblHeader/>
          <w:jc w:val="center"/>
        </w:trPr>
        <w:tc>
          <w:tcPr>
            <w:tcW w:w="85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E5C25AD" w14:textId="77777777" w:rsidR="00813FEF" w:rsidRPr="00813FEF" w:rsidRDefault="00813FEF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3FE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only individuals with LEH were considered for calculation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</w:tbl>
    <w:p w14:paraId="31093B18" w14:textId="7B53CEAF" w:rsidR="003F54DC" w:rsidRDefault="003F54DC" w:rsidP="003F54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2D0429" w14:textId="2F058B03" w:rsidR="00B62E0F" w:rsidRDefault="00B62E0F" w:rsidP="003F54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2B2BE12" w14:textId="77777777" w:rsidR="00B62E0F" w:rsidRDefault="00B62E0F" w:rsidP="003F54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021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1"/>
        <w:gridCol w:w="3828"/>
        <w:gridCol w:w="567"/>
        <w:gridCol w:w="845"/>
        <w:gridCol w:w="867"/>
        <w:gridCol w:w="992"/>
        <w:gridCol w:w="851"/>
      </w:tblGrid>
      <w:tr w:rsidR="000C0671" w:rsidRPr="00FC0FB6" w14:paraId="19095C0F" w14:textId="77777777" w:rsidTr="005467F0">
        <w:trPr>
          <w:cantSplit/>
          <w:tblHeader/>
          <w:jc w:val="center"/>
        </w:trPr>
        <w:tc>
          <w:tcPr>
            <w:tcW w:w="902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F2BB54" w14:textId="515C3EF5" w:rsidR="000C0671" w:rsidRPr="00AD4857" w:rsidRDefault="00036227" w:rsidP="005467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Table</w:t>
            </w:r>
            <w:r w:rsidR="000D6CD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2</w:t>
            </w:r>
            <w:r w:rsidRPr="00AD48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: </w:t>
            </w:r>
            <w:r w:rsidR="00813FEF" w:rsidRPr="00AD48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Timing of </w:t>
            </w:r>
            <w:r w:rsidR="00813F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LEH</w:t>
            </w:r>
            <w:r w:rsidR="00813FEF" w:rsidRPr="00AD48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in </w:t>
            </w:r>
            <w:proofErr w:type="spellStart"/>
            <w:r w:rsidR="00813FEF" w:rsidRPr="00AD48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Jabuticabeira</w:t>
            </w:r>
            <w:proofErr w:type="spellEnd"/>
            <w:r w:rsidR="00813FEF" w:rsidRPr="00AD48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II (by </w:t>
            </w:r>
            <w:r w:rsidR="00813FE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ex</w:t>
            </w:r>
            <w:r w:rsidR="00813FEF" w:rsidRPr="00AD48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)</w:t>
            </w:r>
            <w:r w:rsidR="007A7BF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0C0671" w:rsidRPr="00CA27E6" w14:paraId="1436C626" w14:textId="77777777" w:rsidTr="005467F0">
        <w:trPr>
          <w:cantSplit/>
          <w:tblHeader/>
          <w:jc w:val="center"/>
        </w:trPr>
        <w:tc>
          <w:tcPr>
            <w:tcW w:w="48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1D7D6C" w14:textId="77777777" w:rsidR="000C0671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x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1616722" w14:textId="77777777" w:rsidR="000C0671" w:rsidRPr="00CA27E6" w:rsidRDefault="000C0671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2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0BE6774" w14:textId="77777777" w:rsidR="000C0671" w:rsidRPr="00CA27E6" w:rsidRDefault="000C0671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2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n.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393C0C1" w14:textId="77777777" w:rsidR="000C0671" w:rsidRPr="00CA27E6" w:rsidRDefault="000C0671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2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x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6569071" w14:textId="77777777" w:rsidR="000C0671" w:rsidRPr="00CA27E6" w:rsidRDefault="000C0671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2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1F02136" w14:textId="77777777" w:rsidR="000C0671" w:rsidRPr="00CA27E6" w:rsidRDefault="000C0671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2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D</w:t>
            </w:r>
          </w:p>
        </w:tc>
      </w:tr>
      <w:tr w:rsidR="005467F0" w:rsidRPr="00CA27E6" w14:paraId="5C3B84C6" w14:textId="77777777" w:rsidTr="005467F0">
        <w:trPr>
          <w:cantSplit/>
          <w:tblHeader/>
          <w:jc w:val="center"/>
        </w:trPr>
        <w:tc>
          <w:tcPr>
            <w:tcW w:w="10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45C55C2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ale 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5529E90" w14:textId="77777777" w:rsidR="005467F0" w:rsidRPr="00AD4857" w:rsidRDefault="005467F0" w:rsidP="005467F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irs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E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D99BECC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2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E3972B2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2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0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CF207A9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2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C1C8E93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2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E966F60" w14:textId="77777777" w:rsidR="005467F0" w:rsidRPr="00CA27E6" w:rsidRDefault="008F0ADF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5467F0" w:rsidRPr="00CA2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5467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0</w:t>
            </w:r>
          </w:p>
        </w:tc>
      </w:tr>
      <w:tr w:rsidR="005467F0" w:rsidRPr="00CA27E6" w14:paraId="33CCC2F0" w14:textId="77777777" w:rsidTr="005467F0">
        <w:trPr>
          <w:cantSplit/>
          <w:tblHeader/>
          <w:jc w:val="center"/>
        </w:trPr>
        <w:tc>
          <w:tcPr>
            <w:tcW w:w="1071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2618408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31A86" w14:textId="77777777" w:rsidR="005467F0" w:rsidRPr="00AD4857" w:rsidRDefault="005467F0" w:rsidP="005467F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as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E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D44A5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2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F501A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8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0A6F9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2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F27AC4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CA904" w14:textId="77777777" w:rsidR="005467F0" w:rsidRPr="00CA27E6" w:rsidRDefault="008F0ADF" w:rsidP="005467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5467F0" w:rsidRPr="00CA2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5467F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</w:tr>
      <w:tr w:rsidR="005467F0" w:rsidRPr="00CA27E6" w14:paraId="79C48FFF" w14:textId="77777777" w:rsidTr="005467F0">
        <w:trPr>
          <w:cantSplit/>
          <w:tblHeader/>
          <w:jc w:val="center"/>
        </w:trPr>
        <w:tc>
          <w:tcPr>
            <w:tcW w:w="1071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15F4BC6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ADBEC" w14:textId="77777777" w:rsidR="005467F0" w:rsidRPr="00AD4857" w:rsidRDefault="005467F0" w:rsidP="008F0ADF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01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H incidence period</w:t>
            </w:r>
            <w:r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time between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3C348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74CC4" w14:textId="77777777" w:rsidR="005467F0" w:rsidRPr="00CA27E6" w:rsidRDefault="005467F0" w:rsidP="005467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CA2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8CA1B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2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E3960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BE59C" w14:textId="77777777" w:rsidR="005467F0" w:rsidRPr="00CA27E6" w:rsidRDefault="005467F0" w:rsidP="005467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2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6</w:t>
            </w:r>
          </w:p>
        </w:tc>
      </w:tr>
      <w:tr w:rsidR="005467F0" w:rsidRPr="00CA27E6" w14:paraId="4325FFC2" w14:textId="77777777" w:rsidTr="005467F0">
        <w:trPr>
          <w:cantSplit/>
          <w:tblHeader/>
          <w:jc w:val="center"/>
        </w:trPr>
        <w:tc>
          <w:tcPr>
            <w:tcW w:w="10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D53349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1D1E90" w14:textId="77777777" w:rsidR="005467F0" w:rsidRPr="00AD4857" w:rsidRDefault="005467F0" w:rsidP="008F0ADF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eaning – 1</w:t>
            </w:r>
            <w:r w:rsidRPr="0068194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EH perio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2A1FC7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11E83E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.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075FEC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F7D2EE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63A10C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17</w:t>
            </w:r>
          </w:p>
        </w:tc>
      </w:tr>
      <w:tr w:rsidR="005467F0" w:rsidRPr="00CA27E6" w14:paraId="56B2C88B" w14:textId="77777777" w:rsidTr="005467F0">
        <w:trPr>
          <w:cantSplit/>
          <w:tblHeader/>
          <w:jc w:val="center"/>
        </w:trPr>
        <w:tc>
          <w:tcPr>
            <w:tcW w:w="10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3D18A60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emale 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8B647A3" w14:textId="77777777" w:rsidR="005467F0" w:rsidRPr="00AD4857" w:rsidRDefault="005467F0" w:rsidP="005467F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irs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E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3E70BFC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1C39F3C" w14:textId="77777777" w:rsidR="005467F0" w:rsidRPr="00CA27E6" w:rsidRDefault="005467F0" w:rsidP="005467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2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CA2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8C08EBA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2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E302573" w14:textId="77777777" w:rsidR="005467F0" w:rsidRPr="00CA27E6" w:rsidRDefault="005467F0" w:rsidP="005467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4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819893E" w14:textId="77777777" w:rsidR="005467F0" w:rsidRPr="00CA27E6" w:rsidRDefault="005467F0" w:rsidP="005467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Pr="00CA2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3</w:t>
            </w:r>
          </w:p>
        </w:tc>
      </w:tr>
      <w:tr w:rsidR="005467F0" w:rsidRPr="00CA27E6" w14:paraId="1ED9D477" w14:textId="77777777" w:rsidTr="005467F0">
        <w:trPr>
          <w:cantSplit/>
          <w:tblHeader/>
          <w:jc w:val="center"/>
        </w:trPr>
        <w:tc>
          <w:tcPr>
            <w:tcW w:w="1071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3C45F1B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143C9" w14:textId="77777777" w:rsidR="005467F0" w:rsidRPr="00AD4857" w:rsidRDefault="005467F0" w:rsidP="005467F0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as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E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2399A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8C301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2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3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DD314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2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B79EAD" w14:textId="77777777" w:rsidR="005467F0" w:rsidRPr="00CA27E6" w:rsidRDefault="005467F0" w:rsidP="005467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2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F28B7" w14:textId="77777777" w:rsidR="005467F0" w:rsidRPr="00CA27E6" w:rsidRDefault="005467F0" w:rsidP="005467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CA2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5</w:t>
            </w:r>
          </w:p>
        </w:tc>
      </w:tr>
      <w:tr w:rsidR="005467F0" w:rsidRPr="00CA27E6" w14:paraId="115E516B" w14:textId="77777777" w:rsidTr="005467F0">
        <w:trPr>
          <w:cantSplit/>
          <w:tblHeader/>
          <w:jc w:val="center"/>
        </w:trPr>
        <w:tc>
          <w:tcPr>
            <w:tcW w:w="1071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5B8A6DC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E6004B" w14:textId="77777777" w:rsidR="005467F0" w:rsidRPr="00AD4857" w:rsidRDefault="005467F0" w:rsidP="008F0ADF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01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H incidence period</w:t>
            </w:r>
            <w:r w:rsidRPr="00AD485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time between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603D5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DB9E7" w14:textId="77777777" w:rsidR="005467F0" w:rsidRPr="00CA27E6" w:rsidRDefault="005467F0" w:rsidP="005467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CA2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CA2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19D40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4</w:t>
            </w:r>
            <w:r w:rsidRPr="00CA2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A5AEC" w14:textId="77777777" w:rsidR="005467F0" w:rsidRPr="00CA27E6" w:rsidRDefault="005467F0" w:rsidP="005467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2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ECBD3" w14:textId="77777777" w:rsidR="005467F0" w:rsidRPr="00CA27E6" w:rsidRDefault="005467F0" w:rsidP="005467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2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6</w:t>
            </w:r>
          </w:p>
        </w:tc>
      </w:tr>
      <w:tr w:rsidR="005467F0" w:rsidRPr="00CA27E6" w14:paraId="252B1502" w14:textId="77777777" w:rsidTr="005467F0">
        <w:trPr>
          <w:cantSplit/>
          <w:tblHeader/>
          <w:jc w:val="center"/>
        </w:trPr>
        <w:tc>
          <w:tcPr>
            <w:tcW w:w="10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6641C5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F622D7" w14:textId="77777777" w:rsidR="005467F0" w:rsidRPr="00AD4857" w:rsidRDefault="005467F0" w:rsidP="008F0ADF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eaning – 1</w:t>
            </w:r>
            <w:r w:rsidRPr="0068194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EH perio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A3911C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02B484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D40186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4B35CA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5B647E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</w:tr>
    </w:tbl>
    <w:p w14:paraId="00D1C266" w14:textId="77777777" w:rsidR="000C0671" w:rsidRDefault="000C0671" w:rsidP="000C067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</w:p>
    <w:p w14:paraId="071B4D2E" w14:textId="77777777" w:rsidR="00B62E0F" w:rsidRDefault="00B62E0F" w:rsidP="000C067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</w:p>
    <w:p w14:paraId="5C14C044" w14:textId="77777777" w:rsidR="00813FEF" w:rsidRPr="00AD4857" w:rsidRDefault="00813FEF" w:rsidP="000C067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</w:p>
    <w:tbl>
      <w:tblPr>
        <w:tblW w:w="9024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82"/>
        <w:gridCol w:w="1455"/>
        <w:gridCol w:w="1453"/>
        <w:gridCol w:w="1567"/>
        <w:gridCol w:w="1567"/>
      </w:tblGrid>
      <w:tr w:rsidR="005467F0" w:rsidRPr="00FC0FB6" w14:paraId="3DE2C2CD" w14:textId="77777777" w:rsidTr="008F0ADF">
        <w:trPr>
          <w:cantSplit/>
          <w:tblHeader/>
          <w:jc w:val="center"/>
        </w:trPr>
        <w:tc>
          <w:tcPr>
            <w:tcW w:w="902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20D6F2" w14:textId="11208270" w:rsidR="005467F0" w:rsidRPr="00AD4857" w:rsidRDefault="00036227" w:rsidP="005467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Table</w:t>
            </w:r>
            <w:r w:rsidR="000D6CD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3</w:t>
            </w:r>
            <w:r w:rsidRPr="00AD48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: </w:t>
            </w:r>
            <w:r w:rsidR="005467F0" w:rsidRPr="00AD48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Comparisons of </w:t>
            </w:r>
            <w:r w:rsidR="005467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timing of</w:t>
            </w:r>
            <w:r w:rsidR="005467F0" w:rsidRPr="00AD48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="005467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LEH</w:t>
            </w:r>
            <w:r w:rsidR="005467F0" w:rsidRPr="00AD48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between </w:t>
            </w:r>
            <w:r w:rsidR="005467F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exes in</w:t>
            </w:r>
            <w:r w:rsidR="005467F0" w:rsidRPr="00AD48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5467F0" w:rsidRPr="00AD48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Jabuticabeira</w:t>
            </w:r>
            <w:proofErr w:type="spellEnd"/>
            <w:r w:rsidR="005467F0" w:rsidRPr="00AD48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II</w:t>
            </w:r>
          </w:p>
        </w:tc>
      </w:tr>
      <w:tr w:rsidR="005467F0" w:rsidRPr="00CA27E6" w14:paraId="5763E620" w14:textId="77777777" w:rsidTr="005467F0">
        <w:trPr>
          <w:cantSplit/>
          <w:tblHeader/>
          <w:jc w:val="center"/>
        </w:trPr>
        <w:tc>
          <w:tcPr>
            <w:tcW w:w="2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5817DA" w14:textId="77777777" w:rsidR="005467F0" w:rsidRPr="00CA27E6" w:rsidRDefault="005467F0" w:rsidP="005467F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197D6D2" w14:textId="77777777" w:rsidR="005467F0" w:rsidRDefault="005467F0" w:rsidP="005467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2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irst</w:t>
            </w:r>
          </w:p>
          <w:p w14:paraId="2918FADA" w14:textId="77777777" w:rsidR="005467F0" w:rsidRPr="00CA27E6" w:rsidRDefault="005467F0" w:rsidP="005467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EH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E5C3864" w14:textId="77777777" w:rsidR="005467F0" w:rsidRDefault="005467F0" w:rsidP="005467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A27E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st</w:t>
            </w:r>
          </w:p>
          <w:p w14:paraId="72EC1AD5" w14:textId="77777777" w:rsidR="005467F0" w:rsidRPr="00CA27E6" w:rsidRDefault="005467F0" w:rsidP="005467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EH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CE5AA8" w14:textId="77777777" w:rsidR="005467F0" w:rsidRPr="00CA27E6" w:rsidRDefault="005467F0" w:rsidP="005467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9801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H incidence period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78D3D9" w14:textId="77777777" w:rsidR="005467F0" w:rsidRPr="00980170" w:rsidRDefault="005467F0" w:rsidP="005467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eaning – 1</w:t>
            </w:r>
            <w:r w:rsidRPr="0068194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LEH period</w:t>
            </w:r>
          </w:p>
        </w:tc>
      </w:tr>
      <w:tr w:rsidR="005467F0" w:rsidRPr="00CA27E6" w14:paraId="127514D6" w14:textId="77777777" w:rsidTr="005467F0">
        <w:trPr>
          <w:cantSplit/>
          <w:tblHeader/>
          <w:jc w:val="center"/>
        </w:trPr>
        <w:tc>
          <w:tcPr>
            <w:tcW w:w="29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E803F9B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A27E6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Mann-Whitney U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0914D8F5" w14:textId="77777777" w:rsidR="005467F0" w:rsidRPr="00CA27E6" w:rsidRDefault="005467F0" w:rsidP="005467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  <w:r w:rsidRPr="00CA27E6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1.000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FD3D297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  <w:r w:rsidRPr="00CA27E6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1.000</w:t>
            </w:r>
          </w:p>
        </w:tc>
        <w:tc>
          <w:tcPr>
            <w:tcW w:w="1567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7C42F5C5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  <w:r w:rsidRPr="00CA27E6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0.500</w:t>
            </w:r>
          </w:p>
        </w:tc>
        <w:tc>
          <w:tcPr>
            <w:tcW w:w="1567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2FDB7DC7" w14:textId="77777777" w:rsidR="005467F0" w:rsidRPr="00CA27E6" w:rsidRDefault="005467F0" w:rsidP="005467F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26</w:t>
            </w:r>
            <w:r w:rsidRPr="00CA27E6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.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0</w:t>
            </w:r>
            <w:r w:rsidRPr="00CA27E6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00</w:t>
            </w:r>
          </w:p>
        </w:tc>
      </w:tr>
      <w:tr w:rsidR="005467F0" w:rsidRPr="00CA27E6" w14:paraId="40C4B7F3" w14:textId="77777777" w:rsidTr="005467F0">
        <w:trPr>
          <w:cantSplit/>
          <w:tblHeader/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0AD0B8B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A27E6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Wilcoxon W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79A09701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6</w:t>
            </w:r>
            <w:r w:rsidRPr="00CA27E6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6.000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FFFFFF"/>
          </w:tcPr>
          <w:p w14:paraId="20CDF475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17</w:t>
            </w:r>
            <w:r w:rsidRPr="00CA27E6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.000</w:t>
            </w:r>
          </w:p>
        </w:tc>
        <w:tc>
          <w:tcPr>
            <w:tcW w:w="1567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827DFFB" w14:textId="77777777" w:rsidR="005467F0" w:rsidRPr="00CA27E6" w:rsidRDefault="005467F0" w:rsidP="00E9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A27E6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1</w:t>
            </w:r>
            <w:r w:rsidR="00E91BB5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6</w:t>
            </w:r>
            <w:r w:rsidRPr="00CA27E6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.500</w:t>
            </w:r>
          </w:p>
        </w:tc>
        <w:tc>
          <w:tcPr>
            <w:tcW w:w="1567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CC871DB" w14:textId="77777777" w:rsidR="005467F0" w:rsidRPr="00CA27E6" w:rsidRDefault="00E91BB5" w:rsidP="008F0AD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54.0</w:t>
            </w:r>
            <w:r w:rsidR="005467F0" w:rsidRPr="00CA27E6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00</w:t>
            </w:r>
          </w:p>
        </w:tc>
      </w:tr>
      <w:tr w:rsidR="005467F0" w:rsidRPr="00CA27E6" w14:paraId="07604927" w14:textId="77777777" w:rsidTr="005467F0">
        <w:trPr>
          <w:cantSplit/>
          <w:tblHeader/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5D1B380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A27E6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Z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68E0279D" w14:textId="77777777" w:rsidR="005467F0" w:rsidRPr="00CA27E6" w:rsidRDefault="005467F0" w:rsidP="00E9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A27E6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-.</w:t>
            </w:r>
            <w:r w:rsidR="00E91BB5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696</w:t>
            </w:r>
          </w:p>
        </w:tc>
        <w:tc>
          <w:tcPr>
            <w:tcW w:w="1453" w:type="dxa"/>
            <w:tcBorders>
              <w:top w:val="nil"/>
              <w:bottom w:val="nil"/>
            </w:tcBorders>
            <w:shd w:val="clear" w:color="auto" w:fill="FFFFFF"/>
          </w:tcPr>
          <w:p w14:paraId="7A5CA45F" w14:textId="77777777" w:rsidR="005467F0" w:rsidRPr="00CA27E6" w:rsidRDefault="005467F0" w:rsidP="00E9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A27E6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-.</w:t>
            </w:r>
            <w:r w:rsidR="00E91BB5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704</w:t>
            </w:r>
          </w:p>
        </w:tc>
        <w:tc>
          <w:tcPr>
            <w:tcW w:w="1567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F1AD7C2" w14:textId="77777777" w:rsidR="005467F0" w:rsidRPr="00CA27E6" w:rsidRDefault="00E91BB5" w:rsidP="00E9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-</w:t>
            </w:r>
            <w:r w:rsidR="005467F0" w:rsidRPr="00CA27E6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.</w:t>
            </w: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772</w:t>
            </w:r>
          </w:p>
        </w:tc>
        <w:tc>
          <w:tcPr>
            <w:tcW w:w="1567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3D40212" w14:textId="77777777" w:rsidR="005467F0" w:rsidRPr="00CA27E6" w:rsidRDefault="005467F0" w:rsidP="00E9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A27E6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-1.</w:t>
            </w:r>
            <w:r w:rsidR="00E91BB5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683</w:t>
            </w:r>
          </w:p>
        </w:tc>
      </w:tr>
      <w:tr w:rsidR="005467F0" w:rsidRPr="00CA27E6" w14:paraId="43CD7D82" w14:textId="77777777" w:rsidTr="005467F0">
        <w:trPr>
          <w:cantSplit/>
          <w:tblHeader/>
          <w:jc w:val="center"/>
        </w:trPr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E32421" w14:textId="77777777" w:rsidR="005467F0" w:rsidRPr="00CA27E6" w:rsidRDefault="005467F0" w:rsidP="00813F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CA27E6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Asymp</w:t>
            </w:r>
            <w:proofErr w:type="spellEnd"/>
            <w:r w:rsidRPr="00CA27E6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. Sig. (2-tailed)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BEDB9FE" w14:textId="77777777" w:rsidR="005467F0" w:rsidRPr="00CA27E6" w:rsidRDefault="005467F0" w:rsidP="00E9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A27E6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.</w:t>
            </w:r>
            <w:r w:rsidR="00E91BB5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487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A04FAFF" w14:textId="77777777" w:rsidR="005467F0" w:rsidRPr="00CA27E6" w:rsidRDefault="005467F0" w:rsidP="00E9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A27E6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.</w:t>
            </w:r>
            <w:r w:rsidR="00E91BB5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482</w:t>
            </w:r>
          </w:p>
        </w:tc>
        <w:tc>
          <w:tcPr>
            <w:tcW w:w="1567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6C1DEB8A" w14:textId="77777777" w:rsidR="005467F0" w:rsidRPr="00CA27E6" w:rsidRDefault="005467F0" w:rsidP="00E9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A27E6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.</w:t>
            </w:r>
            <w:r w:rsidR="00E91BB5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440</w:t>
            </w:r>
          </w:p>
        </w:tc>
        <w:tc>
          <w:tcPr>
            <w:tcW w:w="1567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52E20458" w14:textId="77777777" w:rsidR="005467F0" w:rsidRPr="00CA27E6" w:rsidRDefault="005467F0" w:rsidP="00E9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CA27E6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.</w:t>
            </w:r>
            <w:r w:rsidR="00E91BB5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101</w:t>
            </w:r>
          </w:p>
        </w:tc>
      </w:tr>
    </w:tbl>
    <w:p w14:paraId="3D54C064" w14:textId="77777777" w:rsidR="000C0671" w:rsidRPr="00AD4857" w:rsidRDefault="000C0671" w:rsidP="000C067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0BE627D6" w14:textId="77777777" w:rsidR="000C0671" w:rsidRPr="00AD4857" w:rsidRDefault="000C0671" w:rsidP="0004134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W w:w="8364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9"/>
        <w:gridCol w:w="740"/>
        <w:gridCol w:w="1057"/>
        <w:gridCol w:w="1111"/>
        <w:gridCol w:w="1145"/>
        <w:gridCol w:w="1136"/>
        <w:gridCol w:w="906"/>
      </w:tblGrid>
      <w:tr w:rsidR="00B1154F" w:rsidRPr="00FC0FB6" w14:paraId="7B166603" w14:textId="77777777" w:rsidTr="00E91BB5">
        <w:trPr>
          <w:cantSplit/>
          <w:tblHeader/>
          <w:jc w:val="center"/>
        </w:trPr>
        <w:tc>
          <w:tcPr>
            <w:tcW w:w="836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92F039" w14:textId="3E9F06A8" w:rsidR="00B1154F" w:rsidRPr="00E91BB5" w:rsidRDefault="00036227" w:rsidP="00E9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Table</w:t>
            </w:r>
            <w:r w:rsidR="000D6CD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4</w:t>
            </w:r>
            <w:r w:rsidR="00B1154F" w:rsidRPr="00E91BB5">
              <w:rPr>
                <w:rFonts w:ascii="Times New Roman" w:eastAsiaTheme="minorHAnsi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: Mean height </w:t>
            </w:r>
            <w:r w:rsidR="007A7BFD">
              <w:rPr>
                <w:rFonts w:ascii="Times New Roman" w:eastAsiaTheme="minorHAnsi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(in  cm) </w:t>
            </w:r>
            <w:r w:rsidR="00B1154F" w:rsidRPr="00E91BB5">
              <w:rPr>
                <w:rFonts w:ascii="Times New Roman" w:eastAsiaTheme="minorHAnsi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in individuals with and without </w:t>
            </w:r>
            <w:r w:rsidR="00A610D2" w:rsidRPr="00E91BB5">
              <w:rPr>
                <w:rFonts w:ascii="Times New Roman" w:eastAsiaTheme="minorHAnsi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>LEH</w:t>
            </w:r>
            <w:r w:rsidR="00E91BB5" w:rsidRPr="00E91BB5">
              <w:rPr>
                <w:rFonts w:ascii="Times New Roman" w:eastAsiaTheme="minorHAnsi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 </w:t>
            </w:r>
            <w:r w:rsidR="0001326B" w:rsidRPr="00E91BB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by sex</w:t>
            </w:r>
            <w:r w:rsidR="00B1154F" w:rsidRPr="00E91BB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="0001326B" w:rsidRPr="00E91BB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in </w:t>
            </w:r>
            <w:proofErr w:type="spellStart"/>
            <w:r w:rsidR="0001326B" w:rsidRPr="00E91BB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Jabuticabeira</w:t>
            </w:r>
            <w:proofErr w:type="spellEnd"/>
            <w:r w:rsidR="0001326B" w:rsidRPr="00E91BB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II</w:t>
            </w:r>
          </w:p>
        </w:tc>
      </w:tr>
      <w:tr w:rsidR="00041340" w:rsidRPr="00E91BB5" w14:paraId="5EFBA02C" w14:textId="77777777" w:rsidTr="00E91BB5">
        <w:trPr>
          <w:cantSplit/>
          <w:tblHeader/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5480D8" w14:textId="77777777" w:rsidR="00041340" w:rsidRPr="00E91BB5" w:rsidRDefault="00041340" w:rsidP="00CF4F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5DFACC5" w14:textId="77777777" w:rsidR="00041340" w:rsidRPr="00E91BB5" w:rsidRDefault="00041340" w:rsidP="00B115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x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0F3D449" w14:textId="77777777" w:rsidR="00041340" w:rsidRPr="00E91BB5" w:rsidRDefault="00041340" w:rsidP="00BB2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523E2BE" w14:textId="77777777" w:rsidR="00041340" w:rsidRPr="00E91BB5" w:rsidRDefault="00041340" w:rsidP="00BB2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n.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CBE4DEB" w14:textId="77777777" w:rsidR="00041340" w:rsidRPr="00E91BB5" w:rsidRDefault="00041340" w:rsidP="00BB2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x.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BC0015F" w14:textId="77777777" w:rsidR="00041340" w:rsidRPr="00E91BB5" w:rsidRDefault="00041340" w:rsidP="00B115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="00B1154F"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an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0015A8C" w14:textId="77777777" w:rsidR="00041340" w:rsidRPr="00E91BB5" w:rsidRDefault="00B1154F" w:rsidP="00BB2B5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D</w:t>
            </w:r>
          </w:p>
        </w:tc>
      </w:tr>
      <w:tr w:rsidR="00041340" w:rsidRPr="00E91BB5" w14:paraId="08E3F92C" w14:textId="77777777" w:rsidTr="00E91BB5">
        <w:trPr>
          <w:cantSplit/>
          <w:tblHeader/>
          <w:jc w:val="center"/>
        </w:trPr>
        <w:tc>
          <w:tcPr>
            <w:tcW w:w="22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63CA6BA" w14:textId="77777777" w:rsidR="00041340" w:rsidRPr="00E91BB5" w:rsidRDefault="00B1154F" w:rsidP="00E9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ith</w:t>
            </w:r>
            <w:r w:rsidR="00FC3434"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ut</w:t>
            </w: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E91BB5"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EH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FD5193F" w14:textId="77777777" w:rsidR="00041340" w:rsidRPr="00E91BB5" w:rsidRDefault="00041340" w:rsidP="000413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D363A1C" w14:textId="77777777" w:rsidR="00041340" w:rsidRPr="00E91BB5" w:rsidRDefault="00041340" w:rsidP="000413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460352A" w14:textId="77777777" w:rsidR="00041340" w:rsidRPr="00E91BB5" w:rsidRDefault="00041340" w:rsidP="000413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4</w:t>
            </w:r>
            <w:r w:rsidR="002F4D73"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9E462CD" w14:textId="77777777" w:rsidR="00041340" w:rsidRPr="00E91BB5" w:rsidRDefault="00041340" w:rsidP="000413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1</w:t>
            </w:r>
            <w:r w:rsidR="002F4D73"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9AF2471" w14:textId="77777777" w:rsidR="00041340" w:rsidRPr="00E91BB5" w:rsidRDefault="00041340" w:rsidP="000413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7</w:t>
            </w:r>
            <w:r w:rsidR="002F4D73"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F15F84F" w14:textId="77777777" w:rsidR="00041340" w:rsidRPr="00E91BB5" w:rsidRDefault="00041340" w:rsidP="000413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2F4D73"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</w:tr>
      <w:tr w:rsidR="00041340" w:rsidRPr="00E91BB5" w14:paraId="67FCE601" w14:textId="77777777" w:rsidTr="00E91BB5">
        <w:trPr>
          <w:cantSplit/>
          <w:tblHeader/>
          <w:jc w:val="center"/>
        </w:trPr>
        <w:tc>
          <w:tcPr>
            <w:tcW w:w="22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DAB3E0" w14:textId="77777777" w:rsidR="00041340" w:rsidRPr="00E91BB5" w:rsidRDefault="00041340" w:rsidP="00CF4F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335644" w14:textId="77777777" w:rsidR="00041340" w:rsidRPr="00E91BB5" w:rsidRDefault="00041340" w:rsidP="000413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8149E5" w14:textId="77777777" w:rsidR="00041340" w:rsidRPr="00E91BB5" w:rsidRDefault="00041340" w:rsidP="000413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FC8BD8" w14:textId="77777777" w:rsidR="00041340" w:rsidRPr="00E91BB5" w:rsidRDefault="00041340" w:rsidP="000413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7</w:t>
            </w:r>
            <w:r w:rsidR="002F4D73"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8D930B" w14:textId="77777777" w:rsidR="00041340" w:rsidRPr="00E91BB5" w:rsidRDefault="00041340" w:rsidP="000413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6</w:t>
            </w:r>
            <w:r w:rsidR="002F4D73"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4EE1F7" w14:textId="77777777" w:rsidR="00041340" w:rsidRPr="00E91BB5" w:rsidRDefault="00041340" w:rsidP="000413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1</w:t>
            </w:r>
            <w:r w:rsidR="002F4D73"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3F99D3" w14:textId="77777777" w:rsidR="00041340" w:rsidRPr="00E91BB5" w:rsidRDefault="00041340" w:rsidP="000413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2F4D73"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2</w:t>
            </w:r>
          </w:p>
        </w:tc>
      </w:tr>
      <w:tr w:rsidR="00041340" w:rsidRPr="00E91BB5" w14:paraId="223950DD" w14:textId="77777777" w:rsidTr="00E91BB5">
        <w:trPr>
          <w:cantSplit/>
          <w:tblHeader/>
          <w:jc w:val="center"/>
        </w:trPr>
        <w:tc>
          <w:tcPr>
            <w:tcW w:w="22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C109099" w14:textId="77777777" w:rsidR="00041340" w:rsidRPr="00E91BB5" w:rsidRDefault="00B1154F" w:rsidP="00E9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ith</w:t>
            </w:r>
            <w:r w:rsidR="008F0A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E91BB5"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EH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2882E6C" w14:textId="77777777" w:rsidR="00041340" w:rsidRPr="00E91BB5" w:rsidRDefault="00041340" w:rsidP="000413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D69D45A" w14:textId="77777777" w:rsidR="00041340" w:rsidRPr="00E91BB5" w:rsidRDefault="00041340" w:rsidP="000413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00468D8" w14:textId="77777777" w:rsidR="00041340" w:rsidRPr="00E91BB5" w:rsidRDefault="00041340" w:rsidP="000413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0</w:t>
            </w:r>
            <w:r w:rsidR="002F4D73"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3712BD" w14:textId="77777777" w:rsidR="00041340" w:rsidRPr="00E91BB5" w:rsidRDefault="00E91BB5" w:rsidP="000413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6.83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FD6C8A1" w14:textId="77777777" w:rsidR="00041340" w:rsidRPr="00E91BB5" w:rsidRDefault="00041340" w:rsidP="00E91BB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6</w:t>
            </w:r>
            <w:r w:rsidR="002F4D73"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E91BB5"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DBBEF3" w14:textId="77777777" w:rsidR="00041340" w:rsidRPr="00E91BB5" w:rsidRDefault="00E91BB5" w:rsidP="000413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53</w:t>
            </w:r>
          </w:p>
        </w:tc>
      </w:tr>
      <w:tr w:rsidR="00041340" w:rsidRPr="00E91BB5" w14:paraId="0CC22806" w14:textId="77777777" w:rsidTr="00E91BB5">
        <w:trPr>
          <w:cantSplit/>
          <w:tblHeader/>
          <w:jc w:val="center"/>
        </w:trPr>
        <w:tc>
          <w:tcPr>
            <w:tcW w:w="226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BDFE702" w14:textId="77777777" w:rsidR="00041340" w:rsidRPr="00E91BB5" w:rsidRDefault="00041340" w:rsidP="00CF4F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7ADFE76" w14:textId="77777777" w:rsidR="00041340" w:rsidRPr="00E91BB5" w:rsidRDefault="00041340" w:rsidP="000413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907BA53" w14:textId="77777777" w:rsidR="00041340" w:rsidRPr="00E91BB5" w:rsidRDefault="00041340" w:rsidP="000413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883EA9B" w14:textId="77777777" w:rsidR="00041340" w:rsidRPr="00E91BB5" w:rsidRDefault="00041340" w:rsidP="000413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1</w:t>
            </w:r>
            <w:r w:rsidR="002F4D73"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7CBF7BB" w14:textId="77777777" w:rsidR="00041340" w:rsidRPr="00E91BB5" w:rsidRDefault="00041340" w:rsidP="000413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1</w:t>
            </w:r>
            <w:r w:rsidR="002F4D73"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6EB75FD" w14:textId="77777777" w:rsidR="00041340" w:rsidRPr="00E91BB5" w:rsidRDefault="00041340" w:rsidP="000413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5</w:t>
            </w:r>
            <w:r w:rsidR="002F4D73"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21A0F1B" w14:textId="77777777" w:rsidR="00041340" w:rsidRPr="00E91BB5" w:rsidRDefault="00041340" w:rsidP="000413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="002F4D73"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Pr="00E91BB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</w:tr>
      <w:tr w:rsidR="003D1F24" w:rsidRPr="00FC0FB6" w14:paraId="2736422C" w14:textId="77777777" w:rsidTr="00E91BB5">
        <w:trPr>
          <w:cantSplit/>
          <w:tblHeader/>
          <w:jc w:val="center"/>
        </w:trPr>
        <w:tc>
          <w:tcPr>
            <w:tcW w:w="8364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61DEA" w14:textId="77777777" w:rsidR="003D1F24" w:rsidRPr="00E91BB5" w:rsidRDefault="003D1F24" w:rsidP="003D1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91BB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es: Mann Whitney U = 12.00 p=0.612; Females: Mann Whitney U = 2.00 p=0.157.</w:t>
            </w:r>
          </w:p>
        </w:tc>
      </w:tr>
    </w:tbl>
    <w:p w14:paraId="6795533F" w14:textId="77777777" w:rsidR="001F31DD" w:rsidRDefault="001F31DD" w:rsidP="00F97927">
      <w:pPr>
        <w:jc w:val="center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</w:p>
    <w:tbl>
      <w:tblPr>
        <w:tblW w:w="7406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6"/>
        <w:gridCol w:w="3813"/>
        <w:gridCol w:w="1467"/>
      </w:tblGrid>
      <w:tr w:rsidR="007A7BFD" w:rsidRPr="00FC0FB6" w14:paraId="41F65068" w14:textId="77777777" w:rsidTr="002C416A">
        <w:trPr>
          <w:cantSplit/>
          <w:tblHeader/>
          <w:jc w:val="center"/>
        </w:trPr>
        <w:tc>
          <w:tcPr>
            <w:tcW w:w="74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A779BE" w14:textId="4FD73A0E" w:rsidR="007A7BFD" w:rsidRPr="00E91BB5" w:rsidRDefault="00036227" w:rsidP="000362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Table</w:t>
            </w:r>
            <w:r w:rsidR="000D6CD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5</w:t>
            </w:r>
            <w:r w:rsidRPr="00AD48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: </w:t>
            </w:r>
            <w:r w:rsidR="007A7BFD" w:rsidRPr="00E91BB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omparisons</w:t>
            </w:r>
            <w:r w:rsidR="007A7BFD" w:rsidRPr="00E91BB5">
              <w:rPr>
                <w:rFonts w:ascii="Times New Roman" w:eastAsiaTheme="minorHAnsi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  <w:t xml:space="preserve"> between mean height in individuals with and without </w:t>
            </w:r>
            <w:r w:rsidR="007A7BFD" w:rsidRPr="00E91BB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LEH from </w:t>
            </w:r>
            <w:proofErr w:type="spellStart"/>
            <w:r w:rsidR="007A7BFD" w:rsidRPr="00E91BB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Jabuticabeira</w:t>
            </w:r>
            <w:proofErr w:type="spellEnd"/>
            <w:r w:rsidR="007A7BFD" w:rsidRPr="00E91BB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II (pooled sample by sex)</w:t>
            </w:r>
          </w:p>
        </w:tc>
      </w:tr>
      <w:tr w:rsidR="007A7BFD" w:rsidRPr="00E91BB5" w14:paraId="17440209" w14:textId="77777777" w:rsidTr="002C416A">
        <w:trPr>
          <w:cantSplit/>
          <w:tblHeader/>
          <w:jc w:val="center"/>
        </w:trPr>
        <w:tc>
          <w:tcPr>
            <w:tcW w:w="59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776C37" w14:textId="77777777" w:rsidR="007A7BFD" w:rsidRPr="00E91BB5" w:rsidRDefault="007A7BFD" w:rsidP="007A7B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E91BB5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Sex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D7F49ED" w14:textId="77777777" w:rsidR="007A7BFD" w:rsidRPr="00E91BB5" w:rsidRDefault="007A7BFD" w:rsidP="007A7B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E91BB5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Height </w:t>
            </w:r>
          </w:p>
        </w:tc>
      </w:tr>
      <w:tr w:rsidR="007A7BFD" w:rsidRPr="00E91BB5" w14:paraId="0A64E741" w14:textId="77777777" w:rsidTr="002C416A">
        <w:trPr>
          <w:cantSplit/>
          <w:tblHeader/>
          <w:jc w:val="center"/>
        </w:trPr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70ECD57" w14:textId="77777777" w:rsidR="007A7BFD" w:rsidRPr="00E91BB5" w:rsidRDefault="007A7BFD" w:rsidP="007A7B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E91BB5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M</w:t>
            </w:r>
          </w:p>
        </w:tc>
        <w:tc>
          <w:tcPr>
            <w:tcW w:w="38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DE853AD" w14:textId="77777777" w:rsidR="007A7BFD" w:rsidRPr="00E91BB5" w:rsidRDefault="007A7BFD" w:rsidP="007A7B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E91BB5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Mann-Whitney U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4DF0237" w14:textId="77777777" w:rsidR="007A7BFD" w:rsidRPr="00E91BB5" w:rsidRDefault="007A7BFD" w:rsidP="007A7B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E91BB5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12.000</w:t>
            </w:r>
          </w:p>
        </w:tc>
      </w:tr>
      <w:tr w:rsidR="007A7BFD" w:rsidRPr="00E91BB5" w14:paraId="67FFB4AC" w14:textId="77777777" w:rsidTr="002C416A">
        <w:trPr>
          <w:cantSplit/>
          <w:tblHeader/>
          <w:jc w:val="center"/>
        </w:trPr>
        <w:tc>
          <w:tcPr>
            <w:tcW w:w="212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C0851F9" w14:textId="77777777" w:rsidR="007A7BFD" w:rsidRPr="00E91BB5" w:rsidRDefault="007A7BFD" w:rsidP="007A7B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63DA17C" w14:textId="77777777" w:rsidR="007A7BFD" w:rsidRPr="00E91BB5" w:rsidRDefault="007A7BFD" w:rsidP="007A7B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E91BB5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Wilcoxon W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568FEB1" w14:textId="77777777" w:rsidR="007A7BFD" w:rsidRPr="00E91BB5" w:rsidRDefault="007A7BFD" w:rsidP="007A7B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E91BB5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67.000</w:t>
            </w:r>
          </w:p>
        </w:tc>
      </w:tr>
      <w:tr w:rsidR="007A7BFD" w:rsidRPr="00E91BB5" w14:paraId="2046A3D3" w14:textId="77777777" w:rsidTr="002C416A">
        <w:trPr>
          <w:cantSplit/>
          <w:tblHeader/>
          <w:jc w:val="center"/>
        </w:trPr>
        <w:tc>
          <w:tcPr>
            <w:tcW w:w="212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7C32BA9" w14:textId="77777777" w:rsidR="007A7BFD" w:rsidRPr="00E91BB5" w:rsidRDefault="007A7BFD" w:rsidP="007A7B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56ED1ED" w14:textId="77777777" w:rsidR="007A7BFD" w:rsidRPr="00E91BB5" w:rsidRDefault="007A7BFD" w:rsidP="007A7B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E91BB5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Z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77861A4" w14:textId="77777777" w:rsidR="007A7BFD" w:rsidRPr="00E91BB5" w:rsidRDefault="007A7BFD" w:rsidP="007A7B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E91BB5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-.507</w:t>
            </w:r>
          </w:p>
        </w:tc>
      </w:tr>
      <w:tr w:rsidR="007A7BFD" w:rsidRPr="00E91BB5" w14:paraId="2C2C7495" w14:textId="77777777" w:rsidTr="002C416A">
        <w:trPr>
          <w:cantSplit/>
          <w:trHeight w:val="357"/>
          <w:tblHeader/>
          <w:jc w:val="center"/>
        </w:trPr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07A7EC" w14:textId="77777777" w:rsidR="007A7BFD" w:rsidRPr="00E91BB5" w:rsidRDefault="007A7BFD" w:rsidP="007A7B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C1F382" w14:textId="77777777" w:rsidR="007A7BFD" w:rsidRPr="00E91BB5" w:rsidRDefault="007A7BFD" w:rsidP="007A7B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E91BB5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Asymp</w:t>
            </w:r>
            <w:proofErr w:type="spellEnd"/>
            <w:r w:rsidRPr="00E91BB5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. Sig. (2-tailed)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04A795DA" w14:textId="77777777" w:rsidR="007A7BFD" w:rsidRPr="00E91BB5" w:rsidRDefault="007A7BFD" w:rsidP="007A7B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E91BB5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.612</w:t>
            </w:r>
          </w:p>
        </w:tc>
      </w:tr>
      <w:tr w:rsidR="007A7BFD" w:rsidRPr="00E91BB5" w14:paraId="2E8A3B82" w14:textId="77777777" w:rsidTr="002C416A">
        <w:trPr>
          <w:cantSplit/>
          <w:tblHeader/>
          <w:jc w:val="center"/>
        </w:trPr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40814E4C" w14:textId="77777777" w:rsidR="007A7BFD" w:rsidRPr="00E91BB5" w:rsidRDefault="007A7BFD" w:rsidP="007A7B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E91BB5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F</w:t>
            </w:r>
          </w:p>
        </w:tc>
        <w:tc>
          <w:tcPr>
            <w:tcW w:w="38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BA58F1A" w14:textId="77777777" w:rsidR="007A7BFD" w:rsidRPr="00E91BB5" w:rsidRDefault="007A7BFD" w:rsidP="007A7B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E91BB5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Mann-Whitney U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96FBBF3" w14:textId="77777777" w:rsidR="007A7BFD" w:rsidRPr="00E91BB5" w:rsidRDefault="007A7BFD" w:rsidP="007A7B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E91BB5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2.000</w:t>
            </w:r>
          </w:p>
        </w:tc>
      </w:tr>
      <w:tr w:rsidR="007A7BFD" w:rsidRPr="00E91BB5" w14:paraId="62D75584" w14:textId="77777777" w:rsidTr="002C416A">
        <w:trPr>
          <w:cantSplit/>
          <w:tblHeader/>
          <w:jc w:val="center"/>
        </w:trPr>
        <w:tc>
          <w:tcPr>
            <w:tcW w:w="2126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819C917" w14:textId="77777777" w:rsidR="007A7BFD" w:rsidRPr="00E91BB5" w:rsidRDefault="007A7BFD" w:rsidP="007A7B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044292E" w14:textId="77777777" w:rsidR="007A7BFD" w:rsidRPr="00E91BB5" w:rsidRDefault="007A7BFD" w:rsidP="007A7B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E91BB5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Wilcoxon W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1ECC1E6" w14:textId="77777777" w:rsidR="007A7BFD" w:rsidRPr="00E91BB5" w:rsidRDefault="007A7BFD" w:rsidP="007A7B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E91BB5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8.000</w:t>
            </w:r>
          </w:p>
        </w:tc>
      </w:tr>
      <w:tr w:rsidR="007A7BFD" w:rsidRPr="00E91BB5" w14:paraId="5E2BA384" w14:textId="77777777" w:rsidTr="002C416A">
        <w:trPr>
          <w:cantSplit/>
          <w:tblHeader/>
          <w:jc w:val="center"/>
        </w:trPr>
        <w:tc>
          <w:tcPr>
            <w:tcW w:w="2126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79F8954C" w14:textId="77777777" w:rsidR="007A7BFD" w:rsidRPr="00E91BB5" w:rsidRDefault="007A7BFD" w:rsidP="007A7B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0847779" w14:textId="77777777" w:rsidR="007A7BFD" w:rsidRPr="00E91BB5" w:rsidRDefault="007A7BFD" w:rsidP="007A7B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E91BB5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Z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4E84855" w14:textId="77777777" w:rsidR="007A7BFD" w:rsidRPr="00E91BB5" w:rsidRDefault="007A7BFD" w:rsidP="007A7B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E91BB5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-1.414</w:t>
            </w:r>
          </w:p>
        </w:tc>
      </w:tr>
      <w:tr w:rsidR="007A7BFD" w:rsidRPr="00AD4857" w14:paraId="28B5A7F9" w14:textId="77777777" w:rsidTr="002C416A">
        <w:trPr>
          <w:cantSplit/>
          <w:tblHeader/>
          <w:jc w:val="center"/>
        </w:trPr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2CF976" w14:textId="77777777" w:rsidR="007A7BFD" w:rsidRPr="00E91BB5" w:rsidRDefault="007A7BFD" w:rsidP="007A7B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6AFD09" w14:textId="77777777" w:rsidR="007A7BFD" w:rsidRPr="00E91BB5" w:rsidRDefault="007A7BFD" w:rsidP="007A7B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E91BB5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Asymp</w:t>
            </w:r>
            <w:proofErr w:type="spellEnd"/>
            <w:r w:rsidRPr="00E91BB5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. Sig. (2-tailed)</w:t>
            </w:r>
          </w:p>
        </w:tc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7E79FB96" w14:textId="77777777" w:rsidR="007A7BFD" w:rsidRPr="00AD4857" w:rsidRDefault="007A7BFD" w:rsidP="007A7BF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E91BB5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 w:eastAsia="en-US"/>
              </w:rPr>
              <w:t>.157</w:t>
            </w:r>
          </w:p>
        </w:tc>
      </w:tr>
    </w:tbl>
    <w:p w14:paraId="5BF9C64F" w14:textId="77777777" w:rsidR="007A7BFD" w:rsidRDefault="007A7BFD" w:rsidP="00F97927">
      <w:pPr>
        <w:jc w:val="center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</w:p>
    <w:p w14:paraId="1839B026" w14:textId="77777777" w:rsidR="007A7BFD" w:rsidRDefault="007A7BFD" w:rsidP="00F97927">
      <w:pPr>
        <w:jc w:val="center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</w:p>
    <w:p w14:paraId="78276769" w14:textId="77777777" w:rsidR="001F31DD" w:rsidRDefault="001F31DD">
      <w:pPr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  <w:r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br w:type="page"/>
      </w:r>
    </w:p>
    <w:p w14:paraId="1AB71D89" w14:textId="77777777" w:rsidR="00BC7854" w:rsidRPr="00047573" w:rsidRDefault="00047573" w:rsidP="00F97927">
      <w:pPr>
        <w:jc w:val="center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  <w:r w:rsidRPr="00047573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orting Information </w:t>
      </w:r>
      <w:r w:rsidR="00BC7854" w:rsidRPr="00047573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>III</w:t>
      </w:r>
    </w:p>
    <w:p w14:paraId="7DF4C3F1" w14:textId="77777777" w:rsidR="00A16DA0" w:rsidRPr="00760E2C" w:rsidRDefault="00A16DA0" w:rsidP="00A16DA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inorHAnsi" w:hAnsi="Times New Roman" w:cs="Times New Roman"/>
          <w:b/>
          <w:bCs/>
          <w:color w:val="000000"/>
          <w:sz w:val="18"/>
          <w:szCs w:val="18"/>
          <w:lang w:val="en-US" w:eastAsia="en-US"/>
        </w:rPr>
      </w:pPr>
      <w:r w:rsidRPr="00760E2C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 xml:space="preserve">Logistic Regression Analyses </w:t>
      </w:r>
      <w:r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>i</w:t>
      </w:r>
      <w:r w:rsidRPr="00760E2C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>n Adults</w:t>
      </w:r>
    </w:p>
    <w:p w14:paraId="320DF714" w14:textId="77777777" w:rsidR="003613C1" w:rsidRPr="00760E2C" w:rsidRDefault="003613C1" w:rsidP="00D1418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inorHAnsi" w:hAnsi="Times New Roman" w:cs="Times New Roman"/>
          <w:b/>
          <w:bCs/>
          <w:color w:val="000000"/>
          <w:sz w:val="18"/>
          <w:szCs w:val="18"/>
          <w:lang w:val="en-US" w:eastAsia="en-US"/>
        </w:rPr>
      </w:pPr>
    </w:p>
    <w:p w14:paraId="5CCC7DED" w14:textId="77777777" w:rsidR="00F37C4B" w:rsidRPr="00760E2C" w:rsidRDefault="003613C1" w:rsidP="00F37C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760E2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Model 1: Infant Malnutrition </w:t>
      </w:r>
      <w:r w:rsidR="00F9792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(weaning age &lt; 2 years old) </w:t>
      </w:r>
      <w:r w:rsidRPr="00760E2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+ Infant Morbidity </w:t>
      </w:r>
      <w:r w:rsidR="00F9792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(presence of LEH) </w:t>
      </w:r>
      <w:r w:rsidRPr="00760E2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as predictors of Adult Stunting (</w:t>
      </w:r>
      <w:r w:rsidR="00F35230" w:rsidRPr="00760E2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Z</w:t>
      </w:r>
      <w:r w:rsidRPr="00760E2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-score &lt; 0)</w:t>
      </w:r>
      <w:r w:rsidR="00F9792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r w:rsidR="00F37C4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Hierarchical model</w:t>
      </w:r>
    </w:p>
    <w:p w14:paraId="2C07C7C3" w14:textId="77777777" w:rsidR="00F37C4B" w:rsidRPr="00AD4857" w:rsidRDefault="00F37C4B" w:rsidP="00F37C4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</w:p>
    <w:p w14:paraId="41875570" w14:textId="77777777" w:rsidR="003613C1" w:rsidRPr="00AA5801" w:rsidRDefault="003613C1" w:rsidP="003613C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55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21"/>
        <w:gridCol w:w="1939"/>
        <w:gridCol w:w="1010"/>
        <w:gridCol w:w="1009"/>
      </w:tblGrid>
      <w:tr w:rsidR="003613C1" w:rsidRPr="00AA5801" w14:paraId="21D71085" w14:textId="77777777" w:rsidTr="00450173">
        <w:trPr>
          <w:cantSplit/>
          <w:tblHeader/>
        </w:trPr>
        <w:tc>
          <w:tcPr>
            <w:tcW w:w="557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E57C1B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Case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rocessin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ummary</w:t>
            </w:r>
            <w:proofErr w:type="spellEnd"/>
          </w:p>
        </w:tc>
      </w:tr>
      <w:tr w:rsidR="003613C1" w:rsidRPr="00AA5801" w14:paraId="01F04D74" w14:textId="77777777" w:rsidTr="00C25576">
        <w:trPr>
          <w:cantSplit/>
          <w:tblHeader/>
        </w:trPr>
        <w:tc>
          <w:tcPr>
            <w:tcW w:w="35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A189C5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nweighted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ases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A2F2109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D132146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</w:t>
            </w:r>
            <w:proofErr w:type="spellEnd"/>
          </w:p>
        </w:tc>
      </w:tr>
      <w:tr w:rsidR="003613C1" w:rsidRPr="00AA5801" w14:paraId="630042B8" w14:textId="77777777" w:rsidTr="00C25576">
        <w:trPr>
          <w:cantSplit/>
          <w:tblHeader/>
        </w:trPr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AD81881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elected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Cases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F310400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ncluded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in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nalysis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26735D93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32D9A79F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87,0</w:t>
            </w:r>
          </w:p>
        </w:tc>
      </w:tr>
      <w:tr w:rsidR="003613C1" w:rsidRPr="00AA5801" w14:paraId="03C6C2E6" w14:textId="77777777" w:rsidTr="00C25576">
        <w:trPr>
          <w:cantSplit/>
          <w:tblHeader/>
        </w:trPr>
        <w:tc>
          <w:tcPr>
            <w:tcW w:w="1620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C0C8362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71907B7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issin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Cases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0649CB67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009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80CF2AD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3,0</w:t>
            </w:r>
          </w:p>
        </w:tc>
      </w:tr>
      <w:tr w:rsidR="003613C1" w:rsidRPr="00AA5801" w14:paraId="46C32A14" w14:textId="77777777" w:rsidTr="00C25576">
        <w:trPr>
          <w:cantSplit/>
          <w:tblHeader/>
        </w:trPr>
        <w:tc>
          <w:tcPr>
            <w:tcW w:w="1620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B2FA22E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D6DBA7D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25985050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009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F4DCD20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3613C1" w:rsidRPr="00AA5801" w14:paraId="1CA4750C" w14:textId="77777777" w:rsidTr="00C25576">
        <w:trPr>
          <w:cantSplit/>
          <w:tblHeader/>
        </w:trPr>
        <w:tc>
          <w:tcPr>
            <w:tcW w:w="35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83218DB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nselected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Cases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44F0705C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09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7135B5A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3613C1" w:rsidRPr="00AA5801" w14:paraId="511377ED" w14:textId="77777777" w:rsidTr="00C25576">
        <w:trPr>
          <w:cantSplit/>
          <w:tblHeader/>
        </w:trPr>
        <w:tc>
          <w:tcPr>
            <w:tcW w:w="3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2B0FAB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B0509CF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1B561940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3613C1" w:rsidRPr="00FC0FB6" w14:paraId="7C54A298" w14:textId="77777777" w:rsidTr="00450173">
        <w:trPr>
          <w:cantSplit/>
        </w:trPr>
        <w:tc>
          <w:tcPr>
            <w:tcW w:w="557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2ECAA78" w14:textId="77777777" w:rsidR="003613C1" w:rsidRPr="00AA5801" w:rsidRDefault="003613C1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If weight is in effect, see classification table for the total number of cases.</w:t>
            </w:r>
          </w:p>
        </w:tc>
      </w:tr>
    </w:tbl>
    <w:p w14:paraId="55EE9BBA" w14:textId="77777777" w:rsidR="003613C1" w:rsidRPr="00AA5801" w:rsidRDefault="003613C1" w:rsidP="003613C1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28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7"/>
        <w:gridCol w:w="1211"/>
        <w:gridCol w:w="1427"/>
      </w:tblGrid>
      <w:tr w:rsidR="003613C1" w:rsidRPr="00AA5801" w14:paraId="4A0D76DA" w14:textId="77777777" w:rsidTr="00450173">
        <w:trPr>
          <w:cantSplit/>
          <w:tblHeader/>
        </w:trPr>
        <w:tc>
          <w:tcPr>
            <w:tcW w:w="28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D907CF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ependen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riabl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Encoding</w:t>
            </w:r>
            <w:proofErr w:type="spellEnd"/>
          </w:p>
        </w:tc>
      </w:tr>
      <w:tr w:rsidR="003613C1" w:rsidRPr="00AA5801" w14:paraId="557FB078" w14:textId="77777777" w:rsidTr="00C25576">
        <w:trPr>
          <w:cantSplit/>
          <w:tblHeader/>
        </w:trPr>
        <w:tc>
          <w:tcPr>
            <w:tcW w:w="14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955D32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Original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Value</w:t>
            </w:r>
            <w:proofErr w:type="spellEnd"/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A24EC07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nternal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Value</w:t>
            </w:r>
            <w:proofErr w:type="spellEnd"/>
          </w:p>
        </w:tc>
      </w:tr>
      <w:tr w:rsidR="003613C1" w:rsidRPr="00AA5801" w14:paraId="4BD7671A" w14:textId="77777777" w:rsidTr="00C25576">
        <w:trPr>
          <w:cantSplit/>
          <w:tblHeader/>
        </w:trPr>
        <w:tc>
          <w:tcPr>
            <w:tcW w:w="2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A1CE6D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078F57A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no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unting</w:t>
            </w:r>
            <w:proofErr w:type="spellEnd"/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B6E26E7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3613C1" w:rsidRPr="00AA5801" w14:paraId="76FBAF48" w14:textId="77777777" w:rsidTr="00C25576">
        <w:trPr>
          <w:cantSplit/>
        </w:trPr>
        <w:tc>
          <w:tcPr>
            <w:tcW w:w="247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9B1B9A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7E9D8A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unting</w:t>
            </w:r>
            <w:proofErr w:type="spellEnd"/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526E929F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</w:tbl>
    <w:p w14:paraId="30804EF9" w14:textId="77777777" w:rsidR="003613C1" w:rsidRPr="00AA5801" w:rsidRDefault="003613C1" w:rsidP="003613C1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p w14:paraId="45627D00" w14:textId="77777777" w:rsidR="003613C1" w:rsidRPr="00AA5801" w:rsidRDefault="003613C1" w:rsidP="003613C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  <w:proofErr w:type="spellStart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Block</w:t>
      </w:r>
      <w:proofErr w:type="spellEnd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 xml:space="preserve"> 0: </w:t>
      </w:r>
      <w:proofErr w:type="spellStart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Beginning</w:t>
      </w:r>
      <w:proofErr w:type="spellEnd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 xml:space="preserve"> </w:t>
      </w:r>
      <w:proofErr w:type="spellStart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Block</w:t>
      </w:r>
      <w:proofErr w:type="spellEnd"/>
    </w:p>
    <w:tbl>
      <w:tblPr>
        <w:tblW w:w="887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2693"/>
        <w:gridCol w:w="1628"/>
        <w:gridCol w:w="1215"/>
        <w:gridCol w:w="1178"/>
        <w:gridCol w:w="1455"/>
      </w:tblGrid>
      <w:tr w:rsidR="003613C1" w:rsidRPr="00AA5801" w14:paraId="497D315B" w14:textId="77777777" w:rsidTr="00450173">
        <w:trPr>
          <w:cantSplit/>
          <w:tblHeader/>
        </w:trPr>
        <w:tc>
          <w:tcPr>
            <w:tcW w:w="887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623AF8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lassification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able</w:t>
            </w: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a,b</w:t>
            </w:r>
            <w:proofErr w:type="spellEnd"/>
          </w:p>
        </w:tc>
      </w:tr>
      <w:tr w:rsidR="003613C1" w:rsidRPr="00AA5801" w14:paraId="0DE69914" w14:textId="77777777" w:rsidTr="00AA5801">
        <w:trPr>
          <w:cantSplit/>
          <w:tblHeader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2DB543C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321" w:type="dxa"/>
            <w:gridSpan w:val="2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133B7C62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bserved</w:t>
            </w:r>
            <w:proofErr w:type="spellEnd"/>
          </w:p>
        </w:tc>
        <w:tc>
          <w:tcPr>
            <w:tcW w:w="384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6C1F755E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redicted</w:t>
            </w:r>
            <w:proofErr w:type="spellEnd"/>
          </w:p>
        </w:tc>
      </w:tr>
      <w:tr w:rsidR="003613C1" w:rsidRPr="00AA5801" w14:paraId="5A99DCE9" w14:textId="77777777" w:rsidTr="00AA5801">
        <w:trPr>
          <w:cantSplit/>
          <w:tblHeader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B468A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321" w:type="dxa"/>
            <w:gridSpan w:val="2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141E17C4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393" w:type="dxa"/>
            <w:gridSpan w:val="2"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618288CD" w14:textId="77777777" w:rsidR="003613C1" w:rsidRPr="00AA5801" w:rsidRDefault="00E707A4" w:rsidP="00F35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dul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untin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(z-score &lt; 0)</w:t>
            </w:r>
          </w:p>
        </w:tc>
        <w:tc>
          <w:tcPr>
            <w:tcW w:w="1455" w:type="dxa"/>
            <w:vMerge w:val="restart"/>
            <w:tcBorders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7C70F11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ag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rrect</w:t>
            </w:r>
            <w:proofErr w:type="spellEnd"/>
          </w:p>
        </w:tc>
      </w:tr>
      <w:tr w:rsidR="003613C1" w:rsidRPr="00AA5801" w14:paraId="747781AA" w14:textId="77777777" w:rsidTr="00AA5801">
        <w:trPr>
          <w:cantSplit/>
          <w:tblHeader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BCB966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321" w:type="dxa"/>
            <w:gridSpan w:val="2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216754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685E33A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no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unting</w:t>
            </w:r>
            <w:proofErr w:type="spellEnd"/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96AD626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unting</w:t>
            </w:r>
            <w:proofErr w:type="spellEnd"/>
          </w:p>
        </w:tc>
        <w:tc>
          <w:tcPr>
            <w:tcW w:w="1455" w:type="dxa"/>
            <w:vMerge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2A664D7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613C1" w:rsidRPr="00AA5801" w14:paraId="299A92C2" w14:textId="77777777" w:rsidTr="00AA5801">
        <w:trPr>
          <w:cantSplit/>
          <w:tblHeader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27B656D0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0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92D2D60" w14:textId="77777777" w:rsidR="003613C1" w:rsidRPr="00AA5801" w:rsidRDefault="00D1418B" w:rsidP="00D141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dul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</w:t>
            </w:r>
            <w:r w:rsidR="003613C1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tunting</w:t>
            </w:r>
            <w:proofErr w:type="spellEnd"/>
            <w:r w:rsidR="003613C1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(</w:t>
            </w:r>
            <w:r w:rsidR="003613C1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z-score 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&lt; 0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5327E1C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no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unting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2D1CE7E4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8F8E913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455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1012502D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3613C1" w:rsidRPr="00AA5801" w14:paraId="6A039955" w14:textId="77777777" w:rsidTr="00AA5801">
        <w:trPr>
          <w:cantSplit/>
          <w:tblHeader/>
        </w:trPr>
        <w:tc>
          <w:tcPr>
            <w:tcW w:w="709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29FCF019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793BDD4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9E66A8C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unting</w:t>
            </w:r>
            <w:proofErr w:type="spellEnd"/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0792525B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FFFFFF"/>
          </w:tcPr>
          <w:p w14:paraId="136E2A34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0455C8C3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3613C1" w:rsidRPr="00AA5801" w14:paraId="3F319E81" w14:textId="77777777" w:rsidTr="00AA5801">
        <w:trPr>
          <w:cantSplit/>
          <w:tblHeader/>
        </w:trPr>
        <w:tc>
          <w:tcPr>
            <w:tcW w:w="709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1E506F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3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008425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Overall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age</w:t>
            </w:r>
            <w:proofErr w:type="spellEnd"/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BDA66C5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4A5598D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55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766942B9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0,0</w:t>
            </w:r>
          </w:p>
        </w:tc>
      </w:tr>
      <w:tr w:rsidR="00AA5801" w:rsidRPr="00FC0FB6" w14:paraId="19AF5C3B" w14:textId="77777777" w:rsidTr="00AA5801">
        <w:trPr>
          <w:cantSplit/>
          <w:trHeight w:val="650"/>
          <w:tblHeader/>
        </w:trPr>
        <w:tc>
          <w:tcPr>
            <w:tcW w:w="887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9A98E5" w14:textId="77777777" w:rsidR="00AA5801" w:rsidRPr="00AA5801" w:rsidRDefault="00AA5801" w:rsidP="00963EA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Constant is included in the model.</w:t>
            </w:r>
          </w:p>
          <w:p w14:paraId="5EE887D2" w14:textId="77777777" w:rsidR="00AA5801" w:rsidRPr="00AA5801" w:rsidRDefault="00AA5801" w:rsidP="00963EA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b. The cut value is ,500</w:t>
            </w:r>
          </w:p>
        </w:tc>
      </w:tr>
    </w:tbl>
    <w:p w14:paraId="77720E35" w14:textId="77777777" w:rsidR="003613C1" w:rsidRPr="00AA5801" w:rsidRDefault="003613C1" w:rsidP="003613C1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79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6"/>
        <w:gridCol w:w="1044"/>
        <w:gridCol w:w="1010"/>
        <w:gridCol w:w="1010"/>
        <w:gridCol w:w="1011"/>
        <w:gridCol w:w="1011"/>
        <w:gridCol w:w="1011"/>
        <w:gridCol w:w="1011"/>
      </w:tblGrid>
      <w:tr w:rsidR="003613C1" w:rsidRPr="00AA5801" w14:paraId="7DFB12E2" w14:textId="77777777" w:rsidTr="00450173">
        <w:trPr>
          <w:cantSplit/>
          <w:tblHeader/>
        </w:trPr>
        <w:tc>
          <w:tcPr>
            <w:tcW w:w="792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D981218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riables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in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h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Equation</w:t>
            </w:r>
            <w:proofErr w:type="spellEnd"/>
          </w:p>
        </w:tc>
      </w:tr>
      <w:tr w:rsidR="003613C1" w:rsidRPr="00AA5801" w14:paraId="2EFB2F31" w14:textId="77777777" w:rsidTr="00AA5801">
        <w:trPr>
          <w:cantSplit/>
          <w:tblHeader/>
        </w:trPr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106529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4058F84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45F8895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.E.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007767F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Wald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959D316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  <w:proofErr w:type="spellEnd"/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603AA84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5B15447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x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(B)</w:t>
            </w:r>
          </w:p>
        </w:tc>
      </w:tr>
      <w:tr w:rsidR="003613C1" w:rsidRPr="00AA5801" w14:paraId="40F4A823" w14:textId="77777777" w:rsidTr="00AA5801">
        <w:trPr>
          <w:cantSplit/>
        </w:trPr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4E26F7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0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39CC76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nstant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E65B917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405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F7A623F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456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518023F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789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51B125D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A9C4DB5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374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195DDD04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500</w:t>
            </w:r>
          </w:p>
        </w:tc>
      </w:tr>
    </w:tbl>
    <w:p w14:paraId="04E31DB6" w14:textId="77777777" w:rsidR="003613C1" w:rsidRPr="00AA5801" w:rsidRDefault="003613C1" w:rsidP="003613C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p w14:paraId="17F77E2D" w14:textId="77777777" w:rsidR="00F37C4B" w:rsidRPr="00AA5801" w:rsidRDefault="00F37C4B" w:rsidP="003613C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W w:w="65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8"/>
        <w:gridCol w:w="1075"/>
        <w:gridCol w:w="1935"/>
        <w:gridCol w:w="992"/>
        <w:gridCol w:w="759"/>
        <w:gridCol w:w="1010"/>
      </w:tblGrid>
      <w:tr w:rsidR="003613C1" w:rsidRPr="00FC0FB6" w14:paraId="5FC1E6AB" w14:textId="77777777" w:rsidTr="00450173">
        <w:trPr>
          <w:cantSplit/>
          <w:tblHeader/>
        </w:trPr>
        <w:tc>
          <w:tcPr>
            <w:tcW w:w="658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B03A86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Variables not in the Equation</w:t>
            </w:r>
          </w:p>
        </w:tc>
      </w:tr>
      <w:tr w:rsidR="003613C1" w:rsidRPr="00AA5801" w14:paraId="09EDF191" w14:textId="77777777" w:rsidTr="00AA5801">
        <w:trPr>
          <w:cantSplit/>
          <w:tblHeader/>
        </w:trPr>
        <w:tc>
          <w:tcPr>
            <w:tcW w:w="3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BB0C9B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EDF7206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core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D26103D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849FFFA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</w:tr>
      <w:tr w:rsidR="003613C1" w:rsidRPr="00AA5801" w14:paraId="486F676C" w14:textId="77777777" w:rsidTr="00AA5801">
        <w:trPr>
          <w:cantSplit/>
          <w:tblHeader/>
        </w:trPr>
        <w:tc>
          <w:tcPr>
            <w:tcW w:w="8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58EFB1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0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F00CA0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Variables</w:t>
            </w:r>
            <w:proofErr w:type="spellEnd"/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2214039" w14:textId="77777777" w:rsidR="003613C1" w:rsidRPr="00AA5801" w:rsidRDefault="00D1418B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nfan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alnutritio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60A9AC56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,333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8455314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46911F6D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68</w:t>
            </w:r>
          </w:p>
        </w:tc>
      </w:tr>
      <w:tr w:rsidR="003613C1" w:rsidRPr="00AA5801" w14:paraId="59943EA0" w14:textId="77777777" w:rsidTr="00AA5801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DF775E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0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F348E2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Overall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atistic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F3FEA21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,333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205E0A2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46878F60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68</w:t>
            </w:r>
          </w:p>
        </w:tc>
      </w:tr>
    </w:tbl>
    <w:p w14:paraId="2733576B" w14:textId="77777777" w:rsidR="003613C1" w:rsidRPr="00AA5801" w:rsidRDefault="003613C1" w:rsidP="003613C1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p w14:paraId="77AD6ECC" w14:textId="77777777" w:rsidR="003613C1" w:rsidRPr="00AA5801" w:rsidRDefault="003613C1" w:rsidP="003613C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  <w:proofErr w:type="spellStart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Block</w:t>
      </w:r>
      <w:proofErr w:type="spellEnd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 xml:space="preserve"> 2: </w:t>
      </w:r>
      <w:proofErr w:type="spellStart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Method</w:t>
      </w:r>
      <w:proofErr w:type="spellEnd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 xml:space="preserve"> = </w:t>
      </w:r>
      <w:proofErr w:type="spellStart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Enter</w:t>
      </w:r>
      <w:proofErr w:type="spellEnd"/>
    </w:p>
    <w:tbl>
      <w:tblPr>
        <w:tblW w:w="48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8"/>
        <w:gridCol w:w="786"/>
        <w:gridCol w:w="1231"/>
        <w:gridCol w:w="1009"/>
        <w:gridCol w:w="1010"/>
      </w:tblGrid>
      <w:tr w:rsidR="003613C1" w:rsidRPr="00FC0FB6" w14:paraId="02E94E9C" w14:textId="77777777" w:rsidTr="00450173">
        <w:trPr>
          <w:cantSplit/>
          <w:tblHeader/>
        </w:trPr>
        <w:tc>
          <w:tcPr>
            <w:tcW w:w="485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807A86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Omnibus Tests of Model Coefficients</w:t>
            </w:r>
          </w:p>
        </w:tc>
      </w:tr>
      <w:tr w:rsidR="003613C1" w:rsidRPr="00AA5801" w14:paraId="639E7B20" w14:textId="77777777" w:rsidTr="00AA5801">
        <w:trPr>
          <w:cantSplit/>
          <w:tblHeader/>
        </w:trPr>
        <w:tc>
          <w:tcPr>
            <w:tcW w:w="1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7967AD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B8B29C0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hi-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quare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4CD6351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6681FF4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</w:tr>
      <w:tr w:rsidR="003613C1" w:rsidRPr="00AA5801" w14:paraId="61B48176" w14:textId="77777777" w:rsidTr="00AA5801">
        <w:trPr>
          <w:cantSplit/>
          <w:tblHeader/>
        </w:trPr>
        <w:tc>
          <w:tcPr>
            <w:tcW w:w="818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51E67043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06D9AED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57DD2EBE" w14:textId="77777777" w:rsidR="003613C1" w:rsidRPr="00AA5801" w:rsidRDefault="00F37C4B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37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B571526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36D342C0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="00F37C4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848</w:t>
            </w:r>
          </w:p>
        </w:tc>
      </w:tr>
      <w:tr w:rsidR="00F37C4B" w:rsidRPr="00AA5801" w14:paraId="429A0642" w14:textId="77777777" w:rsidTr="00AA5801">
        <w:trPr>
          <w:cantSplit/>
          <w:tblHeader/>
        </w:trPr>
        <w:tc>
          <w:tcPr>
            <w:tcW w:w="818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64D7712B" w14:textId="77777777" w:rsidR="00F37C4B" w:rsidRPr="00AA5801" w:rsidRDefault="00F37C4B" w:rsidP="00F37C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81D6EA4" w14:textId="77777777" w:rsidR="00F37C4B" w:rsidRPr="00AA5801" w:rsidRDefault="00F37C4B" w:rsidP="00F37C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Block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5C2A5242" w14:textId="77777777" w:rsidR="00F37C4B" w:rsidRPr="00AA5801" w:rsidRDefault="00F37C4B" w:rsidP="00F37C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3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5EA28F28" w14:textId="77777777" w:rsidR="00F37C4B" w:rsidRPr="00AA5801" w:rsidRDefault="00F37C4B" w:rsidP="00F37C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1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D5AE1ED" w14:textId="77777777" w:rsidR="00F37C4B" w:rsidRPr="00AA5801" w:rsidRDefault="00F37C4B" w:rsidP="00F37C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848</w:t>
            </w:r>
          </w:p>
        </w:tc>
      </w:tr>
      <w:tr w:rsidR="00F37C4B" w:rsidRPr="00AA5801" w14:paraId="6F165EEC" w14:textId="77777777" w:rsidTr="00AA5801">
        <w:trPr>
          <w:cantSplit/>
        </w:trPr>
        <w:tc>
          <w:tcPr>
            <w:tcW w:w="818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EEDE8E" w14:textId="77777777" w:rsidR="00F37C4B" w:rsidRPr="00AA5801" w:rsidRDefault="00F37C4B" w:rsidP="00F37C4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DCB97D" w14:textId="77777777" w:rsidR="00F37C4B" w:rsidRPr="00AA5801" w:rsidRDefault="00F37C4B" w:rsidP="00F37C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odel</w:t>
            </w:r>
            <w:proofErr w:type="spellEnd"/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DC4CA52" w14:textId="77777777" w:rsidR="00F37C4B" w:rsidRPr="00AA5801" w:rsidRDefault="00F37C4B" w:rsidP="00F37C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37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192AACB" w14:textId="77777777" w:rsidR="00F37C4B" w:rsidRPr="00AA5801" w:rsidRDefault="00F37C4B" w:rsidP="00F37C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62AF0316" w14:textId="77777777" w:rsidR="00F37C4B" w:rsidRPr="00AA5801" w:rsidRDefault="00F37C4B" w:rsidP="00F37C4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848</w:t>
            </w:r>
          </w:p>
        </w:tc>
      </w:tr>
    </w:tbl>
    <w:p w14:paraId="48446E35" w14:textId="77777777" w:rsidR="003613C1" w:rsidRPr="00AA5801" w:rsidRDefault="003613C1" w:rsidP="003613C1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W w:w="50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6"/>
        <w:gridCol w:w="1456"/>
        <w:gridCol w:w="1454"/>
        <w:gridCol w:w="1456"/>
      </w:tblGrid>
      <w:tr w:rsidR="003613C1" w:rsidRPr="00AA5801" w14:paraId="5D573FE3" w14:textId="77777777" w:rsidTr="00450173">
        <w:trPr>
          <w:cantSplit/>
          <w:tblHeader/>
        </w:trPr>
        <w:tc>
          <w:tcPr>
            <w:tcW w:w="50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44C571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Model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ummary</w:t>
            </w:r>
            <w:proofErr w:type="spellEnd"/>
          </w:p>
        </w:tc>
      </w:tr>
      <w:tr w:rsidR="003613C1" w:rsidRPr="00AA5801" w14:paraId="2425C055" w14:textId="77777777" w:rsidTr="00AA5801">
        <w:trPr>
          <w:cantSplit/>
          <w:tblHeader/>
        </w:trPr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3ADE5F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871ECD5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-2 Log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likelihood</w:t>
            </w:r>
            <w:proofErr w:type="spellEnd"/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59766D8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x &amp; Snell R Squar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C51408B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agelkerk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R Square</w:t>
            </w:r>
          </w:p>
        </w:tc>
      </w:tr>
      <w:tr w:rsidR="003613C1" w:rsidRPr="00AA5801" w14:paraId="5EB04A11" w14:textId="77777777" w:rsidTr="00AA5801">
        <w:trPr>
          <w:cantSplit/>
          <w:tblHeader/>
        </w:trPr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503A52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BDA3388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  <w:r w:rsidR="00F37C4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="00F37C4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884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CF7B6C8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  <w:r w:rsidR="00F37C4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2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062BF059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  <w:r w:rsidR="00F37C4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2</w:t>
            </w:r>
          </w:p>
        </w:tc>
      </w:tr>
      <w:tr w:rsidR="003613C1" w:rsidRPr="00FC0FB6" w14:paraId="6F0085AC" w14:textId="77777777" w:rsidTr="00450173">
        <w:trPr>
          <w:cantSplit/>
        </w:trPr>
        <w:tc>
          <w:tcPr>
            <w:tcW w:w="509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C164FCF" w14:textId="77777777" w:rsidR="003613C1" w:rsidRPr="00AA5801" w:rsidRDefault="003613C1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Estimation terminated at iteration number 3 because parameter estimates changed by less than ,001.</w:t>
            </w:r>
          </w:p>
        </w:tc>
      </w:tr>
    </w:tbl>
    <w:p w14:paraId="021510A6" w14:textId="77777777" w:rsidR="003613C1" w:rsidRPr="00AA5801" w:rsidRDefault="003613C1" w:rsidP="003613C1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887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8"/>
        <w:gridCol w:w="2584"/>
        <w:gridCol w:w="1628"/>
        <w:gridCol w:w="1215"/>
        <w:gridCol w:w="1178"/>
        <w:gridCol w:w="1455"/>
      </w:tblGrid>
      <w:tr w:rsidR="003613C1" w:rsidRPr="00AA5801" w14:paraId="29591437" w14:textId="77777777" w:rsidTr="00450173">
        <w:trPr>
          <w:cantSplit/>
          <w:tblHeader/>
        </w:trPr>
        <w:tc>
          <w:tcPr>
            <w:tcW w:w="887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2C58D6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lassification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able</w:t>
            </w: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</w:tr>
      <w:tr w:rsidR="00AA5801" w:rsidRPr="00AA5801" w14:paraId="20298B46" w14:textId="77777777" w:rsidTr="00FC0FB6">
        <w:trPr>
          <w:cantSplit/>
          <w:tblHeader/>
        </w:trPr>
        <w:tc>
          <w:tcPr>
            <w:tcW w:w="8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9693FF2" w14:textId="77777777" w:rsidR="00AA5801" w:rsidRPr="00AA5801" w:rsidRDefault="00AA580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212" w:type="dxa"/>
            <w:gridSpan w:val="2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35C70912" w14:textId="77777777" w:rsidR="00AA5801" w:rsidRPr="00AA5801" w:rsidRDefault="00AA580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bserved</w:t>
            </w:r>
            <w:proofErr w:type="spellEnd"/>
          </w:p>
        </w:tc>
        <w:tc>
          <w:tcPr>
            <w:tcW w:w="38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FB3CF6E" w14:textId="77777777" w:rsidR="00AA5801" w:rsidRPr="00AA5801" w:rsidRDefault="00AA580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redicted</w:t>
            </w:r>
            <w:proofErr w:type="spellEnd"/>
          </w:p>
        </w:tc>
      </w:tr>
      <w:tr w:rsidR="00AA5801" w:rsidRPr="00AA5801" w14:paraId="5E579A7B" w14:textId="77777777" w:rsidTr="00FC0FB6">
        <w:trPr>
          <w:cantSplit/>
          <w:tblHeader/>
        </w:trPr>
        <w:tc>
          <w:tcPr>
            <w:tcW w:w="81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4D0CDE0" w14:textId="77777777" w:rsidR="00AA5801" w:rsidRPr="00AA5801" w:rsidRDefault="00AA580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212" w:type="dxa"/>
            <w:gridSpan w:val="2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0976F53A" w14:textId="77777777" w:rsidR="00AA5801" w:rsidRPr="00AA5801" w:rsidRDefault="00AA580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393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14:paraId="33AA6672" w14:textId="77777777" w:rsidR="00AA5801" w:rsidRPr="00AA5801" w:rsidRDefault="00AA5801" w:rsidP="00F3523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dul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untin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(z-score &lt; 0)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B28FBFB" w14:textId="77777777" w:rsidR="00AA5801" w:rsidRPr="00AA5801" w:rsidRDefault="00AA580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ag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rrect</w:t>
            </w:r>
            <w:proofErr w:type="spellEnd"/>
          </w:p>
        </w:tc>
      </w:tr>
      <w:tr w:rsidR="00AA5801" w:rsidRPr="00AA5801" w14:paraId="17E9870C" w14:textId="77777777" w:rsidTr="00FC0FB6">
        <w:trPr>
          <w:cantSplit/>
          <w:tblHeader/>
        </w:trPr>
        <w:tc>
          <w:tcPr>
            <w:tcW w:w="8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CE59C4" w14:textId="77777777" w:rsidR="00AA5801" w:rsidRPr="00AA5801" w:rsidRDefault="00AA580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212" w:type="dxa"/>
            <w:gridSpan w:val="2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56A26C" w14:textId="77777777" w:rsidR="00AA5801" w:rsidRPr="00AA5801" w:rsidRDefault="00AA580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AA1EA7E" w14:textId="77777777" w:rsidR="00AA5801" w:rsidRPr="00AA5801" w:rsidRDefault="00AA580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no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unting</w:t>
            </w:r>
            <w:proofErr w:type="spellEnd"/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0ADB4C5" w14:textId="77777777" w:rsidR="00AA5801" w:rsidRPr="00AA5801" w:rsidRDefault="00AA580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unting</w:t>
            </w:r>
            <w:proofErr w:type="spellEnd"/>
          </w:p>
        </w:tc>
        <w:tc>
          <w:tcPr>
            <w:tcW w:w="1455" w:type="dxa"/>
            <w:vMerge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2FCD0F7" w14:textId="77777777" w:rsidR="00AA5801" w:rsidRPr="00AA5801" w:rsidRDefault="00AA580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D1418B" w:rsidRPr="00AA5801" w14:paraId="5A9137D2" w14:textId="77777777" w:rsidTr="0043741A">
        <w:trPr>
          <w:cantSplit/>
          <w:tblHeader/>
        </w:trPr>
        <w:tc>
          <w:tcPr>
            <w:tcW w:w="818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74EE9FBD" w14:textId="77777777" w:rsidR="00D1418B" w:rsidRPr="00AA5801" w:rsidRDefault="00D1418B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1</w:t>
            </w:r>
          </w:p>
        </w:tc>
        <w:tc>
          <w:tcPr>
            <w:tcW w:w="25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1730156" w14:textId="77777777" w:rsidR="00D1418B" w:rsidRPr="00AA5801" w:rsidRDefault="00D1418B" w:rsidP="00B352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dul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untin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(z-score &lt; 0)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406F478" w14:textId="77777777" w:rsidR="00D1418B" w:rsidRPr="00AA5801" w:rsidRDefault="00D1418B" w:rsidP="00B3525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no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unting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09DD6A3A" w14:textId="77777777" w:rsidR="00D1418B" w:rsidRPr="00AA5801" w:rsidRDefault="00F37C4B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E40EEC1" w14:textId="77777777" w:rsidR="00D1418B" w:rsidRPr="00AA5801" w:rsidRDefault="00F37C4B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455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6C141C5E" w14:textId="77777777" w:rsidR="00D1418B" w:rsidRPr="00AA5801" w:rsidRDefault="00D1418B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D1418B" w:rsidRPr="00AA5801" w14:paraId="7C256D86" w14:textId="77777777" w:rsidTr="0043741A">
        <w:trPr>
          <w:cantSplit/>
          <w:tblHeader/>
        </w:trPr>
        <w:tc>
          <w:tcPr>
            <w:tcW w:w="818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0176AA7" w14:textId="77777777" w:rsidR="00D1418B" w:rsidRPr="00AA5801" w:rsidRDefault="00D1418B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84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D6349B4" w14:textId="77777777" w:rsidR="00D1418B" w:rsidRPr="00AA5801" w:rsidRDefault="00D1418B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50F71B5" w14:textId="77777777" w:rsidR="00D1418B" w:rsidRPr="00AA5801" w:rsidRDefault="00D1418B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unting</w:t>
            </w:r>
            <w:proofErr w:type="spellEnd"/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0C89F537" w14:textId="77777777" w:rsidR="00D1418B" w:rsidRPr="00AA5801" w:rsidRDefault="00F37C4B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FFFFFF"/>
          </w:tcPr>
          <w:p w14:paraId="2390E4E5" w14:textId="77777777" w:rsidR="00D1418B" w:rsidRPr="00AA5801" w:rsidRDefault="00F37C4B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08A9FB96" w14:textId="77777777" w:rsidR="00D1418B" w:rsidRPr="00AA5801" w:rsidRDefault="00F37C4B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</w:t>
            </w:r>
            <w:r w:rsidR="00D1418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3613C1" w:rsidRPr="00AA5801" w14:paraId="5B6555F8" w14:textId="77777777" w:rsidTr="00AA5801">
        <w:trPr>
          <w:cantSplit/>
          <w:tblHeader/>
        </w:trPr>
        <w:tc>
          <w:tcPr>
            <w:tcW w:w="818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E7AB2F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42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9F0D81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Overall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age</w:t>
            </w:r>
            <w:proofErr w:type="spellEnd"/>
          </w:p>
        </w:tc>
        <w:tc>
          <w:tcPr>
            <w:tcW w:w="121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CD5E921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55D539C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455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685D391F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  <w:r w:rsidR="00F37C4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AA5801" w:rsidRPr="00FC0FB6" w14:paraId="657A9DDE" w14:textId="77777777" w:rsidTr="00AA5801">
        <w:trPr>
          <w:cantSplit/>
        </w:trPr>
        <w:tc>
          <w:tcPr>
            <w:tcW w:w="887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99FE0A9" w14:textId="77777777" w:rsidR="00AA5801" w:rsidRPr="00AA5801" w:rsidRDefault="00AA5801" w:rsidP="00963EA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The cut value is ,500</w:t>
            </w:r>
          </w:p>
        </w:tc>
      </w:tr>
    </w:tbl>
    <w:p w14:paraId="2C072BC3" w14:textId="77777777" w:rsidR="003613C1" w:rsidRPr="00AA5801" w:rsidRDefault="003613C1" w:rsidP="003613C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79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2410"/>
        <w:gridCol w:w="709"/>
        <w:gridCol w:w="708"/>
        <w:gridCol w:w="843"/>
        <w:gridCol w:w="717"/>
        <w:gridCol w:w="850"/>
        <w:gridCol w:w="992"/>
      </w:tblGrid>
      <w:tr w:rsidR="003613C1" w:rsidRPr="00AA5801" w14:paraId="248A6ACA" w14:textId="77777777" w:rsidTr="00450173">
        <w:trPr>
          <w:cantSplit/>
          <w:tblHeader/>
        </w:trPr>
        <w:tc>
          <w:tcPr>
            <w:tcW w:w="793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2690B6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riables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in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h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Equation</w:t>
            </w:r>
            <w:proofErr w:type="spellEnd"/>
          </w:p>
        </w:tc>
      </w:tr>
      <w:tr w:rsidR="003613C1" w:rsidRPr="00AA5801" w14:paraId="3DB4F588" w14:textId="77777777" w:rsidTr="00AA5801">
        <w:trPr>
          <w:cantSplit/>
          <w:tblHeader/>
        </w:trPr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2F8499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2FECAC8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3B63566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.E.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02B3C42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Wald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5B37E47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2003C83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E1E5BD0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x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(B)</w:t>
            </w:r>
          </w:p>
        </w:tc>
      </w:tr>
      <w:tr w:rsidR="003613C1" w:rsidRPr="00AA5801" w14:paraId="28DFA8DD" w14:textId="77777777" w:rsidTr="0043741A">
        <w:trPr>
          <w:cantSplit/>
          <w:tblHeader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3C3A5F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1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B9831CB" w14:textId="77777777" w:rsidR="003613C1" w:rsidRPr="00AA5801" w:rsidRDefault="00F37C4B" w:rsidP="00D1418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Juvenil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="003613C1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orbid</w:t>
            </w:r>
            <w:r w:rsidR="00D1418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ty</w:t>
            </w:r>
            <w:proofErr w:type="spellEnd"/>
            <w:r w:rsidR="00D1418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(LEH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58BB0612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="00F37C4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82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9E4CBC4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9</w:t>
            </w:r>
            <w:r w:rsidR="00F37C4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969CEE7" w14:textId="77777777" w:rsidR="003613C1" w:rsidRPr="00AA5801" w:rsidRDefault="00F37C4B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37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B3376AA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05C569D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="0067157C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84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61738C71" w14:textId="77777777" w:rsidR="003613C1" w:rsidRPr="00AA5801" w:rsidRDefault="0067157C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2</w:t>
            </w:r>
            <w:r w:rsidR="003613C1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0</w:t>
            </w:r>
          </w:p>
        </w:tc>
      </w:tr>
      <w:tr w:rsidR="003613C1" w:rsidRPr="00AA5801" w14:paraId="5E868D33" w14:textId="77777777" w:rsidTr="0043741A">
        <w:trPr>
          <w:cantSplit/>
          <w:tblHeader/>
        </w:trPr>
        <w:tc>
          <w:tcPr>
            <w:tcW w:w="709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5DE9A6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D94418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nstan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2162ECD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288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80E3F65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764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5A2E61F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142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5632AB3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869DD09" w14:textId="77777777" w:rsidR="003613C1" w:rsidRPr="00AA5801" w:rsidRDefault="003613C1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70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50516B19" w14:textId="77777777" w:rsidR="003613C1" w:rsidRPr="00AA5801" w:rsidRDefault="0067157C" w:rsidP="003613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333</w:t>
            </w:r>
          </w:p>
        </w:tc>
      </w:tr>
      <w:tr w:rsidR="003613C1" w:rsidRPr="00FC0FB6" w14:paraId="3F236A1F" w14:textId="77777777" w:rsidTr="00450173">
        <w:trPr>
          <w:cantSplit/>
        </w:trPr>
        <w:tc>
          <w:tcPr>
            <w:tcW w:w="793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AE3C5AD" w14:textId="77777777" w:rsidR="003613C1" w:rsidRPr="00AA5801" w:rsidRDefault="003613C1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a. Variable(s) entered on step 1: </w:t>
            </w:r>
            <w:r w:rsidR="0067157C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Juvenile morbidity (LEH).</w:t>
            </w:r>
          </w:p>
        </w:tc>
      </w:tr>
    </w:tbl>
    <w:p w14:paraId="4CAAECDF" w14:textId="77777777" w:rsidR="003613C1" w:rsidRPr="00AA5801" w:rsidRDefault="003613C1" w:rsidP="003613C1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p w14:paraId="544DF709" w14:textId="77777777" w:rsidR="003613C1" w:rsidRPr="00AA5801" w:rsidRDefault="003613C1" w:rsidP="00677223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4E0AEDCF" w14:textId="77777777" w:rsidR="00B35250" w:rsidRPr="00AA5801" w:rsidRDefault="00B35250">
      <w:pPr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</w:pPr>
      <w:r w:rsidRPr="00AA580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br w:type="page"/>
      </w:r>
    </w:p>
    <w:p w14:paraId="1451FA5D" w14:textId="77777777" w:rsidR="00A46E09" w:rsidRPr="00A46E09" w:rsidRDefault="003613C1" w:rsidP="00A46E09">
      <w:pPr>
        <w:tabs>
          <w:tab w:val="left" w:pos="6909"/>
        </w:tabs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A46E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 xml:space="preserve">Model 2: Adult Morbidity </w:t>
      </w:r>
      <w:r w:rsidR="00F9792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(presence of stress markers) </w:t>
      </w:r>
      <w:r w:rsidRPr="00A46E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as predictor of Early Adult Mortality</w:t>
      </w:r>
      <w:r w:rsidR="00441B0B" w:rsidRPr="00A46E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(</w:t>
      </w:r>
      <w:r w:rsidR="00A46E09" w:rsidRPr="00A46E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&lt; 35 years)</w:t>
      </w:r>
    </w:p>
    <w:p w14:paraId="27FE854C" w14:textId="77777777" w:rsidR="00E73F24" w:rsidRDefault="00A46E09" w:rsidP="00A46E09">
      <w:pPr>
        <w:tabs>
          <w:tab w:val="left" w:pos="6909"/>
        </w:tabs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A46E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N</w:t>
      </w:r>
      <w:r w:rsidR="00441B0B" w:rsidRPr="00A46E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ot-hierarchical model</w:t>
      </w:r>
      <w:r w:rsidRPr="00A46E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r w:rsidR="007A7BF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A</w:t>
      </w:r>
      <w:r w:rsidR="007A7BFD" w:rsidRPr="00A46E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dults </w:t>
      </w:r>
      <w:r w:rsidR="007A7BFD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with u</w:t>
      </w:r>
      <w:r w:rsidRPr="00A46E09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ndetermined age were excluded from analysis.</w:t>
      </w:r>
    </w:p>
    <w:p w14:paraId="6A4C8155" w14:textId="77777777" w:rsidR="00A46E09" w:rsidRDefault="00A46E09" w:rsidP="00A46E09">
      <w:pPr>
        <w:tabs>
          <w:tab w:val="left" w:pos="6909"/>
        </w:tabs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tbl>
      <w:tblPr>
        <w:tblW w:w="65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4"/>
        <w:gridCol w:w="2265"/>
        <w:gridCol w:w="1180"/>
        <w:gridCol w:w="1178"/>
      </w:tblGrid>
      <w:tr w:rsidR="00E73F24" w:rsidRPr="00AA5801" w14:paraId="75C5E94C" w14:textId="77777777" w:rsidTr="00450173">
        <w:trPr>
          <w:cantSplit/>
          <w:tblHeader/>
        </w:trPr>
        <w:tc>
          <w:tcPr>
            <w:tcW w:w="65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40A9A16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Case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rocessin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ummary</w:t>
            </w:r>
            <w:proofErr w:type="spellEnd"/>
          </w:p>
        </w:tc>
      </w:tr>
      <w:tr w:rsidR="00E73F24" w:rsidRPr="00AA5801" w14:paraId="31E07056" w14:textId="77777777" w:rsidTr="00C25576">
        <w:trPr>
          <w:cantSplit/>
          <w:tblHeader/>
        </w:trPr>
        <w:tc>
          <w:tcPr>
            <w:tcW w:w="41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94085D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nweighted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ases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E11A615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61D6CB8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</w:t>
            </w:r>
            <w:proofErr w:type="spellEnd"/>
          </w:p>
        </w:tc>
      </w:tr>
      <w:tr w:rsidR="00E73F24" w:rsidRPr="00AA5801" w14:paraId="6FC6195F" w14:textId="77777777" w:rsidTr="00C25576">
        <w:trPr>
          <w:cantSplit/>
          <w:tblHeader/>
        </w:trPr>
        <w:tc>
          <w:tcPr>
            <w:tcW w:w="18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A427481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elected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Cases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27C2380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ncluded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in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nalysis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5F6AA689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1983C916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8,3</w:t>
            </w:r>
          </w:p>
        </w:tc>
      </w:tr>
      <w:tr w:rsidR="00E73F24" w:rsidRPr="00AA5801" w14:paraId="2F457333" w14:textId="77777777" w:rsidTr="00C25576">
        <w:trPr>
          <w:cantSplit/>
          <w:tblHeader/>
        </w:trPr>
        <w:tc>
          <w:tcPr>
            <w:tcW w:w="1894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DC83D30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5E00EAA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issin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Case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1F9F5A64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F5B5E82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1,7</w:t>
            </w:r>
          </w:p>
        </w:tc>
      </w:tr>
      <w:tr w:rsidR="00E73F24" w:rsidRPr="00AA5801" w14:paraId="6BABEEB7" w14:textId="77777777" w:rsidTr="00C25576">
        <w:trPr>
          <w:cantSplit/>
          <w:tblHeader/>
        </w:trPr>
        <w:tc>
          <w:tcPr>
            <w:tcW w:w="1894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6613A6E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B0B4BB4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6B6405A4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73948D4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E73F24" w:rsidRPr="00AA5801" w14:paraId="2D460EE5" w14:textId="77777777" w:rsidTr="00C25576">
        <w:trPr>
          <w:cantSplit/>
          <w:tblHeader/>
        </w:trPr>
        <w:tc>
          <w:tcPr>
            <w:tcW w:w="415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DF1CC81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nselected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Case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003F4B9B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7442B83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E73F24" w:rsidRPr="00AA5801" w14:paraId="172B4308" w14:textId="77777777" w:rsidTr="00C25576">
        <w:trPr>
          <w:cantSplit/>
          <w:tblHeader/>
        </w:trPr>
        <w:tc>
          <w:tcPr>
            <w:tcW w:w="41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B621EA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D3FFF4D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0B31F907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E73F24" w:rsidRPr="00FC0FB6" w14:paraId="2210385B" w14:textId="77777777" w:rsidTr="00450173">
        <w:trPr>
          <w:cantSplit/>
        </w:trPr>
        <w:tc>
          <w:tcPr>
            <w:tcW w:w="651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1B75A4D" w14:textId="77777777" w:rsidR="00E73F24" w:rsidRPr="00AA5801" w:rsidRDefault="00E73F24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If weight is in effect, see classification table for the total number of cases.</w:t>
            </w:r>
          </w:p>
        </w:tc>
      </w:tr>
    </w:tbl>
    <w:p w14:paraId="634EC29D" w14:textId="77777777" w:rsidR="00E73F24" w:rsidRPr="00AA5801" w:rsidRDefault="00E73F24" w:rsidP="00E73F24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33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2"/>
        <w:gridCol w:w="850"/>
        <w:gridCol w:w="1668"/>
      </w:tblGrid>
      <w:tr w:rsidR="00E73F24" w:rsidRPr="00AA5801" w14:paraId="3C649623" w14:textId="77777777" w:rsidTr="00450173">
        <w:trPr>
          <w:cantSplit/>
          <w:tblHeader/>
        </w:trPr>
        <w:tc>
          <w:tcPr>
            <w:tcW w:w="33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8CECC8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ependen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riabl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Encoding</w:t>
            </w:r>
            <w:proofErr w:type="spellEnd"/>
          </w:p>
        </w:tc>
      </w:tr>
      <w:tr w:rsidR="00E73F24" w:rsidRPr="00AA5801" w14:paraId="4A8C30D6" w14:textId="77777777" w:rsidTr="00AA5801">
        <w:trPr>
          <w:cantSplit/>
          <w:tblHeader/>
        </w:trPr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E0A29D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Original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Value</w:t>
            </w:r>
            <w:proofErr w:type="spellEnd"/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9CB6270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nternal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Value</w:t>
            </w:r>
            <w:proofErr w:type="spellEnd"/>
          </w:p>
        </w:tc>
      </w:tr>
      <w:tr w:rsidR="00E73F24" w:rsidRPr="00AA5801" w14:paraId="5B8BAC4B" w14:textId="77777777" w:rsidTr="00AA5801">
        <w:trPr>
          <w:cantSplit/>
          <w:tblHeader/>
        </w:trPr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F3A6CE3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F7036EC" w14:textId="77777777" w:rsidR="00E73F24" w:rsidRPr="00AA5801" w:rsidRDefault="00E73F24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A+OA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EF802AF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E73F24" w:rsidRPr="00AA5801" w14:paraId="7DA8CF23" w14:textId="77777777" w:rsidTr="00AA5801">
        <w:trPr>
          <w:cantSplit/>
        </w:trPr>
        <w:tc>
          <w:tcPr>
            <w:tcW w:w="852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5DA658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C3436D" w14:textId="77777777" w:rsidR="00E73F24" w:rsidRPr="00AA5801" w:rsidRDefault="00E73F24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A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6CFE950C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</w:tbl>
    <w:p w14:paraId="501F7391" w14:textId="77777777" w:rsidR="00E73F24" w:rsidRPr="00AA5801" w:rsidRDefault="00E73F24" w:rsidP="00E73F24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</w:p>
    <w:p w14:paraId="61A15345" w14:textId="77777777" w:rsidR="00E73F24" w:rsidRPr="00AA5801" w:rsidRDefault="00E73F24" w:rsidP="00E73F24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  <w:proofErr w:type="spellStart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Block</w:t>
      </w:r>
      <w:proofErr w:type="spellEnd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 xml:space="preserve"> 0: </w:t>
      </w:r>
      <w:proofErr w:type="spellStart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Beginning</w:t>
      </w:r>
      <w:proofErr w:type="spellEnd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 xml:space="preserve"> </w:t>
      </w:r>
      <w:proofErr w:type="spellStart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Block</w:t>
      </w:r>
      <w:proofErr w:type="spellEnd"/>
    </w:p>
    <w:tbl>
      <w:tblPr>
        <w:tblW w:w="89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"/>
        <w:gridCol w:w="2693"/>
        <w:gridCol w:w="1249"/>
        <w:gridCol w:w="1181"/>
        <w:gridCol w:w="1179"/>
        <w:gridCol w:w="1700"/>
      </w:tblGrid>
      <w:tr w:rsidR="00E73F24" w:rsidRPr="00AA5801" w14:paraId="17505B8B" w14:textId="77777777" w:rsidTr="00450173">
        <w:trPr>
          <w:cantSplit/>
          <w:tblHeader/>
        </w:trPr>
        <w:tc>
          <w:tcPr>
            <w:tcW w:w="899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0476DB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lassification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able</w:t>
            </w: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a,b</w:t>
            </w:r>
            <w:proofErr w:type="spellEnd"/>
          </w:p>
        </w:tc>
      </w:tr>
      <w:tr w:rsidR="00E73F24" w:rsidRPr="00AA5801" w14:paraId="2799B2B0" w14:textId="77777777" w:rsidTr="00C25576">
        <w:trPr>
          <w:cantSplit/>
          <w:tblHeader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0D4AEE1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42" w:type="dxa"/>
            <w:gridSpan w:val="2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7A4596DF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bserved</w:t>
            </w:r>
            <w:proofErr w:type="spellEnd"/>
          </w:p>
        </w:tc>
        <w:tc>
          <w:tcPr>
            <w:tcW w:w="40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5AB9DE80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redicted</w:t>
            </w:r>
            <w:proofErr w:type="spellEnd"/>
          </w:p>
        </w:tc>
      </w:tr>
      <w:tr w:rsidR="00E73F24" w:rsidRPr="00AA5801" w14:paraId="5FF7681F" w14:textId="77777777" w:rsidTr="00C25576">
        <w:trPr>
          <w:cantSplit/>
          <w:tblHeader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8C9C7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42" w:type="dxa"/>
            <w:gridSpan w:val="2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2511A7D8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360" w:type="dxa"/>
            <w:gridSpan w:val="2"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3160C710" w14:textId="77777777" w:rsidR="00E73F24" w:rsidRPr="00AA5801" w:rsidRDefault="00E707A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Age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death &lt; 35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rs</w:t>
            </w:r>
            <w:proofErr w:type="spellEnd"/>
          </w:p>
        </w:tc>
        <w:tc>
          <w:tcPr>
            <w:tcW w:w="1700" w:type="dxa"/>
            <w:vMerge w:val="restart"/>
            <w:tcBorders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8C17020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ag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rrect</w:t>
            </w:r>
            <w:proofErr w:type="spellEnd"/>
          </w:p>
        </w:tc>
      </w:tr>
      <w:tr w:rsidR="00E73F24" w:rsidRPr="00AA5801" w14:paraId="726CF753" w14:textId="77777777" w:rsidTr="00C25576">
        <w:trPr>
          <w:cantSplit/>
          <w:tblHeader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6247B4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42" w:type="dxa"/>
            <w:gridSpan w:val="2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658116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B15E16A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17570BC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  <w:proofErr w:type="spellEnd"/>
          </w:p>
        </w:tc>
        <w:tc>
          <w:tcPr>
            <w:tcW w:w="1700" w:type="dxa"/>
            <w:vMerge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1728BE1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E73F24" w:rsidRPr="00AA5801" w14:paraId="4CE82E87" w14:textId="77777777" w:rsidTr="00C25576">
        <w:trPr>
          <w:cantSplit/>
          <w:tblHeader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59592685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0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C27AC2F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Age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death &lt; 35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rs</w:t>
            </w:r>
            <w:proofErr w:type="spellEnd"/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905682F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4F7A9622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CDE85FF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6FC753D6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E73F24" w:rsidRPr="00AA5801" w14:paraId="5B998F35" w14:textId="77777777" w:rsidTr="00C25576">
        <w:trPr>
          <w:cantSplit/>
          <w:tblHeader/>
        </w:trPr>
        <w:tc>
          <w:tcPr>
            <w:tcW w:w="993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24DDF91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866E15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039DC25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  <w:proofErr w:type="spellEnd"/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06BF50FB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FFFFFF"/>
          </w:tcPr>
          <w:p w14:paraId="74924FDF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70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2C0F2209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E73F24" w:rsidRPr="00AA5801" w14:paraId="79BC0C99" w14:textId="77777777" w:rsidTr="00AA5801">
        <w:trPr>
          <w:cantSplit/>
          <w:tblHeader/>
        </w:trPr>
        <w:tc>
          <w:tcPr>
            <w:tcW w:w="993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17B939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9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2998CD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Overall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age</w:t>
            </w:r>
            <w:proofErr w:type="spellEnd"/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0D7A2D4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B8E54E4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5E5B904F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1,1</w:t>
            </w:r>
          </w:p>
        </w:tc>
      </w:tr>
      <w:tr w:rsidR="00AA5801" w:rsidRPr="00FC0FB6" w14:paraId="14045ED1" w14:textId="77777777" w:rsidTr="00AA5801">
        <w:trPr>
          <w:cantSplit/>
          <w:trHeight w:val="650"/>
          <w:tblHeader/>
        </w:trPr>
        <w:tc>
          <w:tcPr>
            <w:tcW w:w="899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E3C4AFC" w14:textId="77777777" w:rsidR="00AA5801" w:rsidRPr="00AA5801" w:rsidRDefault="00AA5801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Constant is included in the model.</w:t>
            </w:r>
          </w:p>
          <w:p w14:paraId="2A1573B3" w14:textId="77777777" w:rsidR="00AA5801" w:rsidRPr="00AA5801" w:rsidRDefault="00AA5801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b. The cut value is ,500</w:t>
            </w:r>
          </w:p>
        </w:tc>
      </w:tr>
    </w:tbl>
    <w:p w14:paraId="06B621AA" w14:textId="77777777" w:rsidR="00E73F24" w:rsidRPr="00AA5801" w:rsidRDefault="00E73F24" w:rsidP="00E73F24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92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1220"/>
        <w:gridCol w:w="1180"/>
        <w:gridCol w:w="1179"/>
        <w:gridCol w:w="1181"/>
        <w:gridCol w:w="1181"/>
        <w:gridCol w:w="1181"/>
        <w:gridCol w:w="1181"/>
      </w:tblGrid>
      <w:tr w:rsidR="00E73F24" w:rsidRPr="00AA5801" w14:paraId="7DFEE5F5" w14:textId="77777777" w:rsidTr="00450173">
        <w:trPr>
          <w:cantSplit/>
          <w:tblHeader/>
        </w:trPr>
        <w:tc>
          <w:tcPr>
            <w:tcW w:w="925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43630E8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riables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in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h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Equation</w:t>
            </w:r>
            <w:proofErr w:type="spellEnd"/>
          </w:p>
        </w:tc>
      </w:tr>
      <w:tr w:rsidR="00E73F24" w:rsidRPr="00AA5801" w14:paraId="7CCC2A97" w14:textId="77777777" w:rsidTr="00AA5801">
        <w:trPr>
          <w:cantSplit/>
          <w:tblHeader/>
        </w:trPr>
        <w:tc>
          <w:tcPr>
            <w:tcW w:w="2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C8D241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136D0F8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EFB8D44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.E.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3673501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Wald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9695642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91EF539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3B25DFA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x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(B)</w:t>
            </w:r>
          </w:p>
        </w:tc>
      </w:tr>
      <w:tr w:rsidR="00E73F24" w:rsidRPr="00AA5801" w14:paraId="6F10B7A3" w14:textId="77777777" w:rsidTr="00AA5801">
        <w:trPr>
          <w:cantSplit/>
        </w:trPr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8ADCD7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46F2DB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nstant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5DF91BA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,452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CE66210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483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D4CE352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874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9B97CA8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BF017E4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350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04D15E06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636</w:t>
            </w:r>
          </w:p>
        </w:tc>
      </w:tr>
    </w:tbl>
    <w:p w14:paraId="6F61CF8A" w14:textId="77777777" w:rsidR="00E73F24" w:rsidRPr="00AA5801" w:rsidRDefault="00E73F24" w:rsidP="00E73F24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W w:w="76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1256"/>
        <w:gridCol w:w="1947"/>
        <w:gridCol w:w="1181"/>
        <w:gridCol w:w="1179"/>
        <w:gridCol w:w="1181"/>
      </w:tblGrid>
      <w:tr w:rsidR="00E73F24" w:rsidRPr="00FC0FB6" w14:paraId="0DD19422" w14:textId="77777777" w:rsidTr="00450173">
        <w:trPr>
          <w:cantSplit/>
          <w:tblHeader/>
        </w:trPr>
        <w:tc>
          <w:tcPr>
            <w:tcW w:w="769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63CD8F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Variables not in the Equation</w:t>
            </w:r>
          </w:p>
        </w:tc>
      </w:tr>
      <w:tr w:rsidR="00E73F24" w:rsidRPr="00AA5801" w14:paraId="775803C5" w14:textId="77777777" w:rsidTr="00AA5801">
        <w:trPr>
          <w:cantSplit/>
          <w:tblHeader/>
        </w:trPr>
        <w:tc>
          <w:tcPr>
            <w:tcW w:w="41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2CA422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7A186A5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core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AB716B3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CEE91B1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</w:tr>
      <w:tr w:rsidR="00E73F24" w:rsidRPr="00AA5801" w14:paraId="47F630E1" w14:textId="77777777" w:rsidTr="00AA5801">
        <w:trPr>
          <w:cantSplit/>
          <w:tblHeader/>
        </w:trPr>
        <w:tc>
          <w:tcPr>
            <w:tcW w:w="9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959FEB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0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524BDE2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Variables</w:t>
            </w:r>
            <w:proofErr w:type="spellEnd"/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D9553D4" w14:textId="77777777" w:rsidR="00E73F24" w:rsidRPr="00AA5801" w:rsidRDefault="00441B0B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dul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orbidity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44BDC5DB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,536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F5C343B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4F4C94D3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60</w:t>
            </w:r>
          </w:p>
        </w:tc>
      </w:tr>
      <w:tr w:rsidR="00E73F24" w:rsidRPr="00AA5801" w14:paraId="02316281" w14:textId="77777777" w:rsidTr="00AA5801">
        <w:trPr>
          <w:cantSplit/>
        </w:trPr>
        <w:tc>
          <w:tcPr>
            <w:tcW w:w="954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BDF37E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32F4BF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Overall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atistics</w:t>
            </w:r>
            <w:proofErr w:type="spellEnd"/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1E44AA1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,536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E0FFD73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167ADB07" w14:textId="77777777" w:rsidR="00E73F24" w:rsidRPr="00AA5801" w:rsidRDefault="00E73F24" w:rsidP="00E73F2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60</w:t>
            </w:r>
          </w:p>
        </w:tc>
      </w:tr>
    </w:tbl>
    <w:p w14:paraId="3B9CA2DD" w14:textId="77777777" w:rsidR="00E73F24" w:rsidRPr="00AA5801" w:rsidRDefault="00E73F24" w:rsidP="00E73F24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p w14:paraId="0320D461" w14:textId="77777777" w:rsidR="00830010" w:rsidRPr="00AA5801" w:rsidRDefault="00830010" w:rsidP="00CA24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</w:pPr>
    </w:p>
    <w:p w14:paraId="1D803A6C" w14:textId="77777777" w:rsidR="00F97927" w:rsidRDefault="00F97927">
      <w:pPr>
        <w:rPr>
          <w:rFonts w:ascii="Times New Roman" w:hAnsi="Times New Roman" w:cs="Times New Roman"/>
          <w:b/>
          <w:color w:val="000000"/>
          <w:sz w:val="24"/>
          <w:szCs w:val="24"/>
          <w:highlight w:val="yellow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highlight w:val="yellow"/>
          <w:lang w:val="en-US"/>
        </w:rPr>
        <w:br w:type="page"/>
      </w:r>
    </w:p>
    <w:p w14:paraId="5B4E0904" w14:textId="77777777" w:rsidR="007A41EB" w:rsidRDefault="003613C1" w:rsidP="007A41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E62F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>Model 3: Infant Malnutrition</w:t>
      </w:r>
      <w:r w:rsidR="00F97927" w:rsidRPr="00E62F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(weaning age &lt; 2 years old)</w:t>
      </w:r>
      <w:r w:rsidRPr="00E62F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+ Infant Morbidity </w:t>
      </w:r>
      <w:r w:rsidR="00F97927" w:rsidRPr="00E62F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(presence of LEH) </w:t>
      </w:r>
      <w:r w:rsidR="00CA2452" w:rsidRPr="00E62F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+ Adult Stunting (z-score &lt; 0)</w:t>
      </w:r>
      <w:r w:rsidR="00F97927" w:rsidRPr="00E62F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Pr="00E62F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as predictors of </w:t>
      </w:r>
      <w:r w:rsidR="00CA2452" w:rsidRPr="00E62F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Early Adult Mortality</w:t>
      </w:r>
      <w:r w:rsidR="00936D2A" w:rsidRPr="00E62F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(</w:t>
      </w:r>
      <w:r w:rsidR="00A46E09" w:rsidRPr="00E62F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&lt; 35 years)</w:t>
      </w:r>
    </w:p>
    <w:p w14:paraId="5BBCCFBE" w14:textId="77777777" w:rsidR="007A41EB" w:rsidRPr="00AA5801" w:rsidRDefault="007A41EB" w:rsidP="007A41EB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65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4"/>
        <w:gridCol w:w="2265"/>
        <w:gridCol w:w="1180"/>
        <w:gridCol w:w="1178"/>
      </w:tblGrid>
      <w:tr w:rsidR="007A41EB" w:rsidRPr="00AA5801" w14:paraId="7C1D1689" w14:textId="77777777" w:rsidTr="00450173">
        <w:trPr>
          <w:cantSplit/>
          <w:tblHeader/>
        </w:trPr>
        <w:tc>
          <w:tcPr>
            <w:tcW w:w="65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7A9E70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Case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rocessin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ummary</w:t>
            </w:r>
            <w:proofErr w:type="spellEnd"/>
          </w:p>
        </w:tc>
      </w:tr>
      <w:tr w:rsidR="007A41EB" w:rsidRPr="00AA5801" w14:paraId="6B330936" w14:textId="77777777" w:rsidTr="00C25576">
        <w:trPr>
          <w:cantSplit/>
          <w:tblHeader/>
        </w:trPr>
        <w:tc>
          <w:tcPr>
            <w:tcW w:w="4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F67CAF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nweighted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ases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51A033D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1FB27D0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</w:t>
            </w:r>
            <w:proofErr w:type="spellEnd"/>
          </w:p>
        </w:tc>
      </w:tr>
      <w:tr w:rsidR="007A41EB" w:rsidRPr="00AA5801" w14:paraId="5AAF087E" w14:textId="77777777" w:rsidTr="00C25576">
        <w:trPr>
          <w:cantSplit/>
          <w:tblHeader/>
        </w:trPr>
        <w:tc>
          <w:tcPr>
            <w:tcW w:w="18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FF554BB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elected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Cases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1C04401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ncluded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in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nalysis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67FDAB6F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09A6AFB2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87,0</w:t>
            </w:r>
          </w:p>
        </w:tc>
      </w:tr>
      <w:tr w:rsidR="007A41EB" w:rsidRPr="00AA5801" w14:paraId="4C31F9AB" w14:textId="77777777" w:rsidTr="00C25576">
        <w:trPr>
          <w:cantSplit/>
          <w:tblHeader/>
        </w:trPr>
        <w:tc>
          <w:tcPr>
            <w:tcW w:w="1893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7E5B8E5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2F2EAFB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issin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Case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0C2D6518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48C0F41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3,0</w:t>
            </w:r>
          </w:p>
        </w:tc>
      </w:tr>
      <w:tr w:rsidR="007A41EB" w:rsidRPr="00AA5801" w14:paraId="5CBA475A" w14:textId="77777777" w:rsidTr="00C25576">
        <w:trPr>
          <w:cantSplit/>
          <w:tblHeader/>
        </w:trPr>
        <w:tc>
          <w:tcPr>
            <w:tcW w:w="1893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443F2C8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DC5BE72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1627E273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32710C0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7A41EB" w:rsidRPr="00AA5801" w14:paraId="566B64D3" w14:textId="77777777" w:rsidTr="00C25576">
        <w:trPr>
          <w:cantSplit/>
          <w:tblHeader/>
        </w:trPr>
        <w:tc>
          <w:tcPr>
            <w:tcW w:w="415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1502AF9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nselected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Case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2B8D8626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F6024A9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7A41EB" w:rsidRPr="00AA5801" w14:paraId="0DB1B11B" w14:textId="77777777" w:rsidTr="00C25576">
        <w:trPr>
          <w:cantSplit/>
          <w:tblHeader/>
        </w:trPr>
        <w:tc>
          <w:tcPr>
            <w:tcW w:w="41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07CF30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3A44ACA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60D60604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7A41EB" w:rsidRPr="00FC0FB6" w14:paraId="6C5ED6B0" w14:textId="77777777" w:rsidTr="00450173">
        <w:trPr>
          <w:cantSplit/>
        </w:trPr>
        <w:tc>
          <w:tcPr>
            <w:tcW w:w="65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E410A1" w14:textId="77777777" w:rsidR="007A41EB" w:rsidRPr="00AA5801" w:rsidRDefault="007A41EB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If weight is in effect, see classification table for the total number of cases.</w:t>
            </w:r>
          </w:p>
        </w:tc>
      </w:tr>
    </w:tbl>
    <w:p w14:paraId="0D5F14DA" w14:textId="77777777" w:rsidR="007A41EB" w:rsidRPr="00AA5801" w:rsidRDefault="007A41EB" w:rsidP="007A41EB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33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2"/>
        <w:gridCol w:w="850"/>
        <w:gridCol w:w="1668"/>
      </w:tblGrid>
      <w:tr w:rsidR="007A41EB" w:rsidRPr="00AA5801" w14:paraId="55876091" w14:textId="77777777" w:rsidTr="00450173">
        <w:trPr>
          <w:cantSplit/>
          <w:tblHeader/>
        </w:trPr>
        <w:tc>
          <w:tcPr>
            <w:tcW w:w="33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AFACDD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ependen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riabl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Encoding</w:t>
            </w:r>
            <w:proofErr w:type="spellEnd"/>
          </w:p>
        </w:tc>
      </w:tr>
      <w:tr w:rsidR="007A41EB" w:rsidRPr="00AA5801" w14:paraId="2E1DBB4E" w14:textId="77777777" w:rsidTr="00AA5801">
        <w:trPr>
          <w:cantSplit/>
          <w:tblHeader/>
        </w:trPr>
        <w:tc>
          <w:tcPr>
            <w:tcW w:w="1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90830D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Original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Value</w:t>
            </w:r>
            <w:proofErr w:type="spellEnd"/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4006489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nternal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Value</w:t>
            </w:r>
            <w:proofErr w:type="spellEnd"/>
          </w:p>
        </w:tc>
      </w:tr>
      <w:tr w:rsidR="00E62F4F" w:rsidRPr="00AA5801" w14:paraId="53E7471A" w14:textId="77777777" w:rsidTr="00AA5801">
        <w:trPr>
          <w:cantSplit/>
          <w:tblHeader/>
        </w:trPr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5A76984" w14:textId="77777777" w:rsidR="00E62F4F" w:rsidRPr="00AA5801" w:rsidRDefault="00E62F4F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287C00C" w14:textId="77777777" w:rsidR="00E62F4F" w:rsidRPr="00AA5801" w:rsidRDefault="00E62F4F" w:rsidP="008A55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A+OA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CDF770E" w14:textId="77777777" w:rsidR="00E62F4F" w:rsidRPr="00AA5801" w:rsidRDefault="00E62F4F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E62F4F" w:rsidRPr="00AA5801" w14:paraId="4612245F" w14:textId="77777777" w:rsidTr="00AA5801">
        <w:trPr>
          <w:cantSplit/>
        </w:trPr>
        <w:tc>
          <w:tcPr>
            <w:tcW w:w="852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9F8363" w14:textId="77777777" w:rsidR="00E62F4F" w:rsidRPr="00AA5801" w:rsidRDefault="00E62F4F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807018" w14:textId="77777777" w:rsidR="00E62F4F" w:rsidRPr="00AA5801" w:rsidRDefault="00E62F4F" w:rsidP="008A55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A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4E58F740" w14:textId="77777777" w:rsidR="00E62F4F" w:rsidRPr="00AA5801" w:rsidRDefault="00E62F4F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</w:tbl>
    <w:p w14:paraId="410A2D59" w14:textId="77777777" w:rsidR="007A41EB" w:rsidRPr="00AA5801" w:rsidRDefault="007A41EB" w:rsidP="007A41E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</w:p>
    <w:p w14:paraId="3E7A8B32" w14:textId="77777777" w:rsidR="007A41EB" w:rsidRPr="00AA5801" w:rsidRDefault="007A41EB" w:rsidP="007A41E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  <w:proofErr w:type="spellStart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Block</w:t>
      </w:r>
      <w:proofErr w:type="spellEnd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 xml:space="preserve"> 0: </w:t>
      </w:r>
      <w:proofErr w:type="spellStart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Beginning</w:t>
      </w:r>
      <w:proofErr w:type="spellEnd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 xml:space="preserve"> </w:t>
      </w:r>
      <w:proofErr w:type="spellStart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Block</w:t>
      </w:r>
      <w:proofErr w:type="spellEnd"/>
    </w:p>
    <w:tbl>
      <w:tblPr>
        <w:tblW w:w="89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2449"/>
        <w:gridCol w:w="1533"/>
        <w:gridCol w:w="1181"/>
        <w:gridCol w:w="1179"/>
        <w:gridCol w:w="1700"/>
      </w:tblGrid>
      <w:tr w:rsidR="007A41EB" w:rsidRPr="00AA5801" w14:paraId="3090E778" w14:textId="77777777" w:rsidTr="00450173">
        <w:trPr>
          <w:cantSplit/>
          <w:tblHeader/>
        </w:trPr>
        <w:tc>
          <w:tcPr>
            <w:tcW w:w="899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3ACB29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lassification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able</w:t>
            </w: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a,b</w:t>
            </w:r>
            <w:proofErr w:type="spellEnd"/>
          </w:p>
        </w:tc>
      </w:tr>
      <w:tr w:rsidR="007A41EB" w:rsidRPr="00AA5801" w14:paraId="244A71CA" w14:textId="77777777" w:rsidTr="00C25576">
        <w:trPr>
          <w:cantSplit/>
          <w:tblHeader/>
        </w:trPr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20CBEEF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82" w:type="dxa"/>
            <w:gridSpan w:val="2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7E05B694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bserved</w:t>
            </w:r>
            <w:proofErr w:type="spellEnd"/>
          </w:p>
        </w:tc>
        <w:tc>
          <w:tcPr>
            <w:tcW w:w="40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3C3A5137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redicted</w:t>
            </w:r>
            <w:proofErr w:type="spellEnd"/>
          </w:p>
        </w:tc>
      </w:tr>
      <w:tr w:rsidR="007A41EB" w:rsidRPr="00AA5801" w14:paraId="7328C12E" w14:textId="77777777" w:rsidTr="00C25576">
        <w:trPr>
          <w:cantSplit/>
          <w:tblHeader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C1ECF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82" w:type="dxa"/>
            <w:gridSpan w:val="2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2136CF88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360" w:type="dxa"/>
            <w:gridSpan w:val="2"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4EC45033" w14:textId="77777777" w:rsidR="007A41EB" w:rsidRPr="00AA5801" w:rsidRDefault="00E707A4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Age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death &lt; 35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rs</w:t>
            </w:r>
            <w:proofErr w:type="spellEnd"/>
          </w:p>
        </w:tc>
        <w:tc>
          <w:tcPr>
            <w:tcW w:w="1700" w:type="dxa"/>
            <w:vMerge w:val="restart"/>
            <w:tcBorders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C458C6B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ag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rrect</w:t>
            </w:r>
            <w:proofErr w:type="spellEnd"/>
          </w:p>
        </w:tc>
      </w:tr>
      <w:tr w:rsidR="007A41EB" w:rsidRPr="00AA5801" w14:paraId="09E974B1" w14:textId="77777777" w:rsidTr="00C25576">
        <w:trPr>
          <w:cantSplit/>
          <w:tblHeader/>
        </w:trPr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87F985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82" w:type="dxa"/>
            <w:gridSpan w:val="2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7C4E3D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FD25BCC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418483A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  <w:proofErr w:type="spellEnd"/>
          </w:p>
        </w:tc>
        <w:tc>
          <w:tcPr>
            <w:tcW w:w="1700" w:type="dxa"/>
            <w:vMerge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2978582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7A41EB" w:rsidRPr="00AA5801" w14:paraId="53990AB3" w14:textId="77777777" w:rsidTr="0043741A">
        <w:trPr>
          <w:cantSplit/>
          <w:tblHeader/>
        </w:trPr>
        <w:tc>
          <w:tcPr>
            <w:tcW w:w="953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5C2E6113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0</w:t>
            </w:r>
          </w:p>
        </w:tc>
        <w:tc>
          <w:tcPr>
            <w:tcW w:w="24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A4EFE44" w14:textId="77777777" w:rsidR="007A41EB" w:rsidRPr="00AA5801" w:rsidRDefault="00DF1A7A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Age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death &lt; 35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rs</w:t>
            </w:r>
            <w:proofErr w:type="spellEnd"/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37D6898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3D226CA8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CAF2FE9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17CDF768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7A41EB" w:rsidRPr="00AA5801" w14:paraId="5EAA9C9C" w14:textId="77777777" w:rsidTr="0043741A">
        <w:trPr>
          <w:cantSplit/>
          <w:tblHeader/>
        </w:trPr>
        <w:tc>
          <w:tcPr>
            <w:tcW w:w="953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313C5E87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49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403314A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986D254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  <w:proofErr w:type="spellEnd"/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043FB078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FFFFFF"/>
          </w:tcPr>
          <w:p w14:paraId="1A6197CE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70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2D0973C2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7A41EB" w:rsidRPr="00AA5801" w14:paraId="23B5EC5B" w14:textId="77777777" w:rsidTr="00AA5801">
        <w:trPr>
          <w:cantSplit/>
          <w:tblHeader/>
        </w:trPr>
        <w:tc>
          <w:tcPr>
            <w:tcW w:w="953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470348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55CF9B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Overall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age</w:t>
            </w:r>
            <w:proofErr w:type="spellEnd"/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C0A16BF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A176205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1E184258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0,0</w:t>
            </w:r>
          </w:p>
        </w:tc>
      </w:tr>
      <w:tr w:rsidR="00AA5801" w:rsidRPr="00FC0FB6" w14:paraId="0B03F72E" w14:textId="77777777" w:rsidTr="00AA5801">
        <w:trPr>
          <w:cantSplit/>
          <w:trHeight w:val="650"/>
          <w:tblHeader/>
        </w:trPr>
        <w:tc>
          <w:tcPr>
            <w:tcW w:w="899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539365A" w14:textId="77777777" w:rsidR="00AA5801" w:rsidRPr="00AA5801" w:rsidRDefault="00AA5801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Constant is included in the model.</w:t>
            </w:r>
          </w:p>
          <w:p w14:paraId="4EE6E59F" w14:textId="77777777" w:rsidR="00AA5801" w:rsidRPr="00AA5801" w:rsidRDefault="00AA5801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b. The cut value is ,500</w:t>
            </w:r>
          </w:p>
        </w:tc>
      </w:tr>
    </w:tbl>
    <w:p w14:paraId="322E6133" w14:textId="77777777" w:rsidR="007A41EB" w:rsidRPr="00AA5801" w:rsidRDefault="007A41EB" w:rsidP="007A41EB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92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1220"/>
        <w:gridCol w:w="1180"/>
        <w:gridCol w:w="1179"/>
        <w:gridCol w:w="1181"/>
        <w:gridCol w:w="1181"/>
        <w:gridCol w:w="1181"/>
        <w:gridCol w:w="1181"/>
      </w:tblGrid>
      <w:tr w:rsidR="007A41EB" w:rsidRPr="00AA5801" w14:paraId="7DDDA71D" w14:textId="77777777" w:rsidTr="00450173">
        <w:trPr>
          <w:cantSplit/>
          <w:tblHeader/>
        </w:trPr>
        <w:tc>
          <w:tcPr>
            <w:tcW w:w="925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53B1ED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riables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in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h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Equation</w:t>
            </w:r>
            <w:proofErr w:type="spellEnd"/>
          </w:p>
        </w:tc>
      </w:tr>
      <w:tr w:rsidR="007A41EB" w:rsidRPr="00AA5801" w14:paraId="3FFD0E08" w14:textId="77777777" w:rsidTr="00AA5801">
        <w:trPr>
          <w:cantSplit/>
          <w:tblHeader/>
        </w:trPr>
        <w:tc>
          <w:tcPr>
            <w:tcW w:w="2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60F175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11BDAF7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4ABF7D0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.E.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44EEEB6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Wald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328713D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18D290C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F6C7CD0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x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(B)</w:t>
            </w:r>
          </w:p>
        </w:tc>
      </w:tr>
      <w:tr w:rsidR="007A41EB" w:rsidRPr="00AA5801" w14:paraId="1D0F0A94" w14:textId="77777777" w:rsidTr="00AA5801">
        <w:trPr>
          <w:cantSplit/>
        </w:trPr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1013E8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D8A4AB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nstant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331F17C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,405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E0A1930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456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474F292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789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58AA45C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2CFFE51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374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705C394C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667</w:t>
            </w:r>
          </w:p>
        </w:tc>
      </w:tr>
    </w:tbl>
    <w:p w14:paraId="65158DE1" w14:textId="77777777" w:rsidR="007A41EB" w:rsidRPr="00AA5801" w:rsidRDefault="007A41EB" w:rsidP="007A41EB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W w:w="76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1032"/>
        <w:gridCol w:w="2551"/>
        <w:gridCol w:w="801"/>
        <w:gridCol w:w="1179"/>
        <w:gridCol w:w="1181"/>
      </w:tblGrid>
      <w:tr w:rsidR="007A41EB" w:rsidRPr="00FC0FB6" w14:paraId="61EE1B07" w14:textId="77777777" w:rsidTr="00450173">
        <w:trPr>
          <w:cantSplit/>
          <w:tblHeader/>
        </w:trPr>
        <w:tc>
          <w:tcPr>
            <w:tcW w:w="769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F0E0D6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Variables not in the Equation</w:t>
            </w:r>
          </w:p>
        </w:tc>
      </w:tr>
      <w:tr w:rsidR="007A41EB" w:rsidRPr="00AA5801" w14:paraId="77E5FE92" w14:textId="77777777" w:rsidTr="00AA5801">
        <w:trPr>
          <w:cantSplit/>
          <w:tblHeader/>
        </w:trPr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8FB89C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2A9DCB6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core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9851A1E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  <w:proofErr w:type="spellEnd"/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247CF3B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</w:tr>
      <w:tr w:rsidR="007A41EB" w:rsidRPr="00AA5801" w14:paraId="2D21DC11" w14:textId="77777777" w:rsidTr="0043741A">
        <w:trPr>
          <w:cantSplit/>
          <w:tblHeader/>
        </w:trPr>
        <w:tc>
          <w:tcPr>
            <w:tcW w:w="9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6415B5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0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3A1A589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Variable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B583802" w14:textId="77777777" w:rsidR="007A41EB" w:rsidRPr="00AA5801" w:rsidRDefault="00DF1A7A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dul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untin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(z-score &lt; 0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42698A41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,201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5E9BE2C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533180AA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40</w:t>
            </w:r>
          </w:p>
        </w:tc>
      </w:tr>
      <w:tr w:rsidR="007A41EB" w:rsidRPr="00AA5801" w14:paraId="3EB2D3A4" w14:textId="77777777" w:rsidTr="00AA5801">
        <w:trPr>
          <w:cantSplit/>
        </w:trPr>
        <w:tc>
          <w:tcPr>
            <w:tcW w:w="953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0437A5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5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D762A6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Overall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atistics</w:t>
            </w:r>
            <w:proofErr w:type="spellEnd"/>
          </w:p>
        </w:tc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CF04C81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,201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9B3AE4F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1D32BE14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40</w:t>
            </w:r>
          </w:p>
        </w:tc>
      </w:tr>
    </w:tbl>
    <w:p w14:paraId="6D6E1444" w14:textId="77777777" w:rsidR="007A41EB" w:rsidRDefault="007A41EB" w:rsidP="007A41E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</w:p>
    <w:p w14:paraId="330C5ECD" w14:textId="77777777" w:rsidR="0043741A" w:rsidRDefault="0043741A" w:rsidP="007A41E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</w:p>
    <w:p w14:paraId="7C9DC01A" w14:textId="77777777" w:rsidR="0043741A" w:rsidRDefault="0043741A" w:rsidP="007A41E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</w:p>
    <w:p w14:paraId="4ADF9949" w14:textId="77777777" w:rsidR="0043741A" w:rsidRDefault="0043741A" w:rsidP="007A41E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</w:p>
    <w:p w14:paraId="7F085876" w14:textId="77777777" w:rsidR="0043741A" w:rsidRDefault="0043741A" w:rsidP="007A41E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</w:p>
    <w:p w14:paraId="7E36A9FD" w14:textId="77777777" w:rsidR="0043741A" w:rsidRDefault="0043741A" w:rsidP="007A41E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</w:p>
    <w:p w14:paraId="12244A52" w14:textId="77777777" w:rsidR="0043741A" w:rsidRDefault="0043741A" w:rsidP="007A41E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</w:p>
    <w:p w14:paraId="1543E590" w14:textId="77777777" w:rsidR="0043741A" w:rsidRPr="00AA5801" w:rsidRDefault="0043741A" w:rsidP="007A41E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</w:p>
    <w:p w14:paraId="68CA7A82" w14:textId="77777777" w:rsidR="007A41EB" w:rsidRPr="00AA5801" w:rsidRDefault="007A41EB" w:rsidP="007A41E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val="en-US" w:eastAsia="en-US"/>
        </w:rPr>
      </w:pPr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val="en-US" w:eastAsia="en-US"/>
        </w:rPr>
        <w:lastRenderedPageBreak/>
        <w:t>Block 1: Method = Forward Stepwise (Likelihood Ratio)</w:t>
      </w:r>
    </w:p>
    <w:tbl>
      <w:tblPr>
        <w:tblW w:w="56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5"/>
        <w:gridCol w:w="919"/>
        <w:gridCol w:w="1438"/>
        <w:gridCol w:w="1178"/>
        <w:gridCol w:w="1180"/>
      </w:tblGrid>
      <w:tr w:rsidR="007A41EB" w:rsidRPr="00FC0FB6" w14:paraId="110408F7" w14:textId="77777777" w:rsidTr="00450173">
        <w:trPr>
          <w:cantSplit/>
          <w:tblHeader/>
        </w:trPr>
        <w:tc>
          <w:tcPr>
            <w:tcW w:w="56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CACC15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Omnibus Tests of Model Coefficients</w:t>
            </w:r>
          </w:p>
        </w:tc>
      </w:tr>
      <w:tr w:rsidR="007A41EB" w:rsidRPr="00AA5801" w14:paraId="6B3AF535" w14:textId="77777777" w:rsidTr="00AA5801">
        <w:trPr>
          <w:cantSplit/>
          <w:tblHeader/>
        </w:trPr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D89C35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AED8B1A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hi-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quare</w:t>
            </w:r>
            <w:proofErr w:type="spellEnd"/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5FE22DC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18C3787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</w:tr>
      <w:tr w:rsidR="007A41EB" w:rsidRPr="00AA5801" w14:paraId="5E4FAD11" w14:textId="77777777" w:rsidTr="00AA5801">
        <w:trPr>
          <w:cantSplit/>
          <w:tblHeader/>
        </w:trPr>
        <w:tc>
          <w:tcPr>
            <w:tcW w:w="955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4FDDD0D0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1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BA09E65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2BE95292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,592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11188A0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08B336F3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32</w:t>
            </w:r>
          </w:p>
        </w:tc>
      </w:tr>
      <w:tr w:rsidR="007A41EB" w:rsidRPr="00AA5801" w14:paraId="458B0FD2" w14:textId="77777777" w:rsidTr="00AA5801">
        <w:trPr>
          <w:cantSplit/>
          <w:tblHeader/>
        </w:trPr>
        <w:tc>
          <w:tcPr>
            <w:tcW w:w="955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31AF4622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C2261D7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Block</w:t>
            </w:r>
            <w:proofErr w:type="spellEnd"/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3E1046A1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,592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FFFFFF"/>
          </w:tcPr>
          <w:p w14:paraId="117259F2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AF14904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32</w:t>
            </w:r>
          </w:p>
        </w:tc>
      </w:tr>
      <w:tr w:rsidR="007A41EB" w:rsidRPr="00AA5801" w14:paraId="1A7F36D1" w14:textId="77777777" w:rsidTr="00AA5801">
        <w:trPr>
          <w:cantSplit/>
        </w:trPr>
        <w:tc>
          <w:tcPr>
            <w:tcW w:w="955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EABE63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96A04E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odel</w:t>
            </w:r>
            <w:proofErr w:type="spellEnd"/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79076A0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,592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C23C1FF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72D618B8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32</w:t>
            </w:r>
          </w:p>
        </w:tc>
      </w:tr>
    </w:tbl>
    <w:p w14:paraId="1D66C007" w14:textId="77777777" w:rsidR="007A41EB" w:rsidRPr="00AA5801" w:rsidRDefault="007A41EB" w:rsidP="007A41EB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W w:w="59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9"/>
        <w:gridCol w:w="1700"/>
        <w:gridCol w:w="1699"/>
        <w:gridCol w:w="1700"/>
      </w:tblGrid>
      <w:tr w:rsidR="007A41EB" w:rsidRPr="00AA5801" w14:paraId="2BF8E5FB" w14:textId="77777777" w:rsidTr="00450173">
        <w:trPr>
          <w:cantSplit/>
          <w:tblHeader/>
        </w:trPr>
        <w:tc>
          <w:tcPr>
            <w:tcW w:w="59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E186B1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Model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ummary</w:t>
            </w:r>
            <w:proofErr w:type="spellEnd"/>
          </w:p>
        </w:tc>
      </w:tr>
      <w:tr w:rsidR="007A41EB" w:rsidRPr="00AA5801" w14:paraId="23AC667C" w14:textId="77777777" w:rsidTr="00AA5801">
        <w:trPr>
          <w:cantSplit/>
          <w:tblHeader/>
        </w:trPr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9B9213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93F85BF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-2 Log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likelihood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4FAB59F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x &amp; Snell R Squar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116684F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agelkerk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R Square</w:t>
            </w:r>
          </w:p>
        </w:tc>
      </w:tr>
      <w:tr w:rsidR="007A41EB" w:rsidRPr="00AA5801" w14:paraId="5C16C841" w14:textId="77777777" w:rsidTr="00AA5801">
        <w:trPr>
          <w:cantSplit/>
          <w:tblHeader/>
        </w:trPr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E456F9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DE96392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2,329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D9DE56D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205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2D777D83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277</w:t>
            </w:r>
          </w:p>
        </w:tc>
      </w:tr>
      <w:tr w:rsidR="007A41EB" w:rsidRPr="00FC0FB6" w14:paraId="2719965B" w14:textId="77777777" w:rsidTr="00450173">
        <w:trPr>
          <w:cantSplit/>
        </w:trPr>
        <w:tc>
          <w:tcPr>
            <w:tcW w:w="594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10D5242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Estimation terminated at iteration number 5 because parameter estimates changed by less than ,001.</w:t>
            </w:r>
          </w:p>
        </w:tc>
      </w:tr>
    </w:tbl>
    <w:p w14:paraId="1BA9D596" w14:textId="77777777" w:rsidR="007A41EB" w:rsidRPr="00AA5801" w:rsidRDefault="007A41EB" w:rsidP="007A41EB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46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8"/>
        <w:gridCol w:w="1438"/>
        <w:gridCol w:w="1179"/>
        <w:gridCol w:w="1181"/>
      </w:tblGrid>
      <w:tr w:rsidR="007A41EB" w:rsidRPr="00AA5801" w14:paraId="37265BE9" w14:textId="77777777" w:rsidTr="00450173">
        <w:trPr>
          <w:cantSplit/>
          <w:tblHeader/>
        </w:trPr>
        <w:tc>
          <w:tcPr>
            <w:tcW w:w="46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739BA1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Hosmer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and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Lemeshow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Test</w:t>
            </w:r>
          </w:p>
        </w:tc>
      </w:tr>
      <w:tr w:rsidR="007A41EB" w:rsidRPr="00AA5801" w14:paraId="57D05891" w14:textId="77777777" w:rsidTr="00AA5801">
        <w:trPr>
          <w:cantSplit/>
          <w:tblHeader/>
        </w:trPr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A0CD1D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4E9B8B7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hi-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quare</w:t>
            </w:r>
            <w:proofErr w:type="spellEnd"/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55FFC86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  <w:proofErr w:type="spellEnd"/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E679BCA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</w:tr>
      <w:tr w:rsidR="007A41EB" w:rsidRPr="00AA5801" w14:paraId="629053D0" w14:textId="77777777" w:rsidTr="00AA5801">
        <w:trPr>
          <w:cantSplit/>
        </w:trPr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E297C0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5E4A23B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00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F30601E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6DE41897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</w:tr>
    </w:tbl>
    <w:p w14:paraId="55EC2F3F" w14:textId="77777777" w:rsidR="007A41EB" w:rsidRPr="00AA5801" w:rsidRDefault="007A41EB" w:rsidP="007A41EB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W w:w="89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2591"/>
        <w:gridCol w:w="1391"/>
        <w:gridCol w:w="1181"/>
        <w:gridCol w:w="1179"/>
        <w:gridCol w:w="1700"/>
      </w:tblGrid>
      <w:tr w:rsidR="007A41EB" w:rsidRPr="00AA5801" w14:paraId="2B582C97" w14:textId="77777777" w:rsidTr="00450173">
        <w:trPr>
          <w:cantSplit/>
          <w:tblHeader/>
        </w:trPr>
        <w:tc>
          <w:tcPr>
            <w:tcW w:w="899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DD782C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lassification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able</w:t>
            </w: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</w:tr>
      <w:tr w:rsidR="007A41EB" w:rsidRPr="00AA5801" w14:paraId="5E91740B" w14:textId="77777777" w:rsidTr="00C25576">
        <w:trPr>
          <w:cantSplit/>
          <w:tblHeader/>
        </w:trPr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0B37950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82" w:type="dxa"/>
            <w:gridSpan w:val="2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3041F7D0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bserved</w:t>
            </w:r>
            <w:proofErr w:type="spellEnd"/>
          </w:p>
        </w:tc>
        <w:tc>
          <w:tcPr>
            <w:tcW w:w="40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6DCCA2E1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redicted</w:t>
            </w:r>
            <w:proofErr w:type="spellEnd"/>
          </w:p>
        </w:tc>
      </w:tr>
      <w:tr w:rsidR="007A41EB" w:rsidRPr="00AA5801" w14:paraId="5CB8C572" w14:textId="77777777" w:rsidTr="00C25576">
        <w:trPr>
          <w:cantSplit/>
          <w:tblHeader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DAFD4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82" w:type="dxa"/>
            <w:gridSpan w:val="2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46EF05B9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360" w:type="dxa"/>
            <w:gridSpan w:val="2"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5ABB5C67" w14:textId="77777777" w:rsidR="007A41EB" w:rsidRPr="00AA5801" w:rsidRDefault="00E707A4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Age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death &lt; 35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rs</w:t>
            </w:r>
            <w:proofErr w:type="spellEnd"/>
          </w:p>
        </w:tc>
        <w:tc>
          <w:tcPr>
            <w:tcW w:w="1700" w:type="dxa"/>
            <w:vMerge w:val="restart"/>
            <w:tcBorders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0D4BF39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ag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rrect</w:t>
            </w:r>
            <w:proofErr w:type="spellEnd"/>
          </w:p>
        </w:tc>
      </w:tr>
      <w:tr w:rsidR="007A41EB" w:rsidRPr="00AA5801" w14:paraId="21774098" w14:textId="77777777" w:rsidTr="00C25576">
        <w:trPr>
          <w:cantSplit/>
          <w:tblHeader/>
        </w:trPr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7B9B27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82" w:type="dxa"/>
            <w:gridSpan w:val="2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FC00DC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DB9BBA9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960FDAA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  <w:proofErr w:type="spellEnd"/>
          </w:p>
        </w:tc>
        <w:tc>
          <w:tcPr>
            <w:tcW w:w="1700" w:type="dxa"/>
            <w:vMerge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8F0303C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7A41EB" w:rsidRPr="00AA5801" w14:paraId="4B33B360" w14:textId="77777777" w:rsidTr="0043741A">
        <w:trPr>
          <w:cantSplit/>
          <w:tblHeader/>
        </w:trPr>
        <w:tc>
          <w:tcPr>
            <w:tcW w:w="953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76F5D60A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1</w:t>
            </w:r>
          </w:p>
        </w:tc>
        <w:tc>
          <w:tcPr>
            <w:tcW w:w="25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0214122" w14:textId="77777777" w:rsidR="007A41EB" w:rsidRPr="00AA5801" w:rsidRDefault="00DF1A7A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Age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death &lt; 35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rs</w:t>
            </w:r>
            <w:proofErr w:type="spellEnd"/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6CC86CD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0F5C2AF6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DE8D397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480A38D9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58,3</w:t>
            </w:r>
          </w:p>
        </w:tc>
      </w:tr>
      <w:tr w:rsidR="007A41EB" w:rsidRPr="00AA5801" w14:paraId="75E144A3" w14:textId="77777777" w:rsidTr="0043741A">
        <w:trPr>
          <w:cantSplit/>
          <w:tblHeader/>
        </w:trPr>
        <w:tc>
          <w:tcPr>
            <w:tcW w:w="953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9753BD9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9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185C2BB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38C640A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  <w:proofErr w:type="spellEnd"/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7BE6A0E1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FFFFFF"/>
          </w:tcPr>
          <w:p w14:paraId="59B6E25B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70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8169865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87,5</w:t>
            </w:r>
          </w:p>
        </w:tc>
      </w:tr>
      <w:tr w:rsidR="007A41EB" w:rsidRPr="00AA5801" w14:paraId="3935E21B" w14:textId="77777777" w:rsidTr="00AA5801">
        <w:trPr>
          <w:cantSplit/>
          <w:tblHeader/>
        </w:trPr>
        <w:tc>
          <w:tcPr>
            <w:tcW w:w="953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131B46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0A223A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Overall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age</w:t>
            </w:r>
            <w:proofErr w:type="spellEnd"/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CFBDBA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DAE33F5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6F0BF7FF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0,0</w:t>
            </w:r>
          </w:p>
        </w:tc>
      </w:tr>
      <w:tr w:rsidR="00AA5801" w:rsidRPr="00FC0FB6" w14:paraId="41642C84" w14:textId="77777777" w:rsidTr="00AA5801">
        <w:trPr>
          <w:cantSplit/>
        </w:trPr>
        <w:tc>
          <w:tcPr>
            <w:tcW w:w="899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32FF202" w14:textId="77777777" w:rsidR="00AA5801" w:rsidRPr="00AA5801" w:rsidRDefault="00AA5801" w:rsidP="00963EA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The cut value is ,500</w:t>
            </w:r>
          </w:p>
        </w:tc>
      </w:tr>
    </w:tbl>
    <w:p w14:paraId="3B0C8C1C" w14:textId="77777777" w:rsidR="007A41EB" w:rsidRPr="00AA5801" w:rsidRDefault="007A41EB" w:rsidP="007A41EB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123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1"/>
        <w:gridCol w:w="2693"/>
        <w:gridCol w:w="851"/>
        <w:gridCol w:w="886"/>
        <w:gridCol w:w="1180"/>
        <w:gridCol w:w="1180"/>
        <w:gridCol w:w="1180"/>
        <w:gridCol w:w="1180"/>
        <w:gridCol w:w="1180"/>
        <w:gridCol w:w="1180"/>
      </w:tblGrid>
      <w:tr w:rsidR="007A41EB" w:rsidRPr="00AA5801" w14:paraId="0BC6B211" w14:textId="77777777" w:rsidTr="00450173">
        <w:trPr>
          <w:cantSplit/>
          <w:tblHeader/>
        </w:trPr>
        <w:tc>
          <w:tcPr>
            <w:tcW w:w="1236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67E4F0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riables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in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h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Equation</w:t>
            </w:r>
            <w:proofErr w:type="spellEnd"/>
          </w:p>
        </w:tc>
      </w:tr>
      <w:tr w:rsidR="007A41EB" w:rsidRPr="00AA5801" w14:paraId="1266D4EE" w14:textId="77777777" w:rsidTr="00AA5801">
        <w:trPr>
          <w:cantSplit/>
          <w:tblHeader/>
        </w:trPr>
        <w:tc>
          <w:tcPr>
            <w:tcW w:w="3544" w:type="dxa"/>
            <w:gridSpan w:val="2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60A9F8C9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14:paraId="73BA2337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886" w:type="dxa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14:paraId="46E5D9E9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.E.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14:paraId="7AE58CE4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Wald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14:paraId="535B1172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  <w:proofErr w:type="spellEnd"/>
          </w:p>
        </w:tc>
        <w:tc>
          <w:tcPr>
            <w:tcW w:w="1180" w:type="dxa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14:paraId="67B91DC0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14:paraId="43B738B3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x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(B)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right w:val="nil"/>
            </w:tcBorders>
            <w:shd w:val="clear" w:color="auto" w:fill="FFFFFF"/>
            <w:vAlign w:val="bottom"/>
          </w:tcPr>
          <w:p w14:paraId="6706FEB8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95%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.I.for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EXP(B)</w:t>
            </w:r>
          </w:p>
        </w:tc>
      </w:tr>
      <w:tr w:rsidR="007A41EB" w:rsidRPr="00AA5801" w14:paraId="168EF5A5" w14:textId="77777777" w:rsidTr="00AA5801">
        <w:trPr>
          <w:cantSplit/>
          <w:tblHeader/>
        </w:trPr>
        <w:tc>
          <w:tcPr>
            <w:tcW w:w="3544" w:type="dxa"/>
            <w:gridSpan w:val="2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035A26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vMerge/>
            <w:tcBorders>
              <w:top w:val="single" w:sz="16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1A6134F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86" w:type="dxa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14:paraId="4B3F9DAF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14:paraId="62911033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14:paraId="72275542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14:paraId="69FEB1EC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14:paraId="6AFC88C4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517C5D4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Lower</w:t>
            </w:r>
            <w:proofErr w:type="spellEnd"/>
          </w:p>
        </w:tc>
        <w:tc>
          <w:tcPr>
            <w:tcW w:w="1180" w:type="dxa"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C0D5552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pper</w:t>
            </w:r>
            <w:proofErr w:type="spellEnd"/>
          </w:p>
        </w:tc>
      </w:tr>
      <w:tr w:rsidR="007A41EB" w:rsidRPr="00AA5801" w14:paraId="400CDA2B" w14:textId="77777777" w:rsidTr="0043741A">
        <w:trPr>
          <w:cantSplit/>
          <w:tblHeader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5728007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1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4A65228" w14:textId="77777777" w:rsidR="007A41EB" w:rsidRPr="00AA5801" w:rsidRDefault="00DF1A7A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dul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untin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(z-score &lt; 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4BAA7231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,282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4EB9B57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219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DB334C5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,506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EFC2D14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B5A24FE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61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C49FE1C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9,800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DA67036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899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152B7AA5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6,845</w:t>
            </w:r>
          </w:p>
        </w:tc>
      </w:tr>
      <w:tr w:rsidR="007A41EB" w:rsidRPr="00AA5801" w14:paraId="6B58A7FC" w14:textId="77777777" w:rsidTr="0043741A">
        <w:trPr>
          <w:cantSplit/>
          <w:tblHeader/>
        </w:trPr>
        <w:tc>
          <w:tcPr>
            <w:tcW w:w="851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1A6F60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2F81DA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nsta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E956913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1,946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4ECF8C8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069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2110CAA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,313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31FA0EA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F6CEB9B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69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0974E6E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143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7A8C9D9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54554A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7A41EB" w:rsidRPr="00FC0FB6" w14:paraId="5839671A" w14:textId="77777777" w:rsidTr="00450173">
        <w:trPr>
          <w:cantSplit/>
        </w:trPr>
        <w:tc>
          <w:tcPr>
            <w:tcW w:w="1236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3315FEA" w14:textId="77777777" w:rsidR="007A41EB" w:rsidRPr="00AA5801" w:rsidRDefault="007A41EB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a. Variable(s) entered on step 1: </w:t>
            </w:r>
            <w:r w:rsidR="00DF1A7A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dult Stunting (z-score &lt; 0)</w:t>
            </w:r>
          </w:p>
        </w:tc>
      </w:tr>
    </w:tbl>
    <w:p w14:paraId="2D353B25" w14:textId="77777777" w:rsidR="007A41EB" w:rsidRPr="00AA5801" w:rsidRDefault="007A41EB" w:rsidP="007A41E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val="en-US" w:eastAsia="en-US"/>
        </w:rPr>
      </w:pPr>
    </w:p>
    <w:p w14:paraId="6E2AC717" w14:textId="77777777" w:rsidR="007A41EB" w:rsidRPr="00AA5801" w:rsidRDefault="007A41EB">
      <w:pPr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val="en-US" w:eastAsia="en-US"/>
        </w:rPr>
      </w:pPr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val="en-US" w:eastAsia="en-US"/>
        </w:rPr>
        <w:br w:type="page"/>
      </w:r>
    </w:p>
    <w:p w14:paraId="7A24B696" w14:textId="77777777" w:rsidR="007A41EB" w:rsidRPr="00AA5801" w:rsidRDefault="007A41EB" w:rsidP="007A41E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  <w:proofErr w:type="spellStart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lastRenderedPageBreak/>
        <w:t>Block</w:t>
      </w:r>
      <w:proofErr w:type="spellEnd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 xml:space="preserve"> 2: </w:t>
      </w:r>
      <w:proofErr w:type="spellStart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Method</w:t>
      </w:r>
      <w:proofErr w:type="spellEnd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 xml:space="preserve"> = </w:t>
      </w:r>
      <w:proofErr w:type="spellStart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Enter</w:t>
      </w:r>
      <w:proofErr w:type="spellEnd"/>
    </w:p>
    <w:tbl>
      <w:tblPr>
        <w:tblW w:w="56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5"/>
        <w:gridCol w:w="919"/>
        <w:gridCol w:w="1438"/>
        <w:gridCol w:w="1178"/>
        <w:gridCol w:w="1180"/>
      </w:tblGrid>
      <w:tr w:rsidR="007A41EB" w:rsidRPr="00FC0FB6" w14:paraId="05C23D24" w14:textId="77777777" w:rsidTr="00450173">
        <w:trPr>
          <w:cantSplit/>
          <w:tblHeader/>
        </w:trPr>
        <w:tc>
          <w:tcPr>
            <w:tcW w:w="56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D7D94CC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Omnibus Tests of Model Coefficients</w:t>
            </w:r>
          </w:p>
        </w:tc>
      </w:tr>
      <w:tr w:rsidR="007A41EB" w:rsidRPr="00AA5801" w14:paraId="6471A3DF" w14:textId="77777777" w:rsidTr="00C25576">
        <w:trPr>
          <w:cantSplit/>
          <w:tblHeader/>
        </w:trPr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B03844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E6B464C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hi-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quare</w:t>
            </w:r>
            <w:proofErr w:type="spellEnd"/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47490ED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6E89A3B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</w:tr>
      <w:tr w:rsidR="007A41EB" w:rsidRPr="00AA5801" w14:paraId="46E52B85" w14:textId="77777777" w:rsidTr="00C25576">
        <w:trPr>
          <w:cantSplit/>
          <w:tblHeader/>
        </w:trPr>
        <w:tc>
          <w:tcPr>
            <w:tcW w:w="955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76A88510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1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A05BBF6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09089DAB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170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A955FAC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3F8405F4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680</w:t>
            </w:r>
          </w:p>
        </w:tc>
      </w:tr>
      <w:tr w:rsidR="007A41EB" w:rsidRPr="00AA5801" w14:paraId="5B2CE66E" w14:textId="77777777" w:rsidTr="00C25576">
        <w:trPr>
          <w:cantSplit/>
          <w:tblHeader/>
        </w:trPr>
        <w:tc>
          <w:tcPr>
            <w:tcW w:w="955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60C36AE6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3E8F4BD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Block</w:t>
            </w:r>
            <w:proofErr w:type="spellEnd"/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5B01C1D0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170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FFFFFF"/>
          </w:tcPr>
          <w:p w14:paraId="6D752984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2C6AECE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680</w:t>
            </w:r>
          </w:p>
        </w:tc>
      </w:tr>
      <w:tr w:rsidR="007A41EB" w:rsidRPr="00AA5801" w14:paraId="0E195627" w14:textId="77777777" w:rsidTr="00C25576">
        <w:trPr>
          <w:cantSplit/>
        </w:trPr>
        <w:tc>
          <w:tcPr>
            <w:tcW w:w="955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9102BE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232BBC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odel</w:t>
            </w:r>
            <w:proofErr w:type="spellEnd"/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25196AD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,762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F0E3A59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4FE13775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92</w:t>
            </w:r>
          </w:p>
        </w:tc>
      </w:tr>
    </w:tbl>
    <w:p w14:paraId="7D0AD70D" w14:textId="77777777" w:rsidR="007A41EB" w:rsidRPr="00AA5801" w:rsidRDefault="007A41EB" w:rsidP="007A41EB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W w:w="59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9"/>
        <w:gridCol w:w="1700"/>
        <w:gridCol w:w="1699"/>
        <w:gridCol w:w="1700"/>
      </w:tblGrid>
      <w:tr w:rsidR="007A41EB" w:rsidRPr="00AA5801" w14:paraId="4082BAEE" w14:textId="77777777" w:rsidTr="00450173">
        <w:trPr>
          <w:cantSplit/>
          <w:tblHeader/>
        </w:trPr>
        <w:tc>
          <w:tcPr>
            <w:tcW w:w="59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E91977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Model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ummary</w:t>
            </w:r>
            <w:proofErr w:type="spellEnd"/>
          </w:p>
        </w:tc>
      </w:tr>
      <w:tr w:rsidR="007A41EB" w:rsidRPr="00AA5801" w14:paraId="622F38F9" w14:textId="77777777" w:rsidTr="00C25576">
        <w:trPr>
          <w:cantSplit/>
          <w:tblHeader/>
        </w:trPr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4A07FC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D215259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-2 Log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likelihood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260E74B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x &amp; Snell R Squar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A95DC3E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agelkerk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R Square</w:t>
            </w:r>
          </w:p>
        </w:tc>
      </w:tr>
      <w:tr w:rsidR="007A41EB" w:rsidRPr="00AA5801" w14:paraId="5E4AE5C3" w14:textId="77777777" w:rsidTr="00C25576">
        <w:trPr>
          <w:cantSplit/>
          <w:tblHeader/>
        </w:trPr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A98B70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B571F81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2,159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8606D35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212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364A5FD3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286</w:t>
            </w:r>
          </w:p>
        </w:tc>
      </w:tr>
      <w:tr w:rsidR="007A41EB" w:rsidRPr="00FC0FB6" w14:paraId="679E1482" w14:textId="77777777" w:rsidTr="00450173">
        <w:trPr>
          <w:cantSplit/>
        </w:trPr>
        <w:tc>
          <w:tcPr>
            <w:tcW w:w="594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A5D47F2" w14:textId="77777777" w:rsidR="007A41EB" w:rsidRPr="00AA5801" w:rsidRDefault="007A41EB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Estimation terminated at iteration number 5 because parameter estimates changed by less than ,001.</w:t>
            </w:r>
          </w:p>
        </w:tc>
      </w:tr>
    </w:tbl>
    <w:p w14:paraId="3685BA56" w14:textId="77777777" w:rsidR="007A41EB" w:rsidRPr="00AA5801" w:rsidRDefault="007A41EB" w:rsidP="007A41EB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46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8"/>
        <w:gridCol w:w="1438"/>
        <w:gridCol w:w="1179"/>
        <w:gridCol w:w="1181"/>
      </w:tblGrid>
      <w:tr w:rsidR="007A41EB" w:rsidRPr="00AA5801" w14:paraId="1189EFAE" w14:textId="77777777" w:rsidTr="00450173">
        <w:trPr>
          <w:cantSplit/>
          <w:tblHeader/>
        </w:trPr>
        <w:tc>
          <w:tcPr>
            <w:tcW w:w="46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4A396D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Hosmer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and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Lemeshow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Test</w:t>
            </w:r>
          </w:p>
        </w:tc>
      </w:tr>
      <w:tr w:rsidR="007A41EB" w:rsidRPr="00AA5801" w14:paraId="6C184E8C" w14:textId="77777777" w:rsidTr="00C25576">
        <w:trPr>
          <w:cantSplit/>
          <w:tblHeader/>
        </w:trPr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BC9AF5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591A46A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hi-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quare</w:t>
            </w:r>
            <w:proofErr w:type="spellEnd"/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F5D3047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  <w:proofErr w:type="spellEnd"/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511EF5C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</w:tr>
      <w:tr w:rsidR="007A41EB" w:rsidRPr="00AA5801" w14:paraId="55F495F9" w14:textId="77777777" w:rsidTr="00C25576">
        <w:trPr>
          <w:cantSplit/>
        </w:trPr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8A3E8D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18EA46F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00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846D784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30C6CEB4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000</w:t>
            </w:r>
          </w:p>
        </w:tc>
      </w:tr>
    </w:tbl>
    <w:p w14:paraId="232A4F58" w14:textId="77777777" w:rsidR="007A41EB" w:rsidRPr="00AA5801" w:rsidRDefault="007A41EB" w:rsidP="007A41EB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W w:w="123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1"/>
        <w:gridCol w:w="102"/>
        <w:gridCol w:w="2308"/>
        <w:gridCol w:w="425"/>
        <w:gridCol w:w="850"/>
        <w:gridCol w:w="399"/>
        <w:gridCol w:w="346"/>
        <w:gridCol w:w="835"/>
        <w:gridCol w:w="345"/>
        <w:gridCol w:w="834"/>
        <w:gridCol w:w="346"/>
        <w:gridCol w:w="1180"/>
        <w:gridCol w:w="174"/>
        <w:gridCol w:w="1006"/>
        <w:gridCol w:w="1180"/>
        <w:gridCol w:w="1180"/>
      </w:tblGrid>
      <w:tr w:rsidR="007A41EB" w:rsidRPr="00AA5801" w14:paraId="182F1DA5" w14:textId="77777777" w:rsidTr="00450173">
        <w:trPr>
          <w:gridAfter w:val="3"/>
          <w:wAfter w:w="3366" w:type="dxa"/>
          <w:cantSplit/>
          <w:tblHeader/>
        </w:trPr>
        <w:tc>
          <w:tcPr>
            <w:tcW w:w="8995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32AD4D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lassification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able</w:t>
            </w: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</w:tr>
      <w:tr w:rsidR="007A41EB" w:rsidRPr="00AA5801" w14:paraId="1CFEAB03" w14:textId="77777777" w:rsidTr="00C25576">
        <w:trPr>
          <w:gridAfter w:val="3"/>
          <w:wAfter w:w="3366" w:type="dxa"/>
          <w:cantSplit/>
          <w:tblHeader/>
        </w:trPr>
        <w:tc>
          <w:tcPr>
            <w:tcW w:w="9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290FF08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82" w:type="dxa"/>
            <w:gridSpan w:val="4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6F94C9AB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bserved</w:t>
            </w:r>
            <w:proofErr w:type="spellEnd"/>
          </w:p>
        </w:tc>
        <w:tc>
          <w:tcPr>
            <w:tcW w:w="4060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3A099750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redicted</w:t>
            </w:r>
            <w:proofErr w:type="spellEnd"/>
          </w:p>
        </w:tc>
      </w:tr>
      <w:tr w:rsidR="007A41EB" w:rsidRPr="00AA5801" w14:paraId="3B54AA5C" w14:textId="77777777" w:rsidTr="00C25576">
        <w:trPr>
          <w:gridAfter w:val="3"/>
          <w:wAfter w:w="3366" w:type="dxa"/>
          <w:cantSplit/>
          <w:tblHeader/>
        </w:trPr>
        <w:tc>
          <w:tcPr>
            <w:tcW w:w="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3487C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82" w:type="dxa"/>
            <w:gridSpan w:val="4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4030B84E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360" w:type="dxa"/>
            <w:gridSpan w:val="4"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281B5A89" w14:textId="77777777" w:rsidR="007A41EB" w:rsidRPr="00AA5801" w:rsidRDefault="00E707A4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Age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death &lt; 35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rs</w:t>
            </w:r>
            <w:proofErr w:type="spellEnd"/>
          </w:p>
        </w:tc>
        <w:tc>
          <w:tcPr>
            <w:tcW w:w="1700" w:type="dxa"/>
            <w:gridSpan w:val="3"/>
            <w:vMerge w:val="restart"/>
            <w:tcBorders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C6CF736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ag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rrect</w:t>
            </w:r>
            <w:proofErr w:type="spellEnd"/>
          </w:p>
        </w:tc>
      </w:tr>
      <w:tr w:rsidR="007A41EB" w:rsidRPr="00AA5801" w14:paraId="21BAEB59" w14:textId="77777777" w:rsidTr="00C25576">
        <w:trPr>
          <w:gridAfter w:val="3"/>
          <w:wAfter w:w="3366" w:type="dxa"/>
          <w:cantSplit/>
          <w:tblHeader/>
        </w:trPr>
        <w:tc>
          <w:tcPr>
            <w:tcW w:w="9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1859CC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82" w:type="dxa"/>
            <w:gridSpan w:val="4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39C0CC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81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9A63C35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79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9609EE3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  <w:proofErr w:type="spellEnd"/>
          </w:p>
        </w:tc>
        <w:tc>
          <w:tcPr>
            <w:tcW w:w="1700" w:type="dxa"/>
            <w:gridSpan w:val="3"/>
            <w:vMerge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ABC37F0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7A41EB" w:rsidRPr="00AA5801" w14:paraId="70662CFD" w14:textId="77777777" w:rsidTr="0043741A">
        <w:trPr>
          <w:gridAfter w:val="3"/>
          <w:wAfter w:w="3366" w:type="dxa"/>
          <w:cantSplit/>
          <w:tblHeader/>
        </w:trPr>
        <w:tc>
          <w:tcPr>
            <w:tcW w:w="953" w:type="dxa"/>
            <w:gridSpan w:val="2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AE3843C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1</w:t>
            </w:r>
          </w:p>
        </w:tc>
        <w:tc>
          <w:tcPr>
            <w:tcW w:w="23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554AF8A" w14:textId="77777777" w:rsidR="007A41EB" w:rsidRPr="00AA5801" w:rsidRDefault="00DF1A7A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Age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death &lt; 35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rs</w:t>
            </w:r>
            <w:proofErr w:type="spellEnd"/>
          </w:p>
        </w:tc>
        <w:tc>
          <w:tcPr>
            <w:tcW w:w="167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CDF0E62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5437A9DB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67C11BE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700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10C1A867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58,3</w:t>
            </w:r>
          </w:p>
        </w:tc>
      </w:tr>
      <w:tr w:rsidR="007A41EB" w:rsidRPr="00AA5801" w14:paraId="7F91CCD9" w14:textId="77777777" w:rsidTr="0043741A">
        <w:trPr>
          <w:gridAfter w:val="3"/>
          <w:wAfter w:w="3366" w:type="dxa"/>
          <w:cantSplit/>
          <w:tblHeader/>
        </w:trPr>
        <w:tc>
          <w:tcPr>
            <w:tcW w:w="953" w:type="dxa"/>
            <w:gridSpan w:val="2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AD8E13F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08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D45E0C4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67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CCC7F7E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  <w:proofErr w:type="spellEnd"/>
          </w:p>
        </w:tc>
        <w:tc>
          <w:tcPr>
            <w:tcW w:w="1181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5C43D8C4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7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1DFC8CC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700" w:type="dxa"/>
            <w:gridSpan w:val="3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126FBAB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87,5</w:t>
            </w:r>
          </w:p>
        </w:tc>
      </w:tr>
      <w:tr w:rsidR="007A41EB" w:rsidRPr="00AA5801" w14:paraId="2D662F4F" w14:textId="77777777" w:rsidTr="00C25576">
        <w:trPr>
          <w:gridAfter w:val="3"/>
          <w:wAfter w:w="3366" w:type="dxa"/>
          <w:cantSplit/>
          <w:tblHeader/>
        </w:trPr>
        <w:tc>
          <w:tcPr>
            <w:tcW w:w="953" w:type="dxa"/>
            <w:gridSpan w:val="2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6C993F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98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3FB577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Overall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age</w:t>
            </w:r>
            <w:proofErr w:type="spellEnd"/>
          </w:p>
        </w:tc>
        <w:tc>
          <w:tcPr>
            <w:tcW w:w="1181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3217D2E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6CC3D94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00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446337F3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0,0</w:t>
            </w:r>
          </w:p>
        </w:tc>
      </w:tr>
      <w:tr w:rsidR="007A41EB" w:rsidRPr="00FC0FB6" w14:paraId="410DFA80" w14:textId="77777777" w:rsidTr="00450173">
        <w:trPr>
          <w:gridAfter w:val="3"/>
          <w:wAfter w:w="3366" w:type="dxa"/>
          <w:cantSplit/>
        </w:trPr>
        <w:tc>
          <w:tcPr>
            <w:tcW w:w="8995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431AEDC" w14:textId="77777777" w:rsidR="007A41EB" w:rsidRPr="00AA5801" w:rsidRDefault="007A41EB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The cut value is ,500</w:t>
            </w:r>
          </w:p>
        </w:tc>
      </w:tr>
      <w:tr w:rsidR="007A41EB" w:rsidRPr="00AA5801" w14:paraId="20616556" w14:textId="77777777" w:rsidTr="00450173">
        <w:trPr>
          <w:cantSplit/>
          <w:tblHeader/>
        </w:trPr>
        <w:tc>
          <w:tcPr>
            <w:tcW w:w="12361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4FCC67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riables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in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h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Equation</w:t>
            </w:r>
            <w:proofErr w:type="spellEnd"/>
          </w:p>
        </w:tc>
      </w:tr>
      <w:tr w:rsidR="007A41EB" w:rsidRPr="00AA5801" w14:paraId="3B640549" w14:textId="77777777" w:rsidTr="00C25576">
        <w:trPr>
          <w:cantSplit/>
          <w:tblHeader/>
        </w:trPr>
        <w:tc>
          <w:tcPr>
            <w:tcW w:w="3686" w:type="dxa"/>
            <w:gridSpan w:val="4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3794685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14:paraId="6E933195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745" w:type="dxa"/>
            <w:gridSpan w:val="2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14:paraId="1FE21618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.E.</w:t>
            </w:r>
          </w:p>
        </w:tc>
        <w:tc>
          <w:tcPr>
            <w:tcW w:w="1180" w:type="dxa"/>
            <w:gridSpan w:val="2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14:paraId="3F765F06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Wald</w:t>
            </w:r>
          </w:p>
        </w:tc>
        <w:tc>
          <w:tcPr>
            <w:tcW w:w="1180" w:type="dxa"/>
            <w:gridSpan w:val="2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14:paraId="3B284DE2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  <w:proofErr w:type="spellEnd"/>
          </w:p>
        </w:tc>
        <w:tc>
          <w:tcPr>
            <w:tcW w:w="1180" w:type="dxa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14:paraId="1440B5BD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180" w:type="dxa"/>
            <w:gridSpan w:val="2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14:paraId="1188D6F3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x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(B)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right w:val="nil"/>
            </w:tcBorders>
            <w:shd w:val="clear" w:color="auto" w:fill="FFFFFF"/>
            <w:vAlign w:val="bottom"/>
          </w:tcPr>
          <w:p w14:paraId="49AAE019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95%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.I.for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EXP(B)</w:t>
            </w:r>
          </w:p>
        </w:tc>
      </w:tr>
      <w:tr w:rsidR="007A41EB" w:rsidRPr="00AA5801" w14:paraId="6224C5B8" w14:textId="77777777" w:rsidTr="00C25576">
        <w:trPr>
          <w:cantSplit/>
          <w:tblHeader/>
        </w:trPr>
        <w:tc>
          <w:tcPr>
            <w:tcW w:w="3686" w:type="dxa"/>
            <w:gridSpan w:val="4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2B9212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/>
            <w:tcBorders>
              <w:top w:val="single" w:sz="16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D8F7A22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45" w:type="dxa"/>
            <w:gridSpan w:val="2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14:paraId="744D29AA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gridSpan w:val="2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14:paraId="4F444B41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gridSpan w:val="2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14:paraId="0A07D70E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14:paraId="69D1F0C7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gridSpan w:val="2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14:paraId="360EE114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3DD8D7C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Lower</w:t>
            </w:r>
            <w:proofErr w:type="spellEnd"/>
          </w:p>
        </w:tc>
        <w:tc>
          <w:tcPr>
            <w:tcW w:w="1180" w:type="dxa"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589CA5B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pper</w:t>
            </w:r>
            <w:proofErr w:type="spellEnd"/>
          </w:p>
        </w:tc>
      </w:tr>
      <w:tr w:rsidR="007A41EB" w:rsidRPr="00AA5801" w14:paraId="5A8901FD" w14:textId="77777777" w:rsidTr="0043741A">
        <w:trPr>
          <w:cantSplit/>
          <w:tblHeader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37C21AAE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1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C866233" w14:textId="77777777" w:rsidR="007A41EB" w:rsidRPr="00AA5801" w:rsidRDefault="00DF1A7A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dul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untin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(z-score &lt; 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3A7201F7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,457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2C2267D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295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D4B675F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,601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0C978CF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C2C7A1D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58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1556701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1,667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45D5B3E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922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6C82371B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47,563</w:t>
            </w:r>
          </w:p>
        </w:tc>
      </w:tr>
      <w:tr w:rsidR="007A41EB" w:rsidRPr="00AA5801" w14:paraId="7476D786" w14:textId="77777777" w:rsidTr="0043741A">
        <w:trPr>
          <w:cantSplit/>
          <w:tblHeader/>
        </w:trPr>
        <w:tc>
          <w:tcPr>
            <w:tcW w:w="851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551E386D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3678E8F" w14:textId="77777777" w:rsidR="007A41EB" w:rsidRPr="00AA5801" w:rsidRDefault="00DF1A7A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  <w:r w:rsidR="007A41E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lnutrition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36D4B913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,511</w:t>
            </w:r>
          </w:p>
        </w:tc>
        <w:tc>
          <w:tcPr>
            <w:tcW w:w="745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9CCDF6D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238</w:t>
            </w:r>
          </w:p>
        </w:tc>
        <w:tc>
          <w:tcPr>
            <w:tcW w:w="118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3A4240C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170</w:t>
            </w:r>
          </w:p>
        </w:tc>
        <w:tc>
          <w:tcPr>
            <w:tcW w:w="118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2B07DD31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14:paraId="67BD6BCD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680</w:t>
            </w:r>
          </w:p>
        </w:tc>
        <w:tc>
          <w:tcPr>
            <w:tcW w:w="118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8DD90DB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60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14:paraId="170B054A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53</w:t>
            </w:r>
          </w:p>
        </w:tc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CD6B8A8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,795</w:t>
            </w:r>
          </w:p>
        </w:tc>
      </w:tr>
      <w:tr w:rsidR="007A41EB" w:rsidRPr="00AA5801" w14:paraId="13A15F57" w14:textId="77777777" w:rsidTr="0043741A">
        <w:trPr>
          <w:cantSplit/>
          <w:tblHeader/>
        </w:trPr>
        <w:tc>
          <w:tcPr>
            <w:tcW w:w="851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372F5C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20A3AD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nstan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D341A15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1,946</w:t>
            </w:r>
          </w:p>
        </w:tc>
        <w:tc>
          <w:tcPr>
            <w:tcW w:w="745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2D989BF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069</w:t>
            </w:r>
          </w:p>
        </w:tc>
        <w:tc>
          <w:tcPr>
            <w:tcW w:w="118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E86305D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,313</w:t>
            </w:r>
          </w:p>
        </w:tc>
        <w:tc>
          <w:tcPr>
            <w:tcW w:w="118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CFA40AA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78FB4A5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69</w:t>
            </w:r>
          </w:p>
        </w:tc>
        <w:tc>
          <w:tcPr>
            <w:tcW w:w="118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F11CD39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143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8FACEC9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DBCF03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7A41EB" w:rsidRPr="00FC0FB6" w14:paraId="3200C64E" w14:textId="77777777" w:rsidTr="00450173">
        <w:trPr>
          <w:cantSplit/>
        </w:trPr>
        <w:tc>
          <w:tcPr>
            <w:tcW w:w="12361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0D33764" w14:textId="77777777" w:rsidR="007A41EB" w:rsidRPr="00AA5801" w:rsidRDefault="007A41EB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Variable(s) entered on step 1: malnutrition.</w:t>
            </w:r>
          </w:p>
        </w:tc>
      </w:tr>
    </w:tbl>
    <w:p w14:paraId="62C4630B" w14:textId="77777777" w:rsidR="007A41EB" w:rsidRPr="00AA5801" w:rsidRDefault="007A41EB" w:rsidP="007A41EB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p w14:paraId="23188C7E" w14:textId="77777777" w:rsidR="007A41EB" w:rsidRPr="00AA5801" w:rsidRDefault="007A41EB">
      <w:pPr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val="en-US" w:eastAsia="en-US"/>
        </w:rPr>
      </w:pPr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val="en-US" w:eastAsia="en-US"/>
        </w:rPr>
        <w:br w:type="page"/>
      </w:r>
    </w:p>
    <w:p w14:paraId="7FD27C09" w14:textId="77777777" w:rsidR="007A41EB" w:rsidRPr="00AA5801" w:rsidRDefault="007A41EB" w:rsidP="007A41EB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  <w:proofErr w:type="spellStart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lastRenderedPageBreak/>
        <w:t>Block</w:t>
      </w:r>
      <w:proofErr w:type="spellEnd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 xml:space="preserve"> 3: </w:t>
      </w:r>
      <w:proofErr w:type="spellStart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Method</w:t>
      </w:r>
      <w:proofErr w:type="spellEnd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 xml:space="preserve"> = </w:t>
      </w:r>
      <w:proofErr w:type="spellStart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Enter</w:t>
      </w:r>
      <w:proofErr w:type="spellEnd"/>
    </w:p>
    <w:tbl>
      <w:tblPr>
        <w:tblW w:w="56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5"/>
        <w:gridCol w:w="919"/>
        <w:gridCol w:w="1438"/>
        <w:gridCol w:w="1178"/>
        <w:gridCol w:w="1180"/>
      </w:tblGrid>
      <w:tr w:rsidR="007A41EB" w:rsidRPr="00FC0FB6" w14:paraId="56074887" w14:textId="77777777" w:rsidTr="00450173">
        <w:trPr>
          <w:cantSplit/>
          <w:tblHeader/>
        </w:trPr>
        <w:tc>
          <w:tcPr>
            <w:tcW w:w="56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ED634C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Omnibus Tests of Model Coefficients</w:t>
            </w:r>
          </w:p>
        </w:tc>
      </w:tr>
      <w:tr w:rsidR="007A41EB" w:rsidRPr="00AA5801" w14:paraId="5F0A6C49" w14:textId="77777777" w:rsidTr="00C25576">
        <w:trPr>
          <w:cantSplit/>
          <w:tblHeader/>
        </w:trPr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764ECA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5B97CDE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hi-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quare</w:t>
            </w:r>
            <w:proofErr w:type="spellEnd"/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7F81043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294BC59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</w:tr>
      <w:tr w:rsidR="007A41EB" w:rsidRPr="00AA5801" w14:paraId="1E69C7CD" w14:textId="77777777" w:rsidTr="00C25576">
        <w:trPr>
          <w:cantSplit/>
          <w:tblHeader/>
        </w:trPr>
        <w:tc>
          <w:tcPr>
            <w:tcW w:w="955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2DE91113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1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140D699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0F759D7A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202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E270865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2A79D193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273</w:t>
            </w:r>
          </w:p>
        </w:tc>
      </w:tr>
      <w:tr w:rsidR="007A41EB" w:rsidRPr="00AA5801" w14:paraId="50F7FF04" w14:textId="77777777" w:rsidTr="00C25576">
        <w:trPr>
          <w:cantSplit/>
          <w:tblHeader/>
        </w:trPr>
        <w:tc>
          <w:tcPr>
            <w:tcW w:w="955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5B22BD51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EC5AEF4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Block</w:t>
            </w:r>
            <w:proofErr w:type="spellEnd"/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60D5C15F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202</w:t>
            </w:r>
          </w:p>
        </w:tc>
        <w:tc>
          <w:tcPr>
            <w:tcW w:w="1178" w:type="dxa"/>
            <w:tcBorders>
              <w:top w:val="nil"/>
              <w:bottom w:val="nil"/>
            </w:tcBorders>
            <w:shd w:val="clear" w:color="auto" w:fill="FFFFFF"/>
          </w:tcPr>
          <w:p w14:paraId="03684796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28EF273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273</w:t>
            </w:r>
          </w:p>
        </w:tc>
      </w:tr>
      <w:tr w:rsidR="007A41EB" w:rsidRPr="00AA5801" w14:paraId="702B5D70" w14:textId="77777777" w:rsidTr="00C25576">
        <w:trPr>
          <w:cantSplit/>
        </w:trPr>
        <w:tc>
          <w:tcPr>
            <w:tcW w:w="955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FF231B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F296CD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odel</w:t>
            </w:r>
            <w:proofErr w:type="spellEnd"/>
          </w:p>
        </w:tc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7902811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5,964</w:t>
            </w:r>
          </w:p>
        </w:tc>
        <w:tc>
          <w:tcPr>
            <w:tcW w:w="117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05DD5BD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0ADD8B08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113</w:t>
            </w:r>
          </w:p>
        </w:tc>
      </w:tr>
    </w:tbl>
    <w:p w14:paraId="4AAC7FFB" w14:textId="77777777" w:rsidR="007A41EB" w:rsidRPr="00AA5801" w:rsidRDefault="007A41EB" w:rsidP="007A41EB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W w:w="59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9"/>
        <w:gridCol w:w="1700"/>
        <w:gridCol w:w="1699"/>
        <w:gridCol w:w="1700"/>
      </w:tblGrid>
      <w:tr w:rsidR="007A41EB" w:rsidRPr="00AA5801" w14:paraId="38679106" w14:textId="77777777" w:rsidTr="00450173">
        <w:trPr>
          <w:cantSplit/>
          <w:tblHeader/>
        </w:trPr>
        <w:tc>
          <w:tcPr>
            <w:tcW w:w="59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B6A868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Model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ummary</w:t>
            </w:r>
            <w:proofErr w:type="spellEnd"/>
          </w:p>
        </w:tc>
      </w:tr>
      <w:tr w:rsidR="007A41EB" w:rsidRPr="00AA5801" w14:paraId="1D7B107D" w14:textId="77777777" w:rsidTr="00C25576">
        <w:trPr>
          <w:cantSplit/>
          <w:tblHeader/>
        </w:trPr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335497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44114A6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-2 Log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likelihood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FC1FE72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x &amp; Snell R Squar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04B2299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agelkerk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R Square</w:t>
            </w:r>
          </w:p>
        </w:tc>
      </w:tr>
      <w:tr w:rsidR="007A41EB" w:rsidRPr="00AA5801" w14:paraId="4E062522" w14:textId="77777777" w:rsidTr="00C25576">
        <w:trPr>
          <w:cantSplit/>
          <w:tblHeader/>
        </w:trPr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345B23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4990B62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0,957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E5674E2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258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65CEEA7A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349</w:t>
            </w:r>
          </w:p>
        </w:tc>
      </w:tr>
      <w:tr w:rsidR="007A41EB" w:rsidRPr="00FC0FB6" w14:paraId="028396A6" w14:textId="77777777" w:rsidTr="00963EAB">
        <w:trPr>
          <w:cantSplit/>
          <w:trHeight w:val="54"/>
        </w:trPr>
        <w:tc>
          <w:tcPr>
            <w:tcW w:w="594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CCB68E2" w14:textId="77777777" w:rsidR="007A41EB" w:rsidRPr="00AA5801" w:rsidRDefault="007A41EB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Estimation terminated at iteration number 5 because parameter estimates changed by less than ,001.</w:t>
            </w:r>
          </w:p>
        </w:tc>
      </w:tr>
    </w:tbl>
    <w:p w14:paraId="0D370B0A" w14:textId="77777777" w:rsidR="007A41EB" w:rsidRPr="00AA5801" w:rsidRDefault="007A41EB" w:rsidP="007A41EB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46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8"/>
        <w:gridCol w:w="1438"/>
        <w:gridCol w:w="1179"/>
        <w:gridCol w:w="1181"/>
      </w:tblGrid>
      <w:tr w:rsidR="007A41EB" w:rsidRPr="00AA5801" w14:paraId="45A907BD" w14:textId="77777777" w:rsidTr="00450173">
        <w:trPr>
          <w:cantSplit/>
          <w:tblHeader/>
        </w:trPr>
        <w:tc>
          <w:tcPr>
            <w:tcW w:w="46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AF42F9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Hosmer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and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Lemeshow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Test</w:t>
            </w:r>
          </w:p>
        </w:tc>
      </w:tr>
      <w:tr w:rsidR="007A41EB" w:rsidRPr="00AA5801" w14:paraId="40E9C2AE" w14:textId="77777777" w:rsidTr="00C25576">
        <w:trPr>
          <w:cantSplit/>
          <w:tblHeader/>
        </w:trPr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9ABE96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B8E1EEA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hi-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quare</w:t>
            </w:r>
            <w:proofErr w:type="spellEnd"/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644C71C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  <w:proofErr w:type="spellEnd"/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79742C8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</w:tr>
      <w:tr w:rsidR="007A41EB" w:rsidRPr="00AA5801" w14:paraId="58F94DD5" w14:textId="77777777" w:rsidTr="00C25576">
        <w:trPr>
          <w:cantSplit/>
        </w:trPr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DE66C0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918AFEA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225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3216785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038D260C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973</w:t>
            </w:r>
          </w:p>
        </w:tc>
      </w:tr>
    </w:tbl>
    <w:p w14:paraId="6F2BDC69" w14:textId="77777777" w:rsidR="007A41EB" w:rsidRPr="00AA5801" w:rsidRDefault="007A41EB" w:rsidP="007A41EB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W w:w="89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3"/>
        <w:gridCol w:w="2449"/>
        <w:gridCol w:w="1533"/>
        <w:gridCol w:w="1181"/>
        <w:gridCol w:w="1179"/>
        <w:gridCol w:w="1700"/>
      </w:tblGrid>
      <w:tr w:rsidR="007A41EB" w:rsidRPr="00AA5801" w14:paraId="073CF0DC" w14:textId="77777777" w:rsidTr="00450173">
        <w:trPr>
          <w:cantSplit/>
          <w:tblHeader/>
        </w:trPr>
        <w:tc>
          <w:tcPr>
            <w:tcW w:w="899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B3A7E7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lassification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able</w:t>
            </w: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</w:tr>
      <w:tr w:rsidR="007A41EB" w:rsidRPr="00AA5801" w14:paraId="6C435FA1" w14:textId="77777777" w:rsidTr="00C25576">
        <w:trPr>
          <w:cantSplit/>
          <w:tblHeader/>
        </w:trPr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7F0D448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82" w:type="dxa"/>
            <w:gridSpan w:val="2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7D0CA183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bserved</w:t>
            </w:r>
            <w:proofErr w:type="spellEnd"/>
          </w:p>
        </w:tc>
        <w:tc>
          <w:tcPr>
            <w:tcW w:w="40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689D0E88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redicted</w:t>
            </w:r>
            <w:proofErr w:type="spellEnd"/>
          </w:p>
        </w:tc>
      </w:tr>
      <w:tr w:rsidR="007A41EB" w:rsidRPr="00AA5801" w14:paraId="00BBA8D1" w14:textId="77777777" w:rsidTr="00C25576">
        <w:trPr>
          <w:cantSplit/>
          <w:tblHeader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896BA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82" w:type="dxa"/>
            <w:gridSpan w:val="2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177B4580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360" w:type="dxa"/>
            <w:gridSpan w:val="2"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6F25F093" w14:textId="77777777" w:rsidR="007A41EB" w:rsidRPr="00AA5801" w:rsidRDefault="00E707A4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Age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death &lt; 35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rs</w:t>
            </w:r>
            <w:proofErr w:type="spellEnd"/>
          </w:p>
        </w:tc>
        <w:tc>
          <w:tcPr>
            <w:tcW w:w="1700" w:type="dxa"/>
            <w:vMerge w:val="restart"/>
            <w:tcBorders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D8B36A2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ag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rrect</w:t>
            </w:r>
            <w:proofErr w:type="spellEnd"/>
          </w:p>
        </w:tc>
      </w:tr>
      <w:tr w:rsidR="007A41EB" w:rsidRPr="00AA5801" w14:paraId="6A44A357" w14:textId="77777777" w:rsidTr="00C25576">
        <w:trPr>
          <w:cantSplit/>
          <w:tblHeader/>
        </w:trPr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4803BD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82" w:type="dxa"/>
            <w:gridSpan w:val="2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C42AC5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BA9CD50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C3658BD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  <w:proofErr w:type="spellEnd"/>
          </w:p>
        </w:tc>
        <w:tc>
          <w:tcPr>
            <w:tcW w:w="1700" w:type="dxa"/>
            <w:vMerge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BF75354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7A41EB" w:rsidRPr="00AA5801" w14:paraId="6691C091" w14:textId="77777777" w:rsidTr="0043741A">
        <w:trPr>
          <w:cantSplit/>
          <w:tblHeader/>
        </w:trPr>
        <w:tc>
          <w:tcPr>
            <w:tcW w:w="953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663B3B09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1</w:t>
            </w:r>
          </w:p>
        </w:tc>
        <w:tc>
          <w:tcPr>
            <w:tcW w:w="24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954C0D5" w14:textId="77777777" w:rsidR="007A41EB" w:rsidRPr="00AA5801" w:rsidRDefault="00DF1A7A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Age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death &lt; 35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rs</w:t>
            </w:r>
            <w:proofErr w:type="spellEnd"/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37668D3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40A01808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8C6B948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5ABED8D8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5,0</w:t>
            </w:r>
          </w:p>
        </w:tc>
      </w:tr>
      <w:tr w:rsidR="007A41EB" w:rsidRPr="00AA5801" w14:paraId="15909286" w14:textId="77777777" w:rsidTr="0043741A">
        <w:trPr>
          <w:cantSplit/>
          <w:tblHeader/>
        </w:trPr>
        <w:tc>
          <w:tcPr>
            <w:tcW w:w="953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0955C50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49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D03102C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9906124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  <w:proofErr w:type="spellEnd"/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32EBA2E2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FFFFFF"/>
          </w:tcPr>
          <w:p w14:paraId="14D474DF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70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5944E67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2,5</w:t>
            </w:r>
          </w:p>
        </w:tc>
      </w:tr>
      <w:tr w:rsidR="007A41EB" w:rsidRPr="00AA5801" w14:paraId="3E676F37" w14:textId="77777777" w:rsidTr="00AA5801">
        <w:trPr>
          <w:cantSplit/>
          <w:tblHeader/>
        </w:trPr>
        <w:tc>
          <w:tcPr>
            <w:tcW w:w="953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51CEA2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710047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Overall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age</w:t>
            </w:r>
            <w:proofErr w:type="spellEnd"/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924A56B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DEADD00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70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762D2EC0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0,0</w:t>
            </w:r>
          </w:p>
        </w:tc>
      </w:tr>
      <w:tr w:rsidR="00AA5801" w:rsidRPr="00FC0FB6" w14:paraId="3FE491E9" w14:textId="77777777" w:rsidTr="00AA5801">
        <w:trPr>
          <w:cantSplit/>
        </w:trPr>
        <w:tc>
          <w:tcPr>
            <w:tcW w:w="899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1226760" w14:textId="77777777" w:rsidR="00AA5801" w:rsidRPr="00AA5801" w:rsidRDefault="00AA5801" w:rsidP="00963EA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The cut value is ,500</w:t>
            </w:r>
          </w:p>
        </w:tc>
      </w:tr>
    </w:tbl>
    <w:p w14:paraId="3EBE6EC9" w14:textId="77777777" w:rsidR="007A41EB" w:rsidRPr="00AA5801" w:rsidRDefault="007A41EB" w:rsidP="007A41EB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124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9"/>
        <w:gridCol w:w="2465"/>
        <w:gridCol w:w="992"/>
        <w:gridCol w:w="993"/>
        <w:gridCol w:w="1056"/>
        <w:gridCol w:w="1180"/>
        <w:gridCol w:w="1180"/>
        <w:gridCol w:w="1180"/>
        <w:gridCol w:w="1180"/>
        <w:gridCol w:w="1180"/>
      </w:tblGrid>
      <w:tr w:rsidR="007A41EB" w:rsidRPr="00AA5801" w14:paraId="48C14F2B" w14:textId="77777777" w:rsidTr="00C25576">
        <w:trPr>
          <w:cantSplit/>
          <w:tblHeader/>
        </w:trPr>
        <w:tc>
          <w:tcPr>
            <w:tcW w:w="1248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ACF860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riables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in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h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Equation</w:t>
            </w:r>
            <w:proofErr w:type="spellEnd"/>
          </w:p>
        </w:tc>
      </w:tr>
      <w:tr w:rsidR="007A41EB" w:rsidRPr="00AA5801" w14:paraId="0D653EEE" w14:textId="77777777" w:rsidTr="00C25576">
        <w:trPr>
          <w:cantSplit/>
          <w:tblHeader/>
        </w:trPr>
        <w:tc>
          <w:tcPr>
            <w:tcW w:w="3544" w:type="dxa"/>
            <w:gridSpan w:val="2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3B070BB9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14:paraId="18598FA7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14:paraId="3EE8AC2C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.E.</w:t>
            </w:r>
          </w:p>
        </w:tc>
        <w:tc>
          <w:tcPr>
            <w:tcW w:w="1056" w:type="dxa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14:paraId="7F21D7CA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Wald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14:paraId="50606F58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  <w:proofErr w:type="spellEnd"/>
          </w:p>
        </w:tc>
        <w:tc>
          <w:tcPr>
            <w:tcW w:w="1180" w:type="dxa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14:paraId="1E9C72B0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14:paraId="72E89D1B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x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(B)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right w:val="nil"/>
            </w:tcBorders>
            <w:shd w:val="clear" w:color="auto" w:fill="FFFFFF"/>
            <w:vAlign w:val="bottom"/>
          </w:tcPr>
          <w:p w14:paraId="60E00679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95%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.I.for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EXP(B)</w:t>
            </w:r>
          </w:p>
        </w:tc>
      </w:tr>
      <w:tr w:rsidR="007A41EB" w:rsidRPr="00AA5801" w14:paraId="050E3CE6" w14:textId="77777777" w:rsidTr="00C25576">
        <w:trPr>
          <w:cantSplit/>
          <w:tblHeader/>
        </w:trPr>
        <w:tc>
          <w:tcPr>
            <w:tcW w:w="3544" w:type="dxa"/>
            <w:gridSpan w:val="2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2BE451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EE29F37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14:paraId="4702C5C4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56" w:type="dxa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14:paraId="5069CEB0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14:paraId="062B11A7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14:paraId="3D50F3BB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14:paraId="65A33262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0D0D78E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Lower</w:t>
            </w:r>
            <w:proofErr w:type="spellEnd"/>
          </w:p>
        </w:tc>
        <w:tc>
          <w:tcPr>
            <w:tcW w:w="1180" w:type="dxa"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6EA4964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pper</w:t>
            </w:r>
            <w:proofErr w:type="spellEnd"/>
          </w:p>
        </w:tc>
      </w:tr>
      <w:tr w:rsidR="007A41EB" w:rsidRPr="00AA5801" w14:paraId="5DDC2D76" w14:textId="77777777" w:rsidTr="00C25576">
        <w:trPr>
          <w:cantSplit/>
          <w:tblHeader/>
        </w:trPr>
        <w:tc>
          <w:tcPr>
            <w:tcW w:w="1079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E43068B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1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C5EC4CF" w14:textId="77777777" w:rsidR="007A41EB" w:rsidRPr="00AA5801" w:rsidRDefault="00DF1A7A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dul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untin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(z-score &lt; 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1AB10986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,869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4C728BB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467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772599D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,824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8E4A10B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6030800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51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D56BC25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7,622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37CB09A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994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119009FF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12,515</w:t>
            </w:r>
          </w:p>
        </w:tc>
      </w:tr>
      <w:tr w:rsidR="007A41EB" w:rsidRPr="00AA5801" w14:paraId="79FA7CA2" w14:textId="77777777" w:rsidTr="00C25576">
        <w:trPr>
          <w:cantSplit/>
          <w:tblHeader/>
        </w:trPr>
        <w:tc>
          <w:tcPr>
            <w:tcW w:w="1079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62C9000D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413DA0C" w14:textId="77777777" w:rsidR="007A41EB" w:rsidRPr="00AA5801" w:rsidRDefault="00DF1A7A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  <w:r w:rsidR="007A41E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lnutrition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18A0EAB5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1,29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7058EE41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513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FFFFF"/>
          </w:tcPr>
          <w:p w14:paraId="1EB91EEA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73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14:paraId="3EE3AEAE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14:paraId="3FB1217A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39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14:paraId="095E1E1D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27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14:paraId="7AB5FB60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14</w:t>
            </w:r>
          </w:p>
        </w:tc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2797E99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5,305</w:t>
            </w:r>
          </w:p>
        </w:tc>
      </w:tr>
      <w:tr w:rsidR="007A41EB" w:rsidRPr="00AA5801" w14:paraId="252EDB51" w14:textId="77777777" w:rsidTr="00C25576">
        <w:trPr>
          <w:cantSplit/>
          <w:tblHeader/>
        </w:trPr>
        <w:tc>
          <w:tcPr>
            <w:tcW w:w="1079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98C56E1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7EDAB50" w14:textId="77777777" w:rsidR="007A41EB" w:rsidRPr="00AA5801" w:rsidRDefault="00E62F4F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J</w:t>
            </w:r>
            <w:r w:rsidR="007A41E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venil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="007A41E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orbidity</w:t>
            </w:r>
            <w:proofErr w:type="spellEnd"/>
            <w:r w:rsidR="00DF1A7A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(LEH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33D1F108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43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14:paraId="18189900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393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FFFFF"/>
          </w:tcPr>
          <w:p w14:paraId="02B2475B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064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14:paraId="0C6823EF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14:paraId="1237524F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30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14:paraId="6F5D59EF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,210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FFFFFF"/>
          </w:tcPr>
          <w:p w14:paraId="6B500E16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274</w:t>
            </w:r>
          </w:p>
        </w:tc>
        <w:tc>
          <w:tcPr>
            <w:tcW w:w="1180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9394592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4,629</w:t>
            </w:r>
          </w:p>
        </w:tc>
      </w:tr>
      <w:tr w:rsidR="007A41EB" w:rsidRPr="00AA5801" w14:paraId="3592363C" w14:textId="77777777" w:rsidTr="00C25576">
        <w:trPr>
          <w:cantSplit/>
          <w:tblHeader/>
        </w:trPr>
        <w:tc>
          <w:tcPr>
            <w:tcW w:w="1079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A06DD9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A2D2E1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nstan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B80F2A8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3,01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CE9E69B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599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4409E67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,545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E09A3F1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2E33C2D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60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2886C34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49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6ABE945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80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20E8DD" w14:textId="77777777" w:rsidR="007A41EB" w:rsidRPr="00AA5801" w:rsidRDefault="007A41EB" w:rsidP="007A41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7A41EB" w:rsidRPr="00FC0FB6" w14:paraId="7A91EC6E" w14:textId="77777777" w:rsidTr="00C25576">
        <w:trPr>
          <w:cantSplit/>
        </w:trPr>
        <w:tc>
          <w:tcPr>
            <w:tcW w:w="1248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5376E5E" w14:textId="77777777" w:rsidR="007A41EB" w:rsidRPr="00AA5801" w:rsidRDefault="007A41EB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a. </w:t>
            </w:r>
            <w:r w:rsidR="00DF1A7A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Variable(s) entered on step 1: J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uvenile</w:t>
            </w:r>
            <w:r w:rsidR="00DF1A7A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morbidity</w:t>
            </w:r>
            <w:r w:rsidR="00DF1A7A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(LEH)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.</w:t>
            </w:r>
          </w:p>
        </w:tc>
      </w:tr>
    </w:tbl>
    <w:p w14:paraId="4B282176" w14:textId="77777777" w:rsidR="00F97927" w:rsidRPr="00AA5801" w:rsidRDefault="00F97927" w:rsidP="00F979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</w:pPr>
    </w:p>
    <w:p w14:paraId="5D987C1D" w14:textId="77777777" w:rsidR="007A41EB" w:rsidRDefault="007A41EB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AA580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br w:type="page"/>
      </w:r>
    </w:p>
    <w:p w14:paraId="3DDE52FB" w14:textId="77777777" w:rsidR="00A46E09" w:rsidRDefault="00A46E09" w:rsidP="00F979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F9792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>Model 4: Adult Stunting (z-score &lt; 0)</w:t>
      </w:r>
      <w:r w:rsidR="00F97927" w:rsidRPr="00F9792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Pr="00F9792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as predictor of Early Adult Mortality (&lt; 35 years)</w:t>
      </w:r>
      <w:r w:rsidR="00F97927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</w:p>
    <w:p w14:paraId="152236FC" w14:textId="77777777" w:rsidR="00F97927" w:rsidRPr="00AA5801" w:rsidRDefault="00F97927" w:rsidP="00F97927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sz w:val="20"/>
          <w:szCs w:val="20"/>
          <w:lang w:val="en-US" w:eastAsia="en-US"/>
        </w:rPr>
      </w:pPr>
    </w:p>
    <w:tbl>
      <w:tblPr>
        <w:tblW w:w="64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1"/>
        <w:gridCol w:w="2251"/>
        <w:gridCol w:w="1172"/>
        <w:gridCol w:w="1171"/>
      </w:tblGrid>
      <w:tr w:rsidR="00F97927" w:rsidRPr="00AA5801" w14:paraId="20599B3D" w14:textId="77777777" w:rsidTr="00C25576">
        <w:trPr>
          <w:cantSplit/>
          <w:tblHeader/>
        </w:trPr>
        <w:tc>
          <w:tcPr>
            <w:tcW w:w="64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A4262E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Case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rocessin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ummary</w:t>
            </w:r>
            <w:proofErr w:type="spellEnd"/>
          </w:p>
        </w:tc>
      </w:tr>
      <w:tr w:rsidR="00F97927" w:rsidRPr="00AA5801" w14:paraId="3441AD23" w14:textId="77777777" w:rsidTr="00C25576">
        <w:trPr>
          <w:cantSplit/>
          <w:tblHeader/>
        </w:trPr>
        <w:tc>
          <w:tcPr>
            <w:tcW w:w="41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A5358C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nweighted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ases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5041326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85F8A18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</w:t>
            </w:r>
            <w:proofErr w:type="spellEnd"/>
          </w:p>
        </w:tc>
      </w:tr>
      <w:tr w:rsidR="00F97927" w:rsidRPr="00AA5801" w14:paraId="72633AC7" w14:textId="77777777" w:rsidTr="00C25576">
        <w:trPr>
          <w:cantSplit/>
          <w:tblHeader/>
        </w:trPr>
        <w:tc>
          <w:tcPr>
            <w:tcW w:w="1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69BD933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elected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Cases</w:t>
            </w:r>
          </w:p>
        </w:tc>
        <w:tc>
          <w:tcPr>
            <w:tcW w:w="22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3E8704A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ncluded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in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nalysis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77289CE6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6C181179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F97927" w:rsidRPr="00AA5801" w14:paraId="05926AFC" w14:textId="77777777" w:rsidTr="00C25576">
        <w:trPr>
          <w:cantSplit/>
          <w:tblHeader/>
        </w:trPr>
        <w:tc>
          <w:tcPr>
            <w:tcW w:w="188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3D2CCD1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90856C1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issin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Cases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3FF4E203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1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08F53E6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F97927" w:rsidRPr="00AA5801" w14:paraId="7084CE41" w14:textId="77777777" w:rsidTr="00C25576">
        <w:trPr>
          <w:cantSplit/>
          <w:tblHeader/>
        </w:trPr>
        <w:tc>
          <w:tcPr>
            <w:tcW w:w="1881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D1F0383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9D69AC0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08FB6948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171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002A51B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F97927" w:rsidRPr="00AA5801" w14:paraId="1D12F0AD" w14:textId="77777777" w:rsidTr="00C25576">
        <w:trPr>
          <w:cantSplit/>
          <w:tblHeader/>
        </w:trPr>
        <w:tc>
          <w:tcPr>
            <w:tcW w:w="41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1E97E76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nselected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Cases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65A54F9A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1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1EBC5E1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F97927" w:rsidRPr="00AA5801" w14:paraId="4DEFA9A5" w14:textId="77777777" w:rsidTr="00C25576">
        <w:trPr>
          <w:cantSplit/>
          <w:tblHeader/>
        </w:trPr>
        <w:tc>
          <w:tcPr>
            <w:tcW w:w="4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A7EF91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79E7BE6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3603E186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F97927" w:rsidRPr="00FC0FB6" w14:paraId="44FE1208" w14:textId="77777777" w:rsidTr="00C25576">
        <w:trPr>
          <w:cantSplit/>
        </w:trPr>
        <w:tc>
          <w:tcPr>
            <w:tcW w:w="647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E4C0238" w14:textId="77777777" w:rsidR="00F97927" w:rsidRPr="00AA5801" w:rsidRDefault="00F97927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If weight is in effect, see classification table for the total number of cases.</w:t>
            </w:r>
          </w:p>
        </w:tc>
      </w:tr>
    </w:tbl>
    <w:p w14:paraId="6206A820" w14:textId="77777777" w:rsidR="00F97927" w:rsidRPr="00AA5801" w:rsidRDefault="00F97927" w:rsidP="00F97927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33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8"/>
        <w:gridCol w:w="844"/>
        <w:gridCol w:w="1656"/>
      </w:tblGrid>
      <w:tr w:rsidR="00F97927" w:rsidRPr="00AA5801" w14:paraId="4D9CE279" w14:textId="77777777" w:rsidTr="00C25576">
        <w:trPr>
          <w:cantSplit/>
          <w:tblHeader/>
        </w:trPr>
        <w:tc>
          <w:tcPr>
            <w:tcW w:w="33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46CD10E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ependen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riabl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Encoding</w:t>
            </w:r>
            <w:proofErr w:type="spellEnd"/>
          </w:p>
        </w:tc>
      </w:tr>
      <w:tr w:rsidR="00F97927" w:rsidRPr="00AA5801" w14:paraId="05A86A21" w14:textId="77777777" w:rsidTr="00963EAB">
        <w:trPr>
          <w:cantSplit/>
          <w:tblHeader/>
        </w:trPr>
        <w:tc>
          <w:tcPr>
            <w:tcW w:w="1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A91460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Original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Value</w:t>
            </w:r>
            <w:proofErr w:type="spellEnd"/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F7F673C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nternal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Value</w:t>
            </w:r>
            <w:proofErr w:type="spellEnd"/>
          </w:p>
        </w:tc>
      </w:tr>
      <w:tr w:rsidR="00F97927" w:rsidRPr="00AA5801" w14:paraId="0B1646A4" w14:textId="77777777" w:rsidTr="00963EAB">
        <w:trPr>
          <w:cantSplit/>
          <w:tblHeader/>
        </w:trPr>
        <w:tc>
          <w:tcPr>
            <w:tcW w:w="848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8FC14E2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9B9F1F9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A+OA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D84CF6D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F97927" w:rsidRPr="00AA5801" w14:paraId="1A235DFB" w14:textId="77777777" w:rsidTr="00963EAB">
        <w:trPr>
          <w:cantSplit/>
        </w:trPr>
        <w:tc>
          <w:tcPr>
            <w:tcW w:w="848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A0C456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991160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A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253C6CB7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</w:tbl>
    <w:p w14:paraId="59D9342F" w14:textId="77777777" w:rsidR="00F97927" w:rsidRPr="00AA5801" w:rsidRDefault="00F97927" w:rsidP="00F97927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p w14:paraId="7CB3CC48" w14:textId="77777777" w:rsidR="00F97927" w:rsidRPr="00AA5801" w:rsidRDefault="00F97927" w:rsidP="00F97927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  <w:proofErr w:type="spellStart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Block</w:t>
      </w:r>
      <w:proofErr w:type="spellEnd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 xml:space="preserve"> 0: </w:t>
      </w:r>
      <w:proofErr w:type="spellStart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Beginning</w:t>
      </w:r>
      <w:proofErr w:type="spellEnd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 xml:space="preserve"> </w:t>
      </w:r>
      <w:proofErr w:type="spellStart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Block</w:t>
      </w:r>
      <w:proofErr w:type="spellEnd"/>
    </w:p>
    <w:tbl>
      <w:tblPr>
        <w:tblW w:w="893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9"/>
        <w:gridCol w:w="2595"/>
        <w:gridCol w:w="1364"/>
        <w:gridCol w:w="1171"/>
        <w:gridCol w:w="1170"/>
        <w:gridCol w:w="1688"/>
      </w:tblGrid>
      <w:tr w:rsidR="00F97927" w:rsidRPr="00AA5801" w14:paraId="5548ABC1" w14:textId="77777777" w:rsidTr="00C25576">
        <w:trPr>
          <w:cantSplit/>
          <w:tblHeader/>
        </w:trPr>
        <w:tc>
          <w:tcPr>
            <w:tcW w:w="893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B0E4DD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lassification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able</w:t>
            </w: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a,b</w:t>
            </w:r>
            <w:proofErr w:type="spellEnd"/>
          </w:p>
        </w:tc>
      </w:tr>
      <w:tr w:rsidR="00F97927" w:rsidRPr="00AA5801" w14:paraId="6F78656A" w14:textId="77777777" w:rsidTr="00AA5801">
        <w:trPr>
          <w:cantSplit/>
          <w:tblHeader/>
        </w:trPr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FF1F12A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59" w:type="dxa"/>
            <w:gridSpan w:val="2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5FBDC13B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bserved</w:t>
            </w:r>
            <w:proofErr w:type="spellEnd"/>
          </w:p>
        </w:tc>
        <w:tc>
          <w:tcPr>
            <w:tcW w:w="402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0DAAE0A2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redicted</w:t>
            </w:r>
            <w:proofErr w:type="spellEnd"/>
          </w:p>
        </w:tc>
      </w:tr>
      <w:tr w:rsidR="00F97927" w:rsidRPr="00AA5801" w14:paraId="7B35DD16" w14:textId="77777777" w:rsidTr="00AA5801">
        <w:trPr>
          <w:cantSplit/>
          <w:tblHeader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7870B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59" w:type="dxa"/>
            <w:gridSpan w:val="2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7F64B4CB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341" w:type="dxa"/>
            <w:gridSpan w:val="2"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5578BD11" w14:textId="77777777" w:rsidR="00F97927" w:rsidRPr="00AA5801" w:rsidRDefault="00E707A4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Age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death &lt; 35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rs</w:t>
            </w:r>
            <w:proofErr w:type="spellEnd"/>
          </w:p>
        </w:tc>
        <w:tc>
          <w:tcPr>
            <w:tcW w:w="1688" w:type="dxa"/>
            <w:vMerge w:val="restart"/>
            <w:tcBorders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3FA0F9E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ag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rrect</w:t>
            </w:r>
            <w:proofErr w:type="spellEnd"/>
          </w:p>
        </w:tc>
      </w:tr>
      <w:tr w:rsidR="00F97927" w:rsidRPr="00AA5801" w14:paraId="2D33FA7E" w14:textId="77777777" w:rsidTr="00AA5801">
        <w:trPr>
          <w:cantSplit/>
          <w:tblHeader/>
        </w:trPr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6F9A23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59" w:type="dxa"/>
            <w:gridSpan w:val="2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792860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30EC7CA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9134CD9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  <w:proofErr w:type="spellEnd"/>
          </w:p>
        </w:tc>
        <w:tc>
          <w:tcPr>
            <w:tcW w:w="1688" w:type="dxa"/>
            <w:vMerge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4781114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97927" w:rsidRPr="00AA5801" w14:paraId="0B194F8B" w14:textId="77777777" w:rsidTr="0043741A">
        <w:trPr>
          <w:cantSplit/>
          <w:tblHeader/>
        </w:trPr>
        <w:tc>
          <w:tcPr>
            <w:tcW w:w="949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3E1D7F87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0</w:t>
            </w:r>
          </w:p>
        </w:tc>
        <w:tc>
          <w:tcPr>
            <w:tcW w:w="25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CB22A06" w14:textId="77777777" w:rsidR="00F97927" w:rsidRPr="00AA5801" w:rsidRDefault="00DF1A7A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Age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death &lt; 35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rs</w:t>
            </w:r>
            <w:proofErr w:type="spellEnd"/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A02E2B3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4BBFC18C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670ED81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688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055438F2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F97927" w:rsidRPr="00AA5801" w14:paraId="4CE95058" w14:textId="77777777" w:rsidTr="0043741A">
        <w:trPr>
          <w:cantSplit/>
          <w:tblHeader/>
        </w:trPr>
        <w:tc>
          <w:tcPr>
            <w:tcW w:w="949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650D40BD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95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8798A2C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9B688F5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  <w:proofErr w:type="spellEnd"/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6AB10A13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14:paraId="24DC6A79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6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6ED6931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F97927" w:rsidRPr="00AA5801" w14:paraId="1566B14A" w14:textId="77777777" w:rsidTr="00AA5801">
        <w:trPr>
          <w:cantSplit/>
          <w:tblHeader/>
        </w:trPr>
        <w:tc>
          <w:tcPr>
            <w:tcW w:w="949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BC2E1D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9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41E8D3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Overall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age</w:t>
            </w:r>
            <w:proofErr w:type="spellEnd"/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68DBBC6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6695B98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688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32EBA6B1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56,5</w:t>
            </w:r>
          </w:p>
        </w:tc>
      </w:tr>
      <w:tr w:rsidR="00AA5801" w:rsidRPr="00FC0FB6" w14:paraId="3B6BEAD2" w14:textId="77777777" w:rsidTr="00AA5801">
        <w:trPr>
          <w:cantSplit/>
          <w:trHeight w:val="650"/>
          <w:tblHeader/>
        </w:trPr>
        <w:tc>
          <w:tcPr>
            <w:tcW w:w="893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FAC2752" w14:textId="77777777" w:rsidR="00AA5801" w:rsidRPr="00AA5801" w:rsidRDefault="00AA5801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Constant is included in the model.</w:t>
            </w:r>
          </w:p>
          <w:p w14:paraId="2A6D3A8D" w14:textId="77777777" w:rsidR="00AA5801" w:rsidRPr="00AA5801" w:rsidRDefault="00AA5801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b. The cut value is ,500</w:t>
            </w:r>
          </w:p>
        </w:tc>
      </w:tr>
    </w:tbl>
    <w:p w14:paraId="361C4B96" w14:textId="77777777" w:rsidR="00F97927" w:rsidRPr="00AA5801" w:rsidRDefault="00F97927" w:rsidP="00F97927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919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8"/>
        <w:gridCol w:w="1212"/>
        <w:gridCol w:w="1172"/>
        <w:gridCol w:w="1172"/>
        <w:gridCol w:w="1173"/>
        <w:gridCol w:w="1173"/>
        <w:gridCol w:w="1173"/>
        <w:gridCol w:w="1173"/>
      </w:tblGrid>
      <w:tr w:rsidR="00F97927" w:rsidRPr="00AA5801" w14:paraId="0A72D041" w14:textId="77777777" w:rsidTr="00C25576">
        <w:trPr>
          <w:cantSplit/>
          <w:tblHeader/>
        </w:trPr>
        <w:tc>
          <w:tcPr>
            <w:tcW w:w="919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8C9666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riables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in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h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Equation</w:t>
            </w:r>
            <w:proofErr w:type="spellEnd"/>
          </w:p>
        </w:tc>
      </w:tr>
      <w:tr w:rsidR="00F97927" w:rsidRPr="00AA5801" w14:paraId="6A5486C6" w14:textId="77777777" w:rsidTr="00C25576">
        <w:trPr>
          <w:cantSplit/>
          <w:tblHeader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ABF134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C513C71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388B244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.E.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E2B8DE1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Wald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7EECCE6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F377D6D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ED3B1B1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x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(B)</w:t>
            </w:r>
          </w:p>
        </w:tc>
      </w:tr>
      <w:tr w:rsidR="00F97927" w:rsidRPr="00AA5801" w14:paraId="7BA9C44A" w14:textId="77777777" w:rsidTr="00C25576">
        <w:trPr>
          <w:cantSplit/>
        </w:trPr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C351F7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0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2C4A1F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nstant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5D24557C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,262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5F06829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421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2D8DF3D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389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4F8E1AE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AF6A4BB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533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131A8695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769</w:t>
            </w:r>
          </w:p>
        </w:tc>
      </w:tr>
    </w:tbl>
    <w:p w14:paraId="3ADC33A2" w14:textId="77777777" w:rsidR="00F97927" w:rsidRPr="00AA5801" w:rsidRDefault="00F97927" w:rsidP="00F97927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W w:w="76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7"/>
        <w:gridCol w:w="1248"/>
        <w:gridCol w:w="2483"/>
        <w:gridCol w:w="992"/>
        <w:gridCol w:w="993"/>
        <w:gridCol w:w="984"/>
      </w:tblGrid>
      <w:tr w:rsidR="00F97927" w:rsidRPr="00FC0FB6" w14:paraId="4F93071C" w14:textId="77777777" w:rsidTr="00C25576">
        <w:trPr>
          <w:cantSplit/>
          <w:tblHeader/>
        </w:trPr>
        <w:tc>
          <w:tcPr>
            <w:tcW w:w="764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B5A54B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Variables not in the Equation</w:t>
            </w:r>
          </w:p>
        </w:tc>
      </w:tr>
      <w:tr w:rsidR="00F97927" w:rsidRPr="00AA5801" w14:paraId="6A2D3396" w14:textId="77777777" w:rsidTr="00C25576">
        <w:trPr>
          <w:cantSplit/>
          <w:tblHeader/>
        </w:trPr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84A758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A14C392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co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99F8165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733D2DE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</w:tr>
      <w:tr w:rsidR="00F97927" w:rsidRPr="00AA5801" w14:paraId="139E6B63" w14:textId="77777777" w:rsidTr="00C25576">
        <w:trPr>
          <w:cantSplit/>
          <w:tblHeader/>
        </w:trPr>
        <w:tc>
          <w:tcPr>
            <w:tcW w:w="947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6320F062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0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1B2D937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Variables</w:t>
            </w:r>
            <w:proofErr w:type="spellEnd"/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543BEE3" w14:textId="77777777" w:rsidR="00F97927" w:rsidRPr="00AA5801" w:rsidRDefault="00DF1A7A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dul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untin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(z-score &lt; 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52FEF53D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,30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A130FC9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685157B3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12</w:t>
            </w:r>
          </w:p>
        </w:tc>
      </w:tr>
      <w:tr w:rsidR="00F97927" w:rsidRPr="00AA5801" w14:paraId="536E3623" w14:textId="77777777" w:rsidTr="00C25576">
        <w:trPr>
          <w:cantSplit/>
        </w:trPr>
        <w:tc>
          <w:tcPr>
            <w:tcW w:w="947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8A6405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73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2BF05A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Overall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atistic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FB0930D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,30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40611D8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07E7672F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12</w:t>
            </w:r>
          </w:p>
        </w:tc>
      </w:tr>
    </w:tbl>
    <w:p w14:paraId="461FC22B" w14:textId="77777777" w:rsidR="00F97927" w:rsidRPr="00AA5801" w:rsidRDefault="00F97927" w:rsidP="00F97927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p w14:paraId="4B68C336" w14:textId="77777777" w:rsidR="00F97927" w:rsidRPr="00AA5801" w:rsidRDefault="00F97927" w:rsidP="00F97927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p w14:paraId="0D15D56C" w14:textId="77777777" w:rsidR="00F97927" w:rsidRPr="00AA5801" w:rsidRDefault="00F97927" w:rsidP="00F97927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p w14:paraId="19A94BCE" w14:textId="77777777" w:rsidR="00F97927" w:rsidRPr="00AA5801" w:rsidRDefault="00F97927" w:rsidP="00F97927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</w:p>
    <w:p w14:paraId="0ECDE0D3" w14:textId="77777777" w:rsidR="00AA5801" w:rsidRDefault="00AA5801" w:rsidP="00F97927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val="en-US" w:eastAsia="en-US"/>
        </w:rPr>
      </w:pPr>
    </w:p>
    <w:p w14:paraId="025953BB" w14:textId="77777777" w:rsidR="00963EAB" w:rsidRDefault="00963EAB" w:rsidP="00F97927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val="en-US" w:eastAsia="en-US"/>
        </w:rPr>
      </w:pPr>
    </w:p>
    <w:p w14:paraId="0B36C0F8" w14:textId="0F712306" w:rsidR="00F97927" w:rsidRPr="00AA5801" w:rsidRDefault="00F97927" w:rsidP="00F97927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val="en-US" w:eastAsia="en-US"/>
        </w:rPr>
      </w:pPr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val="en-US" w:eastAsia="en-US"/>
        </w:rPr>
        <w:lastRenderedPageBreak/>
        <w:t>Block 1: Method = Forward Stepwise (Likelihood Ratio)</w:t>
      </w:r>
    </w:p>
    <w:tbl>
      <w:tblPr>
        <w:tblW w:w="56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9"/>
        <w:gridCol w:w="913"/>
        <w:gridCol w:w="1429"/>
        <w:gridCol w:w="1171"/>
        <w:gridCol w:w="1172"/>
      </w:tblGrid>
      <w:tr w:rsidR="00F97927" w:rsidRPr="00FC0FB6" w14:paraId="5B5DAC22" w14:textId="77777777" w:rsidTr="00F97927">
        <w:trPr>
          <w:cantSplit/>
          <w:tblHeader/>
        </w:trPr>
        <w:tc>
          <w:tcPr>
            <w:tcW w:w="56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5940E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Omnibus Tests of Model Coefficients</w:t>
            </w:r>
          </w:p>
        </w:tc>
      </w:tr>
      <w:tr w:rsidR="00F97927" w:rsidRPr="00AA5801" w14:paraId="0E04B7E4" w14:textId="77777777" w:rsidTr="00C25576">
        <w:trPr>
          <w:cantSplit/>
          <w:tblHeader/>
        </w:trPr>
        <w:tc>
          <w:tcPr>
            <w:tcW w:w="18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A18665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6AD95B3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hi-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quare</w:t>
            </w:r>
            <w:proofErr w:type="spellEnd"/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C54D907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E16DC0D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</w:tr>
      <w:tr w:rsidR="00F97927" w:rsidRPr="00AA5801" w14:paraId="1D99B6D0" w14:textId="77777777" w:rsidTr="00C25576">
        <w:trPr>
          <w:cantSplit/>
          <w:tblHeader/>
        </w:trPr>
        <w:tc>
          <w:tcPr>
            <w:tcW w:w="949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660F5F25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6C20CEB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0D768497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,964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6C95A04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72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458F1808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08</w:t>
            </w:r>
          </w:p>
        </w:tc>
      </w:tr>
      <w:tr w:rsidR="00F97927" w:rsidRPr="00AA5801" w14:paraId="0001B958" w14:textId="77777777" w:rsidTr="00C25576">
        <w:trPr>
          <w:cantSplit/>
          <w:tblHeader/>
        </w:trPr>
        <w:tc>
          <w:tcPr>
            <w:tcW w:w="949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2D06FD1D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0291A2E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Block</w:t>
            </w:r>
            <w:proofErr w:type="spellEnd"/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43DE059E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,964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FFFFFF"/>
          </w:tcPr>
          <w:p w14:paraId="378A4D00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72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FB8CF9E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08</w:t>
            </w:r>
          </w:p>
        </w:tc>
      </w:tr>
      <w:tr w:rsidR="00F97927" w:rsidRPr="00AA5801" w14:paraId="0E2DBBDD" w14:textId="77777777" w:rsidTr="00C25576">
        <w:trPr>
          <w:cantSplit/>
        </w:trPr>
        <w:tc>
          <w:tcPr>
            <w:tcW w:w="949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300962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E4D916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odel</w:t>
            </w:r>
            <w:proofErr w:type="spellEnd"/>
          </w:p>
        </w:tc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468D238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,964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4559526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72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02478E60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08</w:t>
            </w:r>
          </w:p>
        </w:tc>
      </w:tr>
    </w:tbl>
    <w:p w14:paraId="0B8CCF9A" w14:textId="77777777" w:rsidR="00F97927" w:rsidRPr="00AA5801" w:rsidRDefault="00F97927" w:rsidP="00F97927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W w:w="59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3"/>
        <w:gridCol w:w="1689"/>
        <w:gridCol w:w="1688"/>
        <w:gridCol w:w="1689"/>
      </w:tblGrid>
      <w:tr w:rsidR="00F97927" w:rsidRPr="00AA5801" w14:paraId="400D3BA1" w14:textId="77777777" w:rsidTr="00C25576">
        <w:trPr>
          <w:cantSplit/>
          <w:tblHeader/>
        </w:trPr>
        <w:tc>
          <w:tcPr>
            <w:tcW w:w="590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40507E9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Model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ummary</w:t>
            </w:r>
            <w:proofErr w:type="spellEnd"/>
          </w:p>
        </w:tc>
      </w:tr>
      <w:tr w:rsidR="00F97927" w:rsidRPr="00AA5801" w14:paraId="007A5899" w14:textId="77777777" w:rsidTr="00C25576">
        <w:trPr>
          <w:cantSplit/>
          <w:tblHeader/>
        </w:trPr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B55BFD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696E436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-2 Log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likelihood</w:t>
            </w:r>
            <w:proofErr w:type="spellEnd"/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5BDA349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x &amp; Snell R Square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72E2626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agelkerk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R Square</w:t>
            </w:r>
          </w:p>
        </w:tc>
      </w:tr>
      <w:tr w:rsidR="00F97927" w:rsidRPr="00AA5801" w14:paraId="4AA6931F" w14:textId="77777777" w:rsidTr="00C25576">
        <w:trPr>
          <w:cantSplit/>
          <w:tblHeader/>
        </w:trPr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A5A26C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D54F5F5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4,528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F6C8C99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261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625AA631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350</w:t>
            </w:r>
          </w:p>
        </w:tc>
      </w:tr>
      <w:tr w:rsidR="00F97927" w:rsidRPr="00FC0FB6" w14:paraId="4DAA6436" w14:textId="77777777" w:rsidTr="00C25576">
        <w:trPr>
          <w:cantSplit/>
        </w:trPr>
        <w:tc>
          <w:tcPr>
            <w:tcW w:w="590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366E69F" w14:textId="77777777" w:rsidR="00F97927" w:rsidRPr="00AA5801" w:rsidRDefault="00F97927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Estimation terminated at iteration number 5 because parameter estimates changed by less than ,001.</w:t>
            </w:r>
          </w:p>
        </w:tc>
      </w:tr>
    </w:tbl>
    <w:p w14:paraId="1CD34E9A" w14:textId="77777777" w:rsidR="00F97927" w:rsidRPr="00AA5801" w:rsidRDefault="00F97927" w:rsidP="00F97927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46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3"/>
        <w:gridCol w:w="1428"/>
        <w:gridCol w:w="1172"/>
        <w:gridCol w:w="1173"/>
      </w:tblGrid>
      <w:tr w:rsidR="00F97927" w:rsidRPr="00AA5801" w14:paraId="1AD6ED67" w14:textId="77777777" w:rsidTr="00C25576">
        <w:trPr>
          <w:cantSplit/>
          <w:tblHeader/>
        </w:trPr>
        <w:tc>
          <w:tcPr>
            <w:tcW w:w="46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7B1B65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Hosmer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and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Lemeshow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Test</w:t>
            </w:r>
          </w:p>
        </w:tc>
      </w:tr>
      <w:tr w:rsidR="00F97927" w:rsidRPr="00AA5801" w14:paraId="2D4D3AFE" w14:textId="77777777" w:rsidTr="00C25576">
        <w:trPr>
          <w:cantSplit/>
          <w:tblHeader/>
        </w:trPr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5E37B3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38B991B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hi-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quare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D7D7ACD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1DCC3B8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</w:tr>
      <w:tr w:rsidR="00F97927" w:rsidRPr="00AA5801" w14:paraId="2D33D0DF" w14:textId="77777777" w:rsidTr="00C25576">
        <w:trPr>
          <w:cantSplit/>
        </w:trPr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DCF140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51FE8F5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00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438EE80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672262C3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</w:tr>
    </w:tbl>
    <w:p w14:paraId="37E0C26B" w14:textId="77777777" w:rsidR="00F97927" w:rsidRPr="00AA5801" w:rsidRDefault="00F97927" w:rsidP="00F97927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W w:w="893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9"/>
        <w:gridCol w:w="2737"/>
        <w:gridCol w:w="1222"/>
        <w:gridCol w:w="1171"/>
        <w:gridCol w:w="1170"/>
        <w:gridCol w:w="1688"/>
      </w:tblGrid>
      <w:tr w:rsidR="00F97927" w:rsidRPr="00AA5801" w14:paraId="4B7CDCEF" w14:textId="77777777" w:rsidTr="00C25576">
        <w:trPr>
          <w:cantSplit/>
          <w:tblHeader/>
        </w:trPr>
        <w:tc>
          <w:tcPr>
            <w:tcW w:w="893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8F60AE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lassification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able</w:t>
            </w: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</w:tr>
      <w:tr w:rsidR="00F97927" w:rsidRPr="00AA5801" w14:paraId="550A4B8A" w14:textId="77777777" w:rsidTr="00AA5801">
        <w:trPr>
          <w:cantSplit/>
          <w:tblHeader/>
        </w:trPr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034A1FB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59" w:type="dxa"/>
            <w:gridSpan w:val="2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4E36D5E7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bserved</w:t>
            </w:r>
            <w:proofErr w:type="spellEnd"/>
          </w:p>
        </w:tc>
        <w:tc>
          <w:tcPr>
            <w:tcW w:w="402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28B8CFD8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redicted</w:t>
            </w:r>
            <w:proofErr w:type="spellEnd"/>
          </w:p>
        </w:tc>
      </w:tr>
      <w:tr w:rsidR="00F97927" w:rsidRPr="00AA5801" w14:paraId="542280CF" w14:textId="77777777" w:rsidTr="00AA5801">
        <w:trPr>
          <w:cantSplit/>
          <w:tblHeader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0BE36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59" w:type="dxa"/>
            <w:gridSpan w:val="2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428DBF43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341" w:type="dxa"/>
            <w:gridSpan w:val="2"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52EF362B" w14:textId="77777777" w:rsidR="00F97927" w:rsidRPr="00AA5801" w:rsidRDefault="001F31DD" w:rsidP="001F31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Age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death &lt; 35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rs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688" w:type="dxa"/>
            <w:vMerge w:val="restart"/>
            <w:tcBorders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DFDFEBD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ag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rrect</w:t>
            </w:r>
            <w:proofErr w:type="spellEnd"/>
          </w:p>
        </w:tc>
      </w:tr>
      <w:tr w:rsidR="00F97927" w:rsidRPr="00AA5801" w14:paraId="31339440" w14:textId="77777777" w:rsidTr="00AA5801">
        <w:trPr>
          <w:cantSplit/>
          <w:tblHeader/>
        </w:trPr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B47178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959" w:type="dxa"/>
            <w:gridSpan w:val="2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71F47F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9BD4ED4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E85F8AD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  <w:proofErr w:type="spellEnd"/>
          </w:p>
        </w:tc>
        <w:tc>
          <w:tcPr>
            <w:tcW w:w="1688" w:type="dxa"/>
            <w:vMerge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4A1E0A2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F97927" w:rsidRPr="00AA5801" w14:paraId="005BA802" w14:textId="77777777" w:rsidTr="0043741A">
        <w:trPr>
          <w:cantSplit/>
          <w:tblHeader/>
        </w:trPr>
        <w:tc>
          <w:tcPr>
            <w:tcW w:w="949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22CB1638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1</w:t>
            </w:r>
          </w:p>
        </w:tc>
        <w:tc>
          <w:tcPr>
            <w:tcW w:w="27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4203A4F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Age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death &lt; 35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rs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369CBFB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4CC32982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61C4B72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688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368751D8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1,5</w:t>
            </w:r>
          </w:p>
        </w:tc>
      </w:tr>
      <w:tr w:rsidR="00F97927" w:rsidRPr="00AA5801" w14:paraId="7ED3B5B4" w14:textId="77777777" w:rsidTr="0043741A">
        <w:trPr>
          <w:cantSplit/>
          <w:tblHeader/>
        </w:trPr>
        <w:tc>
          <w:tcPr>
            <w:tcW w:w="949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574914B7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37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9AC8EF8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BF583D4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  <w:proofErr w:type="spellEnd"/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74CF3DA5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</w:tcPr>
          <w:p w14:paraId="4D7CD6C8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688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4948899A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90,0</w:t>
            </w:r>
          </w:p>
        </w:tc>
      </w:tr>
      <w:tr w:rsidR="00F97927" w:rsidRPr="00AA5801" w14:paraId="64FCCB23" w14:textId="77777777" w:rsidTr="00AA5801">
        <w:trPr>
          <w:cantSplit/>
          <w:tblHeader/>
        </w:trPr>
        <w:tc>
          <w:tcPr>
            <w:tcW w:w="949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EEB5A6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9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BB7380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Overall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age</w:t>
            </w:r>
            <w:proofErr w:type="spellEnd"/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C4AD94D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E7F5D13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688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572296B7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3,9</w:t>
            </w:r>
          </w:p>
        </w:tc>
      </w:tr>
      <w:tr w:rsidR="00AA5801" w:rsidRPr="00FC0FB6" w14:paraId="0370DF50" w14:textId="77777777" w:rsidTr="00FC0FB6">
        <w:trPr>
          <w:cantSplit/>
        </w:trPr>
        <w:tc>
          <w:tcPr>
            <w:tcW w:w="8937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109E3B1" w14:textId="77777777" w:rsidR="00AA5801" w:rsidRPr="00AA5801" w:rsidRDefault="00AA5801" w:rsidP="00963EA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The cut value is ,500</w:t>
            </w:r>
          </w:p>
        </w:tc>
      </w:tr>
    </w:tbl>
    <w:p w14:paraId="1C33A3A8" w14:textId="77777777" w:rsidR="007A41EB" w:rsidRPr="00AA5801" w:rsidRDefault="007A41EB" w:rsidP="00F97927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122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2693"/>
        <w:gridCol w:w="993"/>
        <w:gridCol w:w="992"/>
        <w:gridCol w:w="1029"/>
        <w:gridCol w:w="1173"/>
        <w:gridCol w:w="1173"/>
        <w:gridCol w:w="1173"/>
        <w:gridCol w:w="1173"/>
        <w:gridCol w:w="1173"/>
      </w:tblGrid>
      <w:tr w:rsidR="00F97927" w:rsidRPr="00AA5801" w14:paraId="799FB567" w14:textId="77777777" w:rsidTr="00C25576">
        <w:trPr>
          <w:cantSplit/>
          <w:tblHeader/>
        </w:trPr>
        <w:tc>
          <w:tcPr>
            <w:tcW w:w="1228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1A223A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riables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in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h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Equation</w:t>
            </w:r>
            <w:proofErr w:type="spellEnd"/>
          </w:p>
        </w:tc>
      </w:tr>
      <w:tr w:rsidR="00F97927" w:rsidRPr="00AA5801" w14:paraId="139ACD31" w14:textId="77777777" w:rsidTr="00C25576">
        <w:trPr>
          <w:cantSplit/>
          <w:tblHeader/>
        </w:trPr>
        <w:tc>
          <w:tcPr>
            <w:tcW w:w="3402" w:type="dxa"/>
            <w:gridSpan w:val="2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7EFF224E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14:paraId="1CD40E23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14:paraId="0E2F1BAD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.E.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14:paraId="40456FD9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Wald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14:paraId="42E0B3EB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  <w:proofErr w:type="spellEnd"/>
          </w:p>
        </w:tc>
        <w:tc>
          <w:tcPr>
            <w:tcW w:w="1173" w:type="dxa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14:paraId="41632147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14:paraId="130071A5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x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(B)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right w:val="nil"/>
            </w:tcBorders>
            <w:shd w:val="clear" w:color="auto" w:fill="FFFFFF"/>
            <w:vAlign w:val="bottom"/>
          </w:tcPr>
          <w:p w14:paraId="13147A0C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95%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.I.for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EXP(B)</w:t>
            </w:r>
          </w:p>
        </w:tc>
      </w:tr>
      <w:tr w:rsidR="00F97927" w:rsidRPr="00AA5801" w14:paraId="6EF1EF3A" w14:textId="77777777" w:rsidTr="00C25576">
        <w:trPr>
          <w:cantSplit/>
          <w:tblHeader/>
        </w:trPr>
        <w:tc>
          <w:tcPr>
            <w:tcW w:w="3402" w:type="dxa"/>
            <w:gridSpan w:val="2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BE986F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vMerge/>
            <w:tcBorders>
              <w:top w:val="single" w:sz="16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EEAA6AE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14:paraId="5B091835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29" w:type="dxa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14:paraId="06F28F89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3" w:type="dxa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14:paraId="22792BED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3" w:type="dxa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14:paraId="1D96DC92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3" w:type="dxa"/>
            <w:vMerge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14:paraId="3F988CBA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A5BA48B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Lower</w:t>
            </w:r>
            <w:proofErr w:type="spellEnd"/>
          </w:p>
        </w:tc>
        <w:tc>
          <w:tcPr>
            <w:tcW w:w="1173" w:type="dxa"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8C454B2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pper</w:t>
            </w:r>
            <w:proofErr w:type="spellEnd"/>
          </w:p>
        </w:tc>
      </w:tr>
      <w:tr w:rsidR="00F97927" w:rsidRPr="00AA5801" w14:paraId="558D74DD" w14:textId="77777777" w:rsidTr="0043741A">
        <w:trPr>
          <w:cantSplit/>
          <w:tblHeader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5273779C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1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2C0791C" w14:textId="77777777" w:rsidR="00F97927" w:rsidRPr="00AA5801" w:rsidRDefault="00DF1A7A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dul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untin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(z-score &lt; 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1CF2EE0E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,66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EA3627C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198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D05E8E4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4,954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6C4555B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50B7ECA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26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50BF99B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4,400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7736A34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375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61BE1DE3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50,808</w:t>
            </w:r>
          </w:p>
        </w:tc>
      </w:tr>
      <w:tr w:rsidR="00F97927" w:rsidRPr="00AA5801" w14:paraId="611416F9" w14:textId="77777777" w:rsidTr="0043741A">
        <w:trPr>
          <w:cantSplit/>
          <w:tblHeader/>
        </w:trPr>
        <w:tc>
          <w:tcPr>
            <w:tcW w:w="709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C9359A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1A1D53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nstan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CE3E4D4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-2,07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DCE4D3D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061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E760E28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3,844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209C4B6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BCC4C17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50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78FDD42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125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527EAB7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73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646217" w14:textId="77777777" w:rsidR="00F97927" w:rsidRPr="00AA5801" w:rsidRDefault="00F97927" w:rsidP="00F9792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F97927" w:rsidRPr="00FC0FB6" w14:paraId="65CA3AB1" w14:textId="77777777" w:rsidTr="00C25576">
        <w:trPr>
          <w:cantSplit/>
        </w:trPr>
        <w:tc>
          <w:tcPr>
            <w:tcW w:w="1228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AC229CB" w14:textId="77777777" w:rsidR="00F97927" w:rsidRPr="00AA5801" w:rsidRDefault="00F97927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a. Variable(s) entered on step 1: </w:t>
            </w:r>
            <w:r w:rsidR="007A41E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Stunting (</w:t>
            </w:r>
            <w:proofErr w:type="spellStart"/>
            <w:r w:rsidR="007A41E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Zscore</w:t>
            </w:r>
            <w:proofErr w:type="spellEnd"/>
            <w:r w:rsidR="007A41EB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&lt; 0)</w:t>
            </w:r>
          </w:p>
        </w:tc>
      </w:tr>
    </w:tbl>
    <w:p w14:paraId="1A3A925D" w14:textId="77777777" w:rsidR="001F31DD" w:rsidRPr="00AA5801" w:rsidRDefault="001F31DD" w:rsidP="00771B04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inorHAnsi" w:hAnsi="Times New Roman" w:cs="Times New Roman"/>
          <w:b/>
          <w:sz w:val="20"/>
          <w:szCs w:val="20"/>
          <w:lang w:val="en-US" w:eastAsia="en-US"/>
        </w:rPr>
      </w:pPr>
    </w:p>
    <w:p w14:paraId="540DA924" w14:textId="77777777" w:rsidR="001F31DD" w:rsidRDefault="001F31DD">
      <w:pPr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  <w:r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br w:type="page"/>
      </w:r>
    </w:p>
    <w:p w14:paraId="2B1E9C20" w14:textId="77777777" w:rsidR="00A16DA0" w:rsidRPr="00760E2C" w:rsidRDefault="00A16DA0" w:rsidP="00A16DA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inorHAnsi" w:hAnsi="Times New Roman" w:cs="Times New Roman"/>
          <w:b/>
          <w:bCs/>
          <w:color w:val="000000"/>
          <w:sz w:val="18"/>
          <w:szCs w:val="18"/>
          <w:lang w:val="en-US" w:eastAsia="en-US"/>
        </w:rPr>
      </w:pPr>
      <w:r w:rsidRPr="00760E2C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lastRenderedPageBreak/>
        <w:t xml:space="preserve">Logistic Regression Analyses </w:t>
      </w:r>
      <w:r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>i</w:t>
      </w:r>
      <w:r w:rsidRPr="00760E2C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 xml:space="preserve">n </w:t>
      </w:r>
      <w:r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>Juveniles</w:t>
      </w:r>
    </w:p>
    <w:p w14:paraId="50584D7E" w14:textId="77777777" w:rsidR="00A20845" w:rsidRPr="009F0D73" w:rsidRDefault="00A20845" w:rsidP="00A2084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18"/>
          <w:szCs w:val="18"/>
          <w:lang w:val="en-US" w:eastAsia="en-US"/>
        </w:rPr>
      </w:pPr>
    </w:p>
    <w:p w14:paraId="66A1BAC1" w14:textId="77777777" w:rsidR="00A20845" w:rsidRPr="00E859A2" w:rsidRDefault="00A20845" w:rsidP="00A2084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E859A2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Model 1: Infant Morbidity + Stunting as predictors of </w:t>
      </w:r>
      <w:r w:rsidR="0081482C" w:rsidRPr="00E859A2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Early Juvenile</w:t>
      </w:r>
      <w:r w:rsidRPr="00E859A2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Mortality &lt;1 year</w:t>
      </w:r>
      <w:r w:rsidR="00DF3155" w:rsidRPr="00E859A2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(hierarchical model)</w:t>
      </w:r>
    </w:p>
    <w:p w14:paraId="6586721A" w14:textId="77777777" w:rsidR="00A20845" w:rsidRPr="00AA5801" w:rsidRDefault="00A20845" w:rsidP="00A2084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0"/>
          <w:szCs w:val="20"/>
          <w:lang w:val="en-US" w:eastAsia="en-US"/>
        </w:rPr>
      </w:pPr>
    </w:p>
    <w:tbl>
      <w:tblPr>
        <w:tblW w:w="584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4"/>
        <w:gridCol w:w="762"/>
        <w:gridCol w:w="172"/>
        <w:gridCol w:w="1323"/>
        <w:gridCol w:w="708"/>
        <w:gridCol w:w="1058"/>
        <w:gridCol w:w="1056"/>
      </w:tblGrid>
      <w:tr w:rsidR="00A20845" w:rsidRPr="00AA5801" w14:paraId="74491B4A" w14:textId="77777777" w:rsidTr="00C25576">
        <w:trPr>
          <w:cantSplit/>
          <w:tblHeader/>
        </w:trPr>
        <w:tc>
          <w:tcPr>
            <w:tcW w:w="584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D4302D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Case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rocessin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ummary</w:t>
            </w:r>
            <w:proofErr w:type="spellEnd"/>
          </w:p>
        </w:tc>
      </w:tr>
      <w:tr w:rsidR="00A20845" w:rsidRPr="00AA5801" w14:paraId="1F54DF6D" w14:textId="77777777" w:rsidTr="00C25576">
        <w:trPr>
          <w:cantSplit/>
          <w:tblHeader/>
        </w:trPr>
        <w:tc>
          <w:tcPr>
            <w:tcW w:w="37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A8EA48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nweighted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ases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230A47E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F237BE5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</w:t>
            </w:r>
            <w:proofErr w:type="spellEnd"/>
          </w:p>
        </w:tc>
      </w:tr>
      <w:tr w:rsidR="00A20845" w:rsidRPr="00AA5801" w14:paraId="453A7FAD" w14:textId="77777777" w:rsidTr="00C25576">
        <w:trPr>
          <w:cantSplit/>
          <w:tblHeader/>
        </w:trPr>
        <w:tc>
          <w:tcPr>
            <w:tcW w:w="1698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60C2D45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elected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Cases</w:t>
            </w:r>
          </w:p>
        </w:tc>
        <w:tc>
          <w:tcPr>
            <w:tcW w:w="203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C316D48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ncluded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in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nalysis</w:t>
            </w:r>
            <w:proofErr w:type="spellEnd"/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3F3A4C5B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3A9019CC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A20845" w:rsidRPr="00AA5801" w14:paraId="7497588F" w14:textId="77777777" w:rsidTr="00C25576">
        <w:trPr>
          <w:cantSplit/>
          <w:tblHeader/>
        </w:trPr>
        <w:tc>
          <w:tcPr>
            <w:tcW w:w="1698" w:type="dxa"/>
            <w:gridSpan w:val="3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040DE25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3972A88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issin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Cases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594744E6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E2B0CD0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A20845" w:rsidRPr="00AA5801" w14:paraId="6331383C" w14:textId="77777777" w:rsidTr="00C25576">
        <w:trPr>
          <w:cantSplit/>
          <w:tblHeader/>
        </w:trPr>
        <w:tc>
          <w:tcPr>
            <w:tcW w:w="1698" w:type="dxa"/>
            <w:gridSpan w:val="3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D2D4D59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DFD42A5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77F2A2C2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25ADF31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A20845" w:rsidRPr="00AA5801" w14:paraId="6C59862B" w14:textId="77777777" w:rsidTr="00C25576">
        <w:trPr>
          <w:cantSplit/>
          <w:tblHeader/>
        </w:trPr>
        <w:tc>
          <w:tcPr>
            <w:tcW w:w="3729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247430A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nselected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Cases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32E3D064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68BE6C9C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A20845" w:rsidRPr="00AA5801" w14:paraId="458302CF" w14:textId="77777777" w:rsidTr="00C25576">
        <w:trPr>
          <w:cantSplit/>
          <w:tblHeader/>
        </w:trPr>
        <w:tc>
          <w:tcPr>
            <w:tcW w:w="3729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7D163C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6CAC3F3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5BCC3E68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A20845" w:rsidRPr="00FC0FB6" w14:paraId="2C246365" w14:textId="77777777" w:rsidTr="00C25576">
        <w:trPr>
          <w:cantSplit/>
        </w:trPr>
        <w:tc>
          <w:tcPr>
            <w:tcW w:w="584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E0F8FAC" w14:textId="77777777" w:rsidR="00A20845" w:rsidRPr="00AA5801" w:rsidRDefault="00A20845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If weight is in effect, see classification table for the total number of cases.</w:t>
            </w:r>
          </w:p>
          <w:p w14:paraId="46079678" w14:textId="77777777" w:rsidR="001D74BD" w:rsidRPr="00AA5801" w:rsidRDefault="001D74BD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A20845" w:rsidRPr="00AA5801" w14:paraId="7B5A1CBC" w14:textId="77777777" w:rsidTr="00C25576">
        <w:trPr>
          <w:gridAfter w:val="3"/>
          <w:wAfter w:w="2822" w:type="dxa"/>
          <w:cantSplit/>
          <w:tblHeader/>
        </w:trPr>
        <w:tc>
          <w:tcPr>
            <w:tcW w:w="30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05DF74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ependen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riabl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Encoding</w:t>
            </w:r>
            <w:proofErr w:type="spellEnd"/>
          </w:p>
        </w:tc>
      </w:tr>
      <w:tr w:rsidR="00A20845" w:rsidRPr="00AA5801" w14:paraId="09CD41B6" w14:textId="77777777" w:rsidTr="00C25576">
        <w:trPr>
          <w:gridAfter w:val="3"/>
          <w:wAfter w:w="2822" w:type="dxa"/>
          <w:cantSplit/>
          <w:tblHeader/>
        </w:trPr>
        <w:tc>
          <w:tcPr>
            <w:tcW w:w="15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0D4FF5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Original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Value</w:t>
            </w:r>
            <w:proofErr w:type="spellEnd"/>
          </w:p>
        </w:tc>
        <w:tc>
          <w:tcPr>
            <w:tcW w:w="14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8C146FD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nternal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Value</w:t>
            </w:r>
            <w:proofErr w:type="spellEnd"/>
          </w:p>
        </w:tc>
      </w:tr>
      <w:tr w:rsidR="00A20845" w:rsidRPr="00AA5801" w14:paraId="4BB15E0B" w14:textId="77777777" w:rsidTr="00C25576">
        <w:trPr>
          <w:gridAfter w:val="3"/>
          <w:wAfter w:w="2822" w:type="dxa"/>
          <w:cantSplit/>
          <w:tblHeader/>
        </w:trPr>
        <w:tc>
          <w:tcPr>
            <w:tcW w:w="764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25EA8E1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4817756" w14:textId="77777777" w:rsidR="00A20845" w:rsidRPr="00AA5801" w:rsidRDefault="00DF3155" w:rsidP="00771B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&gt;</w:t>
            </w:r>
            <w:r w:rsidR="00A20845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  <w:r w:rsidR="00771B04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="00771B04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r</w:t>
            </w:r>
            <w:proofErr w:type="spellEnd"/>
          </w:p>
        </w:tc>
        <w:tc>
          <w:tcPr>
            <w:tcW w:w="149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5CBEF8B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A20845" w:rsidRPr="00AA5801" w14:paraId="0B2200DB" w14:textId="77777777" w:rsidTr="00C25576">
        <w:trPr>
          <w:gridAfter w:val="3"/>
          <w:wAfter w:w="2822" w:type="dxa"/>
          <w:cantSplit/>
        </w:trPr>
        <w:tc>
          <w:tcPr>
            <w:tcW w:w="764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71AED3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4CC4E6" w14:textId="77777777" w:rsidR="00A20845" w:rsidRPr="00AA5801" w:rsidRDefault="00DF3155" w:rsidP="00771B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&lt;</w:t>
            </w:r>
            <w:r w:rsidR="00A20845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  <w:r w:rsidR="00771B04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="00771B04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r</w:t>
            </w:r>
            <w:proofErr w:type="spellEnd"/>
          </w:p>
        </w:tc>
        <w:tc>
          <w:tcPr>
            <w:tcW w:w="14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0E2A62EE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</w:tbl>
    <w:p w14:paraId="32879479" w14:textId="77777777" w:rsidR="00A20845" w:rsidRPr="00AA5801" w:rsidRDefault="00A20845" w:rsidP="00A20845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W w:w="603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0"/>
        <w:gridCol w:w="761"/>
        <w:gridCol w:w="1209"/>
        <w:gridCol w:w="1523"/>
      </w:tblGrid>
      <w:tr w:rsidR="00A20845" w:rsidRPr="00AA5801" w14:paraId="3AD3DB6B" w14:textId="77777777" w:rsidTr="00C25576">
        <w:trPr>
          <w:cantSplit/>
          <w:tblHeader/>
        </w:trPr>
        <w:tc>
          <w:tcPr>
            <w:tcW w:w="60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57A14E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ategorical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riables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odings</w:t>
            </w:r>
            <w:proofErr w:type="spellEnd"/>
          </w:p>
        </w:tc>
      </w:tr>
      <w:tr w:rsidR="00A20845" w:rsidRPr="00AA5801" w14:paraId="0B88D5D1" w14:textId="77777777" w:rsidTr="00C25576">
        <w:trPr>
          <w:cantSplit/>
          <w:tblHeader/>
        </w:trPr>
        <w:tc>
          <w:tcPr>
            <w:tcW w:w="3300" w:type="dxa"/>
            <w:gridSpan w:val="2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6C95668B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09" w:type="dxa"/>
            <w:vMerge w:val="restart"/>
            <w:tcBorders>
              <w:top w:val="single" w:sz="4" w:space="0" w:color="auto"/>
              <w:left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14:paraId="3A8BD80F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Frequency</w:t>
            </w:r>
            <w:proofErr w:type="spellEnd"/>
          </w:p>
        </w:tc>
        <w:tc>
          <w:tcPr>
            <w:tcW w:w="1522" w:type="dxa"/>
            <w:tcBorders>
              <w:top w:val="single" w:sz="4" w:space="0" w:color="auto"/>
              <w:right w:val="nil"/>
            </w:tcBorders>
            <w:shd w:val="clear" w:color="auto" w:fill="FFFFFF"/>
            <w:vAlign w:val="bottom"/>
          </w:tcPr>
          <w:p w14:paraId="21EC9124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arameter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ding</w:t>
            </w:r>
            <w:proofErr w:type="spellEnd"/>
          </w:p>
        </w:tc>
      </w:tr>
      <w:tr w:rsidR="00A20845" w:rsidRPr="00AA5801" w14:paraId="799048B3" w14:textId="77777777" w:rsidTr="00C25576">
        <w:trPr>
          <w:cantSplit/>
          <w:tblHeader/>
        </w:trPr>
        <w:tc>
          <w:tcPr>
            <w:tcW w:w="3300" w:type="dxa"/>
            <w:gridSpan w:val="2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7F6E32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09" w:type="dxa"/>
            <w:vMerge/>
            <w:tcBorders>
              <w:top w:val="single" w:sz="16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2B341A5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22" w:type="dxa"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1EA0360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(1)</w:t>
            </w:r>
          </w:p>
        </w:tc>
      </w:tr>
      <w:tr w:rsidR="00A20845" w:rsidRPr="00AA5801" w14:paraId="299854DD" w14:textId="77777777" w:rsidTr="00C25576">
        <w:trPr>
          <w:cantSplit/>
          <w:tblHeader/>
        </w:trPr>
        <w:tc>
          <w:tcPr>
            <w:tcW w:w="25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F41EF2B" w14:textId="77777777" w:rsidR="00A20845" w:rsidRPr="00AA5801" w:rsidRDefault="00E707A4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</w:t>
            </w:r>
            <w:r w:rsidR="00A20845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tunting</w:t>
            </w:r>
            <w:proofErr w:type="spellEnd"/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F810D14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64DF848A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522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6DEC9EE3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00</w:t>
            </w:r>
          </w:p>
        </w:tc>
      </w:tr>
      <w:tr w:rsidR="00A20845" w:rsidRPr="00AA5801" w14:paraId="6CC83B89" w14:textId="77777777" w:rsidTr="00C25576">
        <w:trPr>
          <w:cantSplit/>
          <w:tblHeader/>
        </w:trPr>
        <w:tc>
          <w:tcPr>
            <w:tcW w:w="2539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3FC796D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7CB2DF5" w14:textId="77777777" w:rsidR="00A20845" w:rsidRPr="00AA5801" w:rsidRDefault="00DF315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  <w:proofErr w:type="spellEnd"/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68AEBDEF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522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2B960EE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000</w:t>
            </w:r>
          </w:p>
        </w:tc>
      </w:tr>
      <w:tr w:rsidR="00A20845" w:rsidRPr="00AA5801" w14:paraId="2329CF98" w14:textId="77777777" w:rsidTr="00C25576">
        <w:trPr>
          <w:cantSplit/>
          <w:tblHeader/>
        </w:trPr>
        <w:tc>
          <w:tcPr>
            <w:tcW w:w="2539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58A0F5FF" w14:textId="77777777" w:rsidR="00A20845" w:rsidRPr="00AA5801" w:rsidRDefault="00E707A4" w:rsidP="00E70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nfan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  <w:r w:rsidR="00DF3155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rbidity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20A21F6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49C5AA8A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522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F2C579C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00</w:t>
            </w:r>
          </w:p>
        </w:tc>
      </w:tr>
      <w:tr w:rsidR="00A20845" w:rsidRPr="00AA5801" w14:paraId="2E5E2DAD" w14:textId="77777777" w:rsidTr="00C25576">
        <w:trPr>
          <w:cantSplit/>
        </w:trPr>
        <w:tc>
          <w:tcPr>
            <w:tcW w:w="25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0DBE7B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513A5E" w14:textId="77777777" w:rsidR="00A20845" w:rsidRPr="00AA5801" w:rsidRDefault="00DF315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  <w:proofErr w:type="spellEnd"/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F38FF24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522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58A0DD7F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000</w:t>
            </w:r>
          </w:p>
        </w:tc>
      </w:tr>
    </w:tbl>
    <w:p w14:paraId="6E0B05D5" w14:textId="77777777" w:rsidR="00A20845" w:rsidRPr="00AA5801" w:rsidRDefault="00A20845" w:rsidP="00A2084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</w:p>
    <w:p w14:paraId="37EBC13A" w14:textId="77777777" w:rsidR="00A20845" w:rsidRPr="00AA5801" w:rsidRDefault="00A20845" w:rsidP="00A20845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  <w:proofErr w:type="spellStart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Block</w:t>
      </w:r>
      <w:proofErr w:type="spellEnd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 xml:space="preserve"> 0: </w:t>
      </w:r>
      <w:proofErr w:type="spellStart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Beginning</w:t>
      </w:r>
      <w:proofErr w:type="spellEnd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 xml:space="preserve"> </w:t>
      </w:r>
      <w:proofErr w:type="spellStart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Block</w:t>
      </w:r>
      <w:proofErr w:type="spellEnd"/>
    </w:p>
    <w:tbl>
      <w:tblPr>
        <w:tblW w:w="81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3"/>
        <w:gridCol w:w="2408"/>
        <w:gridCol w:w="1272"/>
        <w:gridCol w:w="1059"/>
        <w:gridCol w:w="1057"/>
        <w:gridCol w:w="1526"/>
      </w:tblGrid>
      <w:tr w:rsidR="00A20845" w:rsidRPr="00AA5801" w14:paraId="196123F5" w14:textId="77777777" w:rsidTr="00C25576">
        <w:trPr>
          <w:cantSplit/>
          <w:tblHeader/>
        </w:trPr>
        <w:tc>
          <w:tcPr>
            <w:tcW w:w="817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60A9DB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lassification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able</w:t>
            </w: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a,b</w:t>
            </w:r>
            <w:proofErr w:type="spellEnd"/>
          </w:p>
        </w:tc>
      </w:tr>
      <w:tr w:rsidR="00A20845" w:rsidRPr="00AA5801" w14:paraId="77E74F47" w14:textId="77777777" w:rsidTr="00AA5801">
        <w:trPr>
          <w:cantSplit/>
          <w:tblHeader/>
        </w:trPr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EAD28F9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680" w:type="dxa"/>
            <w:gridSpan w:val="2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1409B06D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bserved</w:t>
            </w:r>
            <w:proofErr w:type="spellEnd"/>
          </w:p>
        </w:tc>
        <w:tc>
          <w:tcPr>
            <w:tcW w:w="364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52C20283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redicted</w:t>
            </w:r>
            <w:proofErr w:type="spellEnd"/>
          </w:p>
        </w:tc>
      </w:tr>
      <w:tr w:rsidR="00A20845" w:rsidRPr="00AA5801" w14:paraId="6BCC18CE" w14:textId="77777777" w:rsidTr="00AA5801">
        <w:trPr>
          <w:cantSplit/>
          <w:tblHeader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94203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680" w:type="dxa"/>
            <w:gridSpan w:val="2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4CC66A98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16" w:type="dxa"/>
            <w:gridSpan w:val="2"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72F42CA5" w14:textId="77777777" w:rsidR="00A20845" w:rsidRPr="00AA5801" w:rsidRDefault="00DF315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Juvenile</w:t>
            </w:r>
            <w:proofErr w:type="spellEnd"/>
            <w:r w:rsidR="00771B04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="00771B04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ortality</w:t>
            </w:r>
            <w:proofErr w:type="spellEnd"/>
            <w:r w:rsidR="00771B04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&lt;1yr</w:t>
            </w:r>
          </w:p>
        </w:tc>
        <w:tc>
          <w:tcPr>
            <w:tcW w:w="1526" w:type="dxa"/>
            <w:vMerge w:val="restart"/>
            <w:tcBorders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C61B792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ag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rrect</w:t>
            </w:r>
            <w:proofErr w:type="spellEnd"/>
          </w:p>
        </w:tc>
      </w:tr>
      <w:tr w:rsidR="00A20845" w:rsidRPr="00AA5801" w14:paraId="6A416DE5" w14:textId="77777777" w:rsidTr="00AA5801">
        <w:trPr>
          <w:cantSplit/>
          <w:tblHeader/>
        </w:trPr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E07C98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680" w:type="dxa"/>
            <w:gridSpan w:val="2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187A1C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011420F" w14:textId="77777777" w:rsidR="00A20845" w:rsidRPr="00AA5801" w:rsidRDefault="00771B04" w:rsidP="00771B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  <w:proofErr w:type="spellEnd"/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1203B00" w14:textId="77777777" w:rsidR="00A20845" w:rsidRPr="00AA5801" w:rsidRDefault="00771B04" w:rsidP="00771B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526" w:type="dxa"/>
            <w:vMerge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C844B17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A20845" w:rsidRPr="00AA5801" w14:paraId="4E959850" w14:textId="77777777" w:rsidTr="0043741A">
        <w:trPr>
          <w:cantSplit/>
          <w:tblHeader/>
        </w:trPr>
        <w:tc>
          <w:tcPr>
            <w:tcW w:w="853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6B21E166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0</w:t>
            </w:r>
          </w:p>
        </w:tc>
        <w:tc>
          <w:tcPr>
            <w:tcW w:w="24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DD105E3" w14:textId="77777777" w:rsidR="00A20845" w:rsidRPr="00AA5801" w:rsidRDefault="00E707A4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Juvenil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ortality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&lt;1yr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6DB8472" w14:textId="77777777" w:rsidR="00A20845" w:rsidRPr="00AA5801" w:rsidRDefault="00771B04" w:rsidP="00771B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4E74DEFB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49B2DA7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526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00336425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A20845" w:rsidRPr="00AA5801" w14:paraId="7626902E" w14:textId="77777777" w:rsidTr="0043741A">
        <w:trPr>
          <w:cantSplit/>
          <w:tblHeader/>
        </w:trPr>
        <w:tc>
          <w:tcPr>
            <w:tcW w:w="853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5C0109BB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08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EDF3CE7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53027F5" w14:textId="77777777" w:rsidR="00A20845" w:rsidRPr="00AA5801" w:rsidRDefault="00771B04" w:rsidP="00771B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6379CB20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</w:tcPr>
          <w:p w14:paraId="527284C2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0E5BE32B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A20845" w:rsidRPr="00AA5801" w14:paraId="2E271580" w14:textId="77777777" w:rsidTr="00AA5801">
        <w:trPr>
          <w:cantSplit/>
          <w:tblHeader/>
        </w:trPr>
        <w:tc>
          <w:tcPr>
            <w:tcW w:w="853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763151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4ECCF7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Overall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age</w:t>
            </w:r>
            <w:proofErr w:type="spellEnd"/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19DFB9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6A87454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2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1783963B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1,1</w:t>
            </w:r>
          </w:p>
        </w:tc>
      </w:tr>
      <w:tr w:rsidR="00AA5801" w:rsidRPr="00FC0FB6" w14:paraId="2A061238" w14:textId="77777777" w:rsidTr="00AA5801">
        <w:trPr>
          <w:cantSplit/>
          <w:trHeight w:val="650"/>
          <w:tblHeader/>
        </w:trPr>
        <w:tc>
          <w:tcPr>
            <w:tcW w:w="817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C708E97" w14:textId="77777777" w:rsidR="00AA5801" w:rsidRPr="00AA5801" w:rsidRDefault="00AA5801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Constant is included in the model.</w:t>
            </w:r>
          </w:p>
          <w:p w14:paraId="751B0E72" w14:textId="77777777" w:rsidR="00AA5801" w:rsidRPr="00AA5801" w:rsidRDefault="00AA5801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b. The cut value is ,500</w:t>
            </w:r>
          </w:p>
        </w:tc>
      </w:tr>
    </w:tbl>
    <w:p w14:paraId="45F5A9E9" w14:textId="741D28CC" w:rsidR="00BC7854" w:rsidRDefault="00BC7854" w:rsidP="00AA5801">
      <w:pPr>
        <w:autoSpaceDE w:val="0"/>
        <w:autoSpaceDN w:val="0"/>
        <w:adjustRightInd w:val="0"/>
        <w:spacing w:after="0" w:line="400" w:lineRule="atLeast"/>
        <w:ind w:left="60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p w14:paraId="1DB31093" w14:textId="77777777" w:rsidR="00963EAB" w:rsidRPr="00AA5801" w:rsidRDefault="00963EAB" w:rsidP="00AA5801">
      <w:pPr>
        <w:autoSpaceDE w:val="0"/>
        <w:autoSpaceDN w:val="0"/>
        <w:adjustRightInd w:val="0"/>
        <w:spacing w:after="0" w:line="400" w:lineRule="atLeast"/>
        <w:ind w:left="60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82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4"/>
        <w:gridCol w:w="1093"/>
        <w:gridCol w:w="1058"/>
        <w:gridCol w:w="1057"/>
        <w:gridCol w:w="1059"/>
        <w:gridCol w:w="1059"/>
        <w:gridCol w:w="1059"/>
        <w:gridCol w:w="1059"/>
      </w:tblGrid>
      <w:tr w:rsidR="00A20845" w:rsidRPr="00AA5801" w14:paraId="778B50F2" w14:textId="77777777" w:rsidTr="00771B04">
        <w:trPr>
          <w:cantSplit/>
          <w:tblHeader/>
        </w:trPr>
        <w:tc>
          <w:tcPr>
            <w:tcW w:w="829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438FE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riables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in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h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Equation</w:t>
            </w:r>
            <w:proofErr w:type="spellEnd"/>
          </w:p>
        </w:tc>
      </w:tr>
      <w:tr w:rsidR="00A20845" w:rsidRPr="00AA5801" w14:paraId="397AF9B6" w14:textId="77777777" w:rsidTr="00C25576">
        <w:trPr>
          <w:cantSplit/>
          <w:tblHeader/>
        </w:trPr>
        <w:tc>
          <w:tcPr>
            <w:tcW w:w="19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AD4AAD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116A4F1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CC28013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.E.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CB84087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Wald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3905CE7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448C5EF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6DE4E9F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x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(B)</w:t>
            </w:r>
          </w:p>
        </w:tc>
      </w:tr>
      <w:tr w:rsidR="00A20845" w:rsidRPr="00AA5801" w14:paraId="711B181D" w14:textId="77777777" w:rsidTr="00C25576">
        <w:trPr>
          <w:cantSplit/>
        </w:trPr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CA8DB0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0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AA7939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nstant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CF942D9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452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18628B7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483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2D4E2ED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874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C126DE5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A0ED530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350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36157AF7" w14:textId="77777777" w:rsidR="00A20845" w:rsidRPr="00AA5801" w:rsidRDefault="00DF315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  <w:r w:rsidR="00A20845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571</w:t>
            </w:r>
          </w:p>
        </w:tc>
      </w:tr>
    </w:tbl>
    <w:p w14:paraId="37790E31" w14:textId="77777777" w:rsidR="00A20845" w:rsidRPr="00AA5801" w:rsidRDefault="00A20845" w:rsidP="00A20845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W w:w="69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4"/>
        <w:gridCol w:w="1126"/>
        <w:gridCol w:w="1745"/>
        <w:gridCol w:w="1059"/>
        <w:gridCol w:w="1057"/>
        <w:gridCol w:w="1059"/>
      </w:tblGrid>
      <w:tr w:rsidR="00A20845" w:rsidRPr="00FC0FB6" w14:paraId="4DEA09DB" w14:textId="77777777" w:rsidTr="00C25576">
        <w:trPr>
          <w:cantSplit/>
          <w:tblHeader/>
        </w:trPr>
        <w:tc>
          <w:tcPr>
            <w:tcW w:w="689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2238CE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Variables not in the Equation</w:t>
            </w:r>
          </w:p>
        </w:tc>
      </w:tr>
      <w:tr w:rsidR="00A20845" w:rsidRPr="00AA5801" w14:paraId="698B888C" w14:textId="77777777" w:rsidTr="00AA5801">
        <w:trPr>
          <w:cantSplit/>
          <w:tblHeader/>
        </w:trPr>
        <w:tc>
          <w:tcPr>
            <w:tcW w:w="37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88FA4A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FF6B9A7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cor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73D3486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  <w:proofErr w:type="spellEnd"/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214F86F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</w:tr>
      <w:tr w:rsidR="00A20845" w:rsidRPr="00AA5801" w14:paraId="71A177A3" w14:textId="77777777" w:rsidTr="00AA5801">
        <w:trPr>
          <w:cantSplit/>
          <w:tblHeader/>
        </w:trPr>
        <w:tc>
          <w:tcPr>
            <w:tcW w:w="855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290254FA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0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982C6CC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Variables</w:t>
            </w:r>
            <w:proofErr w:type="spellEnd"/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91160FF" w14:textId="77777777" w:rsidR="00A20845" w:rsidRPr="00AA5801" w:rsidRDefault="00E707A4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nfan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="00771B04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orbidity</w:t>
            </w:r>
            <w:proofErr w:type="spellEnd"/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7AC2C4CA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169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D047564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4F18487B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280</w:t>
            </w:r>
          </w:p>
        </w:tc>
      </w:tr>
      <w:tr w:rsidR="00A20845" w:rsidRPr="00AA5801" w14:paraId="60F8EB3E" w14:textId="77777777" w:rsidTr="00AA5801">
        <w:trPr>
          <w:cantSplit/>
        </w:trPr>
        <w:tc>
          <w:tcPr>
            <w:tcW w:w="855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77AA10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86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C41FC6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Overall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atistics</w:t>
            </w:r>
            <w:proofErr w:type="spellEnd"/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E03C159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169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11D6C0B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00C6AD74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280</w:t>
            </w:r>
          </w:p>
        </w:tc>
      </w:tr>
    </w:tbl>
    <w:p w14:paraId="48659AE4" w14:textId="77777777" w:rsidR="00A20845" w:rsidRPr="00AA5801" w:rsidRDefault="00A20845" w:rsidP="00A20845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p w14:paraId="7CF3FB4F" w14:textId="77777777" w:rsidR="00E707A4" w:rsidRPr="00AA5801" w:rsidRDefault="00E707A4" w:rsidP="00DF31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</w:p>
    <w:p w14:paraId="36FD07C7" w14:textId="77777777" w:rsidR="00DF3155" w:rsidRPr="00AA5801" w:rsidRDefault="00DF3155" w:rsidP="00DF315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AA580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Model </w:t>
      </w:r>
      <w:r w:rsidR="001D74BD" w:rsidRPr="00AA580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2</w:t>
      </w:r>
      <w:r w:rsidRPr="00AA580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: Infant Morbidity + Stunting as predictors of Early Juvenile Mortality &lt;1 year (not-hierarchical model)</w:t>
      </w:r>
      <w:r w:rsidR="00AA580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.</w:t>
      </w:r>
    </w:p>
    <w:p w14:paraId="24201D5C" w14:textId="77777777" w:rsidR="00A20845" w:rsidRPr="00AA5801" w:rsidRDefault="00A20845" w:rsidP="00A20845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584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8"/>
        <w:gridCol w:w="2031"/>
        <w:gridCol w:w="1058"/>
        <w:gridCol w:w="1056"/>
      </w:tblGrid>
      <w:tr w:rsidR="00A20845" w:rsidRPr="00AA5801" w14:paraId="1993A62F" w14:textId="77777777" w:rsidTr="00C25576">
        <w:trPr>
          <w:cantSplit/>
          <w:tblHeader/>
        </w:trPr>
        <w:tc>
          <w:tcPr>
            <w:tcW w:w="58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131182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Case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rocessin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ummary</w:t>
            </w:r>
            <w:proofErr w:type="spellEnd"/>
          </w:p>
        </w:tc>
      </w:tr>
      <w:tr w:rsidR="00A20845" w:rsidRPr="00AA5801" w14:paraId="3BD825A3" w14:textId="77777777" w:rsidTr="00AA5801">
        <w:trPr>
          <w:cantSplit/>
          <w:tblHeader/>
        </w:trPr>
        <w:tc>
          <w:tcPr>
            <w:tcW w:w="3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5B1996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nweighted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ases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1F17864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7A4798F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</w:t>
            </w:r>
            <w:proofErr w:type="spellEnd"/>
          </w:p>
        </w:tc>
      </w:tr>
      <w:tr w:rsidR="00A20845" w:rsidRPr="00AA5801" w14:paraId="490DD1EC" w14:textId="77777777" w:rsidTr="00AA5801">
        <w:trPr>
          <w:cantSplit/>
          <w:tblHeader/>
        </w:trPr>
        <w:tc>
          <w:tcPr>
            <w:tcW w:w="16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E28AB04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elected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Cases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9359943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ncluded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in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Analysis</w:t>
            </w:r>
            <w:proofErr w:type="spellEnd"/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08456CE5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6A6F4097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A20845" w:rsidRPr="00AA5801" w14:paraId="56FD88CA" w14:textId="77777777" w:rsidTr="00AA5801">
        <w:trPr>
          <w:cantSplit/>
          <w:tblHeader/>
        </w:trPr>
        <w:tc>
          <w:tcPr>
            <w:tcW w:w="1697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23B283F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283C6BD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issin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Cases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346C0FEF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0AC2468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A20845" w:rsidRPr="00AA5801" w14:paraId="6B599BBF" w14:textId="77777777" w:rsidTr="00AA5801">
        <w:trPr>
          <w:cantSplit/>
          <w:tblHeader/>
        </w:trPr>
        <w:tc>
          <w:tcPr>
            <w:tcW w:w="1697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7759382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4A8D22B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6B93A3B2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9FBC8F8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A20845" w:rsidRPr="00AA5801" w14:paraId="7AEDF1E5" w14:textId="77777777" w:rsidTr="00AA5801">
        <w:trPr>
          <w:cantSplit/>
          <w:tblHeader/>
        </w:trPr>
        <w:tc>
          <w:tcPr>
            <w:tcW w:w="37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7B8DD6E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Unselected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Cases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3A13A64B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5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1EDF6337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A20845" w:rsidRPr="00AA5801" w14:paraId="396029DD" w14:textId="77777777" w:rsidTr="00AA5801">
        <w:trPr>
          <w:cantSplit/>
          <w:tblHeader/>
        </w:trPr>
        <w:tc>
          <w:tcPr>
            <w:tcW w:w="37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65D1E2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E318FF5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4E6CA76F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A20845" w:rsidRPr="00FC0FB6" w14:paraId="6B7A32E9" w14:textId="77777777" w:rsidTr="00C25576">
        <w:trPr>
          <w:cantSplit/>
        </w:trPr>
        <w:tc>
          <w:tcPr>
            <w:tcW w:w="584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932C346" w14:textId="77777777" w:rsidR="00A20845" w:rsidRPr="00AA5801" w:rsidRDefault="00A20845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If weight is in effect, see classification table for the total number of cases.</w:t>
            </w:r>
          </w:p>
        </w:tc>
      </w:tr>
    </w:tbl>
    <w:p w14:paraId="4A0016B8" w14:textId="77777777" w:rsidR="00A20845" w:rsidRPr="00AA5801" w:rsidRDefault="00A20845" w:rsidP="00A20845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30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4"/>
        <w:gridCol w:w="762"/>
        <w:gridCol w:w="1495"/>
      </w:tblGrid>
      <w:tr w:rsidR="001D74BD" w:rsidRPr="00AA5801" w14:paraId="0F107786" w14:textId="77777777" w:rsidTr="00C25576">
        <w:trPr>
          <w:cantSplit/>
          <w:tblHeader/>
        </w:trPr>
        <w:tc>
          <w:tcPr>
            <w:tcW w:w="30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747746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ependen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riabl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Encoding</w:t>
            </w:r>
            <w:proofErr w:type="spellEnd"/>
          </w:p>
        </w:tc>
      </w:tr>
      <w:tr w:rsidR="001D74BD" w:rsidRPr="00AA5801" w14:paraId="46F262B5" w14:textId="77777777" w:rsidTr="00AA5801">
        <w:trPr>
          <w:cantSplit/>
          <w:tblHeader/>
        </w:trPr>
        <w:tc>
          <w:tcPr>
            <w:tcW w:w="15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C600EA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Original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Value</w:t>
            </w:r>
            <w:proofErr w:type="spellEnd"/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81DB696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nternal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Value</w:t>
            </w:r>
            <w:proofErr w:type="spellEnd"/>
          </w:p>
        </w:tc>
      </w:tr>
      <w:tr w:rsidR="001D74BD" w:rsidRPr="00AA5801" w14:paraId="68413BB6" w14:textId="77777777" w:rsidTr="00AA5801">
        <w:trPr>
          <w:cantSplit/>
          <w:tblHeader/>
        </w:trPr>
        <w:tc>
          <w:tcPr>
            <w:tcW w:w="7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C1A384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EAAD45F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&gt;1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r</w:t>
            </w:r>
            <w:proofErr w:type="spellEnd"/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AA21D0C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  <w:tr w:rsidR="001D74BD" w:rsidRPr="00AA5801" w14:paraId="1255DB09" w14:textId="77777777" w:rsidTr="00AA5801">
        <w:trPr>
          <w:cantSplit/>
        </w:trPr>
        <w:tc>
          <w:tcPr>
            <w:tcW w:w="764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9C939A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D756A8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&lt;1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r</w:t>
            </w:r>
            <w:proofErr w:type="spellEnd"/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3E245175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</w:tbl>
    <w:p w14:paraId="02C0A078" w14:textId="77777777" w:rsidR="001D74BD" w:rsidRPr="00AA5801" w:rsidRDefault="001D74BD" w:rsidP="00A20845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603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0"/>
        <w:gridCol w:w="761"/>
        <w:gridCol w:w="1209"/>
        <w:gridCol w:w="1523"/>
      </w:tblGrid>
      <w:tr w:rsidR="001D74BD" w:rsidRPr="00AA5801" w14:paraId="43DFE7F4" w14:textId="77777777" w:rsidTr="00C25576">
        <w:trPr>
          <w:cantSplit/>
          <w:tblHeader/>
        </w:trPr>
        <w:tc>
          <w:tcPr>
            <w:tcW w:w="60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D8D7EA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ategorical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riables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odings</w:t>
            </w:r>
            <w:proofErr w:type="spellEnd"/>
          </w:p>
        </w:tc>
      </w:tr>
      <w:tr w:rsidR="001D74BD" w:rsidRPr="00AA5801" w14:paraId="4C0AC5C0" w14:textId="77777777" w:rsidTr="00C25576">
        <w:trPr>
          <w:cantSplit/>
          <w:tblHeader/>
        </w:trPr>
        <w:tc>
          <w:tcPr>
            <w:tcW w:w="3301" w:type="dxa"/>
            <w:gridSpan w:val="2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7FD2521B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09" w:type="dxa"/>
            <w:vMerge w:val="restart"/>
            <w:tcBorders>
              <w:top w:val="single" w:sz="4" w:space="0" w:color="auto"/>
              <w:left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14:paraId="42A4C72D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Frequency</w:t>
            </w:r>
            <w:proofErr w:type="spellEnd"/>
          </w:p>
        </w:tc>
        <w:tc>
          <w:tcPr>
            <w:tcW w:w="1523" w:type="dxa"/>
            <w:tcBorders>
              <w:top w:val="single" w:sz="4" w:space="0" w:color="auto"/>
              <w:right w:val="nil"/>
            </w:tcBorders>
            <w:shd w:val="clear" w:color="auto" w:fill="FFFFFF"/>
            <w:vAlign w:val="bottom"/>
          </w:tcPr>
          <w:p w14:paraId="4679DC71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arameter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ding</w:t>
            </w:r>
            <w:proofErr w:type="spellEnd"/>
          </w:p>
        </w:tc>
      </w:tr>
      <w:tr w:rsidR="001D74BD" w:rsidRPr="00AA5801" w14:paraId="45B702DD" w14:textId="77777777" w:rsidTr="00C25576">
        <w:trPr>
          <w:cantSplit/>
          <w:tblHeader/>
        </w:trPr>
        <w:tc>
          <w:tcPr>
            <w:tcW w:w="3301" w:type="dxa"/>
            <w:gridSpan w:val="2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512367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09" w:type="dxa"/>
            <w:vMerge/>
            <w:tcBorders>
              <w:top w:val="single" w:sz="16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7C7F94A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523" w:type="dxa"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DB361AD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(1)</w:t>
            </w:r>
          </w:p>
        </w:tc>
      </w:tr>
      <w:tr w:rsidR="001D74BD" w:rsidRPr="00AA5801" w14:paraId="63BABEF8" w14:textId="77777777" w:rsidTr="00C25576">
        <w:trPr>
          <w:cantSplit/>
          <w:tblHeader/>
        </w:trPr>
        <w:tc>
          <w:tcPr>
            <w:tcW w:w="2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8F5AA09" w14:textId="77777777" w:rsidR="001D74BD" w:rsidRPr="00AA5801" w:rsidRDefault="00E707A4" w:rsidP="00E707A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</w:t>
            </w:r>
            <w:r w:rsidR="001D74BD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tunting</w:t>
            </w:r>
            <w:proofErr w:type="spellEnd"/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388D544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536A5BCE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523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3250E054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00</w:t>
            </w:r>
          </w:p>
        </w:tc>
      </w:tr>
      <w:tr w:rsidR="001D74BD" w:rsidRPr="00AA5801" w14:paraId="7E7F0AF4" w14:textId="77777777" w:rsidTr="00C25576">
        <w:trPr>
          <w:cantSplit/>
          <w:tblHeader/>
        </w:trPr>
        <w:tc>
          <w:tcPr>
            <w:tcW w:w="2540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E3D22BD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A6A5CB0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  <w:proofErr w:type="spellEnd"/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3D72B656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52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4C9D862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000</w:t>
            </w:r>
          </w:p>
        </w:tc>
      </w:tr>
      <w:tr w:rsidR="001D74BD" w:rsidRPr="00AA5801" w14:paraId="535CE091" w14:textId="77777777" w:rsidTr="00C25576">
        <w:trPr>
          <w:cantSplit/>
          <w:tblHeader/>
        </w:trPr>
        <w:tc>
          <w:tcPr>
            <w:tcW w:w="2540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6AD42D72" w14:textId="77777777" w:rsidR="001D74BD" w:rsidRPr="00AA5801" w:rsidRDefault="00E707A4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nfant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orbidity</w:t>
            </w:r>
            <w:proofErr w:type="spellEnd"/>
          </w:p>
        </w:tc>
        <w:tc>
          <w:tcPr>
            <w:tcW w:w="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8E06386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0357084A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523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CE5B4FB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00</w:t>
            </w:r>
          </w:p>
        </w:tc>
      </w:tr>
      <w:tr w:rsidR="001D74BD" w:rsidRPr="00AA5801" w14:paraId="0CCE78A4" w14:textId="77777777" w:rsidTr="00C25576">
        <w:trPr>
          <w:cantSplit/>
        </w:trPr>
        <w:tc>
          <w:tcPr>
            <w:tcW w:w="2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1FFD48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448E7F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  <w:proofErr w:type="spellEnd"/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41B61B9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6980C9E6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000</w:t>
            </w:r>
          </w:p>
        </w:tc>
      </w:tr>
    </w:tbl>
    <w:p w14:paraId="67F6D742" w14:textId="77777777" w:rsidR="001D74BD" w:rsidRPr="00AA5801" w:rsidRDefault="001D74BD" w:rsidP="001D74BD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</w:p>
    <w:p w14:paraId="03ACFB36" w14:textId="77777777" w:rsidR="00AA5801" w:rsidRDefault="00AA5801">
      <w:pPr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  <w:r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br w:type="page"/>
      </w:r>
    </w:p>
    <w:p w14:paraId="1E2E003D" w14:textId="77777777" w:rsidR="001D74BD" w:rsidRPr="00AA5801" w:rsidRDefault="001D74BD" w:rsidP="001D74BD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</w:pPr>
      <w:proofErr w:type="spellStart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lastRenderedPageBreak/>
        <w:t>Block</w:t>
      </w:r>
      <w:proofErr w:type="spellEnd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 xml:space="preserve"> 0: </w:t>
      </w:r>
      <w:proofErr w:type="spellStart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Beginning</w:t>
      </w:r>
      <w:proofErr w:type="spellEnd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 xml:space="preserve"> </w:t>
      </w:r>
      <w:proofErr w:type="spellStart"/>
      <w:r w:rsidRPr="00AA5801">
        <w:rPr>
          <w:rFonts w:ascii="Times New Roman" w:eastAsiaTheme="minorHAnsi" w:hAnsi="Times New Roman" w:cs="Times New Roman"/>
          <w:b/>
          <w:bCs/>
          <w:color w:val="000000"/>
          <w:sz w:val="20"/>
          <w:szCs w:val="20"/>
          <w:lang w:eastAsia="en-US"/>
        </w:rPr>
        <w:t>Block</w:t>
      </w:r>
      <w:proofErr w:type="spellEnd"/>
    </w:p>
    <w:tbl>
      <w:tblPr>
        <w:tblW w:w="81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3"/>
        <w:gridCol w:w="2408"/>
        <w:gridCol w:w="1272"/>
        <w:gridCol w:w="1059"/>
        <w:gridCol w:w="1057"/>
        <w:gridCol w:w="1526"/>
      </w:tblGrid>
      <w:tr w:rsidR="001D74BD" w:rsidRPr="00AA5801" w14:paraId="5C078CC0" w14:textId="77777777" w:rsidTr="00C25576">
        <w:trPr>
          <w:cantSplit/>
          <w:tblHeader/>
        </w:trPr>
        <w:tc>
          <w:tcPr>
            <w:tcW w:w="817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CBF1C9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Classification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able</w:t>
            </w: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a,b</w:t>
            </w:r>
            <w:proofErr w:type="spellEnd"/>
          </w:p>
        </w:tc>
      </w:tr>
      <w:tr w:rsidR="001D74BD" w:rsidRPr="00AA5801" w14:paraId="74A18140" w14:textId="77777777" w:rsidTr="00AA5801">
        <w:trPr>
          <w:cantSplit/>
          <w:tblHeader/>
        </w:trPr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8AF8EB3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680" w:type="dxa"/>
            <w:gridSpan w:val="2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7202208C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Observed</w:t>
            </w:r>
            <w:proofErr w:type="spellEnd"/>
          </w:p>
        </w:tc>
        <w:tc>
          <w:tcPr>
            <w:tcW w:w="364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56A78B8D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redicted</w:t>
            </w:r>
            <w:proofErr w:type="spellEnd"/>
          </w:p>
        </w:tc>
      </w:tr>
      <w:tr w:rsidR="001D74BD" w:rsidRPr="00AA5801" w14:paraId="0E95D723" w14:textId="77777777" w:rsidTr="00AA5801">
        <w:trPr>
          <w:cantSplit/>
          <w:tblHeader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87D11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680" w:type="dxa"/>
            <w:gridSpan w:val="2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5C12E917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2116" w:type="dxa"/>
            <w:gridSpan w:val="2"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5C84F131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Juvenil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ortality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&lt;1yr</w:t>
            </w:r>
          </w:p>
        </w:tc>
        <w:tc>
          <w:tcPr>
            <w:tcW w:w="1526" w:type="dxa"/>
            <w:vMerge w:val="restart"/>
            <w:tcBorders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325DCD5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ag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rrect</w:t>
            </w:r>
            <w:proofErr w:type="spellEnd"/>
          </w:p>
        </w:tc>
      </w:tr>
      <w:tr w:rsidR="001D74BD" w:rsidRPr="00AA5801" w14:paraId="79F0E7C6" w14:textId="77777777" w:rsidTr="0043741A">
        <w:trPr>
          <w:cantSplit/>
          <w:trHeight w:val="327"/>
          <w:tblHeader/>
        </w:trPr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6B01A7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3680" w:type="dxa"/>
            <w:gridSpan w:val="2"/>
            <w:vMerge/>
            <w:tcBorders>
              <w:top w:val="single" w:sz="1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2B3664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5D2622F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  <w:proofErr w:type="spellEnd"/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30D8654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526" w:type="dxa"/>
            <w:vMerge/>
            <w:tcBorders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8E73BE1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D74BD" w:rsidRPr="00AA5801" w14:paraId="730492E7" w14:textId="77777777" w:rsidTr="0043741A">
        <w:trPr>
          <w:cantSplit/>
          <w:tblHeader/>
        </w:trPr>
        <w:tc>
          <w:tcPr>
            <w:tcW w:w="8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F88A3F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0</w:t>
            </w:r>
          </w:p>
        </w:tc>
        <w:tc>
          <w:tcPr>
            <w:tcW w:w="24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EDC5B58" w14:textId="77777777" w:rsidR="001D74BD" w:rsidRPr="00AA5801" w:rsidRDefault="00E707A4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Juvenil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ortality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&lt;1yr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6A90B3F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yes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3E214648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D91FC32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526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0484BAF2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00,0</w:t>
            </w:r>
          </w:p>
        </w:tc>
      </w:tr>
      <w:tr w:rsidR="001D74BD" w:rsidRPr="00AA5801" w14:paraId="6AE25ABF" w14:textId="77777777" w:rsidTr="0043741A">
        <w:trPr>
          <w:cantSplit/>
          <w:tblHeader/>
        </w:trPr>
        <w:tc>
          <w:tcPr>
            <w:tcW w:w="8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84A294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DC895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0E4B42D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50E0F717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</w:tcPr>
          <w:p w14:paraId="617417E7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526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3DC5DDFF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0</w:t>
            </w:r>
          </w:p>
        </w:tc>
      </w:tr>
      <w:tr w:rsidR="001D74BD" w:rsidRPr="00AA5801" w14:paraId="6C075F06" w14:textId="77777777" w:rsidTr="0043741A">
        <w:trPr>
          <w:cantSplit/>
          <w:tblHeader/>
        </w:trPr>
        <w:tc>
          <w:tcPr>
            <w:tcW w:w="8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C04CCC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4EE7E1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Overall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Percentage</w:t>
            </w:r>
            <w:proofErr w:type="spellEnd"/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2227E4C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0542877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526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27A124A4" w14:textId="77777777" w:rsidR="001D74BD" w:rsidRPr="00AA5801" w:rsidRDefault="001D74BD" w:rsidP="00936D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61,1</w:t>
            </w:r>
          </w:p>
        </w:tc>
      </w:tr>
      <w:tr w:rsidR="00AA5801" w:rsidRPr="00FC0FB6" w14:paraId="14CE6D92" w14:textId="77777777" w:rsidTr="00AA5801">
        <w:trPr>
          <w:cantSplit/>
          <w:trHeight w:val="650"/>
          <w:tblHeader/>
        </w:trPr>
        <w:tc>
          <w:tcPr>
            <w:tcW w:w="817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1D552E7" w14:textId="77777777" w:rsidR="00AA5801" w:rsidRPr="00AA5801" w:rsidRDefault="00AA5801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a. Constant is included in the model.</w:t>
            </w:r>
          </w:p>
          <w:p w14:paraId="1FDA4D26" w14:textId="77777777" w:rsidR="00AA5801" w:rsidRPr="00AA5801" w:rsidRDefault="00AA5801" w:rsidP="00963EA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  <w:t>b. The cut value is ,500</w:t>
            </w:r>
          </w:p>
        </w:tc>
      </w:tr>
    </w:tbl>
    <w:p w14:paraId="4E4E2772" w14:textId="77777777" w:rsidR="001D74BD" w:rsidRPr="00AA5801" w:rsidRDefault="001D74BD" w:rsidP="00A20845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</w:p>
    <w:tbl>
      <w:tblPr>
        <w:tblW w:w="82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4"/>
        <w:gridCol w:w="1093"/>
        <w:gridCol w:w="1058"/>
        <w:gridCol w:w="1057"/>
        <w:gridCol w:w="1059"/>
        <w:gridCol w:w="1059"/>
        <w:gridCol w:w="1059"/>
        <w:gridCol w:w="1059"/>
      </w:tblGrid>
      <w:tr w:rsidR="00A20845" w:rsidRPr="00AA5801" w14:paraId="2E053C5F" w14:textId="77777777" w:rsidTr="00C25576">
        <w:trPr>
          <w:cantSplit/>
          <w:tblHeader/>
        </w:trPr>
        <w:tc>
          <w:tcPr>
            <w:tcW w:w="829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4C1D1A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Variables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in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h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Equation</w:t>
            </w:r>
            <w:proofErr w:type="spellEnd"/>
          </w:p>
        </w:tc>
      </w:tr>
      <w:tr w:rsidR="00A20845" w:rsidRPr="00AA5801" w14:paraId="2B09187B" w14:textId="77777777" w:rsidTr="00C25576">
        <w:trPr>
          <w:cantSplit/>
          <w:tblHeader/>
        </w:trPr>
        <w:tc>
          <w:tcPr>
            <w:tcW w:w="19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E9DEC2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C136E93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B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085DCC9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.E.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A73EDA0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Wald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C6FEE77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D1C0ED1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8713B9E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Ex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(B)</w:t>
            </w:r>
          </w:p>
        </w:tc>
      </w:tr>
      <w:tr w:rsidR="00A20845" w:rsidRPr="00AA5801" w14:paraId="51541401" w14:textId="77777777" w:rsidTr="00C25576">
        <w:trPr>
          <w:cantSplit/>
        </w:trPr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FCF8BC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0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DEF3CE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Constant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13BDF74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452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0F85922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483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2803EB9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874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CF32316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695E1B4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350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7F0080A4" w14:textId="77777777" w:rsidR="00A20845" w:rsidRPr="00AA5801" w:rsidRDefault="001D74BD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  <w:r w:rsidR="00A20845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571</w:t>
            </w:r>
          </w:p>
        </w:tc>
      </w:tr>
    </w:tbl>
    <w:p w14:paraId="21905118" w14:textId="77777777" w:rsidR="00BC7854" w:rsidRPr="00AA5801" w:rsidRDefault="00BC7854" w:rsidP="00A20845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tbl>
      <w:tblPr>
        <w:tblW w:w="69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992"/>
        <w:gridCol w:w="2024"/>
        <w:gridCol w:w="1059"/>
        <w:gridCol w:w="1057"/>
        <w:gridCol w:w="1059"/>
      </w:tblGrid>
      <w:tr w:rsidR="00A20845" w:rsidRPr="00FC0FB6" w14:paraId="308FA2E6" w14:textId="77777777" w:rsidTr="00C25576">
        <w:trPr>
          <w:cantSplit/>
          <w:tblHeader/>
        </w:trPr>
        <w:tc>
          <w:tcPr>
            <w:tcW w:w="69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83BA52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A5801">
              <w:rPr>
                <w:rFonts w:ascii="Times New Roman" w:eastAsiaTheme="minorHAnsi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Variables not in the Equation</w:t>
            </w:r>
          </w:p>
        </w:tc>
      </w:tr>
      <w:tr w:rsidR="00A20845" w:rsidRPr="00AA5801" w14:paraId="7C5A0071" w14:textId="77777777" w:rsidTr="00C25576">
        <w:trPr>
          <w:cantSplit/>
          <w:tblHeader/>
        </w:trPr>
        <w:tc>
          <w:tcPr>
            <w:tcW w:w="37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69137F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71D9C9F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core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60E3D0E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df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B490BE4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i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.</w:t>
            </w:r>
          </w:p>
        </w:tc>
      </w:tr>
      <w:tr w:rsidR="00A20845" w:rsidRPr="00AA5801" w14:paraId="40512284" w14:textId="77777777" w:rsidTr="00AA5801">
        <w:trPr>
          <w:cantSplit/>
          <w:tblHeader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23CFEE5B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ep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0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AF7E3E9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Variables</w:t>
            </w:r>
            <w:proofErr w:type="spellEnd"/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2EF4D18" w14:textId="77777777" w:rsidR="00A20845" w:rsidRPr="00AA5801" w:rsidRDefault="001D74BD" w:rsidP="00771B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Juvenile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="00A20845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morbid</w:t>
            </w:r>
            <w:r w:rsidR="00771B04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ity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(1)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016D577B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169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AC1C147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</w:tcPr>
          <w:p w14:paraId="5620B874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280</w:t>
            </w:r>
          </w:p>
        </w:tc>
      </w:tr>
      <w:tr w:rsidR="00A20845" w:rsidRPr="00AA5801" w14:paraId="38225114" w14:textId="77777777" w:rsidTr="00AA5801">
        <w:trPr>
          <w:cantSplit/>
          <w:tblHeader/>
        </w:trPr>
        <w:tc>
          <w:tcPr>
            <w:tcW w:w="709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3A5FCC5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1DECABD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B147ED7" w14:textId="77777777" w:rsidR="00A20845" w:rsidRPr="00AA5801" w:rsidRDefault="001D74BD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</w:t>
            </w:r>
            <w:r w:rsidR="00A20845"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tunting</w:t>
            </w:r>
            <w:proofErr w:type="spellEnd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 (1)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4C52D133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513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</w:tcPr>
          <w:p w14:paraId="20307C3A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59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F1A89B8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474</w:t>
            </w:r>
          </w:p>
        </w:tc>
      </w:tr>
      <w:tr w:rsidR="00A20845" w:rsidRPr="00AA5801" w14:paraId="373618DE" w14:textId="77777777" w:rsidTr="00AA5801">
        <w:trPr>
          <w:cantSplit/>
        </w:trPr>
        <w:tc>
          <w:tcPr>
            <w:tcW w:w="709" w:type="dxa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8D4236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0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31D235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 xml:space="preserve">Overall </w:t>
            </w:r>
            <w:proofErr w:type="spellStart"/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Statistics</w:t>
            </w:r>
            <w:proofErr w:type="spellEnd"/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F5A04C3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1,425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B756796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</w:tcPr>
          <w:p w14:paraId="3213A88E" w14:textId="77777777" w:rsidR="00A20845" w:rsidRPr="00AA5801" w:rsidRDefault="00A20845" w:rsidP="00A2084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AA5801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  <w:t>,490</w:t>
            </w:r>
          </w:p>
        </w:tc>
      </w:tr>
    </w:tbl>
    <w:p w14:paraId="3164C8DA" w14:textId="77777777" w:rsidR="00A20845" w:rsidRPr="00AA5801" w:rsidRDefault="00A20845" w:rsidP="00771B04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</w:p>
    <w:sectPr w:rsidR="00A20845" w:rsidRPr="00AA5801" w:rsidSect="003613C1">
      <w:footerReference w:type="default" r:id="rId8"/>
      <w:pgSz w:w="14295" w:h="16836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201ACC" w14:textId="77777777" w:rsidR="00F35227" w:rsidRDefault="00F35227" w:rsidP="000D7D0A">
      <w:pPr>
        <w:spacing w:after="0" w:line="240" w:lineRule="auto"/>
      </w:pPr>
      <w:r>
        <w:separator/>
      </w:r>
    </w:p>
  </w:endnote>
  <w:endnote w:type="continuationSeparator" w:id="0">
    <w:p w14:paraId="187F7026" w14:textId="77777777" w:rsidR="00F35227" w:rsidRDefault="00F35227" w:rsidP="000D7D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07985"/>
      <w:docPartObj>
        <w:docPartGallery w:val="Page Numbers (Bottom of Page)"/>
        <w:docPartUnique/>
      </w:docPartObj>
    </w:sdtPr>
    <w:sdtEndPr/>
    <w:sdtContent>
      <w:p w14:paraId="6A332576" w14:textId="77777777" w:rsidR="00FC0FB6" w:rsidRDefault="00FE0A77">
        <w:pPr>
          <w:pStyle w:val="Rodap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6852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47311368" w14:textId="77777777" w:rsidR="00FC0FB6" w:rsidRDefault="00FC0FB6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5E1353" w14:textId="77777777" w:rsidR="00F35227" w:rsidRDefault="00F35227" w:rsidP="000D7D0A">
      <w:pPr>
        <w:spacing w:after="0" w:line="240" w:lineRule="auto"/>
      </w:pPr>
      <w:r>
        <w:separator/>
      </w:r>
    </w:p>
  </w:footnote>
  <w:footnote w:type="continuationSeparator" w:id="0">
    <w:p w14:paraId="12E7BAE0" w14:textId="77777777" w:rsidR="00F35227" w:rsidRDefault="00F35227" w:rsidP="000D7D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47367"/>
    <w:multiLevelType w:val="hybridMultilevel"/>
    <w:tmpl w:val="1B68D4E4"/>
    <w:lvl w:ilvl="0" w:tplc="0C0A000F">
      <w:start w:val="2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D356043"/>
    <w:multiLevelType w:val="hybridMultilevel"/>
    <w:tmpl w:val="49BADD40"/>
    <w:lvl w:ilvl="0" w:tplc="93BC2C8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EA7188"/>
    <w:multiLevelType w:val="hybridMultilevel"/>
    <w:tmpl w:val="A0E0261A"/>
    <w:lvl w:ilvl="0" w:tplc="7C02F00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theme="minorBidi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431EC9"/>
    <w:multiLevelType w:val="hybridMultilevel"/>
    <w:tmpl w:val="76D2C308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D9625A"/>
    <w:multiLevelType w:val="hybridMultilevel"/>
    <w:tmpl w:val="B346009C"/>
    <w:lvl w:ilvl="0" w:tplc="AE2EA5A8">
      <w:start w:val="1"/>
      <w:numFmt w:val="decimal"/>
      <w:lvlText w:val="%1."/>
      <w:lvlJc w:val="left"/>
      <w:pPr>
        <w:ind w:left="426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46" w:hanging="360"/>
      </w:pPr>
    </w:lvl>
    <w:lvl w:ilvl="2" w:tplc="0416001B" w:tentative="1">
      <w:start w:val="1"/>
      <w:numFmt w:val="lowerRoman"/>
      <w:lvlText w:val="%3."/>
      <w:lvlJc w:val="right"/>
      <w:pPr>
        <w:ind w:left="1866" w:hanging="180"/>
      </w:pPr>
    </w:lvl>
    <w:lvl w:ilvl="3" w:tplc="0416000F" w:tentative="1">
      <w:start w:val="1"/>
      <w:numFmt w:val="decimal"/>
      <w:lvlText w:val="%4."/>
      <w:lvlJc w:val="left"/>
      <w:pPr>
        <w:ind w:left="2586" w:hanging="360"/>
      </w:pPr>
    </w:lvl>
    <w:lvl w:ilvl="4" w:tplc="04160019" w:tentative="1">
      <w:start w:val="1"/>
      <w:numFmt w:val="lowerLetter"/>
      <w:lvlText w:val="%5."/>
      <w:lvlJc w:val="left"/>
      <w:pPr>
        <w:ind w:left="3306" w:hanging="360"/>
      </w:pPr>
    </w:lvl>
    <w:lvl w:ilvl="5" w:tplc="0416001B" w:tentative="1">
      <w:start w:val="1"/>
      <w:numFmt w:val="lowerRoman"/>
      <w:lvlText w:val="%6."/>
      <w:lvlJc w:val="right"/>
      <w:pPr>
        <w:ind w:left="4026" w:hanging="180"/>
      </w:pPr>
    </w:lvl>
    <w:lvl w:ilvl="6" w:tplc="0416000F" w:tentative="1">
      <w:start w:val="1"/>
      <w:numFmt w:val="decimal"/>
      <w:lvlText w:val="%7."/>
      <w:lvlJc w:val="left"/>
      <w:pPr>
        <w:ind w:left="4746" w:hanging="360"/>
      </w:pPr>
    </w:lvl>
    <w:lvl w:ilvl="7" w:tplc="04160019" w:tentative="1">
      <w:start w:val="1"/>
      <w:numFmt w:val="lowerLetter"/>
      <w:lvlText w:val="%8."/>
      <w:lvlJc w:val="left"/>
      <w:pPr>
        <w:ind w:left="5466" w:hanging="360"/>
      </w:pPr>
    </w:lvl>
    <w:lvl w:ilvl="8" w:tplc="0416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5" w15:restartNumberingAfterBreak="0">
    <w:nsid w:val="14BA5BA6"/>
    <w:multiLevelType w:val="hybridMultilevel"/>
    <w:tmpl w:val="4D3E9DAC"/>
    <w:lvl w:ilvl="0" w:tplc="0C0A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6B9713B"/>
    <w:multiLevelType w:val="multilevel"/>
    <w:tmpl w:val="9FAC3B0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1080" w:hanging="720"/>
      </w:pPr>
      <w:rPr>
        <w:rFonts w:hint="default"/>
        <w:b/>
        <w:color w:val="00000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  <w:color w:val="000000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b w:val="0"/>
        <w:color w:val="00000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 w:val="0"/>
        <w:color w:val="000000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b w:val="0"/>
        <w:color w:val="00000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 w:val="0"/>
        <w:color w:val="000000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b w:val="0"/>
        <w:color w:val="00000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 w:val="0"/>
        <w:color w:val="000000"/>
      </w:rPr>
    </w:lvl>
  </w:abstractNum>
  <w:abstractNum w:abstractNumId="7" w15:restartNumberingAfterBreak="0">
    <w:nsid w:val="17106522"/>
    <w:multiLevelType w:val="hybridMultilevel"/>
    <w:tmpl w:val="F1E2116C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951183"/>
    <w:multiLevelType w:val="hybridMultilevel"/>
    <w:tmpl w:val="09C648C8"/>
    <w:lvl w:ilvl="0" w:tplc="0416000F">
      <w:start w:val="1"/>
      <w:numFmt w:val="decimal"/>
      <w:lvlText w:val="%1."/>
      <w:lvlJc w:val="left"/>
      <w:pPr>
        <w:ind w:left="1440" w:hanging="360"/>
      </w:p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F483501"/>
    <w:multiLevelType w:val="hybridMultilevel"/>
    <w:tmpl w:val="69B2532E"/>
    <w:lvl w:ilvl="0" w:tplc="04160017">
      <w:start w:val="1"/>
      <w:numFmt w:val="lowerLetter"/>
      <w:lvlText w:val="%1)"/>
      <w:lvlJc w:val="left"/>
      <w:pPr>
        <w:ind w:left="177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49" w:hanging="360"/>
      </w:p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0" w15:restartNumberingAfterBreak="0">
    <w:nsid w:val="21806063"/>
    <w:multiLevelType w:val="multilevel"/>
    <w:tmpl w:val="08AC230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21DE681A"/>
    <w:multiLevelType w:val="hybridMultilevel"/>
    <w:tmpl w:val="4AB6AA7E"/>
    <w:lvl w:ilvl="0" w:tplc="1F7AD498">
      <w:start w:val="1"/>
      <w:numFmt w:val="decimal"/>
      <w:lvlText w:val="%1-"/>
      <w:lvlJc w:val="left"/>
      <w:pPr>
        <w:ind w:left="1068" w:hanging="360"/>
      </w:pPr>
      <w:rPr>
        <w:rFonts w:hint="default"/>
        <w:color w:val="000000" w:themeColor="text1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 w15:restartNumberingAfterBreak="0">
    <w:nsid w:val="246A3B41"/>
    <w:multiLevelType w:val="hybridMultilevel"/>
    <w:tmpl w:val="B316C544"/>
    <w:lvl w:ilvl="0" w:tplc="0C0A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3" w15:restartNumberingAfterBreak="0">
    <w:nsid w:val="2A9718E3"/>
    <w:multiLevelType w:val="hybridMultilevel"/>
    <w:tmpl w:val="CCEAB8B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5C0BAE"/>
    <w:multiLevelType w:val="hybridMultilevel"/>
    <w:tmpl w:val="7B76E45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187A30"/>
    <w:multiLevelType w:val="hybridMultilevel"/>
    <w:tmpl w:val="B0F4166A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8A670F"/>
    <w:multiLevelType w:val="hybridMultilevel"/>
    <w:tmpl w:val="FE0E2C6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E35354"/>
    <w:multiLevelType w:val="hybridMultilevel"/>
    <w:tmpl w:val="0B70347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8C0242"/>
    <w:multiLevelType w:val="hybridMultilevel"/>
    <w:tmpl w:val="F7AC33D2"/>
    <w:lvl w:ilvl="0" w:tplc="0416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C53143"/>
    <w:multiLevelType w:val="hybridMultilevel"/>
    <w:tmpl w:val="D62C1332"/>
    <w:lvl w:ilvl="0" w:tplc="04160001">
      <w:start w:val="13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DF736C"/>
    <w:multiLevelType w:val="hybridMultilevel"/>
    <w:tmpl w:val="AAA0262E"/>
    <w:lvl w:ilvl="0" w:tplc="0C0A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1" w15:restartNumberingAfterBreak="0">
    <w:nsid w:val="42770155"/>
    <w:multiLevelType w:val="hybridMultilevel"/>
    <w:tmpl w:val="89727E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F421D6"/>
    <w:multiLevelType w:val="hybridMultilevel"/>
    <w:tmpl w:val="69985990"/>
    <w:lvl w:ilvl="0" w:tplc="7C02F00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theme="minorBidi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A7E141E"/>
    <w:multiLevelType w:val="hybridMultilevel"/>
    <w:tmpl w:val="CA76A57C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4" w15:restartNumberingAfterBreak="0">
    <w:nsid w:val="4B67619A"/>
    <w:multiLevelType w:val="hybridMultilevel"/>
    <w:tmpl w:val="6D98D000"/>
    <w:lvl w:ilvl="0" w:tplc="0416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EDD4A70"/>
    <w:multiLevelType w:val="multilevel"/>
    <w:tmpl w:val="53CAC1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6" w15:restartNumberingAfterBreak="0">
    <w:nsid w:val="4FCB6A9D"/>
    <w:multiLevelType w:val="hybridMultilevel"/>
    <w:tmpl w:val="04DEF116"/>
    <w:lvl w:ilvl="0" w:tplc="12CA1BEA">
      <w:start w:val="1"/>
      <w:numFmt w:val="bullet"/>
      <w:pStyle w:val="EndNoteBibliography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7" w15:restartNumberingAfterBreak="0">
    <w:nsid w:val="505E7076"/>
    <w:multiLevelType w:val="hybridMultilevel"/>
    <w:tmpl w:val="B010E810"/>
    <w:lvl w:ilvl="0" w:tplc="4C3C021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37D38C0"/>
    <w:multiLevelType w:val="hybridMultilevel"/>
    <w:tmpl w:val="A8B807E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C95A37"/>
    <w:multiLevelType w:val="hybridMultilevel"/>
    <w:tmpl w:val="25523168"/>
    <w:lvl w:ilvl="0" w:tplc="F49C8CDA">
      <w:start w:val="1"/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0" w15:restartNumberingAfterBreak="0">
    <w:nsid w:val="568C7CCB"/>
    <w:multiLevelType w:val="hybridMultilevel"/>
    <w:tmpl w:val="BD76DC7E"/>
    <w:lvl w:ilvl="0" w:tplc="3E8CCB80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8C2E6964">
      <w:start w:val="2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998E76A4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AA488A4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93C45D7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853A91C0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A63D5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8943110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870448AA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 w15:restartNumberingAfterBreak="0">
    <w:nsid w:val="5A1B7C5C"/>
    <w:multiLevelType w:val="hybridMultilevel"/>
    <w:tmpl w:val="DADA6276"/>
    <w:lvl w:ilvl="0" w:tplc="5272792A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2" w15:restartNumberingAfterBreak="0">
    <w:nsid w:val="5D7C29C3"/>
    <w:multiLevelType w:val="hybridMultilevel"/>
    <w:tmpl w:val="C0228D1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F4C38E3"/>
    <w:multiLevelType w:val="hybridMultilevel"/>
    <w:tmpl w:val="5328BAA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0D10794"/>
    <w:multiLevelType w:val="hybridMultilevel"/>
    <w:tmpl w:val="DD4C6ACA"/>
    <w:lvl w:ilvl="0" w:tplc="0416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5" w15:restartNumberingAfterBreak="0">
    <w:nsid w:val="677C4272"/>
    <w:multiLevelType w:val="hybridMultilevel"/>
    <w:tmpl w:val="0A2A26B0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82D669F"/>
    <w:multiLevelType w:val="hybridMultilevel"/>
    <w:tmpl w:val="481A98A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734357"/>
    <w:multiLevelType w:val="multilevel"/>
    <w:tmpl w:val="53CAC1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8" w15:restartNumberingAfterBreak="0">
    <w:nsid w:val="703D17E0"/>
    <w:multiLevelType w:val="hybridMultilevel"/>
    <w:tmpl w:val="360E397E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16D3F50"/>
    <w:multiLevelType w:val="hybridMultilevel"/>
    <w:tmpl w:val="5F1C4CE4"/>
    <w:lvl w:ilvl="0" w:tplc="0C0A000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4314D4D"/>
    <w:multiLevelType w:val="hybridMultilevel"/>
    <w:tmpl w:val="AFA86700"/>
    <w:lvl w:ilvl="0" w:tplc="020A737A">
      <w:start w:val="1"/>
      <w:numFmt w:val="decimal"/>
      <w:lvlText w:val="%1-"/>
      <w:lvlJc w:val="left"/>
      <w:pPr>
        <w:ind w:left="1713" w:hanging="1005"/>
      </w:pPr>
      <w:rPr>
        <w:rFonts w:hint="default"/>
        <w:color w:val="000000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1" w15:restartNumberingAfterBreak="0">
    <w:nsid w:val="74EB35B7"/>
    <w:multiLevelType w:val="hybridMultilevel"/>
    <w:tmpl w:val="98243474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6420846"/>
    <w:multiLevelType w:val="hybridMultilevel"/>
    <w:tmpl w:val="B40CCC1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7206A56"/>
    <w:multiLevelType w:val="hybridMultilevel"/>
    <w:tmpl w:val="7FFEA388"/>
    <w:lvl w:ilvl="0" w:tplc="0C0A0001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C0A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4" w15:restartNumberingAfterBreak="0">
    <w:nsid w:val="78BC03B9"/>
    <w:multiLevelType w:val="hybridMultilevel"/>
    <w:tmpl w:val="E8521DB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90609B"/>
    <w:multiLevelType w:val="hybridMultilevel"/>
    <w:tmpl w:val="C87CE21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6"/>
  </w:num>
  <w:num w:numId="3">
    <w:abstractNumId w:val="31"/>
  </w:num>
  <w:num w:numId="4">
    <w:abstractNumId w:val="18"/>
  </w:num>
  <w:num w:numId="5">
    <w:abstractNumId w:val="23"/>
  </w:num>
  <w:num w:numId="6">
    <w:abstractNumId w:val="43"/>
  </w:num>
  <w:num w:numId="7">
    <w:abstractNumId w:val="5"/>
  </w:num>
  <w:num w:numId="8">
    <w:abstractNumId w:val="25"/>
  </w:num>
  <w:num w:numId="9">
    <w:abstractNumId w:val="12"/>
  </w:num>
  <w:num w:numId="10">
    <w:abstractNumId w:val="39"/>
  </w:num>
  <w:num w:numId="11">
    <w:abstractNumId w:val="37"/>
  </w:num>
  <w:num w:numId="12">
    <w:abstractNumId w:val="30"/>
  </w:num>
  <w:num w:numId="13">
    <w:abstractNumId w:val="20"/>
  </w:num>
  <w:num w:numId="14">
    <w:abstractNumId w:val="0"/>
  </w:num>
  <w:num w:numId="15">
    <w:abstractNumId w:val="3"/>
  </w:num>
  <w:num w:numId="16">
    <w:abstractNumId w:val="38"/>
  </w:num>
  <w:num w:numId="17">
    <w:abstractNumId w:val="9"/>
  </w:num>
  <w:num w:numId="18">
    <w:abstractNumId w:val="34"/>
  </w:num>
  <w:num w:numId="19">
    <w:abstractNumId w:val="13"/>
  </w:num>
  <w:num w:numId="20">
    <w:abstractNumId w:val="4"/>
  </w:num>
  <w:num w:numId="21">
    <w:abstractNumId w:val="36"/>
  </w:num>
  <w:num w:numId="22">
    <w:abstractNumId w:val="8"/>
  </w:num>
  <w:num w:numId="23">
    <w:abstractNumId w:val="41"/>
  </w:num>
  <w:num w:numId="24">
    <w:abstractNumId w:val="28"/>
  </w:num>
  <w:num w:numId="25">
    <w:abstractNumId w:val="6"/>
  </w:num>
  <w:num w:numId="26">
    <w:abstractNumId w:val="14"/>
  </w:num>
  <w:num w:numId="27">
    <w:abstractNumId w:val="19"/>
  </w:num>
  <w:num w:numId="28">
    <w:abstractNumId w:val="16"/>
  </w:num>
  <w:num w:numId="29">
    <w:abstractNumId w:val="27"/>
  </w:num>
  <w:num w:numId="30">
    <w:abstractNumId w:val="7"/>
  </w:num>
  <w:num w:numId="31">
    <w:abstractNumId w:val="45"/>
  </w:num>
  <w:num w:numId="32">
    <w:abstractNumId w:val="32"/>
  </w:num>
  <w:num w:numId="33">
    <w:abstractNumId w:val="44"/>
  </w:num>
  <w:num w:numId="34">
    <w:abstractNumId w:val="17"/>
  </w:num>
  <w:num w:numId="35">
    <w:abstractNumId w:val="33"/>
  </w:num>
  <w:num w:numId="36">
    <w:abstractNumId w:val="35"/>
  </w:num>
  <w:num w:numId="37">
    <w:abstractNumId w:val="24"/>
  </w:num>
  <w:num w:numId="38">
    <w:abstractNumId w:val="40"/>
  </w:num>
  <w:num w:numId="39">
    <w:abstractNumId w:val="11"/>
  </w:num>
  <w:num w:numId="40">
    <w:abstractNumId w:val="22"/>
  </w:num>
  <w:num w:numId="41">
    <w:abstractNumId w:val="42"/>
  </w:num>
  <w:num w:numId="42">
    <w:abstractNumId w:val="1"/>
  </w:num>
  <w:num w:numId="43">
    <w:abstractNumId w:val="2"/>
  </w:num>
  <w:num w:numId="44">
    <w:abstractNumId w:val="15"/>
  </w:num>
  <w:num w:numId="45">
    <w:abstractNumId w:val="29"/>
  </w:num>
  <w:num w:numId="46">
    <w:abstractNumId w:val="2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5"/>
  <w:proofState w:spelling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D7D0A"/>
    <w:rsid w:val="00003E20"/>
    <w:rsid w:val="00005F51"/>
    <w:rsid w:val="0001326B"/>
    <w:rsid w:val="00014628"/>
    <w:rsid w:val="000147E4"/>
    <w:rsid w:val="0001537D"/>
    <w:rsid w:val="000162D6"/>
    <w:rsid w:val="00016F74"/>
    <w:rsid w:val="00017E2A"/>
    <w:rsid w:val="000207B5"/>
    <w:rsid w:val="0002268B"/>
    <w:rsid w:val="00031825"/>
    <w:rsid w:val="0003235D"/>
    <w:rsid w:val="0003245C"/>
    <w:rsid w:val="000352EE"/>
    <w:rsid w:val="00035BC5"/>
    <w:rsid w:val="00035CA3"/>
    <w:rsid w:val="00036227"/>
    <w:rsid w:val="000372A1"/>
    <w:rsid w:val="00037CA5"/>
    <w:rsid w:val="00041340"/>
    <w:rsid w:val="0004343A"/>
    <w:rsid w:val="0004456D"/>
    <w:rsid w:val="0004653C"/>
    <w:rsid w:val="00046A16"/>
    <w:rsid w:val="00046CB2"/>
    <w:rsid w:val="00046F9F"/>
    <w:rsid w:val="00047573"/>
    <w:rsid w:val="000514E6"/>
    <w:rsid w:val="0005674B"/>
    <w:rsid w:val="000575BD"/>
    <w:rsid w:val="000617DE"/>
    <w:rsid w:val="00061F26"/>
    <w:rsid w:val="000641F8"/>
    <w:rsid w:val="00065BA0"/>
    <w:rsid w:val="00065C6F"/>
    <w:rsid w:val="000670D2"/>
    <w:rsid w:val="0006751F"/>
    <w:rsid w:val="00073C97"/>
    <w:rsid w:val="00073F9D"/>
    <w:rsid w:val="0007757C"/>
    <w:rsid w:val="00080767"/>
    <w:rsid w:val="00082D79"/>
    <w:rsid w:val="000844B0"/>
    <w:rsid w:val="00085179"/>
    <w:rsid w:val="0008744C"/>
    <w:rsid w:val="000909CC"/>
    <w:rsid w:val="0009371D"/>
    <w:rsid w:val="00095808"/>
    <w:rsid w:val="000969E4"/>
    <w:rsid w:val="000A2070"/>
    <w:rsid w:val="000A357D"/>
    <w:rsid w:val="000A3AEE"/>
    <w:rsid w:val="000A3C7B"/>
    <w:rsid w:val="000A422E"/>
    <w:rsid w:val="000A51C1"/>
    <w:rsid w:val="000A695D"/>
    <w:rsid w:val="000A6ECA"/>
    <w:rsid w:val="000A7340"/>
    <w:rsid w:val="000B15BA"/>
    <w:rsid w:val="000B2C79"/>
    <w:rsid w:val="000B3991"/>
    <w:rsid w:val="000B5453"/>
    <w:rsid w:val="000B65A2"/>
    <w:rsid w:val="000C0671"/>
    <w:rsid w:val="000C107A"/>
    <w:rsid w:val="000C35B5"/>
    <w:rsid w:val="000C3989"/>
    <w:rsid w:val="000C4300"/>
    <w:rsid w:val="000C43E1"/>
    <w:rsid w:val="000C4B23"/>
    <w:rsid w:val="000C6B86"/>
    <w:rsid w:val="000D4452"/>
    <w:rsid w:val="000D4D40"/>
    <w:rsid w:val="000D5981"/>
    <w:rsid w:val="000D6CD3"/>
    <w:rsid w:val="000D71E2"/>
    <w:rsid w:val="000D7D0A"/>
    <w:rsid w:val="000E4306"/>
    <w:rsid w:val="000E4DC9"/>
    <w:rsid w:val="000E689A"/>
    <w:rsid w:val="000F056F"/>
    <w:rsid w:val="000F0E70"/>
    <w:rsid w:val="000F1201"/>
    <w:rsid w:val="000F2F32"/>
    <w:rsid w:val="000F313C"/>
    <w:rsid w:val="000F332A"/>
    <w:rsid w:val="000F76FB"/>
    <w:rsid w:val="000F7BA0"/>
    <w:rsid w:val="00100AEA"/>
    <w:rsid w:val="00100FEF"/>
    <w:rsid w:val="001010E1"/>
    <w:rsid w:val="00103467"/>
    <w:rsid w:val="00106DA5"/>
    <w:rsid w:val="00106EF1"/>
    <w:rsid w:val="0010775E"/>
    <w:rsid w:val="001115C8"/>
    <w:rsid w:val="00112DF6"/>
    <w:rsid w:val="00113766"/>
    <w:rsid w:val="00113AA3"/>
    <w:rsid w:val="00114712"/>
    <w:rsid w:val="00115218"/>
    <w:rsid w:val="00123A58"/>
    <w:rsid w:val="00124796"/>
    <w:rsid w:val="00127059"/>
    <w:rsid w:val="00132501"/>
    <w:rsid w:val="001342C7"/>
    <w:rsid w:val="0013441D"/>
    <w:rsid w:val="00141656"/>
    <w:rsid w:val="00142E56"/>
    <w:rsid w:val="00143BCF"/>
    <w:rsid w:val="00150C29"/>
    <w:rsid w:val="0015126A"/>
    <w:rsid w:val="001520BC"/>
    <w:rsid w:val="001535FD"/>
    <w:rsid w:val="00154E87"/>
    <w:rsid w:val="001552F2"/>
    <w:rsid w:val="00155724"/>
    <w:rsid w:val="00155B0A"/>
    <w:rsid w:val="00155E55"/>
    <w:rsid w:val="0015643C"/>
    <w:rsid w:val="00156B6D"/>
    <w:rsid w:val="00157FC3"/>
    <w:rsid w:val="00160475"/>
    <w:rsid w:val="0016082C"/>
    <w:rsid w:val="00160EC0"/>
    <w:rsid w:val="001625CA"/>
    <w:rsid w:val="00163784"/>
    <w:rsid w:val="00163789"/>
    <w:rsid w:val="00164843"/>
    <w:rsid w:val="00164B4C"/>
    <w:rsid w:val="00165335"/>
    <w:rsid w:val="00165C7E"/>
    <w:rsid w:val="00166424"/>
    <w:rsid w:val="0017022D"/>
    <w:rsid w:val="00170B3A"/>
    <w:rsid w:val="0017150D"/>
    <w:rsid w:val="00175A60"/>
    <w:rsid w:val="00177BF7"/>
    <w:rsid w:val="0018684E"/>
    <w:rsid w:val="00194783"/>
    <w:rsid w:val="0019558C"/>
    <w:rsid w:val="00195826"/>
    <w:rsid w:val="001960DA"/>
    <w:rsid w:val="001971BA"/>
    <w:rsid w:val="001A4254"/>
    <w:rsid w:val="001A4401"/>
    <w:rsid w:val="001A4884"/>
    <w:rsid w:val="001A4ED8"/>
    <w:rsid w:val="001A5CFD"/>
    <w:rsid w:val="001A64FF"/>
    <w:rsid w:val="001A705F"/>
    <w:rsid w:val="001B32C8"/>
    <w:rsid w:val="001B3AFB"/>
    <w:rsid w:val="001B50C6"/>
    <w:rsid w:val="001B5D6A"/>
    <w:rsid w:val="001B76BB"/>
    <w:rsid w:val="001B7FB7"/>
    <w:rsid w:val="001C0021"/>
    <w:rsid w:val="001C2B91"/>
    <w:rsid w:val="001D28F4"/>
    <w:rsid w:val="001D32FE"/>
    <w:rsid w:val="001D506D"/>
    <w:rsid w:val="001D63CB"/>
    <w:rsid w:val="001D6760"/>
    <w:rsid w:val="001D704F"/>
    <w:rsid w:val="001D74BD"/>
    <w:rsid w:val="001E0BE9"/>
    <w:rsid w:val="001E3A48"/>
    <w:rsid w:val="001E5D81"/>
    <w:rsid w:val="001E7171"/>
    <w:rsid w:val="001F31DD"/>
    <w:rsid w:val="00201B0E"/>
    <w:rsid w:val="00202E13"/>
    <w:rsid w:val="00205D9D"/>
    <w:rsid w:val="00206A2F"/>
    <w:rsid w:val="0021217E"/>
    <w:rsid w:val="00213D18"/>
    <w:rsid w:val="00215293"/>
    <w:rsid w:val="00216C0C"/>
    <w:rsid w:val="002178EE"/>
    <w:rsid w:val="00217CA0"/>
    <w:rsid w:val="002205CF"/>
    <w:rsid w:val="00221BDC"/>
    <w:rsid w:val="00223A12"/>
    <w:rsid w:val="00224D2F"/>
    <w:rsid w:val="00226C5C"/>
    <w:rsid w:val="00227705"/>
    <w:rsid w:val="00231458"/>
    <w:rsid w:val="00234F93"/>
    <w:rsid w:val="002364EC"/>
    <w:rsid w:val="002407FE"/>
    <w:rsid w:val="00241DCA"/>
    <w:rsid w:val="00242FB1"/>
    <w:rsid w:val="0024398C"/>
    <w:rsid w:val="00244B31"/>
    <w:rsid w:val="002500B7"/>
    <w:rsid w:val="00251203"/>
    <w:rsid w:val="0025545D"/>
    <w:rsid w:val="00256947"/>
    <w:rsid w:val="002570F0"/>
    <w:rsid w:val="0026025E"/>
    <w:rsid w:val="002607AA"/>
    <w:rsid w:val="002608E0"/>
    <w:rsid w:val="002646F0"/>
    <w:rsid w:val="0026631C"/>
    <w:rsid w:val="00267755"/>
    <w:rsid w:val="0027214C"/>
    <w:rsid w:val="00273864"/>
    <w:rsid w:val="00273B1A"/>
    <w:rsid w:val="00276009"/>
    <w:rsid w:val="0027603E"/>
    <w:rsid w:val="00277747"/>
    <w:rsid w:val="0028112B"/>
    <w:rsid w:val="00281C25"/>
    <w:rsid w:val="00282774"/>
    <w:rsid w:val="00282789"/>
    <w:rsid w:val="0028279E"/>
    <w:rsid w:val="00285DEE"/>
    <w:rsid w:val="00291451"/>
    <w:rsid w:val="002A14AD"/>
    <w:rsid w:val="002A37F0"/>
    <w:rsid w:val="002A386B"/>
    <w:rsid w:val="002A4631"/>
    <w:rsid w:val="002A4BC1"/>
    <w:rsid w:val="002A616A"/>
    <w:rsid w:val="002A66F0"/>
    <w:rsid w:val="002A6C48"/>
    <w:rsid w:val="002B0F54"/>
    <w:rsid w:val="002B1162"/>
    <w:rsid w:val="002B2038"/>
    <w:rsid w:val="002B3A75"/>
    <w:rsid w:val="002B4982"/>
    <w:rsid w:val="002C416A"/>
    <w:rsid w:val="002C6F72"/>
    <w:rsid w:val="002C709A"/>
    <w:rsid w:val="002D08E6"/>
    <w:rsid w:val="002D0960"/>
    <w:rsid w:val="002D1713"/>
    <w:rsid w:val="002D2B5D"/>
    <w:rsid w:val="002D6A35"/>
    <w:rsid w:val="002E037F"/>
    <w:rsid w:val="002E196A"/>
    <w:rsid w:val="002E4567"/>
    <w:rsid w:val="002E4A7B"/>
    <w:rsid w:val="002E4D0F"/>
    <w:rsid w:val="002E62AD"/>
    <w:rsid w:val="002F22E5"/>
    <w:rsid w:val="002F3F2B"/>
    <w:rsid w:val="002F43FF"/>
    <w:rsid w:val="002F49F0"/>
    <w:rsid w:val="002F4D73"/>
    <w:rsid w:val="002F552A"/>
    <w:rsid w:val="002F58DB"/>
    <w:rsid w:val="003001EB"/>
    <w:rsid w:val="00300590"/>
    <w:rsid w:val="00302967"/>
    <w:rsid w:val="00310FCB"/>
    <w:rsid w:val="00314146"/>
    <w:rsid w:val="003171DF"/>
    <w:rsid w:val="0032022C"/>
    <w:rsid w:val="00320739"/>
    <w:rsid w:val="00321A3C"/>
    <w:rsid w:val="00325374"/>
    <w:rsid w:val="00330A11"/>
    <w:rsid w:val="00330D91"/>
    <w:rsid w:val="003314A2"/>
    <w:rsid w:val="00332B92"/>
    <w:rsid w:val="003336F4"/>
    <w:rsid w:val="00333706"/>
    <w:rsid w:val="00334675"/>
    <w:rsid w:val="003347A9"/>
    <w:rsid w:val="003358AF"/>
    <w:rsid w:val="00335D00"/>
    <w:rsid w:val="00336EA9"/>
    <w:rsid w:val="003410F1"/>
    <w:rsid w:val="00343600"/>
    <w:rsid w:val="003458F3"/>
    <w:rsid w:val="00345E98"/>
    <w:rsid w:val="00346E0C"/>
    <w:rsid w:val="003522D6"/>
    <w:rsid w:val="003522E3"/>
    <w:rsid w:val="00354221"/>
    <w:rsid w:val="00354857"/>
    <w:rsid w:val="003549C8"/>
    <w:rsid w:val="00355EF2"/>
    <w:rsid w:val="003613C1"/>
    <w:rsid w:val="00362405"/>
    <w:rsid w:val="0036605B"/>
    <w:rsid w:val="00370001"/>
    <w:rsid w:val="0037077F"/>
    <w:rsid w:val="00371AA9"/>
    <w:rsid w:val="00372015"/>
    <w:rsid w:val="00372733"/>
    <w:rsid w:val="00372C83"/>
    <w:rsid w:val="003754BC"/>
    <w:rsid w:val="00376852"/>
    <w:rsid w:val="00377606"/>
    <w:rsid w:val="00377D09"/>
    <w:rsid w:val="0038402F"/>
    <w:rsid w:val="00385495"/>
    <w:rsid w:val="00385B13"/>
    <w:rsid w:val="00385EC4"/>
    <w:rsid w:val="0038627C"/>
    <w:rsid w:val="00386307"/>
    <w:rsid w:val="003869E4"/>
    <w:rsid w:val="0039162F"/>
    <w:rsid w:val="00391D60"/>
    <w:rsid w:val="00391E0B"/>
    <w:rsid w:val="003931A3"/>
    <w:rsid w:val="00394239"/>
    <w:rsid w:val="00396D9F"/>
    <w:rsid w:val="003A1C4F"/>
    <w:rsid w:val="003A2228"/>
    <w:rsid w:val="003A3672"/>
    <w:rsid w:val="003A3C36"/>
    <w:rsid w:val="003A48AA"/>
    <w:rsid w:val="003B1A46"/>
    <w:rsid w:val="003B1B4E"/>
    <w:rsid w:val="003B673A"/>
    <w:rsid w:val="003B7383"/>
    <w:rsid w:val="003C0163"/>
    <w:rsid w:val="003C13E9"/>
    <w:rsid w:val="003C5BDE"/>
    <w:rsid w:val="003C5E10"/>
    <w:rsid w:val="003C6220"/>
    <w:rsid w:val="003D1677"/>
    <w:rsid w:val="003D19A9"/>
    <w:rsid w:val="003D1F24"/>
    <w:rsid w:val="003D2136"/>
    <w:rsid w:val="003D2B9B"/>
    <w:rsid w:val="003D3D60"/>
    <w:rsid w:val="003D47A7"/>
    <w:rsid w:val="003D51C5"/>
    <w:rsid w:val="003D5ABC"/>
    <w:rsid w:val="003D6D7E"/>
    <w:rsid w:val="003D7DE4"/>
    <w:rsid w:val="003E0EFC"/>
    <w:rsid w:val="003E325E"/>
    <w:rsid w:val="003E6633"/>
    <w:rsid w:val="003F0559"/>
    <w:rsid w:val="003F060E"/>
    <w:rsid w:val="003F3608"/>
    <w:rsid w:val="003F3B99"/>
    <w:rsid w:val="003F54DC"/>
    <w:rsid w:val="003F5894"/>
    <w:rsid w:val="003F59AC"/>
    <w:rsid w:val="003F74F8"/>
    <w:rsid w:val="004028F6"/>
    <w:rsid w:val="00403A57"/>
    <w:rsid w:val="00403E02"/>
    <w:rsid w:val="004049AD"/>
    <w:rsid w:val="00410576"/>
    <w:rsid w:val="00411454"/>
    <w:rsid w:val="004122AA"/>
    <w:rsid w:val="004134B1"/>
    <w:rsid w:val="00420C3E"/>
    <w:rsid w:val="0042321F"/>
    <w:rsid w:val="00424A2E"/>
    <w:rsid w:val="00426367"/>
    <w:rsid w:val="004305EE"/>
    <w:rsid w:val="00432749"/>
    <w:rsid w:val="00434A55"/>
    <w:rsid w:val="00434E87"/>
    <w:rsid w:val="00434F53"/>
    <w:rsid w:val="0043741A"/>
    <w:rsid w:val="0043752D"/>
    <w:rsid w:val="00441423"/>
    <w:rsid w:val="00441B0B"/>
    <w:rsid w:val="00444B8E"/>
    <w:rsid w:val="00446155"/>
    <w:rsid w:val="00450173"/>
    <w:rsid w:val="00450669"/>
    <w:rsid w:val="00450D7F"/>
    <w:rsid w:val="00453441"/>
    <w:rsid w:val="0045378E"/>
    <w:rsid w:val="004552B9"/>
    <w:rsid w:val="00460169"/>
    <w:rsid w:val="004645DA"/>
    <w:rsid w:val="004656E7"/>
    <w:rsid w:val="00465E31"/>
    <w:rsid w:val="0047148C"/>
    <w:rsid w:val="00471E6E"/>
    <w:rsid w:val="00472577"/>
    <w:rsid w:val="0047306D"/>
    <w:rsid w:val="0047419A"/>
    <w:rsid w:val="00476807"/>
    <w:rsid w:val="00481225"/>
    <w:rsid w:val="004860E8"/>
    <w:rsid w:val="00487B6C"/>
    <w:rsid w:val="00490106"/>
    <w:rsid w:val="00492801"/>
    <w:rsid w:val="004950B7"/>
    <w:rsid w:val="0049521E"/>
    <w:rsid w:val="00495733"/>
    <w:rsid w:val="004A0C3A"/>
    <w:rsid w:val="004A1743"/>
    <w:rsid w:val="004A21DC"/>
    <w:rsid w:val="004A5D76"/>
    <w:rsid w:val="004B0EEC"/>
    <w:rsid w:val="004B1457"/>
    <w:rsid w:val="004B2CFA"/>
    <w:rsid w:val="004B30E3"/>
    <w:rsid w:val="004C03CD"/>
    <w:rsid w:val="004C1B43"/>
    <w:rsid w:val="004C639F"/>
    <w:rsid w:val="004D2C2D"/>
    <w:rsid w:val="004D2F63"/>
    <w:rsid w:val="004D35EC"/>
    <w:rsid w:val="004D3655"/>
    <w:rsid w:val="004D45A6"/>
    <w:rsid w:val="004D5435"/>
    <w:rsid w:val="004D61F9"/>
    <w:rsid w:val="004D6FE1"/>
    <w:rsid w:val="004D78C0"/>
    <w:rsid w:val="004E0B76"/>
    <w:rsid w:val="004E412A"/>
    <w:rsid w:val="004E4FF0"/>
    <w:rsid w:val="004E78E8"/>
    <w:rsid w:val="004F04FB"/>
    <w:rsid w:val="004F3F61"/>
    <w:rsid w:val="004F687E"/>
    <w:rsid w:val="004F73FD"/>
    <w:rsid w:val="004F7855"/>
    <w:rsid w:val="004F79CA"/>
    <w:rsid w:val="0050108A"/>
    <w:rsid w:val="0050142C"/>
    <w:rsid w:val="0050186E"/>
    <w:rsid w:val="00503074"/>
    <w:rsid w:val="00503410"/>
    <w:rsid w:val="00503DA7"/>
    <w:rsid w:val="0050474B"/>
    <w:rsid w:val="00504AAE"/>
    <w:rsid w:val="00506145"/>
    <w:rsid w:val="00506B5B"/>
    <w:rsid w:val="0050700B"/>
    <w:rsid w:val="0050748C"/>
    <w:rsid w:val="00511728"/>
    <w:rsid w:val="0051217E"/>
    <w:rsid w:val="005124CB"/>
    <w:rsid w:val="005131A5"/>
    <w:rsid w:val="0051466A"/>
    <w:rsid w:val="00514CD0"/>
    <w:rsid w:val="005150BE"/>
    <w:rsid w:val="005153E8"/>
    <w:rsid w:val="00515661"/>
    <w:rsid w:val="00515B52"/>
    <w:rsid w:val="00521856"/>
    <w:rsid w:val="00523B5D"/>
    <w:rsid w:val="00525FFF"/>
    <w:rsid w:val="005270E1"/>
    <w:rsid w:val="00527563"/>
    <w:rsid w:val="00530AED"/>
    <w:rsid w:val="0053319E"/>
    <w:rsid w:val="0053393B"/>
    <w:rsid w:val="00533D45"/>
    <w:rsid w:val="00534448"/>
    <w:rsid w:val="00535586"/>
    <w:rsid w:val="00535C10"/>
    <w:rsid w:val="00540775"/>
    <w:rsid w:val="005440F1"/>
    <w:rsid w:val="005467F0"/>
    <w:rsid w:val="00550CF6"/>
    <w:rsid w:val="0055101C"/>
    <w:rsid w:val="005554D4"/>
    <w:rsid w:val="0055620C"/>
    <w:rsid w:val="00557265"/>
    <w:rsid w:val="00557CED"/>
    <w:rsid w:val="00561659"/>
    <w:rsid w:val="00562106"/>
    <w:rsid w:val="00562294"/>
    <w:rsid w:val="005635C3"/>
    <w:rsid w:val="00563B55"/>
    <w:rsid w:val="00563B91"/>
    <w:rsid w:val="00563F79"/>
    <w:rsid w:val="005641FB"/>
    <w:rsid w:val="0056426A"/>
    <w:rsid w:val="00564EF5"/>
    <w:rsid w:val="0056530D"/>
    <w:rsid w:val="00566FC8"/>
    <w:rsid w:val="005739B8"/>
    <w:rsid w:val="0057424B"/>
    <w:rsid w:val="0057450F"/>
    <w:rsid w:val="00582374"/>
    <w:rsid w:val="00583ADA"/>
    <w:rsid w:val="00590B03"/>
    <w:rsid w:val="005933FA"/>
    <w:rsid w:val="00595639"/>
    <w:rsid w:val="00596678"/>
    <w:rsid w:val="00596DE3"/>
    <w:rsid w:val="00597607"/>
    <w:rsid w:val="005978E4"/>
    <w:rsid w:val="0059797C"/>
    <w:rsid w:val="005A2904"/>
    <w:rsid w:val="005A3551"/>
    <w:rsid w:val="005A57BB"/>
    <w:rsid w:val="005A6E61"/>
    <w:rsid w:val="005B0926"/>
    <w:rsid w:val="005B1361"/>
    <w:rsid w:val="005B4766"/>
    <w:rsid w:val="005B537D"/>
    <w:rsid w:val="005B608B"/>
    <w:rsid w:val="005B6FDF"/>
    <w:rsid w:val="005B7629"/>
    <w:rsid w:val="005C23AB"/>
    <w:rsid w:val="005C2460"/>
    <w:rsid w:val="005C729B"/>
    <w:rsid w:val="005D1DF0"/>
    <w:rsid w:val="005D3C39"/>
    <w:rsid w:val="005D3F1F"/>
    <w:rsid w:val="005D7716"/>
    <w:rsid w:val="005D7E40"/>
    <w:rsid w:val="005E351F"/>
    <w:rsid w:val="005E699F"/>
    <w:rsid w:val="005E6E08"/>
    <w:rsid w:val="005F2EE4"/>
    <w:rsid w:val="005F33E7"/>
    <w:rsid w:val="005F3AE3"/>
    <w:rsid w:val="005F4AF6"/>
    <w:rsid w:val="005F57BD"/>
    <w:rsid w:val="005F6855"/>
    <w:rsid w:val="00600B99"/>
    <w:rsid w:val="006107D8"/>
    <w:rsid w:val="00611920"/>
    <w:rsid w:val="00611D13"/>
    <w:rsid w:val="00617E5C"/>
    <w:rsid w:val="006242E0"/>
    <w:rsid w:val="0062495E"/>
    <w:rsid w:val="006256CA"/>
    <w:rsid w:val="0062612B"/>
    <w:rsid w:val="00627361"/>
    <w:rsid w:val="00627701"/>
    <w:rsid w:val="0062797D"/>
    <w:rsid w:val="00627C03"/>
    <w:rsid w:val="00631CED"/>
    <w:rsid w:val="00631F70"/>
    <w:rsid w:val="006349C7"/>
    <w:rsid w:val="00635697"/>
    <w:rsid w:val="00635A7D"/>
    <w:rsid w:val="006407BD"/>
    <w:rsid w:val="00641345"/>
    <w:rsid w:val="0064198C"/>
    <w:rsid w:val="006436DE"/>
    <w:rsid w:val="00643BBC"/>
    <w:rsid w:val="006447ED"/>
    <w:rsid w:val="00645415"/>
    <w:rsid w:val="00645641"/>
    <w:rsid w:val="006500D2"/>
    <w:rsid w:val="0065035F"/>
    <w:rsid w:val="0065169B"/>
    <w:rsid w:val="006539B9"/>
    <w:rsid w:val="0066193B"/>
    <w:rsid w:val="006634C1"/>
    <w:rsid w:val="00666566"/>
    <w:rsid w:val="0067157C"/>
    <w:rsid w:val="00674036"/>
    <w:rsid w:val="00677223"/>
    <w:rsid w:val="00680DF9"/>
    <w:rsid w:val="0068194F"/>
    <w:rsid w:val="00682E70"/>
    <w:rsid w:val="00683E42"/>
    <w:rsid w:val="006859F1"/>
    <w:rsid w:val="00686C83"/>
    <w:rsid w:val="00691034"/>
    <w:rsid w:val="00691E75"/>
    <w:rsid w:val="00693AA7"/>
    <w:rsid w:val="00694610"/>
    <w:rsid w:val="00694B9D"/>
    <w:rsid w:val="00694CE6"/>
    <w:rsid w:val="00695FE6"/>
    <w:rsid w:val="006A1D13"/>
    <w:rsid w:val="006A3C6A"/>
    <w:rsid w:val="006A6DBC"/>
    <w:rsid w:val="006A7812"/>
    <w:rsid w:val="006B16E6"/>
    <w:rsid w:val="006B1BA2"/>
    <w:rsid w:val="006B2F1A"/>
    <w:rsid w:val="006B4ABF"/>
    <w:rsid w:val="006C1EB5"/>
    <w:rsid w:val="006C3647"/>
    <w:rsid w:val="006C5522"/>
    <w:rsid w:val="006C614E"/>
    <w:rsid w:val="006C6C03"/>
    <w:rsid w:val="006C793F"/>
    <w:rsid w:val="006D15A2"/>
    <w:rsid w:val="006D17D5"/>
    <w:rsid w:val="006D3810"/>
    <w:rsid w:val="006D3843"/>
    <w:rsid w:val="006D4770"/>
    <w:rsid w:val="006D5651"/>
    <w:rsid w:val="006E1315"/>
    <w:rsid w:val="006E19D7"/>
    <w:rsid w:val="006E215A"/>
    <w:rsid w:val="006E2A0C"/>
    <w:rsid w:val="006E391C"/>
    <w:rsid w:val="006E6A00"/>
    <w:rsid w:val="006F18AF"/>
    <w:rsid w:val="006F1B0D"/>
    <w:rsid w:val="006F1FA9"/>
    <w:rsid w:val="006F2345"/>
    <w:rsid w:val="006F391E"/>
    <w:rsid w:val="006F4C2A"/>
    <w:rsid w:val="007027C2"/>
    <w:rsid w:val="00703A07"/>
    <w:rsid w:val="00705D09"/>
    <w:rsid w:val="007061C1"/>
    <w:rsid w:val="0071016A"/>
    <w:rsid w:val="00710386"/>
    <w:rsid w:val="00710424"/>
    <w:rsid w:val="00712AFE"/>
    <w:rsid w:val="00712C9D"/>
    <w:rsid w:val="00716774"/>
    <w:rsid w:val="00717124"/>
    <w:rsid w:val="00724488"/>
    <w:rsid w:val="00727CBA"/>
    <w:rsid w:val="007301C3"/>
    <w:rsid w:val="00734B40"/>
    <w:rsid w:val="007368E4"/>
    <w:rsid w:val="007403D3"/>
    <w:rsid w:val="00740C20"/>
    <w:rsid w:val="00740DAC"/>
    <w:rsid w:val="00742908"/>
    <w:rsid w:val="007444EB"/>
    <w:rsid w:val="00745A07"/>
    <w:rsid w:val="00745DEC"/>
    <w:rsid w:val="00747A03"/>
    <w:rsid w:val="00750342"/>
    <w:rsid w:val="0075082A"/>
    <w:rsid w:val="00751A10"/>
    <w:rsid w:val="00752220"/>
    <w:rsid w:val="0075566A"/>
    <w:rsid w:val="007567B8"/>
    <w:rsid w:val="00760E2C"/>
    <w:rsid w:val="00761152"/>
    <w:rsid w:val="00763B0E"/>
    <w:rsid w:val="007641FB"/>
    <w:rsid w:val="0076507E"/>
    <w:rsid w:val="00765C02"/>
    <w:rsid w:val="00766234"/>
    <w:rsid w:val="00766316"/>
    <w:rsid w:val="00767455"/>
    <w:rsid w:val="0077078B"/>
    <w:rsid w:val="00771B04"/>
    <w:rsid w:val="007721A4"/>
    <w:rsid w:val="00774BF9"/>
    <w:rsid w:val="007764CA"/>
    <w:rsid w:val="007767CA"/>
    <w:rsid w:val="007778AB"/>
    <w:rsid w:val="00782341"/>
    <w:rsid w:val="00783D1C"/>
    <w:rsid w:val="007872BF"/>
    <w:rsid w:val="00790541"/>
    <w:rsid w:val="0079137A"/>
    <w:rsid w:val="00792D27"/>
    <w:rsid w:val="0079307E"/>
    <w:rsid w:val="0079344B"/>
    <w:rsid w:val="00794420"/>
    <w:rsid w:val="00794581"/>
    <w:rsid w:val="0079618C"/>
    <w:rsid w:val="00797FB0"/>
    <w:rsid w:val="007A209A"/>
    <w:rsid w:val="007A41EB"/>
    <w:rsid w:val="007A7BFD"/>
    <w:rsid w:val="007B22D1"/>
    <w:rsid w:val="007B3A13"/>
    <w:rsid w:val="007B3AC5"/>
    <w:rsid w:val="007B516F"/>
    <w:rsid w:val="007B52B0"/>
    <w:rsid w:val="007B5551"/>
    <w:rsid w:val="007B5940"/>
    <w:rsid w:val="007B7039"/>
    <w:rsid w:val="007C07F7"/>
    <w:rsid w:val="007C1CB8"/>
    <w:rsid w:val="007C2E4B"/>
    <w:rsid w:val="007C3AD4"/>
    <w:rsid w:val="007C51CA"/>
    <w:rsid w:val="007C6543"/>
    <w:rsid w:val="007C66C0"/>
    <w:rsid w:val="007D2768"/>
    <w:rsid w:val="007D73ED"/>
    <w:rsid w:val="007D7ED4"/>
    <w:rsid w:val="007E1440"/>
    <w:rsid w:val="007E1505"/>
    <w:rsid w:val="007E3D27"/>
    <w:rsid w:val="007E7E2C"/>
    <w:rsid w:val="007F032C"/>
    <w:rsid w:val="007F04FF"/>
    <w:rsid w:val="007F5E84"/>
    <w:rsid w:val="007F7B2E"/>
    <w:rsid w:val="00805C7D"/>
    <w:rsid w:val="0080629B"/>
    <w:rsid w:val="0080687D"/>
    <w:rsid w:val="00807704"/>
    <w:rsid w:val="008119C2"/>
    <w:rsid w:val="00812E98"/>
    <w:rsid w:val="008131A8"/>
    <w:rsid w:val="00813FEF"/>
    <w:rsid w:val="0081482C"/>
    <w:rsid w:val="0081531E"/>
    <w:rsid w:val="00820EC5"/>
    <w:rsid w:val="00821D07"/>
    <w:rsid w:val="008267F0"/>
    <w:rsid w:val="00827208"/>
    <w:rsid w:val="0082779C"/>
    <w:rsid w:val="00827BD2"/>
    <w:rsid w:val="00830010"/>
    <w:rsid w:val="0083107E"/>
    <w:rsid w:val="008339A9"/>
    <w:rsid w:val="00834D42"/>
    <w:rsid w:val="0083764F"/>
    <w:rsid w:val="008377C9"/>
    <w:rsid w:val="00845222"/>
    <w:rsid w:val="008459D1"/>
    <w:rsid w:val="00845B60"/>
    <w:rsid w:val="008460A2"/>
    <w:rsid w:val="0084700A"/>
    <w:rsid w:val="008511E1"/>
    <w:rsid w:val="0085219C"/>
    <w:rsid w:val="00852BBE"/>
    <w:rsid w:val="00852DB7"/>
    <w:rsid w:val="00856E56"/>
    <w:rsid w:val="0086023A"/>
    <w:rsid w:val="00863055"/>
    <w:rsid w:val="008632C0"/>
    <w:rsid w:val="008660CD"/>
    <w:rsid w:val="00866260"/>
    <w:rsid w:val="00866DE1"/>
    <w:rsid w:val="00870985"/>
    <w:rsid w:val="00871C11"/>
    <w:rsid w:val="008722B0"/>
    <w:rsid w:val="00876208"/>
    <w:rsid w:val="00876CFC"/>
    <w:rsid w:val="00877DF4"/>
    <w:rsid w:val="0088002F"/>
    <w:rsid w:val="00885D66"/>
    <w:rsid w:val="008869AE"/>
    <w:rsid w:val="00887533"/>
    <w:rsid w:val="00887D4F"/>
    <w:rsid w:val="008904C7"/>
    <w:rsid w:val="008910F8"/>
    <w:rsid w:val="008927B1"/>
    <w:rsid w:val="008A11E1"/>
    <w:rsid w:val="008A2C2B"/>
    <w:rsid w:val="008A3E9D"/>
    <w:rsid w:val="008A4B8C"/>
    <w:rsid w:val="008A4EA9"/>
    <w:rsid w:val="008A55D8"/>
    <w:rsid w:val="008A5B9E"/>
    <w:rsid w:val="008A5BCE"/>
    <w:rsid w:val="008A5F12"/>
    <w:rsid w:val="008A6F6F"/>
    <w:rsid w:val="008B0153"/>
    <w:rsid w:val="008B083E"/>
    <w:rsid w:val="008B1211"/>
    <w:rsid w:val="008B1F6F"/>
    <w:rsid w:val="008B4426"/>
    <w:rsid w:val="008B4D06"/>
    <w:rsid w:val="008B584E"/>
    <w:rsid w:val="008B5A53"/>
    <w:rsid w:val="008B7F76"/>
    <w:rsid w:val="008C03B0"/>
    <w:rsid w:val="008C2213"/>
    <w:rsid w:val="008C300A"/>
    <w:rsid w:val="008C3D03"/>
    <w:rsid w:val="008C570D"/>
    <w:rsid w:val="008C636F"/>
    <w:rsid w:val="008C6F2A"/>
    <w:rsid w:val="008C73B6"/>
    <w:rsid w:val="008C7A6A"/>
    <w:rsid w:val="008D0A02"/>
    <w:rsid w:val="008D3000"/>
    <w:rsid w:val="008D72B7"/>
    <w:rsid w:val="008E476E"/>
    <w:rsid w:val="008E51DF"/>
    <w:rsid w:val="008E5260"/>
    <w:rsid w:val="008E5998"/>
    <w:rsid w:val="008E74D4"/>
    <w:rsid w:val="008F0ADF"/>
    <w:rsid w:val="008F0BCC"/>
    <w:rsid w:val="008F1708"/>
    <w:rsid w:val="008F1CBE"/>
    <w:rsid w:val="008F2397"/>
    <w:rsid w:val="008F3C06"/>
    <w:rsid w:val="00900E5F"/>
    <w:rsid w:val="0090186E"/>
    <w:rsid w:val="00901A0B"/>
    <w:rsid w:val="009024DC"/>
    <w:rsid w:val="0090273C"/>
    <w:rsid w:val="0090432C"/>
    <w:rsid w:val="0090624B"/>
    <w:rsid w:val="00910C0C"/>
    <w:rsid w:val="00912AA0"/>
    <w:rsid w:val="009139D4"/>
    <w:rsid w:val="00914056"/>
    <w:rsid w:val="009151C7"/>
    <w:rsid w:val="009151FB"/>
    <w:rsid w:val="00916578"/>
    <w:rsid w:val="0092499E"/>
    <w:rsid w:val="00927015"/>
    <w:rsid w:val="009270EC"/>
    <w:rsid w:val="00927909"/>
    <w:rsid w:val="00927A5F"/>
    <w:rsid w:val="0093050A"/>
    <w:rsid w:val="009306CA"/>
    <w:rsid w:val="009341F6"/>
    <w:rsid w:val="00936D2A"/>
    <w:rsid w:val="00936FE1"/>
    <w:rsid w:val="009408AB"/>
    <w:rsid w:val="009419F0"/>
    <w:rsid w:val="00946710"/>
    <w:rsid w:val="00947813"/>
    <w:rsid w:val="009526F2"/>
    <w:rsid w:val="00953719"/>
    <w:rsid w:val="0095417A"/>
    <w:rsid w:val="00954CF5"/>
    <w:rsid w:val="009565D5"/>
    <w:rsid w:val="00960EC0"/>
    <w:rsid w:val="00961C59"/>
    <w:rsid w:val="00962032"/>
    <w:rsid w:val="00962D9E"/>
    <w:rsid w:val="00963A67"/>
    <w:rsid w:val="00963EAB"/>
    <w:rsid w:val="009647DC"/>
    <w:rsid w:val="00964EAC"/>
    <w:rsid w:val="00980170"/>
    <w:rsid w:val="009842B9"/>
    <w:rsid w:val="0098551B"/>
    <w:rsid w:val="00985E0F"/>
    <w:rsid w:val="00991439"/>
    <w:rsid w:val="00993465"/>
    <w:rsid w:val="009943C0"/>
    <w:rsid w:val="0099448C"/>
    <w:rsid w:val="0099676B"/>
    <w:rsid w:val="00997080"/>
    <w:rsid w:val="009973F4"/>
    <w:rsid w:val="009A05D7"/>
    <w:rsid w:val="009A14A7"/>
    <w:rsid w:val="009A15A2"/>
    <w:rsid w:val="009A1A5A"/>
    <w:rsid w:val="009A4522"/>
    <w:rsid w:val="009A61C4"/>
    <w:rsid w:val="009A6872"/>
    <w:rsid w:val="009B23A6"/>
    <w:rsid w:val="009B2A9A"/>
    <w:rsid w:val="009B5295"/>
    <w:rsid w:val="009B566E"/>
    <w:rsid w:val="009B5A01"/>
    <w:rsid w:val="009B64F6"/>
    <w:rsid w:val="009C0ADF"/>
    <w:rsid w:val="009C123D"/>
    <w:rsid w:val="009C159B"/>
    <w:rsid w:val="009C282A"/>
    <w:rsid w:val="009C2B6A"/>
    <w:rsid w:val="009C3847"/>
    <w:rsid w:val="009C446D"/>
    <w:rsid w:val="009C5BC4"/>
    <w:rsid w:val="009C7E59"/>
    <w:rsid w:val="009D0C52"/>
    <w:rsid w:val="009D5DE5"/>
    <w:rsid w:val="009D5F06"/>
    <w:rsid w:val="009D76AD"/>
    <w:rsid w:val="009E2B8C"/>
    <w:rsid w:val="009E5647"/>
    <w:rsid w:val="009E7605"/>
    <w:rsid w:val="009E7870"/>
    <w:rsid w:val="009E7A43"/>
    <w:rsid w:val="009F0D73"/>
    <w:rsid w:val="009F2547"/>
    <w:rsid w:val="009F2ECB"/>
    <w:rsid w:val="009F6CA4"/>
    <w:rsid w:val="009F79B6"/>
    <w:rsid w:val="009F7A9C"/>
    <w:rsid w:val="00A025A4"/>
    <w:rsid w:val="00A02F37"/>
    <w:rsid w:val="00A02FF6"/>
    <w:rsid w:val="00A03E57"/>
    <w:rsid w:val="00A03ED1"/>
    <w:rsid w:val="00A0406D"/>
    <w:rsid w:val="00A10037"/>
    <w:rsid w:val="00A10CEA"/>
    <w:rsid w:val="00A110BE"/>
    <w:rsid w:val="00A16337"/>
    <w:rsid w:val="00A16BCA"/>
    <w:rsid w:val="00A16DA0"/>
    <w:rsid w:val="00A174ED"/>
    <w:rsid w:val="00A20845"/>
    <w:rsid w:val="00A2198D"/>
    <w:rsid w:val="00A231C3"/>
    <w:rsid w:val="00A265B1"/>
    <w:rsid w:val="00A272FE"/>
    <w:rsid w:val="00A33C25"/>
    <w:rsid w:val="00A33CDE"/>
    <w:rsid w:val="00A34BFC"/>
    <w:rsid w:val="00A34DD4"/>
    <w:rsid w:val="00A350E7"/>
    <w:rsid w:val="00A36A8E"/>
    <w:rsid w:val="00A36D69"/>
    <w:rsid w:val="00A40685"/>
    <w:rsid w:val="00A4271A"/>
    <w:rsid w:val="00A4470E"/>
    <w:rsid w:val="00A468D3"/>
    <w:rsid w:val="00A46E09"/>
    <w:rsid w:val="00A476B8"/>
    <w:rsid w:val="00A479A0"/>
    <w:rsid w:val="00A50F9F"/>
    <w:rsid w:val="00A510DF"/>
    <w:rsid w:val="00A5233B"/>
    <w:rsid w:val="00A52AF5"/>
    <w:rsid w:val="00A539F6"/>
    <w:rsid w:val="00A53D2C"/>
    <w:rsid w:val="00A570B7"/>
    <w:rsid w:val="00A57E55"/>
    <w:rsid w:val="00A606C9"/>
    <w:rsid w:val="00A610D2"/>
    <w:rsid w:val="00A62BAE"/>
    <w:rsid w:val="00A62E49"/>
    <w:rsid w:val="00A64CF9"/>
    <w:rsid w:val="00A654D1"/>
    <w:rsid w:val="00A67167"/>
    <w:rsid w:val="00A709BE"/>
    <w:rsid w:val="00A71DEF"/>
    <w:rsid w:val="00A73722"/>
    <w:rsid w:val="00A737E1"/>
    <w:rsid w:val="00A75154"/>
    <w:rsid w:val="00A75D1A"/>
    <w:rsid w:val="00A8116F"/>
    <w:rsid w:val="00A8479B"/>
    <w:rsid w:val="00A9277A"/>
    <w:rsid w:val="00A937CC"/>
    <w:rsid w:val="00A93AD9"/>
    <w:rsid w:val="00A95BC9"/>
    <w:rsid w:val="00A96766"/>
    <w:rsid w:val="00A967F8"/>
    <w:rsid w:val="00A97654"/>
    <w:rsid w:val="00AA0678"/>
    <w:rsid w:val="00AA275E"/>
    <w:rsid w:val="00AA3BCB"/>
    <w:rsid w:val="00AA47FB"/>
    <w:rsid w:val="00AA546D"/>
    <w:rsid w:val="00AA5756"/>
    <w:rsid w:val="00AA57A4"/>
    <w:rsid w:val="00AA5801"/>
    <w:rsid w:val="00AA58E5"/>
    <w:rsid w:val="00AA68BC"/>
    <w:rsid w:val="00AA6C70"/>
    <w:rsid w:val="00AA6F89"/>
    <w:rsid w:val="00AB06F2"/>
    <w:rsid w:val="00AB3B15"/>
    <w:rsid w:val="00AB7877"/>
    <w:rsid w:val="00AC0E00"/>
    <w:rsid w:val="00AC1881"/>
    <w:rsid w:val="00AC196A"/>
    <w:rsid w:val="00AC55E6"/>
    <w:rsid w:val="00AD0A9F"/>
    <w:rsid w:val="00AD0ED3"/>
    <w:rsid w:val="00AD18FB"/>
    <w:rsid w:val="00AD26D0"/>
    <w:rsid w:val="00AD2A22"/>
    <w:rsid w:val="00AD4857"/>
    <w:rsid w:val="00AD5E64"/>
    <w:rsid w:val="00AE2354"/>
    <w:rsid w:val="00AE25EA"/>
    <w:rsid w:val="00AE2A70"/>
    <w:rsid w:val="00AE5BEB"/>
    <w:rsid w:val="00AE6C16"/>
    <w:rsid w:val="00AE7F61"/>
    <w:rsid w:val="00AF1EC5"/>
    <w:rsid w:val="00AF2351"/>
    <w:rsid w:val="00AF4DF8"/>
    <w:rsid w:val="00AF5975"/>
    <w:rsid w:val="00AF5CC5"/>
    <w:rsid w:val="00AF622F"/>
    <w:rsid w:val="00AF71DE"/>
    <w:rsid w:val="00B00AFE"/>
    <w:rsid w:val="00B03DCE"/>
    <w:rsid w:val="00B0473E"/>
    <w:rsid w:val="00B05C19"/>
    <w:rsid w:val="00B07491"/>
    <w:rsid w:val="00B1154F"/>
    <w:rsid w:val="00B11D20"/>
    <w:rsid w:val="00B14837"/>
    <w:rsid w:val="00B1513C"/>
    <w:rsid w:val="00B168C1"/>
    <w:rsid w:val="00B17CF4"/>
    <w:rsid w:val="00B2104A"/>
    <w:rsid w:val="00B23BF3"/>
    <w:rsid w:val="00B2457A"/>
    <w:rsid w:val="00B25EF1"/>
    <w:rsid w:val="00B26FEA"/>
    <w:rsid w:val="00B30DB7"/>
    <w:rsid w:val="00B3110B"/>
    <w:rsid w:val="00B31234"/>
    <w:rsid w:val="00B31608"/>
    <w:rsid w:val="00B3291F"/>
    <w:rsid w:val="00B35250"/>
    <w:rsid w:val="00B35355"/>
    <w:rsid w:val="00B37031"/>
    <w:rsid w:val="00B37FD9"/>
    <w:rsid w:val="00B40F09"/>
    <w:rsid w:val="00B40FC4"/>
    <w:rsid w:val="00B435EB"/>
    <w:rsid w:val="00B436AA"/>
    <w:rsid w:val="00B43945"/>
    <w:rsid w:val="00B44684"/>
    <w:rsid w:val="00B4473B"/>
    <w:rsid w:val="00B4510E"/>
    <w:rsid w:val="00B4713C"/>
    <w:rsid w:val="00B54A4A"/>
    <w:rsid w:val="00B55D4A"/>
    <w:rsid w:val="00B600D1"/>
    <w:rsid w:val="00B609BD"/>
    <w:rsid w:val="00B60CE9"/>
    <w:rsid w:val="00B60D81"/>
    <w:rsid w:val="00B61E41"/>
    <w:rsid w:val="00B62ACC"/>
    <w:rsid w:val="00B62E0F"/>
    <w:rsid w:val="00B63293"/>
    <w:rsid w:val="00B644E4"/>
    <w:rsid w:val="00B652FB"/>
    <w:rsid w:val="00B65D08"/>
    <w:rsid w:val="00B673DD"/>
    <w:rsid w:val="00B72C86"/>
    <w:rsid w:val="00B73D3A"/>
    <w:rsid w:val="00B74BC0"/>
    <w:rsid w:val="00B760A1"/>
    <w:rsid w:val="00B76EE4"/>
    <w:rsid w:val="00B771AB"/>
    <w:rsid w:val="00B77A21"/>
    <w:rsid w:val="00B80938"/>
    <w:rsid w:val="00B81230"/>
    <w:rsid w:val="00B813F7"/>
    <w:rsid w:val="00B81808"/>
    <w:rsid w:val="00B81E13"/>
    <w:rsid w:val="00B8682E"/>
    <w:rsid w:val="00B876E6"/>
    <w:rsid w:val="00B87C78"/>
    <w:rsid w:val="00B93B2A"/>
    <w:rsid w:val="00B93BE2"/>
    <w:rsid w:val="00B93F53"/>
    <w:rsid w:val="00B9557D"/>
    <w:rsid w:val="00BA1BCD"/>
    <w:rsid w:val="00BA22C9"/>
    <w:rsid w:val="00BA2B4A"/>
    <w:rsid w:val="00BA3794"/>
    <w:rsid w:val="00BA4321"/>
    <w:rsid w:val="00BA57DC"/>
    <w:rsid w:val="00BA7F59"/>
    <w:rsid w:val="00BB0DDA"/>
    <w:rsid w:val="00BB1820"/>
    <w:rsid w:val="00BB1822"/>
    <w:rsid w:val="00BB1DA1"/>
    <w:rsid w:val="00BB1DEA"/>
    <w:rsid w:val="00BB2B57"/>
    <w:rsid w:val="00BB2DB6"/>
    <w:rsid w:val="00BB3689"/>
    <w:rsid w:val="00BB56C8"/>
    <w:rsid w:val="00BB7253"/>
    <w:rsid w:val="00BC0859"/>
    <w:rsid w:val="00BC31AD"/>
    <w:rsid w:val="00BC3F49"/>
    <w:rsid w:val="00BC5D79"/>
    <w:rsid w:val="00BC7854"/>
    <w:rsid w:val="00BD015E"/>
    <w:rsid w:val="00BD4989"/>
    <w:rsid w:val="00BD6466"/>
    <w:rsid w:val="00BD6591"/>
    <w:rsid w:val="00BE046A"/>
    <w:rsid w:val="00BE05BB"/>
    <w:rsid w:val="00BE1E10"/>
    <w:rsid w:val="00BE4252"/>
    <w:rsid w:val="00BE48AA"/>
    <w:rsid w:val="00BE71B4"/>
    <w:rsid w:val="00BE760A"/>
    <w:rsid w:val="00BE7764"/>
    <w:rsid w:val="00BF2F42"/>
    <w:rsid w:val="00BF30F3"/>
    <w:rsid w:val="00BF421A"/>
    <w:rsid w:val="00BF7107"/>
    <w:rsid w:val="00BF7C91"/>
    <w:rsid w:val="00C0001D"/>
    <w:rsid w:val="00C00562"/>
    <w:rsid w:val="00C00669"/>
    <w:rsid w:val="00C00F8F"/>
    <w:rsid w:val="00C0505B"/>
    <w:rsid w:val="00C113E3"/>
    <w:rsid w:val="00C115CA"/>
    <w:rsid w:val="00C126FC"/>
    <w:rsid w:val="00C12AB9"/>
    <w:rsid w:val="00C130A5"/>
    <w:rsid w:val="00C17D5F"/>
    <w:rsid w:val="00C20736"/>
    <w:rsid w:val="00C209CF"/>
    <w:rsid w:val="00C23EE6"/>
    <w:rsid w:val="00C24DA0"/>
    <w:rsid w:val="00C25576"/>
    <w:rsid w:val="00C27B27"/>
    <w:rsid w:val="00C30891"/>
    <w:rsid w:val="00C31833"/>
    <w:rsid w:val="00C31E6B"/>
    <w:rsid w:val="00C3267D"/>
    <w:rsid w:val="00C32873"/>
    <w:rsid w:val="00C32CB5"/>
    <w:rsid w:val="00C36FCF"/>
    <w:rsid w:val="00C41407"/>
    <w:rsid w:val="00C42F1C"/>
    <w:rsid w:val="00C43FF4"/>
    <w:rsid w:val="00C4513C"/>
    <w:rsid w:val="00C45FA4"/>
    <w:rsid w:val="00C51C09"/>
    <w:rsid w:val="00C51D90"/>
    <w:rsid w:val="00C55B4B"/>
    <w:rsid w:val="00C60C35"/>
    <w:rsid w:val="00C61220"/>
    <w:rsid w:val="00C612B7"/>
    <w:rsid w:val="00C622A8"/>
    <w:rsid w:val="00C626C2"/>
    <w:rsid w:val="00C62FAB"/>
    <w:rsid w:val="00C65CD3"/>
    <w:rsid w:val="00C665AC"/>
    <w:rsid w:val="00C6781B"/>
    <w:rsid w:val="00C704AC"/>
    <w:rsid w:val="00C70C49"/>
    <w:rsid w:val="00C72C8E"/>
    <w:rsid w:val="00C731C6"/>
    <w:rsid w:val="00C75A3F"/>
    <w:rsid w:val="00C804E4"/>
    <w:rsid w:val="00C832D2"/>
    <w:rsid w:val="00C835FD"/>
    <w:rsid w:val="00C865E8"/>
    <w:rsid w:val="00C87D45"/>
    <w:rsid w:val="00C926AC"/>
    <w:rsid w:val="00C929AE"/>
    <w:rsid w:val="00C92F10"/>
    <w:rsid w:val="00C951CF"/>
    <w:rsid w:val="00C952BA"/>
    <w:rsid w:val="00CA2452"/>
    <w:rsid w:val="00CA27E6"/>
    <w:rsid w:val="00CA3652"/>
    <w:rsid w:val="00CA5AC7"/>
    <w:rsid w:val="00CA66F1"/>
    <w:rsid w:val="00CA79DF"/>
    <w:rsid w:val="00CA7C76"/>
    <w:rsid w:val="00CB0CDD"/>
    <w:rsid w:val="00CB1EF0"/>
    <w:rsid w:val="00CB38EF"/>
    <w:rsid w:val="00CB4565"/>
    <w:rsid w:val="00CB48C3"/>
    <w:rsid w:val="00CC0246"/>
    <w:rsid w:val="00CC0B98"/>
    <w:rsid w:val="00CC1183"/>
    <w:rsid w:val="00CC11E5"/>
    <w:rsid w:val="00CC3D3E"/>
    <w:rsid w:val="00CC7C92"/>
    <w:rsid w:val="00CD0747"/>
    <w:rsid w:val="00CD327A"/>
    <w:rsid w:val="00CD4D40"/>
    <w:rsid w:val="00CD5D1F"/>
    <w:rsid w:val="00CD6018"/>
    <w:rsid w:val="00CD6701"/>
    <w:rsid w:val="00CD73AE"/>
    <w:rsid w:val="00CE01DB"/>
    <w:rsid w:val="00CE021C"/>
    <w:rsid w:val="00CE02C1"/>
    <w:rsid w:val="00CE27CF"/>
    <w:rsid w:val="00CE2CF2"/>
    <w:rsid w:val="00CE370D"/>
    <w:rsid w:val="00CE4128"/>
    <w:rsid w:val="00CE632E"/>
    <w:rsid w:val="00CF3793"/>
    <w:rsid w:val="00CF3D8A"/>
    <w:rsid w:val="00CF4FFD"/>
    <w:rsid w:val="00CF573F"/>
    <w:rsid w:val="00CF7733"/>
    <w:rsid w:val="00D01668"/>
    <w:rsid w:val="00D05C1C"/>
    <w:rsid w:val="00D1064D"/>
    <w:rsid w:val="00D1418B"/>
    <w:rsid w:val="00D14560"/>
    <w:rsid w:val="00D15811"/>
    <w:rsid w:val="00D21E71"/>
    <w:rsid w:val="00D23E56"/>
    <w:rsid w:val="00D25CAC"/>
    <w:rsid w:val="00D26BE8"/>
    <w:rsid w:val="00D301EB"/>
    <w:rsid w:val="00D309BC"/>
    <w:rsid w:val="00D33A04"/>
    <w:rsid w:val="00D33D72"/>
    <w:rsid w:val="00D36BCC"/>
    <w:rsid w:val="00D40B94"/>
    <w:rsid w:val="00D4214D"/>
    <w:rsid w:val="00D422A1"/>
    <w:rsid w:val="00D425B3"/>
    <w:rsid w:val="00D45773"/>
    <w:rsid w:val="00D46E11"/>
    <w:rsid w:val="00D47844"/>
    <w:rsid w:val="00D50614"/>
    <w:rsid w:val="00D52802"/>
    <w:rsid w:val="00D57415"/>
    <w:rsid w:val="00D57D99"/>
    <w:rsid w:val="00D57F51"/>
    <w:rsid w:val="00D602A7"/>
    <w:rsid w:val="00D616D4"/>
    <w:rsid w:val="00D6277F"/>
    <w:rsid w:val="00D63621"/>
    <w:rsid w:val="00D65BBE"/>
    <w:rsid w:val="00D66045"/>
    <w:rsid w:val="00D672CC"/>
    <w:rsid w:val="00D67E69"/>
    <w:rsid w:val="00D72317"/>
    <w:rsid w:val="00D72A73"/>
    <w:rsid w:val="00D73519"/>
    <w:rsid w:val="00D741AB"/>
    <w:rsid w:val="00D75307"/>
    <w:rsid w:val="00D77847"/>
    <w:rsid w:val="00D81615"/>
    <w:rsid w:val="00D83657"/>
    <w:rsid w:val="00D87168"/>
    <w:rsid w:val="00D90945"/>
    <w:rsid w:val="00D90FA4"/>
    <w:rsid w:val="00DA158A"/>
    <w:rsid w:val="00DA32E6"/>
    <w:rsid w:val="00DA4B94"/>
    <w:rsid w:val="00DA4EC9"/>
    <w:rsid w:val="00DA6B0C"/>
    <w:rsid w:val="00DA748B"/>
    <w:rsid w:val="00DA786A"/>
    <w:rsid w:val="00DB02E9"/>
    <w:rsid w:val="00DB176D"/>
    <w:rsid w:val="00DB3739"/>
    <w:rsid w:val="00DB5815"/>
    <w:rsid w:val="00DB644F"/>
    <w:rsid w:val="00DB6689"/>
    <w:rsid w:val="00DB6E94"/>
    <w:rsid w:val="00DC04D5"/>
    <w:rsid w:val="00DC3554"/>
    <w:rsid w:val="00DC3F54"/>
    <w:rsid w:val="00DC5011"/>
    <w:rsid w:val="00DC5D18"/>
    <w:rsid w:val="00DC6362"/>
    <w:rsid w:val="00DC6890"/>
    <w:rsid w:val="00DD7900"/>
    <w:rsid w:val="00DE03F7"/>
    <w:rsid w:val="00DE1176"/>
    <w:rsid w:val="00DE368F"/>
    <w:rsid w:val="00DE3C60"/>
    <w:rsid w:val="00DE3EAF"/>
    <w:rsid w:val="00DE6849"/>
    <w:rsid w:val="00DE7A77"/>
    <w:rsid w:val="00DF0767"/>
    <w:rsid w:val="00DF0C83"/>
    <w:rsid w:val="00DF17D0"/>
    <w:rsid w:val="00DF1825"/>
    <w:rsid w:val="00DF1A7A"/>
    <w:rsid w:val="00DF28F5"/>
    <w:rsid w:val="00DF3091"/>
    <w:rsid w:val="00DF3155"/>
    <w:rsid w:val="00DF35FF"/>
    <w:rsid w:val="00DF4C74"/>
    <w:rsid w:val="00E00ED8"/>
    <w:rsid w:val="00E01A87"/>
    <w:rsid w:val="00E02253"/>
    <w:rsid w:val="00E03F64"/>
    <w:rsid w:val="00E0696F"/>
    <w:rsid w:val="00E07277"/>
    <w:rsid w:val="00E1567C"/>
    <w:rsid w:val="00E1623A"/>
    <w:rsid w:val="00E16681"/>
    <w:rsid w:val="00E16F8F"/>
    <w:rsid w:val="00E20707"/>
    <w:rsid w:val="00E20C04"/>
    <w:rsid w:val="00E21EC7"/>
    <w:rsid w:val="00E25A7C"/>
    <w:rsid w:val="00E262AB"/>
    <w:rsid w:val="00E27F96"/>
    <w:rsid w:val="00E313A1"/>
    <w:rsid w:val="00E3197D"/>
    <w:rsid w:val="00E323CD"/>
    <w:rsid w:val="00E32574"/>
    <w:rsid w:val="00E35548"/>
    <w:rsid w:val="00E41F2C"/>
    <w:rsid w:val="00E429C4"/>
    <w:rsid w:val="00E4357B"/>
    <w:rsid w:val="00E44F0F"/>
    <w:rsid w:val="00E45B3D"/>
    <w:rsid w:val="00E45D2D"/>
    <w:rsid w:val="00E504BE"/>
    <w:rsid w:val="00E50CCC"/>
    <w:rsid w:val="00E5182C"/>
    <w:rsid w:val="00E52BC6"/>
    <w:rsid w:val="00E5320C"/>
    <w:rsid w:val="00E53592"/>
    <w:rsid w:val="00E53C3C"/>
    <w:rsid w:val="00E54A32"/>
    <w:rsid w:val="00E555EF"/>
    <w:rsid w:val="00E559DA"/>
    <w:rsid w:val="00E57C36"/>
    <w:rsid w:val="00E60299"/>
    <w:rsid w:val="00E610C1"/>
    <w:rsid w:val="00E6201D"/>
    <w:rsid w:val="00E628FC"/>
    <w:rsid w:val="00E62F4F"/>
    <w:rsid w:val="00E63A0E"/>
    <w:rsid w:val="00E6486A"/>
    <w:rsid w:val="00E652EC"/>
    <w:rsid w:val="00E656F8"/>
    <w:rsid w:val="00E707A4"/>
    <w:rsid w:val="00E73743"/>
    <w:rsid w:val="00E73F24"/>
    <w:rsid w:val="00E74E59"/>
    <w:rsid w:val="00E75B83"/>
    <w:rsid w:val="00E806DB"/>
    <w:rsid w:val="00E80B92"/>
    <w:rsid w:val="00E82D76"/>
    <w:rsid w:val="00E83F58"/>
    <w:rsid w:val="00E848A5"/>
    <w:rsid w:val="00E84D67"/>
    <w:rsid w:val="00E859A2"/>
    <w:rsid w:val="00E85A8E"/>
    <w:rsid w:val="00E860CC"/>
    <w:rsid w:val="00E8612C"/>
    <w:rsid w:val="00E8614F"/>
    <w:rsid w:val="00E86796"/>
    <w:rsid w:val="00E873BB"/>
    <w:rsid w:val="00E913D7"/>
    <w:rsid w:val="00E91B2D"/>
    <w:rsid w:val="00E91BB5"/>
    <w:rsid w:val="00E92802"/>
    <w:rsid w:val="00E92805"/>
    <w:rsid w:val="00E94325"/>
    <w:rsid w:val="00E94E92"/>
    <w:rsid w:val="00E97816"/>
    <w:rsid w:val="00EA0752"/>
    <w:rsid w:val="00EA0A98"/>
    <w:rsid w:val="00EA0F39"/>
    <w:rsid w:val="00EA16F6"/>
    <w:rsid w:val="00EA2F33"/>
    <w:rsid w:val="00EA444E"/>
    <w:rsid w:val="00EA488A"/>
    <w:rsid w:val="00EA59DE"/>
    <w:rsid w:val="00EA77BB"/>
    <w:rsid w:val="00EB0D40"/>
    <w:rsid w:val="00EB15BA"/>
    <w:rsid w:val="00EB2358"/>
    <w:rsid w:val="00EB4788"/>
    <w:rsid w:val="00EC1737"/>
    <w:rsid w:val="00EC2006"/>
    <w:rsid w:val="00EC47D2"/>
    <w:rsid w:val="00EC731E"/>
    <w:rsid w:val="00ED0A26"/>
    <w:rsid w:val="00ED28DB"/>
    <w:rsid w:val="00ED3FE6"/>
    <w:rsid w:val="00ED48EC"/>
    <w:rsid w:val="00ED66C8"/>
    <w:rsid w:val="00ED6A4E"/>
    <w:rsid w:val="00EE040C"/>
    <w:rsid w:val="00EE1F65"/>
    <w:rsid w:val="00EE28C0"/>
    <w:rsid w:val="00EE38E8"/>
    <w:rsid w:val="00EE54E8"/>
    <w:rsid w:val="00EE7453"/>
    <w:rsid w:val="00EE7470"/>
    <w:rsid w:val="00EE7C28"/>
    <w:rsid w:val="00EF1984"/>
    <w:rsid w:val="00EF31E8"/>
    <w:rsid w:val="00EF5271"/>
    <w:rsid w:val="00EF687D"/>
    <w:rsid w:val="00EF6B9F"/>
    <w:rsid w:val="00EF6E2C"/>
    <w:rsid w:val="00EF73A4"/>
    <w:rsid w:val="00EF7AD5"/>
    <w:rsid w:val="00EF7B3D"/>
    <w:rsid w:val="00EF7C30"/>
    <w:rsid w:val="00EF7CC0"/>
    <w:rsid w:val="00F00FC6"/>
    <w:rsid w:val="00F01AEA"/>
    <w:rsid w:val="00F025A8"/>
    <w:rsid w:val="00F0415C"/>
    <w:rsid w:val="00F043B1"/>
    <w:rsid w:val="00F05502"/>
    <w:rsid w:val="00F07533"/>
    <w:rsid w:val="00F13E34"/>
    <w:rsid w:val="00F16815"/>
    <w:rsid w:val="00F21B05"/>
    <w:rsid w:val="00F22914"/>
    <w:rsid w:val="00F24DB8"/>
    <w:rsid w:val="00F25EAA"/>
    <w:rsid w:val="00F27849"/>
    <w:rsid w:val="00F30D8E"/>
    <w:rsid w:val="00F3162C"/>
    <w:rsid w:val="00F31742"/>
    <w:rsid w:val="00F335FC"/>
    <w:rsid w:val="00F34114"/>
    <w:rsid w:val="00F35227"/>
    <w:rsid w:val="00F35230"/>
    <w:rsid w:val="00F35D2A"/>
    <w:rsid w:val="00F3799F"/>
    <w:rsid w:val="00F37C4B"/>
    <w:rsid w:val="00F418B3"/>
    <w:rsid w:val="00F42BDB"/>
    <w:rsid w:val="00F430D8"/>
    <w:rsid w:val="00F44B15"/>
    <w:rsid w:val="00F519DB"/>
    <w:rsid w:val="00F555B8"/>
    <w:rsid w:val="00F5753A"/>
    <w:rsid w:val="00F63F09"/>
    <w:rsid w:val="00F66828"/>
    <w:rsid w:val="00F72FDD"/>
    <w:rsid w:val="00F74759"/>
    <w:rsid w:val="00F75599"/>
    <w:rsid w:val="00F75D0C"/>
    <w:rsid w:val="00F75DC6"/>
    <w:rsid w:val="00F76484"/>
    <w:rsid w:val="00F766ED"/>
    <w:rsid w:val="00F81A32"/>
    <w:rsid w:val="00F83F8B"/>
    <w:rsid w:val="00F843C3"/>
    <w:rsid w:val="00F84FDC"/>
    <w:rsid w:val="00F91B5E"/>
    <w:rsid w:val="00F94C6D"/>
    <w:rsid w:val="00F95751"/>
    <w:rsid w:val="00F97927"/>
    <w:rsid w:val="00F97A82"/>
    <w:rsid w:val="00F97BF3"/>
    <w:rsid w:val="00FA0957"/>
    <w:rsid w:val="00FA0FB8"/>
    <w:rsid w:val="00FA1230"/>
    <w:rsid w:val="00FA7AB4"/>
    <w:rsid w:val="00FB2ABA"/>
    <w:rsid w:val="00FB314E"/>
    <w:rsid w:val="00FB42DE"/>
    <w:rsid w:val="00FB4BDA"/>
    <w:rsid w:val="00FB4C69"/>
    <w:rsid w:val="00FB7B86"/>
    <w:rsid w:val="00FC0FB6"/>
    <w:rsid w:val="00FC3434"/>
    <w:rsid w:val="00FC3D94"/>
    <w:rsid w:val="00FC5D39"/>
    <w:rsid w:val="00FC7BD6"/>
    <w:rsid w:val="00FC7DFB"/>
    <w:rsid w:val="00FD0A02"/>
    <w:rsid w:val="00FD2F99"/>
    <w:rsid w:val="00FD3680"/>
    <w:rsid w:val="00FD3E29"/>
    <w:rsid w:val="00FD3F83"/>
    <w:rsid w:val="00FD4C33"/>
    <w:rsid w:val="00FD7241"/>
    <w:rsid w:val="00FD7FCE"/>
    <w:rsid w:val="00FE005C"/>
    <w:rsid w:val="00FE0A77"/>
    <w:rsid w:val="00FE284B"/>
    <w:rsid w:val="00FE3BDB"/>
    <w:rsid w:val="00FE713E"/>
    <w:rsid w:val="00FF04B1"/>
    <w:rsid w:val="00FF1B8B"/>
    <w:rsid w:val="00FF4714"/>
    <w:rsid w:val="00FF64A2"/>
    <w:rsid w:val="00FF6653"/>
    <w:rsid w:val="00FF7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E688E1B"/>
  <w15:docId w15:val="{35B07939-B2BD-4984-946A-FC15880DD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D0A"/>
    <w:rPr>
      <w:rFonts w:eastAsiaTheme="minorEastAsia"/>
      <w:lang w:eastAsia="pt-BR"/>
    </w:rPr>
  </w:style>
  <w:style w:type="paragraph" w:styleId="Ttulo1">
    <w:name w:val="heading 1"/>
    <w:basedOn w:val="Normal"/>
    <w:next w:val="Normal"/>
    <w:link w:val="Ttulo1Char"/>
    <w:uiPriority w:val="99"/>
    <w:qFormat/>
    <w:rsid w:val="00C006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9"/>
    <w:unhideWhenUsed/>
    <w:qFormat/>
    <w:rsid w:val="00A03ED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9"/>
    <w:qFormat/>
    <w:rsid w:val="00677223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s-PE" w:eastAsia="es-ES"/>
    </w:rPr>
  </w:style>
  <w:style w:type="paragraph" w:styleId="Ttulo4">
    <w:name w:val="heading 4"/>
    <w:basedOn w:val="Normal"/>
    <w:next w:val="Normal"/>
    <w:link w:val="Ttulo4Char"/>
    <w:uiPriority w:val="99"/>
    <w:qFormat/>
    <w:rsid w:val="00677223"/>
    <w:pPr>
      <w:keepNext/>
      <w:spacing w:before="240" w:after="60" w:line="276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eastAsia="es-ES"/>
    </w:rPr>
  </w:style>
  <w:style w:type="paragraph" w:styleId="Ttulo5">
    <w:name w:val="heading 5"/>
    <w:basedOn w:val="Normal"/>
    <w:next w:val="Normal"/>
    <w:link w:val="Ttulo5Char"/>
    <w:uiPriority w:val="99"/>
    <w:qFormat/>
    <w:rsid w:val="00A8116F"/>
    <w:pPr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s-PE" w:eastAsia="es-ES"/>
    </w:rPr>
  </w:style>
  <w:style w:type="paragraph" w:styleId="Ttulo6">
    <w:name w:val="heading 6"/>
    <w:basedOn w:val="Normal"/>
    <w:next w:val="Normal"/>
    <w:link w:val="Ttulo6Char"/>
    <w:uiPriority w:val="99"/>
    <w:qFormat/>
    <w:rsid w:val="00A8116F"/>
    <w:pPr>
      <w:spacing w:before="240" w:after="60" w:line="240" w:lineRule="auto"/>
      <w:outlineLvl w:val="5"/>
    </w:pPr>
    <w:rPr>
      <w:rFonts w:ascii="Calibri" w:eastAsia="Times New Roman" w:hAnsi="Calibri" w:cs="Times New Roman"/>
      <w:b/>
      <w:bCs/>
      <w:sz w:val="20"/>
      <w:szCs w:val="20"/>
      <w:lang w:eastAsia="es-ES"/>
    </w:rPr>
  </w:style>
  <w:style w:type="paragraph" w:styleId="Ttulo7">
    <w:name w:val="heading 7"/>
    <w:basedOn w:val="Normal"/>
    <w:next w:val="Normal"/>
    <w:link w:val="Ttulo7Char"/>
    <w:uiPriority w:val="99"/>
    <w:qFormat/>
    <w:rsid w:val="00A8116F"/>
    <w:pPr>
      <w:keepNext/>
      <w:keepLines/>
      <w:spacing w:before="200" w:after="0" w:line="240" w:lineRule="auto"/>
      <w:outlineLvl w:val="6"/>
    </w:pPr>
    <w:rPr>
      <w:rFonts w:ascii="Cambria" w:eastAsia="Times New Roman" w:hAnsi="Cambria" w:cs="Times New Roman"/>
      <w:i/>
      <w:iCs/>
      <w:color w:val="404040"/>
      <w:sz w:val="24"/>
      <w:szCs w:val="24"/>
      <w:lang w:val="es-PE" w:eastAsia="es-ES"/>
    </w:rPr>
  </w:style>
  <w:style w:type="paragraph" w:styleId="Ttulo8">
    <w:name w:val="heading 8"/>
    <w:basedOn w:val="Normal"/>
    <w:next w:val="Normal"/>
    <w:link w:val="Ttulo8Char"/>
    <w:uiPriority w:val="99"/>
    <w:qFormat/>
    <w:rsid w:val="00A8116F"/>
    <w:pPr>
      <w:keepNext/>
      <w:spacing w:after="0"/>
      <w:jc w:val="center"/>
      <w:outlineLvl w:val="7"/>
    </w:pPr>
    <w:rPr>
      <w:rFonts w:ascii="Arial" w:eastAsia="Times New Roman" w:hAnsi="Arial" w:cs="Arial"/>
      <w:b/>
      <w:bCs/>
      <w:szCs w:val="24"/>
      <w:u w:val="single"/>
    </w:rPr>
  </w:style>
  <w:style w:type="paragraph" w:styleId="Ttulo9">
    <w:name w:val="heading 9"/>
    <w:basedOn w:val="Normal"/>
    <w:next w:val="Normal"/>
    <w:link w:val="Ttulo9Char"/>
    <w:uiPriority w:val="99"/>
    <w:qFormat/>
    <w:rsid w:val="00A8116F"/>
    <w:pPr>
      <w:keepNext/>
      <w:spacing w:after="0"/>
      <w:jc w:val="center"/>
      <w:outlineLvl w:val="8"/>
    </w:pPr>
    <w:rPr>
      <w:rFonts w:ascii="Arial" w:eastAsia="Times New Roman" w:hAnsi="Arial" w:cs="Arial"/>
      <w:sz w:val="24"/>
      <w:szCs w:val="24"/>
      <w:u w:val="singl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rsid w:val="000D7D0A"/>
    <w:rPr>
      <w:rFonts w:cs="Times New Roman"/>
      <w:sz w:val="16"/>
      <w:szCs w:val="16"/>
    </w:rPr>
  </w:style>
  <w:style w:type="paragraph" w:styleId="Textodecomentrio">
    <w:name w:val="annotation text"/>
    <w:aliases w:val="Char2"/>
    <w:basedOn w:val="Normal"/>
    <w:link w:val="TextodecomentrioChar"/>
    <w:uiPriority w:val="99"/>
    <w:rsid w:val="000D7D0A"/>
    <w:rPr>
      <w:rFonts w:ascii="Calibri" w:eastAsia="Calibri" w:hAnsi="Calibri" w:cs="Times New Roman"/>
      <w:sz w:val="20"/>
      <w:szCs w:val="20"/>
      <w:lang w:eastAsia="es-ES"/>
    </w:rPr>
  </w:style>
  <w:style w:type="character" w:customStyle="1" w:styleId="TextodecomentrioChar">
    <w:name w:val="Texto de comentário Char"/>
    <w:aliases w:val="Char2 Char"/>
    <w:basedOn w:val="Fontepargpadro"/>
    <w:link w:val="Textodecomentrio"/>
    <w:uiPriority w:val="99"/>
    <w:rsid w:val="000D7D0A"/>
    <w:rPr>
      <w:rFonts w:ascii="Calibri" w:eastAsia="Calibri" w:hAnsi="Calibri" w:cs="Times New Roman"/>
      <w:sz w:val="20"/>
      <w:szCs w:val="20"/>
      <w:lang w:eastAsia="es-ES"/>
    </w:rPr>
  </w:style>
  <w:style w:type="paragraph" w:styleId="Textodebalo">
    <w:name w:val="Balloon Text"/>
    <w:basedOn w:val="Normal"/>
    <w:link w:val="TextodebaloChar"/>
    <w:uiPriority w:val="99"/>
    <w:unhideWhenUsed/>
    <w:rsid w:val="000D7D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rsid w:val="000D7D0A"/>
    <w:rPr>
      <w:rFonts w:ascii="Segoe UI" w:eastAsiaTheme="minorEastAsia" w:hAnsi="Segoe UI" w:cs="Segoe UI"/>
      <w:sz w:val="18"/>
      <w:szCs w:val="18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0D7D0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D7D0A"/>
    <w:rPr>
      <w:rFonts w:eastAsiaTheme="minorEastAsia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0D7D0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D7D0A"/>
    <w:rPr>
      <w:rFonts w:eastAsiaTheme="minorEastAsia"/>
      <w:lang w:eastAsia="pt-BR"/>
    </w:rPr>
  </w:style>
  <w:style w:type="character" w:styleId="Hyperlink">
    <w:name w:val="Hyperlink"/>
    <w:basedOn w:val="Fontepargpadro"/>
    <w:uiPriority w:val="99"/>
    <w:rsid w:val="00A476B8"/>
    <w:rPr>
      <w:rFonts w:cs="Times New Roman"/>
      <w:color w:val="0000FF"/>
      <w:u w:val="single"/>
    </w:rPr>
  </w:style>
  <w:style w:type="character" w:styleId="Refdenotaderodap">
    <w:name w:val="footnote reference"/>
    <w:basedOn w:val="Fontepargpadro"/>
    <w:uiPriority w:val="99"/>
    <w:rsid w:val="00F13E34"/>
    <w:rPr>
      <w:rFonts w:cs="Times New Roman"/>
      <w:vertAlign w:val="superscript"/>
    </w:rPr>
  </w:style>
  <w:style w:type="paragraph" w:styleId="Corpodetexto3">
    <w:name w:val="Body Text 3"/>
    <w:basedOn w:val="Normal"/>
    <w:link w:val="Corpodetexto3Char"/>
    <w:uiPriority w:val="99"/>
    <w:rsid w:val="00F13E34"/>
    <w:pPr>
      <w:spacing w:after="120"/>
    </w:pPr>
    <w:rPr>
      <w:rFonts w:ascii="Calibri" w:eastAsia="Calibri" w:hAnsi="Calibri" w:cs="Times New Roman"/>
      <w:sz w:val="16"/>
      <w:szCs w:val="16"/>
      <w:lang w:eastAsia="es-ES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F13E34"/>
    <w:rPr>
      <w:rFonts w:ascii="Calibri" w:eastAsia="Calibri" w:hAnsi="Calibri" w:cs="Times New Roman"/>
      <w:sz w:val="16"/>
      <w:szCs w:val="16"/>
      <w:lang w:eastAsia="es-ES"/>
    </w:rPr>
  </w:style>
  <w:style w:type="paragraph" w:styleId="NormalWeb">
    <w:name w:val="Normal (Web)"/>
    <w:basedOn w:val="Normal"/>
    <w:uiPriority w:val="99"/>
    <w:rsid w:val="00F13E34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color w:val="000000"/>
      <w:sz w:val="24"/>
      <w:szCs w:val="24"/>
      <w:lang w:val="es-ES" w:eastAsia="es-ES"/>
    </w:rPr>
  </w:style>
  <w:style w:type="paragraph" w:styleId="PargrafodaLista">
    <w:name w:val="List Paragraph"/>
    <w:basedOn w:val="Normal"/>
    <w:link w:val="PargrafodaListaChar"/>
    <w:uiPriority w:val="34"/>
    <w:qFormat/>
    <w:rsid w:val="00535C10"/>
    <w:pPr>
      <w:ind w:left="720"/>
      <w:contextualSpacing/>
    </w:pPr>
  </w:style>
  <w:style w:type="paragraph" w:styleId="Textodenotaderodap">
    <w:name w:val="footnote text"/>
    <w:basedOn w:val="Normal"/>
    <w:link w:val="TextodenotaderodapChar"/>
    <w:uiPriority w:val="99"/>
    <w:rsid w:val="007C66C0"/>
    <w:rPr>
      <w:rFonts w:ascii="Calibri" w:eastAsia="Calibri" w:hAnsi="Calibri" w:cs="Times New Roman"/>
      <w:sz w:val="20"/>
      <w:szCs w:val="20"/>
      <w:lang w:eastAsia="es-ES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7C66C0"/>
    <w:rPr>
      <w:rFonts w:ascii="Calibri" w:eastAsia="Calibri" w:hAnsi="Calibri" w:cs="Times New Roman"/>
      <w:sz w:val="20"/>
      <w:szCs w:val="20"/>
      <w:lang w:eastAsia="es-ES"/>
    </w:rPr>
  </w:style>
  <w:style w:type="character" w:customStyle="1" w:styleId="Ttulo3Char">
    <w:name w:val="Título 3 Char"/>
    <w:basedOn w:val="Fontepargpadro"/>
    <w:link w:val="Ttulo3"/>
    <w:uiPriority w:val="99"/>
    <w:rsid w:val="00677223"/>
    <w:rPr>
      <w:rFonts w:ascii="Arial" w:eastAsia="Times New Roman" w:hAnsi="Arial" w:cs="Arial"/>
      <w:b/>
      <w:bCs/>
      <w:sz w:val="26"/>
      <w:szCs w:val="26"/>
      <w:lang w:val="es-PE" w:eastAsia="es-ES"/>
    </w:rPr>
  </w:style>
  <w:style w:type="character" w:customStyle="1" w:styleId="Ttulo4Char">
    <w:name w:val="Título 4 Char"/>
    <w:basedOn w:val="Fontepargpadro"/>
    <w:link w:val="Ttulo4"/>
    <w:uiPriority w:val="99"/>
    <w:rsid w:val="00677223"/>
    <w:rPr>
      <w:rFonts w:ascii="Calibri" w:eastAsia="Times New Roman" w:hAnsi="Calibri" w:cs="Times New Roman"/>
      <w:b/>
      <w:bCs/>
      <w:sz w:val="28"/>
      <w:szCs w:val="28"/>
      <w:lang w:eastAsia="es-ES"/>
    </w:rPr>
  </w:style>
  <w:style w:type="character" w:customStyle="1" w:styleId="Ttulo2Char">
    <w:name w:val="Título 2 Char"/>
    <w:basedOn w:val="Fontepargpadro"/>
    <w:link w:val="Ttulo2"/>
    <w:uiPriority w:val="99"/>
    <w:rsid w:val="00A03ED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pt-BR"/>
    </w:rPr>
  </w:style>
  <w:style w:type="character" w:customStyle="1" w:styleId="Ttulo1Char">
    <w:name w:val="Título 1 Char"/>
    <w:basedOn w:val="Fontepargpadro"/>
    <w:link w:val="Ttulo1"/>
    <w:uiPriority w:val="99"/>
    <w:rsid w:val="00C0066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unhideWhenUsed/>
    <w:rsid w:val="00164843"/>
    <w:pPr>
      <w:spacing w:line="240" w:lineRule="auto"/>
    </w:pPr>
    <w:rPr>
      <w:rFonts w:asciiTheme="minorHAnsi" w:eastAsiaTheme="minorEastAsia" w:hAnsiTheme="minorHAnsi" w:cstheme="minorBidi"/>
      <w:b/>
      <w:bCs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rsid w:val="00164843"/>
    <w:rPr>
      <w:rFonts w:ascii="Calibri" w:eastAsiaTheme="minorEastAsia" w:hAnsi="Calibri" w:cs="Times New Roman"/>
      <w:b/>
      <w:bCs/>
      <w:sz w:val="20"/>
      <w:szCs w:val="20"/>
      <w:lang w:eastAsia="pt-BR"/>
    </w:rPr>
  </w:style>
  <w:style w:type="character" w:customStyle="1" w:styleId="Ttulo5Char">
    <w:name w:val="Título 5 Char"/>
    <w:basedOn w:val="Fontepargpadro"/>
    <w:link w:val="Ttulo5"/>
    <w:uiPriority w:val="99"/>
    <w:rsid w:val="00A8116F"/>
    <w:rPr>
      <w:rFonts w:ascii="Times New Roman" w:eastAsia="Times New Roman" w:hAnsi="Times New Roman" w:cs="Times New Roman"/>
      <w:b/>
      <w:bCs/>
      <w:i/>
      <w:iCs/>
      <w:sz w:val="26"/>
      <w:szCs w:val="26"/>
      <w:lang w:val="es-PE" w:eastAsia="es-ES"/>
    </w:rPr>
  </w:style>
  <w:style w:type="character" w:customStyle="1" w:styleId="Ttulo6Char">
    <w:name w:val="Título 6 Char"/>
    <w:basedOn w:val="Fontepargpadro"/>
    <w:link w:val="Ttulo6"/>
    <w:uiPriority w:val="99"/>
    <w:rsid w:val="00A8116F"/>
    <w:rPr>
      <w:rFonts w:ascii="Calibri" w:eastAsia="Times New Roman" w:hAnsi="Calibri" w:cs="Times New Roman"/>
      <w:b/>
      <w:bCs/>
      <w:sz w:val="20"/>
      <w:szCs w:val="20"/>
      <w:lang w:eastAsia="es-ES"/>
    </w:rPr>
  </w:style>
  <w:style w:type="character" w:customStyle="1" w:styleId="Ttulo7Char">
    <w:name w:val="Título 7 Char"/>
    <w:basedOn w:val="Fontepargpadro"/>
    <w:link w:val="Ttulo7"/>
    <w:uiPriority w:val="99"/>
    <w:rsid w:val="00A8116F"/>
    <w:rPr>
      <w:rFonts w:ascii="Cambria" w:eastAsia="Times New Roman" w:hAnsi="Cambria" w:cs="Times New Roman"/>
      <w:i/>
      <w:iCs/>
      <w:color w:val="404040"/>
      <w:sz w:val="24"/>
      <w:szCs w:val="24"/>
      <w:lang w:val="es-PE" w:eastAsia="es-ES"/>
    </w:rPr>
  </w:style>
  <w:style w:type="character" w:customStyle="1" w:styleId="Ttulo8Char">
    <w:name w:val="Título 8 Char"/>
    <w:basedOn w:val="Fontepargpadro"/>
    <w:link w:val="Ttulo8"/>
    <w:uiPriority w:val="99"/>
    <w:rsid w:val="00A8116F"/>
    <w:rPr>
      <w:rFonts w:ascii="Arial" w:eastAsia="Times New Roman" w:hAnsi="Arial" w:cs="Arial"/>
      <w:b/>
      <w:bCs/>
      <w:szCs w:val="24"/>
      <w:u w:val="single"/>
      <w:lang w:eastAsia="pt-BR"/>
    </w:rPr>
  </w:style>
  <w:style w:type="character" w:customStyle="1" w:styleId="Ttulo9Char">
    <w:name w:val="Título 9 Char"/>
    <w:basedOn w:val="Fontepargpadro"/>
    <w:link w:val="Ttulo9"/>
    <w:uiPriority w:val="99"/>
    <w:rsid w:val="00A8116F"/>
    <w:rPr>
      <w:rFonts w:ascii="Arial" w:eastAsia="Times New Roman" w:hAnsi="Arial" w:cs="Arial"/>
      <w:sz w:val="24"/>
      <w:szCs w:val="24"/>
      <w:u w:val="single"/>
      <w:lang w:eastAsia="pt-BR"/>
    </w:rPr>
  </w:style>
  <w:style w:type="paragraph" w:styleId="Corpodetexto">
    <w:name w:val="Body Text"/>
    <w:aliases w:val="Char, Char"/>
    <w:basedOn w:val="Normal"/>
    <w:link w:val="CorpodetextoChar"/>
    <w:uiPriority w:val="99"/>
    <w:rsid w:val="00A8116F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CorpodetextoChar">
    <w:name w:val="Corpo de texto Char"/>
    <w:aliases w:val="Char Char, Char Char"/>
    <w:basedOn w:val="Fontepargpadro"/>
    <w:link w:val="Corpodetexto"/>
    <w:uiPriority w:val="99"/>
    <w:rsid w:val="00A8116F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tulo">
    <w:name w:val="Title"/>
    <w:basedOn w:val="Normal"/>
    <w:next w:val="Normal"/>
    <w:link w:val="TtuloChar"/>
    <w:uiPriority w:val="99"/>
    <w:qFormat/>
    <w:rsid w:val="00A8116F"/>
    <w:pPr>
      <w:spacing w:before="240" w:after="60" w:line="276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eastAsia="es-ES"/>
    </w:rPr>
  </w:style>
  <w:style w:type="character" w:customStyle="1" w:styleId="TtuloChar">
    <w:name w:val="Título Char"/>
    <w:basedOn w:val="Fontepargpadro"/>
    <w:link w:val="Ttulo"/>
    <w:uiPriority w:val="99"/>
    <w:rsid w:val="00A8116F"/>
    <w:rPr>
      <w:rFonts w:ascii="Cambria" w:eastAsia="Times New Roman" w:hAnsi="Cambria" w:cs="Times New Roman"/>
      <w:b/>
      <w:bCs/>
      <w:kern w:val="28"/>
      <w:sz w:val="32"/>
      <w:szCs w:val="32"/>
      <w:lang w:eastAsia="es-ES"/>
    </w:rPr>
  </w:style>
  <w:style w:type="paragraph" w:styleId="SemEspaamento">
    <w:name w:val="No Spacing"/>
    <w:uiPriority w:val="99"/>
    <w:qFormat/>
    <w:rsid w:val="00A8116F"/>
    <w:pPr>
      <w:spacing w:after="0" w:line="240" w:lineRule="auto"/>
    </w:pPr>
    <w:rPr>
      <w:rFonts w:ascii="Calibri" w:eastAsia="Calibri" w:hAnsi="Calibri" w:cs="Times New Roman"/>
      <w:sz w:val="20"/>
      <w:szCs w:val="20"/>
      <w:lang w:val="es-PE" w:eastAsia="es-ES"/>
    </w:rPr>
  </w:style>
  <w:style w:type="paragraph" w:styleId="Corpodetexto2">
    <w:name w:val="Body Text 2"/>
    <w:basedOn w:val="Normal"/>
    <w:link w:val="Corpodetexto2Char"/>
    <w:uiPriority w:val="99"/>
    <w:rsid w:val="00A8116F"/>
    <w:pPr>
      <w:spacing w:after="120" w:line="480" w:lineRule="auto"/>
    </w:pPr>
    <w:rPr>
      <w:rFonts w:ascii="Calibri" w:eastAsia="Calibri" w:hAnsi="Calibri" w:cs="Times New Roman"/>
      <w:sz w:val="20"/>
      <w:szCs w:val="20"/>
      <w:lang w:eastAsia="es-ES"/>
    </w:rPr>
  </w:style>
  <w:style w:type="character" w:customStyle="1" w:styleId="Corpodetexto2Char">
    <w:name w:val="Corpo de texto 2 Char"/>
    <w:basedOn w:val="Fontepargpadro"/>
    <w:link w:val="Corpodetexto2"/>
    <w:uiPriority w:val="99"/>
    <w:rsid w:val="00A8116F"/>
    <w:rPr>
      <w:rFonts w:ascii="Calibri" w:eastAsia="Calibri" w:hAnsi="Calibri" w:cs="Times New Roman"/>
      <w:sz w:val="20"/>
      <w:szCs w:val="20"/>
      <w:lang w:eastAsia="es-ES"/>
    </w:rPr>
  </w:style>
  <w:style w:type="paragraph" w:styleId="Saudao">
    <w:name w:val="Salutation"/>
    <w:basedOn w:val="Normal"/>
    <w:next w:val="Normal"/>
    <w:link w:val="SaudaoChar"/>
    <w:uiPriority w:val="99"/>
    <w:rsid w:val="00A8116F"/>
    <w:pPr>
      <w:spacing w:after="200" w:line="276" w:lineRule="auto"/>
    </w:pPr>
    <w:rPr>
      <w:rFonts w:ascii="Calibri" w:eastAsia="Calibri" w:hAnsi="Calibri" w:cs="Times New Roman"/>
      <w:sz w:val="20"/>
      <w:szCs w:val="20"/>
      <w:lang w:eastAsia="es-ES"/>
    </w:rPr>
  </w:style>
  <w:style w:type="character" w:customStyle="1" w:styleId="SaudaoChar">
    <w:name w:val="Saudação Char"/>
    <w:basedOn w:val="Fontepargpadro"/>
    <w:link w:val="Saudao"/>
    <w:uiPriority w:val="99"/>
    <w:rsid w:val="00A8116F"/>
    <w:rPr>
      <w:rFonts w:ascii="Calibri" w:eastAsia="Calibri" w:hAnsi="Calibri" w:cs="Times New Roman"/>
      <w:sz w:val="20"/>
      <w:szCs w:val="20"/>
      <w:lang w:eastAsia="es-ES"/>
    </w:rPr>
  </w:style>
  <w:style w:type="character" w:customStyle="1" w:styleId="corchete-llamada">
    <w:name w:val="corchete-llamada"/>
    <w:basedOn w:val="Fontepargpadro"/>
    <w:uiPriority w:val="99"/>
    <w:rsid w:val="00A8116F"/>
    <w:rPr>
      <w:rFonts w:cs="Times New Roman"/>
    </w:rPr>
  </w:style>
  <w:style w:type="character" w:customStyle="1" w:styleId="mw-headline">
    <w:name w:val="mw-headline"/>
    <w:basedOn w:val="Fontepargpadro"/>
    <w:uiPriority w:val="99"/>
    <w:rsid w:val="00A8116F"/>
    <w:rPr>
      <w:rFonts w:cs="Times New Roman"/>
    </w:rPr>
  </w:style>
  <w:style w:type="character" w:customStyle="1" w:styleId="normalbold1">
    <w:name w:val="normalbold1"/>
    <w:basedOn w:val="Fontepargpadro"/>
    <w:uiPriority w:val="99"/>
    <w:rsid w:val="00A8116F"/>
    <w:rPr>
      <w:rFonts w:ascii="Arial" w:hAnsi="Arial" w:cs="Arial"/>
      <w:b/>
      <w:bCs/>
      <w:sz w:val="18"/>
      <w:szCs w:val="18"/>
    </w:rPr>
  </w:style>
  <w:style w:type="paragraph" w:styleId="Textodenotadefim">
    <w:name w:val="endnote text"/>
    <w:basedOn w:val="Normal"/>
    <w:link w:val="TextodenotadefimChar"/>
    <w:uiPriority w:val="99"/>
    <w:rsid w:val="00A8116F"/>
    <w:pPr>
      <w:spacing w:after="200" w:line="276" w:lineRule="auto"/>
    </w:pPr>
    <w:rPr>
      <w:rFonts w:ascii="Calibri" w:eastAsia="Calibri" w:hAnsi="Calibri" w:cs="Times New Roman"/>
      <w:sz w:val="20"/>
      <w:szCs w:val="20"/>
      <w:lang w:eastAsia="es-ES"/>
    </w:rPr>
  </w:style>
  <w:style w:type="character" w:customStyle="1" w:styleId="TextodenotadefimChar">
    <w:name w:val="Texto de nota de fim Char"/>
    <w:basedOn w:val="Fontepargpadro"/>
    <w:link w:val="Textodenotadefim"/>
    <w:uiPriority w:val="99"/>
    <w:rsid w:val="00A8116F"/>
    <w:rPr>
      <w:rFonts w:ascii="Calibri" w:eastAsia="Calibri" w:hAnsi="Calibri" w:cs="Times New Roman"/>
      <w:sz w:val="20"/>
      <w:szCs w:val="20"/>
      <w:lang w:eastAsia="es-ES"/>
    </w:rPr>
  </w:style>
  <w:style w:type="character" w:styleId="Refdenotadefim">
    <w:name w:val="endnote reference"/>
    <w:basedOn w:val="Fontepargpadro"/>
    <w:uiPriority w:val="99"/>
    <w:rsid w:val="00A8116F"/>
    <w:rPr>
      <w:rFonts w:cs="Times New Roman"/>
      <w:vertAlign w:val="superscript"/>
    </w:rPr>
  </w:style>
  <w:style w:type="table" w:styleId="Tabelacomgrade">
    <w:name w:val="Table Grid"/>
    <w:basedOn w:val="Tabelanormal"/>
    <w:uiPriority w:val="59"/>
    <w:rsid w:val="00A811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pgina">
    <w:name w:val="page number"/>
    <w:basedOn w:val="Fontepargpadro"/>
    <w:uiPriority w:val="99"/>
    <w:rsid w:val="00A8116F"/>
    <w:rPr>
      <w:rFonts w:cs="Times New Roman"/>
    </w:rPr>
  </w:style>
  <w:style w:type="paragraph" w:customStyle="1" w:styleId="spip">
    <w:name w:val="spip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estilo36">
    <w:name w:val="estilo36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Baskerville Old Face" w:eastAsia="Times New Roman" w:hAnsi="Baskerville Old Face" w:cs="Times New Roman"/>
      <w:sz w:val="23"/>
      <w:szCs w:val="23"/>
      <w:lang w:val="es-ES" w:eastAsia="es-ES"/>
    </w:rPr>
  </w:style>
  <w:style w:type="character" w:styleId="nfase">
    <w:name w:val="Emphasis"/>
    <w:basedOn w:val="Fontepargpadro"/>
    <w:uiPriority w:val="99"/>
    <w:qFormat/>
    <w:rsid w:val="00A8116F"/>
    <w:rPr>
      <w:rFonts w:cs="Times New Roman"/>
      <w:i/>
      <w:iCs/>
    </w:rPr>
  </w:style>
  <w:style w:type="character" w:customStyle="1" w:styleId="estilo171">
    <w:name w:val="estilo171"/>
    <w:basedOn w:val="Fontepargpadro"/>
    <w:uiPriority w:val="99"/>
    <w:rsid w:val="00A8116F"/>
    <w:rPr>
      <w:rFonts w:cs="Times New Roman"/>
      <w:sz w:val="50"/>
      <w:szCs w:val="50"/>
    </w:rPr>
  </w:style>
  <w:style w:type="character" w:customStyle="1" w:styleId="estilo331">
    <w:name w:val="estilo331"/>
    <w:basedOn w:val="Fontepargpadro"/>
    <w:uiPriority w:val="99"/>
    <w:rsid w:val="00A8116F"/>
    <w:rPr>
      <w:rFonts w:cs="Times New Roman"/>
      <w:sz w:val="34"/>
      <w:szCs w:val="34"/>
    </w:rPr>
  </w:style>
  <w:style w:type="paragraph" w:customStyle="1" w:styleId="estilo1">
    <w:name w:val="estilo1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estilo91">
    <w:name w:val="estilo91"/>
    <w:basedOn w:val="Fontepargpadro"/>
    <w:uiPriority w:val="99"/>
    <w:rsid w:val="00A8116F"/>
    <w:rPr>
      <w:rFonts w:ascii="Baskerville Old Face" w:hAnsi="Baskerville Old Face" w:cs="Times New Roman"/>
    </w:rPr>
  </w:style>
  <w:style w:type="paragraph" w:styleId="Recuodecorpodetexto3">
    <w:name w:val="Body Text Indent 3"/>
    <w:basedOn w:val="Normal"/>
    <w:link w:val="Recuodecorpodetexto3Char"/>
    <w:uiPriority w:val="99"/>
    <w:rsid w:val="00A8116F"/>
    <w:pPr>
      <w:spacing w:after="120" w:line="240" w:lineRule="auto"/>
      <w:ind w:left="283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character" w:customStyle="1" w:styleId="Recuodecorpodetexto3Char">
    <w:name w:val="Recuo de corpo de texto 3 Char"/>
    <w:basedOn w:val="Fontepargpadro"/>
    <w:link w:val="Recuodecorpodetexto3"/>
    <w:uiPriority w:val="99"/>
    <w:rsid w:val="00A8116F"/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paragraph" w:styleId="Legenda">
    <w:name w:val="caption"/>
    <w:basedOn w:val="Normal"/>
    <w:next w:val="Normal"/>
    <w:uiPriority w:val="99"/>
    <w:qFormat/>
    <w:rsid w:val="00A8116F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character" w:customStyle="1" w:styleId="a">
    <w:name w:val="a"/>
    <w:basedOn w:val="Fontepargpadro"/>
    <w:uiPriority w:val="99"/>
    <w:rsid w:val="00A8116F"/>
    <w:rPr>
      <w:rFonts w:cs="Times New Roman"/>
    </w:rPr>
  </w:style>
  <w:style w:type="character" w:styleId="Forte">
    <w:name w:val="Strong"/>
    <w:basedOn w:val="Fontepargpadro"/>
    <w:uiPriority w:val="22"/>
    <w:qFormat/>
    <w:rsid w:val="00A8116F"/>
    <w:rPr>
      <w:rFonts w:cs="Times New Roman"/>
      <w:b/>
      <w:bCs/>
    </w:rPr>
  </w:style>
  <w:style w:type="character" w:customStyle="1" w:styleId="actilecontent">
    <w:name w:val="actilecontent"/>
    <w:basedOn w:val="Fontepargpadro"/>
    <w:uiPriority w:val="99"/>
    <w:rsid w:val="00A8116F"/>
    <w:rPr>
      <w:rFonts w:cs="Times New Roman"/>
    </w:rPr>
  </w:style>
  <w:style w:type="character" w:customStyle="1" w:styleId="articlepath">
    <w:name w:val="articlepath"/>
    <w:basedOn w:val="Fontepargpadro"/>
    <w:uiPriority w:val="99"/>
    <w:rsid w:val="00A8116F"/>
    <w:rPr>
      <w:rFonts w:cs="Times New Roman"/>
    </w:rPr>
  </w:style>
  <w:style w:type="character" w:styleId="CitaoHTML">
    <w:name w:val="HTML Cite"/>
    <w:basedOn w:val="Fontepargpadro"/>
    <w:uiPriority w:val="99"/>
    <w:rsid w:val="00A8116F"/>
    <w:rPr>
      <w:rFonts w:cs="Times New Roman"/>
      <w:i/>
      <w:iCs/>
    </w:rPr>
  </w:style>
  <w:style w:type="paragraph" w:customStyle="1" w:styleId="corpocover">
    <w:name w:val="corpocover"/>
    <w:basedOn w:val="Normal"/>
    <w:uiPriority w:val="99"/>
    <w:rsid w:val="00A8116F"/>
    <w:pPr>
      <w:spacing w:before="100" w:beforeAutospacing="1" w:after="100" w:afterAutospacing="1" w:line="240" w:lineRule="atLeast"/>
    </w:pPr>
    <w:rPr>
      <w:rFonts w:ascii="Verdana" w:eastAsia="Times New Roman" w:hAnsi="Verdana" w:cs="Times New Roman"/>
      <w:color w:val="000000"/>
      <w:sz w:val="16"/>
      <w:szCs w:val="16"/>
      <w:lang w:val="es-ES" w:eastAsia="es-ES"/>
    </w:rPr>
  </w:style>
  <w:style w:type="paragraph" w:customStyle="1" w:styleId="estilo9">
    <w:name w:val="estilo9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Baskerville Old Face" w:eastAsia="Times New Roman" w:hAnsi="Baskerville Old Face" w:cs="Times New Roman"/>
      <w:sz w:val="24"/>
      <w:szCs w:val="24"/>
      <w:lang w:val="es-ES" w:eastAsia="es-ES"/>
    </w:rPr>
  </w:style>
  <w:style w:type="paragraph" w:styleId="Lista">
    <w:name w:val="List"/>
    <w:basedOn w:val="Normal"/>
    <w:uiPriority w:val="99"/>
    <w:rsid w:val="00A8116F"/>
    <w:pPr>
      <w:spacing w:after="0" w:line="240" w:lineRule="auto"/>
      <w:ind w:left="283" w:hanging="283"/>
      <w:contextualSpacing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Lista2">
    <w:name w:val="List 2"/>
    <w:basedOn w:val="Normal"/>
    <w:uiPriority w:val="99"/>
    <w:rsid w:val="00A8116F"/>
    <w:pPr>
      <w:spacing w:after="0" w:line="240" w:lineRule="auto"/>
      <w:ind w:left="566" w:hanging="283"/>
      <w:contextualSpacing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Commarcadores2">
    <w:name w:val="List Bullet 2"/>
    <w:basedOn w:val="Normal"/>
    <w:uiPriority w:val="99"/>
    <w:rsid w:val="00A8116F"/>
    <w:pPr>
      <w:tabs>
        <w:tab w:val="num" w:pos="643"/>
      </w:tabs>
      <w:spacing w:after="0" w:line="240" w:lineRule="auto"/>
      <w:ind w:left="643" w:hanging="360"/>
      <w:contextualSpacing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Listadecontinuao">
    <w:name w:val="List Continue"/>
    <w:basedOn w:val="Normal"/>
    <w:uiPriority w:val="99"/>
    <w:rsid w:val="00A8116F"/>
    <w:pPr>
      <w:spacing w:after="120" w:line="240" w:lineRule="auto"/>
      <w:ind w:left="283"/>
      <w:contextualSpacing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Recuodecorpodetexto">
    <w:name w:val="Body Text Indent"/>
    <w:basedOn w:val="Normal"/>
    <w:link w:val="RecuodecorpodetextoChar"/>
    <w:uiPriority w:val="99"/>
    <w:rsid w:val="00A8116F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RecuodecorpodetextoChar">
    <w:name w:val="Recuo de corpo de texto Char"/>
    <w:basedOn w:val="Fontepargpadro"/>
    <w:link w:val="Recuodecorpodetexto"/>
    <w:uiPriority w:val="99"/>
    <w:rsid w:val="00A8116F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rimeirorecuodecorpodetexto2">
    <w:name w:val="Body Text First Indent 2"/>
    <w:basedOn w:val="Recuodecorpodetexto"/>
    <w:link w:val="Primeirorecuodecorpodetexto2Char"/>
    <w:uiPriority w:val="99"/>
    <w:rsid w:val="00A8116F"/>
    <w:pPr>
      <w:spacing w:after="0"/>
      <w:ind w:left="360" w:firstLine="360"/>
    </w:pPr>
  </w:style>
  <w:style w:type="character" w:customStyle="1" w:styleId="Primeirorecuodecorpodetexto2Char">
    <w:name w:val="Primeiro recuo de corpo de texto 2 Char"/>
    <w:basedOn w:val="RecuodecorpodetextoChar"/>
    <w:link w:val="Primeirorecuodecorpodetexto2"/>
    <w:uiPriority w:val="99"/>
    <w:rsid w:val="00A8116F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Recuodecorpodetexto2">
    <w:name w:val="Body Text Indent 2"/>
    <w:basedOn w:val="Normal"/>
    <w:link w:val="Recuodecorpodetexto2Char"/>
    <w:uiPriority w:val="99"/>
    <w:rsid w:val="00A8116F"/>
    <w:pPr>
      <w:spacing w:after="120" w:line="480" w:lineRule="auto"/>
      <w:ind w:left="283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Recuodecorpodetexto2Char">
    <w:name w:val="Recuo de corpo de texto 2 Char"/>
    <w:basedOn w:val="Fontepargpadro"/>
    <w:link w:val="Recuodecorpodetexto2"/>
    <w:uiPriority w:val="99"/>
    <w:rsid w:val="00A8116F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p18">
    <w:name w:val="p18"/>
    <w:basedOn w:val="Normal"/>
    <w:uiPriority w:val="99"/>
    <w:rsid w:val="00A8116F"/>
    <w:pPr>
      <w:widowControl w:val="0"/>
      <w:spacing w:after="0" w:line="240" w:lineRule="atLeast"/>
      <w:ind w:left="360" w:hanging="360"/>
    </w:pPr>
    <w:rPr>
      <w:rFonts w:ascii="Times" w:eastAsia="Times New Roman" w:hAnsi="Times" w:cs="Times New Roman"/>
      <w:sz w:val="24"/>
      <w:szCs w:val="20"/>
      <w:lang w:eastAsia="es-ES"/>
    </w:rPr>
  </w:style>
  <w:style w:type="paragraph" w:styleId="TextosemFormatao">
    <w:name w:val="Plain Text"/>
    <w:basedOn w:val="Normal"/>
    <w:link w:val="TextosemFormataoChar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A8116F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normaldescri">
    <w:name w:val="normaldescri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rimeirorecuodecorpodetexto">
    <w:name w:val="Body Text First Indent"/>
    <w:aliases w:val="Char1"/>
    <w:basedOn w:val="Corpodetexto"/>
    <w:link w:val="PrimeirorecuodecorpodetextoChar"/>
    <w:uiPriority w:val="99"/>
    <w:rsid w:val="00A8116F"/>
    <w:pPr>
      <w:spacing w:line="276" w:lineRule="auto"/>
      <w:ind w:firstLine="210"/>
    </w:pPr>
    <w:rPr>
      <w:rFonts w:ascii="Calibri" w:eastAsia="Calibri" w:hAnsi="Calibri"/>
      <w:sz w:val="22"/>
      <w:szCs w:val="22"/>
      <w:lang w:eastAsia="en-US"/>
    </w:rPr>
  </w:style>
  <w:style w:type="character" w:customStyle="1" w:styleId="PrimeirorecuodecorpodetextoChar">
    <w:name w:val="Primeiro recuo de corpo de texto Char"/>
    <w:aliases w:val="Char1 Char"/>
    <w:basedOn w:val="CorpodetextoChar"/>
    <w:link w:val="Primeirorecuodecorpodetexto"/>
    <w:uiPriority w:val="99"/>
    <w:rsid w:val="00A8116F"/>
    <w:rPr>
      <w:rFonts w:ascii="Calibri" w:eastAsia="Calibri" w:hAnsi="Calibri" w:cs="Times New Roman"/>
      <w:sz w:val="24"/>
      <w:szCs w:val="24"/>
      <w:lang w:eastAsia="es-ES"/>
    </w:rPr>
  </w:style>
  <w:style w:type="character" w:customStyle="1" w:styleId="ti2">
    <w:name w:val="ti2"/>
    <w:basedOn w:val="Fontepargpadro"/>
    <w:uiPriority w:val="99"/>
    <w:rsid w:val="00A8116F"/>
    <w:rPr>
      <w:rFonts w:cs="Times New Roman"/>
      <w:sz w:val="22"/>
      <w:szCs w:val="22"/>
    </w:rPr>
  </w:style>
  <w:style w:type="character" w:customStyle="1" w:styleId="w1">
    <w:name w:val="w1"/>
    <w:basedOn w:val="Fontepargpadro"/>
    <w:uiPriority w:val="99"/>
    <w:rsid w:val="00A8116F"/>
    <w:rPr>
      <w:rFonts w:cs="Times New Roman"/>
      <w:color w:val="0000CC"/>
    </w:rPr>
  </w:style>
  <w:style w:type="character" w:customStyle="1" w:styleId="ti">
    <w:name w:val="ti"/>
    <w:basedOn w:val="Fontepargpadro"/>
    <w:uiPriority w:val="99"/>
    <w:rsid w:val="00A8116F"/>
    <w:rPr>
      <w:rFonts w:cs="Times New Roman"/>
    </w:rPr>
  </w:style>
  <w:style w:type="character" w:customStyle="1" w:styleId="linkbar">
    <w:name w:val="linkbar"/>
    <w:basedOn w:val="Fontepargpadro"/>
    <w:uiPriority w:val="99"/>
    <w:rsid w:val="00A8116F"/>
    <w:rPr>
      <w:rFonts w:cs="Times New Roman"/>
    </w:rPr>
  </w:style>
  <w:style w:type="character" w:customStyle="1" w:styleId="TextoindependienteCar1">
    <w:name w:val="Texto independiente Car1"/>
    <w:basedOn w:val="Fontepargpadro"/>
    <w:uiPriority w:val="99"/>
    <w:rsid w:val="00A8116F"/>
    <w:rPr>
      <w:rFonts w:cs="Times New Roman"/>
      <w:lang w:val="es-MX"/>
    </w:rPr>
  </w:style>
  <w:style w:type="paragraph" w:styleId="Remissivo1">
    <w:name w:val="index 1"/>
    <w:basedOn w:val="Normal"/>
    <w:next w:val="Normal"/>
    <w:autoRedefine/>
    <w:uiPriority w:val="99"/>
    <w:rsid w:val="00A8116F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val="es-PE" w:eastAsia="es-ES"/>
    </w:rPr>
  </w:style>
  <w:style w:type="paragraph" w:styleId="Ttulodendiceremissivo">
    <w:name w:val="index heading"/>
    <w:basedOn w:val="Normal"/>
    <w:next w:val="Remissivo1"/>
    <w:uiPriority w:val="99"/>
    <w:rsid w:val="00A811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name">
    <w:name w:val="name"/>
    <w:basedOn w:val="Fontepargpadro"/>
    <w:uiPriority w:val="99"/>
    <w:rsid w:val="00A8116F"/>
    <w:rPr>
      <w:rFonts w:cs="Times New Roman"/>
    </w:rPr>
  </w:style>
  <w:style w:type="character" w:customStyle="1" w:styleId="forenames">
    <w:name w:val="forenames"/>
    <w:basedOn w:val="Fontepargpadro"/>
    <w:uiPriority w:val="99"/>
    <w:rsid w:val="00A8116F"/>
    <w:rPr>
      <w:rFonts w:cs="Times New Roman"/>
    </w:rPr>
  </w:style>
  <w:style w:type="character" w:customStyle="1" w:styleId="surname">
    <w:name w:val="surname"/>
    <w:basedOn w:val="Fontepargpadro"/>
    <w:uiPriority w:val="99"/>
    <w:rsid w:val="00A8116F"/>
    <w:rPr>
      <w:rFonts w:cs="Times New Roman"/>
    </w:rPr>
  </w:style>
  <w:style w:type="character" w:customStyle="1" w:styleId="qualifications">
    <w:name w:val="qualifications"/>
    <w:basedOn w:val="Fontepargpadro"/>
    <w:uiPriority w:val="99"/>
    <w:rsid w:val="00A8116F"/>
    <w:rPr>
      <w:rFonts w:cs="Times New Roman"/>
    </w:rPr>
  </w:style>
  <w:style w:type="character" w:customStyle="1" w:styleId="address">
    <w:name w:val="address"/>
    <w:basedOn w:val="Fontepargpadro"/>
    <w:uiPriority w:val="99"/>
    <w:rsid w:val="00A8116F"/>
    <w:rPr>
      <w:rFonts w:cs="Times New Roman"/>
    </w:rPr>
  </w:style>
  <w:style w:type="character" w:customStyle="1" w:styleId="number3">
    <w:name w:val="number3"/>
    <w:basedOn w:val="Fontepargpadro"/>
    <w:uiPriority w:val="99"/>
    <w:rsid w:val="00A8116F"/>
    <w:rPr>
      <w:rFonts w:cs="Times New Roman"/>
    </w:rPr>
  </w:style>
  <w:style w:type="character" w:customStyle="1" w:styleId="editsection">
    <w:name w:val="editsection"/>
    <w:basedOn w:val="Fontepargpadro"/>
    <w:uiPriority w:val="99"/>
    <w:rsid w:val="00A8116F"/>
    <w:rPr>
      <w:rFonts w:cs="Times New Roman"/>
    </w:rPr>
  </w:style>
  <w:style w:type="character" w:customStyle="1" w:styleId="superscript1">
    <w:name w:val="superscript1"/>
    <w:basedOn w:val="Fontepargpadro"/>
    <w:uiPriority w:val="99"/>
    <w:rsid w:val="00A8116F"/>
    <w:rPr>
      <w:rFonts w:ascii="Verdana" w:hAnsi="Verdana" w:cs="Times New Roman"/>
      <w:sz w:val="16"/>
      <w:szCs w:val="16"/>
      <w:u w:val="none"/>
      <w:effect w:val="none"/>
      <w:vertAlign w:val="superscript"/>
    </w:rPr>
  </w:style>
  <w:style w:type="character" w:customStyle="1" w:styleId="gl1">
    <w:name w:val="gl1"/>
    <w:basedOn w:val="Fontepargpadro"/>
    <w:uiPriority w:val="99"/>
    <w:rsid w:val="00A8116F"/>
    <w:rPr>
      <w:rFonts w:cs="Times New Roman"/>
    </w:rPr>
  </w:style>
  <w:style w:type="character" w:customStyle="1" w:styleId="bl1">
    <w:name w:val="bl1"/>
    <w:basedOn w:val="Fontepargpadro"/>
    <w:uiPriority w:val="99"/>
    <w:rsid w:val="00A8116F"/>
    <w:rPr>
      <w:rFonts w:cs="Times New Roman"/>
    </w:rPr>
  </w:style>
  <w:style w:type="character" w:customStyle="1" w:styleId="featuredlinkouts">
    <w:name w:val="featured_linkouts"/>
    <w:basedOn w:val="Fontepargpadro"/>
    <w:uiPriority w:val="99"/>
    <w:rsid w:val="00A8116F"/>
    <w:rPr>
      <w:rFonts w:cs="Times New Roman"/>
    </w:rPr>
  </w:style>
  <w:style w:type="paragraph" w:customStyle="1" w:styleId="affiliation2">
    <w:name w:val="affiliation2"/>
    <w:basedOn w:val="Normal"/>
    <w:uiPriority w:val="99"/>
    <w:rsid w:val="00A8116F"/>
    <w:pPr>
      <w:spacing w:before="240" w:after="120" w:line="288" w:lineRule="atLeast"/>
      <w:ind w:left="120"/>
    </w:pPr>
    <w:rPr>
      <w:rFonts w:ascii="Times New Roman" w:eastAsia="Times New Roman" w:hAnsi="Times New Roman" w:cs="Times New Roman"/>
      <w:sz w:val="19"/>
      <w:szCs w:val="19"/>
      <w:lang w:val="es-ES" w:eastAsia="es-ES"/>
    </w:rPr>
  </w:style>
  <w:style w:type="character" w:customStyle="1" w:styleId="txtarial8ptgray1">
    <w:name w:val="txt_arial_8pt_gray1"/>
    <w:basedOn w:val="Fontepargpadro"/>
    <w:uiPriority w:val="99"/>
    <w:rsid w:val="00A8116F"/>
    <w:rPr>
      <w:rFonts w:ascii="Verdana" w:hAnsi="Verdana" w:cs="Times New Roman"/>
      <w:color w:val="666666"/>
      <w:sz w:val="16"/>
      <w:szCs w:val="16"/>
    </w:rPr>
  </w:style>
  <w:style w:type="paragraph" w:styleId="Reviso">
    <w:name w:val="Revision"/>
    <w:hidden/>
    <w:uiPriority w:val="99"/>
    <w:semiHidden/>
    <w:rsid w:val="00A8116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</w:style>
  <w:style w:type="character" w:customStyle="1" w:styleId="slug-vol">
    <w:name w:val="slug-vol"/>
    <w:basedOn w:val="Fontepargpadro"/>
    <w:uiPriority w:val="99"/>
    <w:rsid w:val="00A8116F"/>
    <w:rPr>
      <w:rFonts w:cs="Times New Roman"/>
    </w:rPr>
  </w:style>
  <w:style w:type="character" w:customStyle="1" w:styleId="slug-issue">
    <w:name w:val="slug-issue"/>
    <w:basedOn w:val="Fontepargpadro"/>
    <w:uiPriority w:val="99"/>
    <w:rsid w:val="00A8116F"/>
    <w:rPr>
      <w:rFonts w:cs="Times New Roman"/>
    </w:rPr>
  </w:style>
  <w:style w:type="character" w:customStyle="1" w:styleId="CharChar12">
    <w:name w:val="Char Char12"/>
    <w:basedOn w:val="Fontepargpadro"/>
    <w:uiPriority w:val="99"/>
    <w:rsid w:val="00A8116F"/>
    <w:rPr>
      <w:rFonts w:cs="Times New Roman"/>
      <w:sz w:val="20"/>
      <w:szCs w:val="20"/>
      <w:lang w:val="pt-BR"/>
    </w:rPr>
  </w:style>
  <w:style w:type="character" w:customStyle="1" w:styleId="CharChar7">
    <w:name w:val="Char Char7"/>
    <w:basedOn w:val="Fontepargpadro"/>
    <w:uiPriority w:val="99"/>
    <w:rsid w:val="00A8116F"/>
    <w:rPr>
      <w:rFonts w:ascii="Times New Roman" w:hAnsi="Times New Roman" w:cs="Times New Roman"/>
      <w:sz w:val="24"/>
      <w:szCs w:val="24"/>
      <w:lang w:val="pt-BR"/>
    </w:rPr>
  </w:style>
  <w:style w:type="character" w:customStyle="1" w:styleId="eacep1">
    <w:name w:val="eacep1"/>
    <w:basedOn w:val="Fontepargpadro"/>
    <w:uiPriority w:val="99"/>
    <w:rsid w:val="00A8116F"/>
    <w:rPr>
      <w:rFonts w:cs="Times New Roman"/>
      <w:color w:val="000000"/>
    </w:rPr>
  </w:style>
  <w:style w:type="character" w:customStyle="1" w:styleId="label1">
    <w:name w:val="label1"/>
    <w:basedOn w:val="Fontepargpadro"/>
    <w:uiPriority w:val="99"/>
    <w:rsid w:val="00A8116F"/>
    <w:rPr>
      <w:rFonts w:cs="Times New Roman"/>
      <w:b/>
      <w:bCs/>
    </w:rPr>
  </w:style>
  <w:style w:type="paragraph" w:customStyle="1" w:styleId="Prrafodelista2">
    <w:name w:val="Párrafo de lista2"/>
    <w:basedOn w:val="Normal"/>
    <w:uiPriority w:val="99"/>
    <w:rsid w:val="00A8116F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0"/>
      <w:szCs w:val="20"/>
      <w:lang w:val="en-GB" w:eastAsia="es-ES"/>
    </w:rPr>
  </w:style>
  <w:style w:type="paragraph" w:customStyle="1" w:styleId="Prrafodelista1">
    <w:name w:val="Párrafo de lista1"/>
    <w:basedOn w:val="Normal"/>
    <w:uiPriority w:val="99"/>
    <w:rsid w:val="00A8116F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0"/>
      <w:szCs w:val="20"/>
      <w:lang w:eastAsia="es-ES"/>
    </w:rPr>
  </w:style>
  <w:style w:type="character" w:customStyle="1" w:styleId="blockheading1">
    <w:name w:val="blockheading1"/>
    <w:basedOn w:val="Fontepargpadro"/>
    <w:uiPriority w:val="99"/>
    <w:rsid w:val="00A8116F"/>
    <w:rPr>
      <w:rFonts w:ascii="Verdana" w:hAnsi="Verdana" w:cs="Times New Roman"/>
      <w:b/>
      <w:bCs/>
      <w:color w:val="FFFFFF"/>
      <w:spacing w:val="0"/>
      <w:sz w:val="18"/>
      <w:szCs w:val="18"/>
      <w:shd w:val="clear" w:color="auto" w:fill="C613EC"/>
    </w:rPr>
  </w:style>
  <w:style w:type="character" w:customStyle="1" w:styleId="t9nrojo1">
    <w:name w:val="t9nrojo1"/>
    <w:basedOn w:val="Fontepargpadro"/>
    <w:uiPriority w:val="99"/>
    <w:rsid w:val="00A8116F"/>
    <w:rPr>
      <w:rFonts w:ascii="Tahoma" w:hAnsi="Tahoma" w:cs="Tahoma"/>
      <w:b/>
      <w:bCs/>
      <w:color w:val="999999"/>
      <w:sz w:val="16"/>
      <w:szCs w:val="16"/>
    </w:rPr>
  </w:style>
  <w:style w:type="paragraph" w:customStyle="1" w:styleId="PargrafodaLista1">
    <w:name w:val="Parágrafo da Lista1"/>
    <w:basedOn w:val="Normal"/>
    <w:uiPriority w:val="99"/>
    <w:rsid w:val="00A8116F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GB"/>
    </w:rPr>
  </w:style>
  <w:style w:type="character" w:customStyle="1" w:styleId="addmd1">
    <w:name w:val="addmd1"/>
    <w:basedOn w:val="Fontepargpadro"/>
    <w:uiPriority w:val="99"/>
    <w:rsid w:val="00A8116F"/>
    <w:rPr>
      <w:rFonts w:ascii="Arial" w:hAnsi="Arial" w:cs="Arial"/>
      <w:sz w:val="20"/>
      <w:szCs w:val="20"/>
    </w:rPr>
  </w:style>
  <w:style w:type="paragraph" w:customStyle="1" w:styleId="ecmsonormal">
    <w:name w:val="ec_msonormal"/>
    <w:basedOn w:val="Normal"/>
    <w:uiPriority w:val="99"/>
    <w:rsid w:val="00A8116F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CarCar8">
    <w:name w:val="Car Car8"/>
    <w:basedOn w:val="Fontepargpadro"/>
    <w:uiPriority w:val="99"/>
    <w:rsid w:val="00A8116F"/>
    <w:rPr>
      <w:rFonts w:cs="Times New Roman"/>
      <w:lang w:val="es-PE"/>
    </w:rPr>
  </w:style>
  <w:style w:type="character" w:customStyle="1" w:styleId="CarCar18">
    <w:name w:val="Car Car18"/>
    <w:basedOn w:val="Fontepargpadro"/>
    <w:uiPriority w:val="99"/>
    <w:rsid w:val="00A8116F"/>
    <w:rPr>
      <w:rFonts w:cs="Times New Roman"/>
      <w:b/>
      <w:bCs/>
      <w:sz w:val="28"/>
      <w:szCs w:val="28"/>
      <w:lang w:val="es-PE"/>
    </w:rPr>
  </w:style>
  <w:style w:type="paragraph" w:styleId="Subttulo">
    <w:name w:val="Subtitle"/>
    <w:basedOn w:val="Normal"/>
    <w:next w:val="Normal"/>
    <w:link w:val="SubttuloChar"/>
    <w:uiPriority w:val="99"/>
    <w:qFormat/>
    <w:rsid w:val="00A8116F"/>
    <w:pPr>
      <w:numPr>
        <w:ilvl w:val="1"/>
      </w:numPr>
      <w:spacing w:after="200" w:line="276" w:lineRule="auto"/>
    </w:pPr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s-ES"/>
    </w:rPr>
  </w:style>
  <w:style w:type="character" w:customStyle="1" w:styleId="SubttuloChar">
    <w:name w:val="Subtítulo Char"/>
    <w:basedOn w:val="Fontepargpadro"/>
    <w:link w:val="Subttulo"/>
    <w:uiPriority w:val="99"/>
    <w:rsid w:val="00A8116F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s-ES"/>
    </w:rPr>
  </w:style>
  <w:style w:type="paragraph" w:styleId="Sumrio2">
    <w:name w:val="toc 2"/>
    <w:basedOn w:val="Normal"/>
    <w:next w:val="Normal"/>
    <w:autoRedefine/>
    <w:uiPriority w:val="39"/>
    <w:unhideWhenUsed/>
    <w:qFormat/>
    <w:rsid w:val="00A8116F"/>
    <w:pPr>
      <w:tabs>
        <w:tab w:val="right" w:leader="dot" w:pos="8504"/>
      </w:tabs>
      <w:spacing w:after="100" w:line="276" w:lineRule="auto"/>
      <w:ind w:left="1134" w:hanging="567"/>
    </w:pPr>
    <w:rPr>
      <w:rFonts w:ascii="Calibri" w:eastAsia="Times New Roman" w:hAnsi="Calibri" w:cs="Times New Roman"/>
      <w:lang w:val="es-ES"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A8116F"/>
    <w:pPr>
      <w:tabs>
        <w:tab w:val="right" w:leader="dot" w:pos="8504"/>
      </w:tabs>
      <w:spacing w:after="100" w:line="276" w:lineRule="auto"/>
      <w:ind w:left="426" w:hanging="426"/>
      <w:jc w:val="both"/>
    </w:pPr>
    <w:rPr>
      <w:rFonts w:ascii="Arial" w:eastAsia="Times New Roman" w:hAnsi="Arial" w:cs="Arial"/>
      <w:bCs/>
      <w:color w:val="000000"/>
      <w:spacing w:val="-2"/>
      <w:sz w:val="28"/>
      <w:szCs w:val="28"/>
      <w:lang w:val="es-PE"/>
    </w:rPr>
  </w:style>
  <w:style w:type="paragraph" w:styleId="Sumrio3">
    <w:name w:val="toc 3"/>
    <w:basedOn w:val="Normal"/>
    <w:next w:val="Normal"/>
    <w:autoRedefine/>
    <w:uiPriority w:val="39"/>
    <w:unhideWhenUsed/>
    <w:qFormat/>
    <w:rsid w:val="00A8116F"/>
    <w:pPr>
      <w:spacing w:after="100" w:line="276" w:lineRule="auto"/>
      <w:ind w:left="2127" w:hanging="567"/>
    </w:pPr>
    <w:rPr>
      <w:rFonts w:ascii="Calibri" w:eastAsia="Times New Roman" w:hAnsi="Calibri" w:cs="Times New Roman"/>
      <w:lang w:val="es-ES"/>
    </w:rPr>
  </w:style>
  <w:style w:type="paragraph" w:styleId="CabealhodoSumrio">
    <w:name w:val="TOC Heading"/>
    <w:basedOn w:val="Ttulo1"/>
    <w:next w:val="Normal"/>
    <w:uiPriority w:val="39"/>
    <w:unhideWhenUsed/>
    <w:qFormat/>
    <w:rsid w:val="00A8116F"/>
    <w:pPr>
      <w:spacing w:before="480" w:line="276" w:lineRule="auto"/>
      <w:outlineLvl w:val="9"/>
    </w:pPr>
    <w:rPr>
      <w:b/>
      <w:bCs/>
      <w:sz w:val="28"/>
      <w:szCs w:val="28"/>
      <w:lang w:val="es-ES" w:eastAsia="en-US"/>
    </w:rPr>
  </w:style>
  <w:style w:type="paragraph" w:customStyle="1" w:styleId="google-src-active-text">
    <w:name w:val="google-src-active-text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s-ES" w:eastAsia="es-ES"/>
    </w:rPr>
  </w:style>
  <w:style w:type="paragraph" w:customStyle="1" w:styleId="at15a">
    <w:name w:val="at15a"/>
    <w:basedOn w:val="Normal"/>
    <w:uiPriority w:val="99"/>
    <w:rsid w:val="00A811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15erow">
    <w:name w:val="at15e_row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15t">
    <w:name w:val="at15t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300bs">
    <w:name w:val="at300bs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baa">
    <w:name w:val="at_baa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fbtn">
    <w:name w:val="fbtn"/>
    <w:basedOn w:val="Normal"/>
    <w:uiPriority w:val="99"/>
    <w:rsid w:val="00A8116F"/>
    <w:pPr>
      <w:spacing w:before="100" w:beforeAutospacing="1" w:after="100" w:afterAutospacing="1" w:line="240" w:lineRule="auto"/>
      <w:ind w:hanging="3928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ddthisseparator">
    <w:name w:val="addthis_separator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300b">
    <w:name w:val="at300b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300m">
    <w:name w:val="at300m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item">
    <w:name w:val="at_item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btn">
    <w:name w:val="atbtn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tmsg">
    <w:name w:val="tmsg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error">
    <w:name w:val="at_error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inp">
    <w:name w:val="atinp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-promo-content">
    <w:name w:val="at-promo-content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-promo-btn">
    <w:name w:val="at-promo-btn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-promo-btm-ffx">
    <w:name w:val="at-promo-btm-ffx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-promo-btm-ie">
    <w:name w:val="at-promo-btm-ie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google-src-text">
    <w:name w:val="google-src-text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vanish/>
      <w:sz w:val="24"/>
      <w:szCs w:val="24"/>
      <w:lang w:val="es-ES" w:eastAsia="es-ES"/>
    </w:rPr>
  </w:style>
  <w:style w:type="paragraph" w:customStyle="1" w:styleId="at15tmore">
    <w:name w:val="at15t_more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bif">
    <w:name w:val="abif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item1">
    <w:name w:val="at_item1"/>
    <w:basedOn w:val="Normal"/>
    <w:uiPriority w:val="99"/>
    <w:rsid w:val="00A8116F"/>
    <w:pPr>
      <w:pBdr>
        <w:top w:val="single" w:sz="6" w:space="3" w:color="FFFFFF"/>
        <w:left w:val="single" w:sz="6" w:space="3" w:color="FFFFFF"/>
        <w:bottom w:val="single" w:sz="6" w:space="3" w:color="FFFFFF"/>
        <w:right w:val="single" w:sz="6" w:space="3" w:color="FFFFFF"/>
      </w:pBdr>
      <w:spacing w:before="100" w:beforeAutospacing="1" w:after="100" w:afterAutospacing="1" w:line="240" w:lineRule="atLeast"/>
      <w:ind w:right="30"/>
    </w:pPr>
    <w:rPr>
      <w:rFonts w:ascii="Arial" w:eastAsia="Times New Roman" w:hAnsi="Arial" w:cs="Arial"/>
      <w:color w:val="4C4C4C"/>
      <w:sz w:val="24"/>
      <w:szCs w:val="24"/>
      <w:lang w:val="es-ES" w:eastAsia="es-ES"/>
    </w:rPr>
  </w:style>
  <w:style w:type="paragraph" w:customStyle="1" w:styleId="atitem2">
    <w:name w:val="at_item2"/>
    <w:basedOn w:val="Normal"/>
    <w:uiPriority w:val="99"/>
    <w:rsid w:val="00A8116F"/>
    <w:pPr>
      <w:spacing w:before="15" w:after="15" w:line="240" w:lineRule="auto"/>
      <w:ind w:left="15" w:right="15"/>
    </w:pPr>
    <w:rPr>
      <w:rFonts w:ascii="Times New Roman" w:eastAsia="Times New Roman" w:hAnsi="Times New Roman" w:cs="Times New Roman"/>
      <w:color w:val="4C4C4C"/>
      <w:sz w:val="24"/>
      <w:szCs w:val="24"/>
      <w:lang w:val="es-ES" w:eastAsia="es-ES"/>
    </w:rPr>
  </w:style>
  <w:style w:type="paragraph" w:customStyle="1" w:styleId="addthisseparator1">
    <w:name w:val="addthis_separator1"/>
    <w:basedOn w:val="Normal"/>
    <w:uiPriority w:val="99"/>
    <w:rsid w:val="00A8116F"/>
    <w:pPr>
      <w:spacing w:after="0" w:line="240" w:lineRule="auto"/>
      <w:ind w:left="75" w:right="75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300b1">
    <w:name w:val="at300b1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300m1">
    <w:name w:val="at300m1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bif1">
    <w:name w:val="abif1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btn1">
    <w:name w:val="atbtn1"/>
    <w:basedOn w:val="Normal"/>
    <w:uiPriority w:val="99"/>
    <w:rsid w:val="00A8116F"/>
    <w:pPr>
      <w:pBdr>
        <w:top w:val="single" w:sz="6" w:space="2" w:color="B5B5B5"/>
        <w:left w:val="single" w:sz="6" w:space="3" w:color="B5B5B5"/>
        <w:bottom w:val="single" w:sz="6" w:space="2" w:color="B5B5B5"/>
        <w:right w:val="single" w:sz="6" w:space="3" w:color="B5B5B5"/>
      </w:pBdr>
      <w:shd w:val="clear" w:color="auto" w:fill="FFFFFF"/>
      <w:spacing w:after="0" w:line="240" w:lineRule="auto"/>
      <w:ind w:left="30" w:right="30"/>
    </w:pPr>
    <w:rPr>
      <w:rFonts w:ascii="Times New Roman" w:eastAsia="Times New Roman" w:hAnsi="Times New Roman" w:cs="Times New Roman"/>
      <w:b/>
      <w:bCs/>
      <w:color w:val="333333"/>
      <w:sz w:val="17"/>
      <w:szCs w:val="17"/>
      <w:lang w:val="es-ES" w:eastAsia="es-ES"/>
    </w:rPr>
  </w:style>
  <w:style w:type="paragraph" w:customStyle="1" w:styleId="atbtn2">
    <w:name w:val="atbtn2"/>
    <w:basedOn w:val="Normal"/>
    <w:uiPriority w:val="99"/>
    <w:rsid w:val="00A8116F"/>
    <w:pPr>
      <w:pBdr>
        <w:top w:val="single" w:sz="6" w:space="2" w:color="444444"/>
        <w:left w:val="single" w:sz="6" w:space="3" w:color="444444"/>
        <w:bottom w:val="single" w:sz="6" w:space="2" w:color="444444"/>
        <w:right w:val="single" w:sz="6" w:space="3" w:color="444444"/>
      </w:pBdr>
      <w:shd w:val="clear" w:color="auto" w:fill="FFFFFF"/>
      <w:spacing w:after="0" w:line="240" w:lineRule="auto"/>
      <w:ind w:left="30" w:right="30"/>
    </w:pPr>
    <w:rPr>
      <w:rFonts w:ascii="Times New Roman" w:eastAsia="Times New Roman" w:hAnsi="Times New Roman" w:cs="Times New Roman"/>
      <w:b/>
      <w:bCs/>
      <w:color w:val="0066CC"/>
      <w:sz w:val="17"/>
      <w:szCs w:val="17"/>
      <w:lang w:val="es-ES" w:eastAsia="es-ES"/>
    </w:rPr>
  </w:style>
  <w:style w:type="paragraph" w:customStyle="1" w:styleId="tmsg1">
    <w:name w:val="tmsg1"/>
    <w:basedOn w:val="Normal"/>
    <w:uiPriority w:val="99"/>
    <w:rsid w:val="00A8116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error1">
    <w:name w:val="at_error1"/>
    <w:basedOn w:val="Normal"/>
    <w:uiPriority w:val="99"/>
    <w:rsid w:val="00A8116F"/>
    <w:pPr>
      <w:pBdr>
        <w:bottom w:val="single" w:sz="6" w:space="4" w:color="DF5666"/>
      </w:pBdr>
      <w:shd w:val="clear" w:color="auto" w:fill="F26D7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val="es-ES" w:eastAsia="es-ES"/>
    </w:rPr>
  </w:style>
  <w:style w:type="paragraph" w:customStyle="1" w:styleId="atinp1">
    <w:name w:val="atinp1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-promo-content1">
    <w:name w:val="at-promo-content1"/>
    <w:basedOn w:val="Normal"/>
    <w:uiPriority w:val="99"/>
    <w:rsid w:val="00A8116F"/>
    <w:pPr>
      <w:spacing w:before="180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-promo-btn1">
    <w:name w:val="at-promo-btn1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-promo-btm-ffx1">
    <w:name w:val="at-promo-btm-ffx1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at-promo-btm-ie1">
    <w:name w:val="at-promo-btm-ie1"/>
    <w:basedOn w:val="Normal"/>
    <w:uiPriority w:val="99"/>
    <w:rsid w:val="00A81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google-src-text1">
    <w:name w:val="google-src-text1"/>
    <w:basedOn w:val="Fontepargpadro"/>
    <w:uiPriority w:val="99"/>
    <w:rsid w:val="00A8116F"/>
    <w:rPr>
      <w:rFonts w:cs="Times New Roman"/>
      <w:vanish/>
    </w:rPr>
  </w:style>
  <w:style w:type="character" w:customStyle="1" w:styleId="tabtitle">
    <w:name w:val="tabtitle"/>
    <w:basedOn w:val="Fontepargpadro"/>
    <w:uiPriority w:val="99"/>
    <w:rsid w:val="00A8116F"/>
    <w:rPr>
      <w:rFonts w:cs="Times New Roman"/>
    </w:rPr>
  </w:style>
  <w:style w:type="character" w:customStyle="1" w:styleId="hw">
    <w:name w:val="hw"/>
    <w:basedOn w:val="Fontepargpadro"/>
    <w:uiPriority w:val="99"/>
    <w:rsid w:val="00A8116F"/>
    <w:rPr>
      <w:rFonts w:cs="Times New Roman"/>
    </w:rPr>
  </w:style>
  <w:style w:type="character" w:customStyle="1" w:styleId="linktotop">
    <w:name w:val="linktotop"/>
    <w:basedOn w:val="Fontepargpadro"/>
    <w:uiPriority w:val="99"/>
    <w:rsid w:val="00A8116F"/>
    <w:rPr>
      <w:rFonts w:cs="Times New Roman"/>
    </w:rPr>
  </w:style>
  <w:style w:type="character" w:customStyle="1" w:styleId="toctoggle">
    <w:name w:val="toctoggle"/>
    <w:basedOn w:val="Fontepargpadro"/>
    <w:uiPriority w:val="99"/>
    <w:rsid w:val="00A8116F"/>
    <w:rPr>
      <w:rFonts w:cs="Times New Roman"/>
    </w:rPr>
  </w:style>
  <w:style w:type="character" w:customStyle="1" w:styleId="tocnumber">
    <w:name w:val="tocnumber"/>
    <w:basedOn w:val="Fontepargpadro"/>
    <w:uiPriority w:val="99"/>
    <w:rsid w:val="00A8116F"/>
    <w:rPr>
      <w:rFonts w:cs="Times New Roman"/>
    </w:rPr>
  </w:style>
  <w:style w:type="character" w:customStyle="1" w:styleId="toctext">
    <w:name w:val="toctext"/>
    <w:basedOn w:val="Fontepargpadro"/>
    <w:uiPriority w:val="99"/>
    <w:rsid w:val="00A8116F"/>
    <w:rPr>
      <w:rFonts w:cs="Times New Roman"/>
    </w:rPr>
  </w:style>
  <w:style w:type="character" w:customStyle="1" w:styleId="printonly">
    <w:name w:val="printonly"/>
    <w:basedOn w:val="Fontepargpadro"/>
    <w:uiPriority w:val="99"/>
    <w:rsid w:val="00A8116F"/>
    <w:rPr>
      <w:rFonts w:cs="Times New Roman"/>
    </w:rPr>
  </w:style>
  <w:style w:type="character" w:customStyle="1" w:styleId="reference-accessdate">
    <w:name w:val="reference-accessdate"/>
    <w:basedOn w:val="Fontepargpadro"/>
    <w:uiPriority w:val="99"/>
    <w:rsid w:val="00A8116F"/>
    <w:rPr>
      <w:rFonts w:cs="Times New Roman"/>
    </w:rPr>
  </w:style>
  <w:style w:type="character" w:customStyle="1" w:styleId="z3988">
    <w:name w:val="z3988"/>
    <w:basedOn w:val="Fontepargpadro"/>
    <w:uiPriority w:val="99"/>
    <w:rsid w:val="00A8116F"/>
    <w:rPr>
      <w:rFonts w:cs="Times New Roman"/>
    </w:rPr>
  </w:style>
  <w:style w:type="character" w:customStyle="1" w:styleId="apple-style-span">
    <w:name w:val="apple-style-span"/>
    <w:basedOn w:val="Fontepargpadro"/>
    <w:rsid w:val="00A8116F"/>
  </w:style>
  <w:style w:type="character" w:customStyle="1" w:styleId="apple-converted-space">
    <w:name w:val="apple-converted-space"/>
    <w:basedOn w:val="Fontepargpadro"/>
    <w:rsid w:val="00A8116F"/>
  </w:style>
  <w:style w:type="character" w:customStyle="1" w:styleId="bold1">
    <w:name w:val="bold1"/>
    <w:basedOn w:val="Fontepargpadro"/>
    <w:rsid w:val="00A8116F"/>
    <w:rPr>
      <w:b/>
      <w:bCs/>
    </w:rPr>
  </w:style>
  <w:style w:type="paragraph" w:customStyle="1" w:styleId="clear1">
    <w:name w:val="clear1"/>
    <w:basedOn w:val="Normal"/>
    <w:rsid w:val="00A8116F"/>
    <w:pPr>
      <w:spacing w:before="79" w:after="158" w:line="240" w:lineRule="auto"/>
    </w:pPr>
    <w:rPr>
      <w:rFonts w:ascii="Times New Roman" w:eastAsia="Times New Roman" w:hAnsi="Times New Roman" w:cs="Times New Roman"/>
      <w:color w:val="333333"/>
      <w:sz w:val="20"/>
      <w:szCs w:val="20"/>
    </w:rPr>
  </w:style>
  <w:style w:type="character" w:customStyle="1" w:styleId="ata11y">
    <w:name w:val="at_a11y"/>
    <w:basedOn w:val="Fontepargpadro"/>
    <w:rsid w:val="00A8116F"/>
  </w:style>
  <w:style w:type="character" w:customStyle="1" w:styleId="contrib1">
    <w:name w:val="contrib1"/>
    <w:basedOn w:val="Fontepargpadro"/>
    <w:rsid w:val="00A8116F"/>
  </w:style>
  <w:style w:type="character" w:customStyle="1" w:styleId="contribtype1">
    <w:name w:val="contribtype1"/>
    <w:basedOn w:val="Fontepargpadro"/>
    <w:rsid w:val="00A8116F"/>
    <w:rPr>
      <w:color w:val="555555"/>
      <w:sz w:val="22"/>
      <w:szCs w:val="22"/>
    </w:rPr>
  </w:style>
  <w:style w:type="paragraph" w:customStyle="1" w:styleId="Default">
    <w:name w:val="Default"/>
    <w:rsid w:val="00A8116F"/>
    <w:pPr>
      <w:autoSpaceDE w:val="0"/>
      <w:autoSpaceDN w:val="0"/>
      <w:adjustRightInd w:val="0"/>
      <w:spacing w:after="0" w:line="240" w:lineRule="auto"/>
    </w:pPr>
    <w:rPr>
      <w:rFonts w:ascii="Segoe UI" w:eastAsiaTheme="minorEastAsia" w:hAnsi="Segoe UI" w:cs="Segoe UI"/>
      <w:color w:val="000000"/>
      <w:sz w:val="24"/>
      <w:szCs w:val="24"/>
      <w:lang w:eastAsia="pt-BR"/>
    </w:rPr>
  </w:style>
  <w:style w:type="character" w:customStyle="1" w:styleId="a-size-small">
    <w:name w:val="a-size-small"/>
    <w:basedOn w:val="Fontepargpadro"/>
    <w:rsid w:val="00A8116F"/>
  </w:style>
  <w:style w:type="character" w:styleId="TextodoEspaoReservado">
    <w:name w:val="Placeholder Text"/>
    <w:basedOn w:val="Fontepargpadro"/>
    <w:uiPriority w:val="99"/>
    <w:semiHidden/>
    <w:rsid w:val="00A8116F"/>
    <w:rPr>
      <w:color w:val="808080"/>
    </w:rPr>
  </w:style>
  <w:style w:type="character" w:customStyle="1" w:styleId="cit-name-surname">
    <w:name w:val="cit-name-surname"/>
    <w:basedOn w:val="Fontepargpadro"/>
    <w:rsid w:val="00A8116F"/>
  </w:style>
  <w:style w:type="character" w:customStyle="1" w:styleId="cit-pub-date">
    <w:name w:val="cit-pub-date"/>
    <w:basedOn w:val="Fontepargpadro"/>
    <w:rsid w:val="00A8116F"/>
  </w:style>
  <w:style w:type="character" w:customStyle="1" w:styleId="cit-article-title">
    <w:name w:val="cit-article-title"/>
    <w:basedOn w:val="Fontepargpadro"/>
    <w:rsid w:val="00A8116F"/>
  </w:style>
  <w:style w:type="character" w:customStyle="1" w:styleId="cit-vol">
    <w:name w:val="cit-vol"/>
    <w:basedOn w:val="Fontepargpadro"/>
    <w:rsid w:val="00A8116F"/>
  </w:style>
  <w:style w:type="character" w:customStyle="1" w:styleId="cit-issue">
    <w:name w:val="cit-issue"/>
    <w:basedOn w:val="Fontepargpadro"/>
    <w:rsid w:val="00A8116F"/>
  </w:style>
  <w:style w:type="character" w:customStyle="1" w:styleId="cit-fpage">
    <w:name w:val="cit-fpage"/>
    <w:basedOn w:val="Fontepargpadro"/>
    <w:rsid w:val="00A8116F"/>
  </w:style>
  <w:style w:type="character" w:customStyle="1" w:styleId="cit-lpage">
    <w:name w:val="cit-lpage"/>
    <w:basedOn w:val="Fontepargpadro"/>
    <w:rsid w:val="00A8116F"/>
  </w:style>
  <w:style w:type="character" w:customStyle="1" w:styleId="ref-title">
    <w:name w:val="ref-title"/>
    <w:basedOn w:val="Fontepargpadro"/>
    <w:rsid w:val="00A8116F"/>
  </w:style>
  <w:style w:type="character" w:customStyle="1" w:styleId="ref-journal">
    <w:name w:val="ref-journal"/>
    <w:basedOn w:val="Fontepargpadro"/>
    <w:rsid w:val="00A8116F"/>
  </w:style>
  <w:style w:type="character" w:customStyle="1" w:styleId="ref-vol">
    <w:name w:val="ref-vol"/>
    <w:basedOn w:val="Fontepargpadro"/>
    <w:rsid w:val="00A8116F"/>
  </w:style>
  <w:style w:type="character" w:customStyle="1" w:styleId="nowrap">
    <w:name w:val="nowrap"/>
    <w:basedOn w:val="Fontepargpadro"/>
    <w:rsid w:val="00A8116F"/>
  </w:style>
  <w:style w:type="character" w:styleId="Nmerodelinha">
    <w:name w:val="line number"/>
    <w:basedOn w:val="Fontepargpadro"/>
    <w:uiPriority w:val="99"/>
    <w:semiHidden/>
    <w:unhideWhenUsed/>
    <w:rsid w:val="00A8116F"/>
  </w:style>
  <w:style w:type="character" w:customStyle="1" w:styleId="current-selection">
    <w:name w:val="current-selection"/>
    <w:basedOn w:val="Fontepargpadro"/>
    <w:rsid w:val="00A8116F"/>
  </w:style>
  <w:style w:type="character" w:customStyle="1" w:styleId="a0">
    <w:name w:val="_"/>
    <w:basedOn w:val="Fontepargpadro"/>
    <w:rsid w:val="00A8116F"/>
  </w:style>
  <w:style w:type="character" w:styleId="nfaseSutil">
    <w:name w:val="Subtle Emphasis"/>
    <w:basedOn w:val="Fontepargpadro"/>
    <w:uiPriority w:val="19"/>
    <w:qFormat/>
    <w:rsid w:val="00A8116F"/>
    <w:rPr>
      <w:i/>
      <w:iCs/>
      <w:color w:val="808080" w:themeColor="text1" w:themeTint="7F"/>
    </w:rPr>
  </w:style>
  <w:style w:type="paragraph" w:customStyle="1" w:styleId="Pa4">
    <w:name w:val="Pa4"/>
    <w:basedOn w:val="Default"/>
    <w:next w:val="Default"/>
    <w:uiPriority w:val="99"/>
    <w:rsid w:val="00A8116F"/>
    <w:pPr>
      <w:spacing w:line="180" w:lineRule="atLeast"/>
    </w:pPr>
    <w:rPr>
      <w:rFonts w:ascii="Times" w:eastAsiaTheme="minorHAnsi" w:hAnsi="Times" w:cstheme="minorBidi"/>
      <w:color w:val="auto"/>
      <w:lang w:eastAsia="en-US"/>
    </w:rPr>
  </w:style>
  <w:style w:type="numbering" w:customStyle="1" w:styleId="Semlista1">
    <w:name w:val="Sem lista1"/>
    <w:next w:val="Semlista"/>
    <w:uiPriority w:val="99"/>
    <w:semiHidden/>
    <w:unhideWhenUsed/>
    <w:rsid w:val="00A8116F"/>
  </w:style>
  <w:style w:type="character" w:customStyle="1" w:styleId="PargrafodaListaChar">
    <w:name w:val="Parágrafo da Lista Char"/>
    <w:basedOn w:val="Fontepargpadro"/>
    <w:link w:val="PargrafodaLista"/>
    <w:uiPriority w:val="34"/>
    <w:rsid w:val="00A8116F"/>
    <w:rPr>
      <w:rFonts w:eastAsiaTheme="minorEastAsia"/>
      <w:lang w:eastAsia="pt-BR"/>
    </w:rPr>
  </w:style>
  <w:style w:type="paragraph" w:customStyle="1" w:styleId="EndNoteBibliography">
    <w:name w:val="EndNote Bibliography"/>
    <w:basedOn w:val="Normal"/>
    <w:link w:val="EndNoteBibliographyChar"/>
    <w:rsid w:val="00A8116F"/>
    <w:pPr>
      <w:numPr>
        <w:numId w:val="2"/>
      </w:num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PargrafodaListaChar"/>
    <w:link w:val="EndNoteBibliography"/>
    <w:rsid w:val="00A8116F"/>
    <w:rPr>
      <w:rFonts w:ascii="Calibri" w:eastAsiaTheme="minorEastAsia" w:hAnsi="Calibri"/>
      <w:noProof/>
      <w:lang w:val="en-US" w:eastAsia="pt-BR"/>
    </w:rPr>
  </w:style>
  <w:style w:type="character" w:styleId="nfaseIntensa">
    <w:name w:val="Intense Emphasis"/>
    <w:basedOn w:val="Fontepargpadro"/>
    <w:uiPriority w:val="21"/>
    <w:qFormat/>
    <w:rsid w:val="007B52B0"/>
    <w:rPr>
      <w:b/>
      <w:bCs/>
      <w:i/>
      <w:iCs/>
      <w:color w:val="4472C4" w:themeColor="accent1"/>
    </w:rPr>
  </w:style>
  <w:style w:type="character" w:customStyle="1" w:styleId="hidden-one">
    <w:name w:val="hidden-one"/>
    <w:basedOn w:val="Fontepargpadro"/>
    <w:rsid w:val="00BE48AA"/>
  </w:style>
  <w:style w:type="paragraph" w:customStyle="1" w:styleId="Normal1">
    <w:name w:val="Normal1"/>
    <w:rsid w:val="00AD4857"/>
    <w:rPr>
      <w:rFonts w:ascii="Calibri" w:eastAsia="Calibri" w:hAnsi="Calibri" w:cs="Calibri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3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820626">
          <w:marLeft w:val="0"/>
          <w:marRight w:val="0"/>
          <w:marTop w:val="0"/>
          <w:marBottom w:val="0"/>
          <w:divBdr>
            <w:top w:val="single" w:sz="6" w:space="0" w:color="E8E8E8"/>
            <w:left w:val="none" w:sz="0" w:space="26" w:color="auto"/>
            <w:bottom w:val="none" w:sz="0" w:space="0" w:color="auto"/>
            <w:right w:val="none" w:sz="0" w:space="23" w:color="auto"/>
          </w:divBdr>
          <w:divsChild>
            <w:div w:id="108561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11120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34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61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349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88629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5789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301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253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180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auto"/>
                                    <w:left w:val="single" w:sz="6" w:space="15" w:color="auto"/>
                                    <w:bottom w:val="single" w:sz="6" w:space="0" w:color="auto"/>
                                    <w:right w:val="single" w:sz="6" w:space="15" w:color="auto"/>
                                  </w:divBdr>
                                  <w:divsChild>
                                    <w:div w:id="23559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8100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435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07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00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970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3288132">
                          <w:marLeft w:val="0"/>
                          <w:marRight w:val="0"/>
                          <w:marTop w:val="22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6704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9935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633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36806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5245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8117566">
                                          <w:marLeft w:val="0"/>
                                          <w:marRight w:val="0"/>
                                          <w:marTop w:val="0"/>
                                          <w:marBottom w:val="6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135557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6564930">
                                  <w:marLeft w:val="118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167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7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067312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71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878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28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45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884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677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1765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881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804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595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737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822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6033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326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215837">
          <w:marLeft w:val="1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552890">
          <w:marLeft w:val="1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499331">
              <w:marLeft w:val="0"/>
              <w:marRight w:val="0"/>
              <w:marTop w:val="0"/>
              <w:marBottom w:val="17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62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EAFF5B1-795E-4242-A893-7309989E8F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4</Pages>
  <Words>2030</Words>
  <Characters>10965</Characters>
  <Application>Microsoft Office Word</Application>
  <DocSecurity>0</DocSecurity>
  <Lines>91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SE FILIPPINI</dc:creator>
  <cp:lastModifiedBy>Luis Pezo</cp:lastModifiedBy>
  <cp:revision>7</cp:revision>
  <cp:lastPrinted>2018-07-18T18:31:00Z</cp:lastPrinted>
  <dcterms:created xsi:type="dcterms:W3CDTF">2019-12-12T16:53:00Z</dcterms:created>
  <dcterms:modified xsi:type="dcterms:W3CDTF">2019-12-13T21:10:00Z</dcterms:modified>
</cp:coreProperties>
</file>